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E9A71" w14:textId="11D17E65" w:rsidR="00605C7B" w:rsidRPr="00AA14EF" w:rsidRDefault="00605C7B" w:rsidP="00605C7B">
      <w:pPr>
        <w:pStyle w:val="Heading1"/>
        <w:rPr>
          <w:rFonts w:asciiTheme="minorHAnsi" w:hAnsiTheme="minorHAnsi" w:cstheme="minorHAnsi"/>
          <w:b/>
          <w:bCs/>
          <w:color w:val="auto"/>
          <w:sz w:val="40"/>
          <w:szCs w:val="40"/>
        </w:rPr>
      </w:pPr>
      <w:r w:rsidRPr="00AA14EF">
        <w:rPr>
          <w:rFonts w:asciiTheme="minorHAnsi" w:hAnsiTheme="minorHAnsi" w:cstheme="minorHAnsi"/>
          <w:b/>
          <w:bCs/>
          <w:color w:val="auto"/>
          <w:sz w:val="40"/>
          <w:szCs w:val="40"/>
        </w:rPr>
        <w:t>S</w:t>
      </w:r>
      <w:ins w:id="0" w:author="Wu, Shenghui" w:date="2023-03-23T08:14:00Z">
        <w:r w:rsidR="002738CC">
          <w:rPr>
            <w:rFonts w:asciiTheme="minorHAnsi" w:hAnsiTheme="minorHAnsi" w:cstheme="minorHAnsi"/>
            <w:b/>
            <w:bCs/>
            <w:color w:val="auto"/>
            <w:sz w:val="40"/>
            <w:szCs w:val="40"/>
          </w:rPr>
          <w:t>2</w:t>
        </w:r>
      </w:ins>
      <w:del w:id="1" w:author="Wu, Shenghui" w:date="2023-03-23T08:14:00Z">
        <w:r w:rsidRPr="00AA14EF" w:rsidDel="002738CC">
          <w:rPr>
            <w:rFonts w:asciiTheme="minorHAnsi" w:hAnsiTheme="minorHAnsi" w:cstheme="minorHAnsi"/>
            <w:b/>
            <w:bCs/>
            <w:color w:val="auto"/>
            <w:sz w:val="40"/>
            <w:szCs w:val="40"/>
          </w:rPr>
          <w:delText>1-S4</w:delText>
        </w:r>
      </w:del>
      <w:r w:rsidRPr="00AA14EF">
        <w:rPr>
          <w:rFonts w:asciiTheme="minorHAnsi" w:hAnsiTheme="minorHAnsi" w:cstheme="minorHAnsi"/>
          <w:b/>
          <w:bCs/>
          <w:color w:val="auto"/>
          <w:sz w:val="40"/>
          <w:szCs w:val="40"/>
        </w:rPr>
        <w:t xml:space="preserve"> Table</w:t>
      </w:r>
      <w:del w:id="2" w:author="Wu, Shenghui" w:date="2023-03-23T08:14:00Z">
        <w:r w:rsidRPr="00AA14EF" w:rsidDel="002738CC">
          <w:rPr>
            <w:rFonts w:asciiTheme="minorHAnsi" w:hAnsiTheme="minorHAnsi" w:cstheme="minorHAnsi"/>
            <w:b/>
            <w:bCs/>
            <w:color w:val="auto"/>
            <w:sz w:val="40"/>
            <w:szCs w:val="40"/>
          </w:rPr>
          <w:delText>s</w:delText>
        </w:r>
      </w:del>
    </w:p>
    <w:p w14:paraId="0C9131C5" w14:textId="77777777" w:rsidR="00605C7B" w:rsidRDefault="00605C7B" w:rsidP="008975CD">
      <w:pPr>
        <w:pStyle w:val="BodyTextIndent"/>
        <w:spacing w:after="0" w:line="240" w:lineRule="exact"/>
        <w:ind w:left="0"/>
        <w:rPr>
          <w:rFonts w:ascii="Arial" w:hAnsi="Arial" w:cs="Arial"/>
          <w:b/>
          <w:bCs/>
        </w:rPr>
      </w:pPr>
    </w:p>
    <w:p w14:paraId="65F3332C" w14:textId="77777777" w:rsidR="00605C7B" w:rsidRDefault="00605C7B" w:rsidP="008975CD">
      <w:pPr>
        <w:pStyle w:val="BodyTextIndent"/>
        <w:spacing w:after="0" w:line="240" w:lineRule="exact"/>
        <w:ind w:left="0"/>
        <w:rPr>
          <w:rFonts w:ascii="Arial" w:hAnsi="Arial" w:cs="Arial"/>
          <w:b/>
          <w:bCs/>
        </w:rPr>
      </w:pPr>
    </w:p>
    <w:p w14:paraId="179680EF" w14:textId="520825C9" w:rsidR="008975CD" w:rsidDel="002738CC" w:rsidRDefault="008975CD" w:rsidP="008975CD">
      <w:pPr>
        <w:pStyle w:val="BodyTextIndent"/>
        <w:spacing w:after="0" w:line="240" w:lineRule="exact"/>
        <w:ind w:left="0"/>
        <w:rPr>
          <w:del w:id="3" w:author="Wu, Shenghui" w:date="2023-03-23T08:14:00Z"/>
          <w:rFonts w:ascii="Arial" w:hAnsi="Arial" w:cs="Arial"/>
        </w:rPr>
      </w:pPr>
      <w:del w:id="4" w:author="Wu, Shenghui" w:date="2023-03-23T08:14:00Z">
        <w:r w:rsidRPr="00A74B42" w:rsidDel="002738CC">
          <w:rPr>
            <w:rFonts w:ascii="Arial" w:hAnsi="Arial" w:cs="Arial"/>
            <w:b/>
            <w:bCs/>
          </w:rPr>
          <w:delText>S1 Table</w:delText>
        </w:r>
        <w:r w:rsidRPr="00A74B42" w:rsidDel="002738CC">
          <w:rPr>
            <w:rFonts w:ascii="Arial" w:hAnsi="Arial" w:cs="Arial"/>
          </w:rPr>
          <w:delText xml:space="preserve">. </w:delText>
        </w:r>
      </w:del>
      <w:del w:id="5" w:author="Wu, Shenghui" w:date="2023-03-20T09:55:00Z">
        <w:r w:rsidRPr="00A74B42" w:rsidDel="00E94980">
          <w:rPr>
            <w:rFonts w:ascii="Arial" w:hAnsi="Arial" w:cs="Arial"/>
            <w:b/>
            <w:bCs/>
          </w:rPr>
          <w:delText>This is the S</w:delText>
        </w:r>
        <w:r w:rsidDel="00E94980">
          <w:rPr>
            <w:rFonts w:ascii="Arial" w:hAnsi="Arial" w:cs="Arial"/>
            <w:b/>
            <w:bCs/>
          </w:rPr>
          <w:delText>1</w:delText>
        </w:r>
        <w:r w:rsidRPr="00A74B42" w:rsidDel="00E94980">
          <w:rPr>
            <w:rFonts w:ascii="Arial" w:hAnsi="Arial" w:cs="Arial"/>
            <w:b/>
            <w:bCs/>
          </w:rPr>
          <w:delText xml:space="preserve"> </w:delText>
        </w:r>
        <w:r w:rsidDel="00E94980">
          <w:rPr>
            <w:rFonts w:ascii="Arial" w:hAnsi="Arial" w:cs="Arial"/>
            <w:b/>
            <w:bCs/>
          </w:rPr>
          <w:delText>Table</w:delText>
        </w:r>
        <w:r w:rsidRPr="00A74B42" w:rsidDel="00E94980">
          <w:rPr>
            <w:rFonts w:ascii="Arial" w:hAnsi="Arial" w:cs="Arial"/>
            <w:b/>
            <w:bCs/>
          </w:rPr>
          <w:delText xml:space="preserve"> Title</w:delText>
        </w:r>
        <w:r w:rsidDel="00E94980">
          <w:rPr>
            <w:rFonts w:ascii="Arial" w:hAnsi="Arial" w:cs="Arial"/>
            <w:b/>
            <w:bCs/>
          </w:rPr>
          <w:delText>.</w:delText>
        </w:r>
        <w:r w:rsidRPr="00A74B42" w:rsidDel="00E94980">
          <w:rPr>
            <w:rFonts w:ascii="Arial" w:hAnsi="Arial" w:cs="Arial"/>
          </w:rPr>
          <w:delText xml:space="preserve"> </w:delText>
        </w:r>
      </w:del>
      <w:del w:id="6" w:author="Wu, Shenghui" w:date="2023-03-23T08:14:00Z">
        <w:r w:rsidRPr="00A74B42" w:rsidDel="002738CC">
          <w:rPr>
            <w:rFonts w:ascii="Arial" w:hAnsi="Arial" w:cs="Arial"/>
          </w:rPr>
          <w:delText>South Texas Childhood Acute Lymphocytic Leukemia 5-Year Relative Survival in Different Gender and Races/Ethnicities, 1995-2017</w:delText>
        </w:r>
      </w:del>
    </w:p>
    <w:p w14:paraId="03DD0A26" w14:textId="77777777" w:rsidR="008975CD" w:rsidRPr="00A74B42" w:rsidRDefault="008975CD" w:rsidP="002738CC">
      <w:pPr>
        <w:pStyle w:val="BodyTextIndent"/>
        <w:spacing w:after="0" w:line="240" w:lineRule="exact"/>
        <w:ind w:left="0"/>
        <w:rPr>
          <w:rFonts w:ascii="Arial" w:hAnsi="Arial" w:cs="Arial"/>
        </w:rPr>
        <w:pPrChange w:id="7" w:author="Wu, Shenghui" w:date="2023-03-23T08:14:00Z">
          <w:pPr>
            <w:pStyle w:val="BodyTextIndent"/>
            <w:spacing w:after="0" w:line="240" w:lineRule="exact"/>
          </w:pPr>
        </w:pPrChange>
      </w:pPr>
    </w:p>
    <w:p w14:paraId="51DB058E" w14:textId="25D48833" w:rsidR="008975CD" w:rsidRDefault="008975CD" w:rsidP="008975CD">
      <w:pPr>
        <w:pStyle w:val="BodyTextIndent"/>
        <w:spacing w:after="0" w:line="240" w:lineRule="exact"/>
        <w:ind w:left="0"/>
        <w:rPr>
          <w:rFonts w:ascii="Arial" w:hAnsi="Arial" w:cs="Arial"/>
        </w:rPr>
      </w:pPr>
      <w:r w:rsidRPr="00A74B42">
        <w:rPr>
          <w:rFonts w:ascii="Arial" w:hAnsi="Arial" w:cs="Arial"/>
          <w:b/>
          <w:bCs/>
        </w:rPr>
        <w:t>S2 Table.</w:t>
      </w:r>
      <w:r w:rsidRPr="00A74B42">
        <w:rPr>
          <w:rFonts w:ascii="Arial" w:hAnsi="Arial" w:cs="Arial"/>
        </w:rPr>
        <w:t xml:space="preserve"> </w:t>
      </w:r>
      <w:del w:id="8" w:author="Wu, Shenghui" w:date="2023-03-20T09:55:00Z">
        <w:r w:rsidRPr="00A74B42" w:rsidDel="00E94980">
          <w:rPr>
            <w:rFonts w:ascii="Arial" w:hAnsi="Arial" w:cs="Arial"/>
            <w:b/>
            <w:bCs/>
          </w:rPr>
          <w:delText xml:space="preserve">This is the S2 </w:delText>
        </w:r>
        <w:r w:rsidDel="00E94980">
          <w:rPr>
            <w:rFonts w:ascii="Arial" w:hAnsi="Arial" w:cs="Arial"/>
            <w:b/>
            <w:bCs/>
          </w:rPr>
          <w:delText>Table</w:delText>
        </w:r>
        <w:r w:rsidRPr="00A74B42" w:rsidDel="00E94980">
          <w:rPr>
            <w:rFonts w:ascii="Arial" w:hAnsi="Arial" w:cs="Arial"/>
            <w:b/>
            <w:bCs/>
          </w:rPr>
          <w:delText xml:space="preserve"> Title</w:delText>
        </w:r>
        <w:r w:rsidDel="00E94980">
          <w:rPr>
            <w:rFonts w:ascii="Arial" w:hAnsi="Arial" w:cs="Arial"/>
            <w:b/>
            <w:bCs/>
          </w:rPr>
          <w:delText>.</w:delText>
        </w:r>
        <w:r w:rsidRPr="00A74B42" w:rsidDel="00E94980">
          <w:rPr>
            <w:rFonts w:ascii="Arial" w:hAnsi="Arial" w:cs="Arial"/>
          </w:rPr>
          <w:delText xml:space="preserve"> </w:delText>
        </w:r>
      </w:del>
      <w:r w:rsidRPr="00A74B42">
        <w:rPr>
          <w:rFonts w:ascii="Arial" w:hAnsi="Arial" w:cs="Arial"/>
        </w:rPr>
        <w:t>South Texas Childhood Brain Cancer 5-Year Relative Survival in Different Gender and Races/Ethnicities, 1995-2017</w:t>
      </w:r>
    </w:p>
    <w:p w14:paraId="5A7109CD" w14:textId="7F98CF0D" w:rsidR="008975CD" w:rsidRPr="00A74B42" w:rsidDel="002738CC" w:rsidRDefault="008975CD" w:rsidP="008975CD">
      <w:pPr>
        <w:pStyle w:val="BodyTextIndent"/>
        <w:spacing w:after="0" w:line="240" w:lineRule="exact"/>
        <w:rPr>
          <w:del w:id="9" w:author="Wu, Shenghui" w:date="2023-03-23T08:14:00Z"/>
          <w:rFonts w:ascii="Arial" w:hAnsi="Arial" w:cs="Arial"/>
        </w:rPr>
      </w:pPr>
    </w:p>
    <w:p w14:paraId="3D91E8EC" w14:textId="3B5B23FD" w:rsidR="008975CD" w:rsidDel="002738CC" w:rsidRDefault="008975CD" w:rsidP="008975CD">
      <w:pPr>
        <w:pStyle w:val="BodyTextIndent"/>
        <w:spacing w:after="0" w:line="240" w:lineRule="exact"/>
        <w:ind w:left="0"/>
        <w:jc w:val="both"/>
        <w:rPr>
          <w:del w:id="10" w:author="Wu, Shenghui" w:date="2023-03-23T08:14:00Z"/>
          <w:rFonts w:ascii="Arial" w:hAnsi="Arial" w:cs="Arial"/>
        </w:rPr>
      </w:pPr>
      <w:del w:id="11" w:author="Wu, Shenghui" w:date="2023-03-23T08:14:00Z">
        <w:r w:rsidRPr="00A74B42" w:rsidDel="002738CC">
          <w:rPr>
            <w:rFonts w:ascii="Arial" w:hAnsi="Arial" w:cs="Arial"/>
            <w:b/>
            <w:bCs/>
          </w:rPr>
          <w:delText>S3 Table</w:delText>
        </w:r>
        <w:r w:rsidRPr="00A74B42" w:rsidDel="002738CC">
          <w:rPr>
            <w:rFonts w:ascii="Arial" w:hAnsi="Arial" w:cs="Arial"/>
          </w:rPr>
          <w:delText xml:space="preserve">. </w:delText>
        </w:r>
      </w:del>
      <w:del w:id="12" w:author="Wu, Shenghui" w:date="2023-03-20T09:55:00Z">
        <w:r w:rsidRPr="00A74B42" w:rsidDel="00E94980">
          <w:rPr>
            <w:rFonts w:ascii="Arial" w:hAnsi="Arial" w:cs="Arial"/>
            <w:b/>
            <w:bCs/>
          </w:rPr>
          <w:delText>This is the S</w:delText>
        </w:r>
        <w:r w:rsidDel="00E94980">
          <w:rPr>
            <w:rFonts w:ascii="Arial" w:hAnsi="Arial" w:cs="Arial"/>
            <w:b/>
            <w:bCs/>
          </w:rPr>
          <w:delText>3</w:delText>
        </w:r>
        <w:r w:rsidRPr="00A74B42" w:rsidDel="00E94980">
          <w:rPr>
            <w:rFonts w:ascii="Arial" w:hAnsi="Arial" w:cs="Arial"/>
            <w:b/>
            <w:bCs/>
          </w:rPr>
          <w:delText xml:space="preserve"> </w:delText>
        </w:r>
        <w:r w:rsidDel="00E94980">
          <w:rPr>
            <w:rFonts w:ascii="Arial" w:hAnsi="Arial" w:cs="Arial"/>
            <w:b/>
            <w:bCs/>
          </w:rPr>
          <w:delText>Table</w:delText>
        </w:r>
        <w:r w:rsidRPr="00A74B42" w:rsidDel="00E94980">
          <w:rPr>
            <w:rFonts w:ascii="Arial" w:hAnsi="Arial" w:cs="Arial"/>
            <w:b/>
            <w:bCs/>
          </w:rPr>
          <w:delText xml:space="preserve"> Title</w:delText>
        </w:r>
        <w:r w:rsidDel="00E94980">
          <w:rPr>
            <w:rFonts w:ascii="Arial" w:hAnsi="Arial" w:cs="Arial"/>
            <w:b/>
            <w:bCs/>
          </w:rPr>
          <w:delText>.</w:delText>
        </w:r>
        <w:r w:rsidRPr="00A74B42" w:rsidDel="00E94980">
          <w:rPr>
            <w:rFonts w:ascii="Arial" w:hAnsi="Arial" w:cs="Arial"/>
          </w:rPr>
          <w:delText xml:space="preserve"> </w:delText>
        </w:r>
      </w:del>
      <w:del w:id="13" w:author="Wu, Shenghui" w:date="2023-03-23T08:14:00Z">
        <w:r w:rsidRPr="00A74B42" w:rsidDel="002738CC">
          <w:rPr>
            <w:rFonts w:ascii="Arial" w:hAnsi="Arial" w:cs="Arial"/>
          </w:rPr>
          <w:delText>South Texas Childhood Bone Cancer 5-Year Relative Survival in Different Gender and Races/Ethnicities, 1995</w:delText>
        </w:r>
        <w:r w:rsidRPr="00A74B42" w:rsidDel="002738CC">
          <w:rPr>
            <w:rFonts w:ascii="Arial" w:hAnsi="Arial" w:cs="Arial"/>
            <w:sz w:val="20"/>
            <w:szCs w:val="20"/>
          </w:rPr>
          <w:delText>–</w:delText>
        </w:r>
        <w:r w:rsidRPr="00A74B42" w:rsidDel="002738CC">
          <w:rPr>
            <w:rFonts w:ascii="Arial" w:hAnsi="Arial" w:cs="Arial"/>
          </w:rPr>
          <w:delText>2017</w:delText>
        </w:r>
      </w:del>
    </w:p>
    <w:p w14:paraId="21A16B58" w14:textId="328068FE" w:rsidR="008975CD" w:rsidDel="002738CC" w:rsidRDefault="008975CD" w:rsidP="008975CD">
      <w:pPr>
        <w:spacing w:after="0"/>
        <w:rPr>
          <w:del w:id="14" w:author="Wu, Shenghui" w:date="2023-03-23T08:14:00Z"/>
          <w:rFonts w:ascii="Arial" w:hAnsi="Arial" w:cs="Arial"/>
          <w:b/>
          <w:bCs/>
        </w:rPr>
      </w:pPr>
    </w:p>
    <w:p w14:paraId="489FDEFE" w14:textId="4B5D1779" w:rsidR="008975CD" w:rsidRPr="00A74B42" w:rsidRDefault="008975CD" w:rsidP="008975CD">
      <w:pPr>
        <w:rPr>
          <w:rFonts w:ascii="Arial" w:hAnsi="Arial" w:cs="Arial"/>
        </w:rPr>
      </w:pPr>
      <w:del w:id="15" w:author="Wu, Shenghui" w:date="2023-03-23T08:14:00Z">
        <w:r w:rsidRPr="00A74B42" w:rsidDel="002738CC">
          <w:rPr>
            <w:rFonts w:ascii="Arial" w:hAnsi="Arial" w:cs="Arial"/>
            <w:b/>
            <w:bCs/>
          </w:rPr>
          <w:delText>S4 Table</w:delText>
        </w:r>
        <w:r w:rsidRPr="00A74B42" w:rsidDel="002738CC">
          <w:rPr>
            <w:rFonts w:ascii="Arial" w:hAnsi="Arial" w:cs="Arial"/>
          </w:rPr>
          <w:delText xml:space="preserve">. </w:delText>
        </w:r>
      </w:del>
      <w:del w:id="16" w:author="Wu, Shenghui" w:date="2023-03-20T09:55:00Z">
        <w:r w:rsidRPr="00A74B42" w:rsidDel="00E94980">
          <w:rPr>
            <w:rFonts w:ascii="Arial" w:hAnsi="Arial" w:cs="Arial"/>
            <w:b/>
            <w:bCs/>
          </w:rPr>
          <w:delText>This is the S</w:delText>
        </w:r>
        <w:r w:rsidDel="00E94980">
          <w:rPr>
            <w:rFonts w:ascii="Arial" w:hAnsi="Arial" w:cs="Arial"/>
            <w:b/>
            <w:bCs/>
          </w:rPr>
          <w:delText>4</w:delText>
        </w:r>
        <w:r w:rsidRPr="00A74B42" w:rsidDel="00E94980">
          <w:rPr>
            <w:rFonts w:ascii="Arial" w:hAnsi="Arial" w:cs="Arial"/>
            <w:b/>
            <w:bCs/>
          </w:rPr>
          <w:delText xml:space="preserve"> </w:delText>
        </w:r>
        <w:r w:rsidDel="00E94980">
          <w:rPr>
            <w:rFonts w:ascii="Arial" w:hAnsi="Arial" w:cs="Arial"/>
            <w:b/>
            <w:bCs/>
          </w:rPr>
          <w:delText>Table</w:delText>
        </w:r>
        <w:r w:rsidRPr="00A74B42" w:rsidDel="00E94980">
          <w:rPr>
            <w:rFonts w:ascii="Arial" w:hAnsi="Arial" w:cs="Arial"/>
            <w:b/>
            <w:bCs/>
          </w:rPr>
          <w:delText xml:space="preserve"> Title</w:delText>
        </w:r>
        <w:r w:rsidDel="00E94980">
          <w:rPr>
            <w:rFonts w:ascii="Arial" w:hAnsi="Arial" w:cs="Arial"/>
            <w:b/>
            <w:bCs/>
          </w:rPr>
          <w:delText>.</w:delText>
        </w:r>
        <w:r w:rsidRPr="00A74B42" w:rsidDel="00E94980">
          <w:rPr>
            <w:rFonts w:ascii="Arial" w:hAnsi="Arial" w:cs="Arial"/>
          </w:rPr>
          <w:delText xml:space="preserve"> </w:delText>
        </w:r>
      </w:del>
      <w:del w:id="17" w:author="Wu, Shenghui" w:date="2023-03-23T08:14:00Z">
        <w:r w:rsidRPr="00A74B42" w:rsidDel="002738CC">
          <w:rPr>
            <w:rFonts w:ascii="Arial" w:hAnsi="Arial" w:cs="Arial"/>
          </w:rPr>
          <w:delText>Cancer Types by the Vital Status among South Texas Childhood Cancer Patients</w:delText>
        </w:r>
      </w:del>
    </w:p>
    <w:p w14:paraId="0E5F80FA" w14:textId="77777777" w:rsidR="008975CD" w:rsidRDefault="008975CD"/>
    <w:p w14:paraId="48F79B4E" w14:textId="5E0DDF8B" w:rsidR="008975CD" w:rsidRDefault="008975CD"/>
    <w:p w14:paraId="00FF56B8" w14:textId="77777777" w:rsidR="00605C7B" w:rsidRDefault="00605C7B" w:rsidP="008975CD">
      <w:pPr>
        <w:pStyle w:val="BodyTextIndent"/>
        <w:spacing w:after="0" w:line="240" w:lineRule="exact"/>
        <w:ind w:left="0"/>
        <w:jc w:val="center"/>
        <w:rPr>
          <w:rFonts w:ascii="Arial" w:hAnsi="Arial" w:cs="Arial"/>
          <w:b/>
          <w:bCs/>
        </w:rPr>
        <w:sectPr w:rsidR="00605C7B" w:rsidSect="00007E90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8B42B7" w14:textId="0EA410C4" w:rsidR="008975CD" w:rsidRPr="006034A0" w:rsidDel="002738CC" w:rsidRDefault="008975CD" w:rsidP="008975CD">
      <w:pPr>
        <w:pStyle w:val="BodyTextIndent"/>
        <w:spacing w:after="0" w:line="240" w:lineRule="exact"/>
        <w:ind w:left="0"/>
        <w:jc w:val="center"/>
        <w:rPr>
          <w:del w:id="18" w:author="Wu, Shenghui" w:date="2023-03-23T08:14:00Z"/>
          <w:rFonts w:ascii="Arial" w:hAnsi="Arial" w:cs="Arial"/>
          <w:b/>
          <w:bCs/>
        </w:rPr>
      </w:pPr>
      <w:del w:id="19" w:author="Wu, Shenghui" w:date="2023-03-23T08:14:00Z">
        <w:r w:rsidDel="002738CC">
          <w:rPr>
            <w:rFonts w:ascii="Arial" w:hAnsi="Arial" w:cs="Arial"/>
            <w:b/>
            <w:bCs/>
          </w:rPr>
          <w:lastRenderedPageBreak/>
          <w:delText xml:space="preserve">S1 </w:delText>
        </w:r>
        <w:r w:rsidRPr="006034A0" w:rsidDel="002738CC">
          <w:rPr>
            <w:rFonts w:ascii="Arial" w:hAnsi="Arial" w:cs="Arial"/>
            <w:b/>
            <w:bCs/>
          </w:rPr>
          <w:delText xml:space="preserve">Table. South Texas Childhood </w:delText>
        </w:r>
        <w:bookmarkStart w:id="20" w:name="OLE_LINK374"/>
        <w:bookmarkStart w:id="21" w:name="OLE_LINK375"/>
        <w:bookmarkStart w:id="22" w:name="OLE_LINK376"/>
        <w:r w:rsidRPr="006034A0" w:rsidDel="002738CC">
          <w:rPr>
            <w:rFonts w:ascii="Arial" w:hAnsi="Arial" w:cs="Arial"/>
            <w:b/>
            <w:bCs/>
          </w:rPr>
          <w:delText xml:space="preserve">Acute Lymphocytic Leukemia </w:delText>
        </w:r>
        <w:bookmarkEnd w:id="20"/>
        <w:bookmarkEnd w:id="21"/>
        <w:bookmarkEnd w:id="22"/>
        <w:r w:rsidRPr="006034A0" w:rsidDel="002738CC">
          <w:rPr>
            <w:rFonts w:ascii="Arial" w:hAnsi="Arial" w:cs="Arial"/>
            <w:b/>
            <w:bCs/>
          </w:rPr>
          <w:delText>5-Year Relative Survival in Different Gender and Races/Ethnicit</w:delText>
        </w:r>
        <w:r w:rsidDel="002738CC">
          <w:rPr>
            <w:rFonts w:ascii="Arial" w:hAnsi="Arial" w:cs="Arial"/>
            <w:b/>
            <w:bCs/>
          </w:rPr>
          <w:delText>ies</w:delText>
        </w:r>
        <w:r w:rsidRPr="006034A0" w:rsidDel="002738CC">
          <w:rPr>
            <w:rFonts w:ascii="Arial" w:hAnsi="Arial" w:cs="Arial"/>
            <w:b/>
            <w:bCs/>
          </w:rPr>
          <w:delText>, 1995-2017</w:delText>
        </w:r>
        <w:r w:rsidRPr="006034A0" w:rsidDel="002738CC">
          <w:rPr>
            <w:rFonts w:ascii="Arial" w:hAnsi="Arial" w:cs="Arial"/>
            <w:b/>
            <w:bCs/>
            <w:vertAlign w:val="superscript"/>
          </w:rPr>
          <w:delText>a</w:delText>
        </w:r>
      </w:del>
    </w:p>
    <w:tbl>
      <w:tblPr>
        <w:tblW w:w="9944" w:type="dxa"/>
        <w:tblLook w:val="04A0" w:firstRow="1" w:lastRow="0" w:firstColumn="1" w:lastColumn="0" w:noHBand="0" w:noVBand="1"/>
      </w:tblPr>
      <w:tblGrid>
        <w:gridCol w:w="1395"/>
        <w:gridCol w:w="717"/>
        <w:gridCol w:w="2062"/>
        <w:gridCol w:w="272"/>
        <w:gridCol w:w="551"/>
        <w:gridCol w:w="2062"/>
        <w:gridCol w:w="272"/>
        <w:gridCol w:w="551"/>
        <w:gridCol w:w="2062"/>
      </w:tblGrid>
      <w:tr w:rsidR="008975CD" w:rsidRPr="00517D08" w:rsidDel="002738CC" w14:paraId="325062F9" w14:textId="2629E0AE" w:rsidTr="008519DA">
        <w:trPr>
          <w:trHeight w:val="300"/>
          <w:del w:id="23" w:author="Wu, Shenghui" w:date="2023-03-23T08:14:00Z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8B39E1" w14:textId="4637C4D5" w:rsidR="008975CD" w:rsidRPr="00517D08" w:rsidDel="002738CC" w:rsidRDefault="008975CD" w:rsidP="008519DA">
            <w:pPr>
              <w:spacing w:after="0"/>
              <w:rPr>
                <w:del w:id="24" w:author="Wu, Shenghui" w:date="2023-03-23T08:14:00Z"/>
                <w:rFonts w:ascii="Arial" w:hAnsi="Arial" w:cs="Arial"/>
                <w:sz w:val="20"/>
                <w:szCs w:val="20"/>
              </w:rPr>
            </w:pPr>
            <w:bookmarkStart w:id="25" w:name="RANGE!A40"/>
            <w:bookmarkStart w:id="26" w:name="OLE_LINK1229"/>
            <w:bookmarkStart w:id="27" w:name="OLE_LINK1230"/>
            <w:del w:id="28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Diagnosis age and race/ethnicity</w:delText>
              </w:r>
              <w:bookmarkEnd w:id="25"/>
            </w:del>
          </w:p>
        </w:tc>
        <w:tc>
          <w:tcPr>
            <w:tcW w:w="2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82696" w14:textId="28AC2FAC" w:rsidR="008975CD" w:rsidRPr="00517D08" w:rsidDel="002738CC" w:rsidRDefault="008975CD" w:rsidP="008519DA">
            <w:pPr>
              <w:spacing w:after="0"/>
              <w:jc w:val="center"/>
              <w:rPr>
                <w:del w:id="29" w:author="Wu, Shenghui" w:date="2023-03-23T08:14:00Z"/>
                <w:rFonts w:ascii="Arial" w:hAnsi="Arial" w:cs="Arial"/>
                <w:sz w:val="20"/>
                <w:szCs w:val="20"/>
              </w:rPr>
            </w:pPr>
            <w:del w:id="30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Male and female</w:delText>
              </w:r>
            </w:del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04AA" w14:textId="51F09265" w:rsidR="008975CD" w:rsidRPr="00517D08" w:rsidDel="002738CC" w:rsidRDefault="008975CD" w:rsidP="008519DA">
            <w:pPr>
              <w:spacing w:after="0"/>
              <w:rPr>
                <w:del w:id="31" w:author="Wu, Shenghui" w:date="2023-03-23T08:14:00Z"/>
                <w:rFonts w:ascii="Arial" w:hAnsi="Arial" w:cs="Arial"/>
                <w:sz w:val="20"/>
                <w:szCs w:val="20"/>
              </w:rPr>
            </w:pPr>
            <w:del w:id="32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2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89BC4" w14:textId="7B046537" w:rsidR="008975CD" w:rsidRPr="00517D08" w:rsidDel="002738CC" w:rsidRDefault="008975CD" w:rsidP="008519DA">
            <w:pPr>
              <w:spacing w:after="0"/>
              <w:jc w:val="center"/>
              <w:rPr>
                <w:del w:id="33" w:author="Wu, Shenghui" w:date="2023-03-23T08:14:00Z"/>
                <w:rFonts w:ascii="Arial" w:hAnsi="Arial" w:cs="Arial"/>
                <w:sz w:val="20"/>
                <w:szCs w:val="20"/>
              </w:rPr>
            </w:pPr>
            <w:del w:id="34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Male</w:delText>
              </w:r>
            </w:del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75E9" w14:textId="45B695D8" w:rsidR="008975CD" w:rsidRPr="00517D08" w:rsidDel="002738CC" w:rsidRDefault="008975CD" w:rsidP="008519DA">
            <w:pPr>
              <w:spacing w:after="0"/>
              <w:jc w:val="center"/>
              <w:rPr>
                <w:del w:id="35" w:author="Wu, Shenghui" w:date="2023-03-23T08:14:00Z"/>
                <w:rFonts w:ascii="Arial" w:hAnsi="Arial" w:cs="Arial"/>
                <w:sz w:val="20"/>
                <w:szCs w:val="20"/>
              </w:rPr>
            </w:pPr>
            <w:del w:id="36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2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3EF7" w14:textId="62C7CDAA" w:rsidR="008975CD" w:rsidRPr="00517D08" w:rsidDel="002738CC" w:rsidRDefault="008975CD" w:rsidP="008519DA">
            <w:pPr>
              <w:spacing w:after="0"/>
              <w:jc w:val="center"/>
              <w:rPr>
                <w:del w:id="37" w:author="Wu, Shenghui" w:date="2023-03-23T08:14:00Z"/>
                <w:rFonts w:ascii="Arial" w:hAnsi="Arial" w:cs="Arial"/>
                <w:sz w:val="20"/>
                <w:szCs w:val="20"/>
              </w:rPr>
            </w:pPr>
            <w:del w:id="38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Female</w:delText>
              </w:r>
            </w:del>
          </w:p>
        </w:tc>
      </w:tr>
      <w:tr w:rsidR="008975CD" w:rsidRPr="00517D08" w:rsidDel="002738CC" w14:paraId="6033D30E" w14:textId="2D63F6D6" w:rsidTr="008519DA">
        <w:trPr>
          <w:trHeight w:val="300"/>
          <w:del w:id="39" w:author="Wu, Shenghui" w:date="2023-03-23T08:14:00Z"/>
        </w:trPr>
        <w:tc>
          <w:tcPr>
            <w:tcW w:w="139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1AABF" w14:textId="2F9D3899" w:rsidR="008975CD" w:rsidRPr="00517D08" w:rsidDel="002738CC" w:rsidRDefault="008975CD" w:rsidP="008519DA">
            <w:pPr>
              <w:spacing w:after="0"/>
              <w:rPr>
                <w:del w:id="40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03561" w14:textId="7ED4B8ED" w:rsidR="008975CD" w:rsidRPr="00517D08" w:rsidDel="002738CC" w:rsidRDefault="008975CD" w:rsidP="008519DA">
            <w:pPr>
              <w:spacing w:after="0"/>
              <w:jc w:val="center"/>
              <w:rPr>
                <w:del w:id="41" w:author="Wu, Shenghui" w:date="2023-03-23T08:14:00Z"/>
                <w:rFonts w:ascii="Arial" w:hAnsi="Arial" w:cs="Arial"/>
                <w:sz w:val="20"/>
                <w:szCs w:val="20"/>
              </w:rPr>
            </w:pPr>
            <w:del w:id="42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CBBD4" w14:textId="185AC5A7" w:rsidR="008975CD" w:rsidRPr="00517D08" w:rsidDel="002738CC" w:rsidRDefault="008975CD" w:rsidP="008519DA">
            <w:pPr>
              <w:spacing w:after="0"/>
              <w:jc w:val="center"/>
              <w:rPr>
                <w:del w:id="43" w:author="Wu, Shenghui" w:date="2023-03-23T08:14:00Z"/>
                <w:rFonts w:ascii="Arial" w:hAnsi="Arial" w:cs="Arial"/>
                <w:sz w:val="20"/>
                <w:szCs w:val="20"/>
              </w:rPr>
            </w:pPr>
            <w:del w:id="44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E9BF1" w14:textId="31B09E3D" w:rsidR="008975CD" w:rsidRPr="00517D08" w:rsidDel="002738CC" w:rsidRDefault="008975CD" w:rsidP="008519DA">
            <w:pPr>
              <w:spacing w:after="0"/>
              <w:jc w:val="center"/>
              <w:rPr>
                <w:del w:id="45" w:author="Wu, Shenghui" w:date="2023-03-23T08:14:00Z"/>
                <w:rFonts w:ascii="Arial" w:hAnsi="Arial" w:cs="Arial"/>
                <w:sz w:val="20"/>
                <w:szCs w:val="20"/>
              </w:rPr>
            </w:pPr>
            <w:del w:id="46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143FD" w14:textId="0112DA09" w:rsidR="008975CD" w:rsidRPr="00517D08" w:rsidDel="002738CC" w:rsidRDefault="008975CD" w:rsidP="008519DA">
            <w:pPr>
              <w:spacing w:after="0"/>
              <w:jc w:val="center"/>
              <w:rPr>
                <w:del w:id="47" w:author="Wu, Shenghui" w:date="2023-03-23T08:14:00Z"/>
                <w:rFonts w:ascii="Arial" w:hAnsi="Arial" w:cs="Arial"/>
                <w:sz w:val="20"/>
                <w:szCs w:val="20"/>
              </w:rPr>
            </w:pPr>
            <w:del w:id="48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A4024" w14:textId="6FA261D9" w:rsidR="008975CD" w:rsidRPr="00517D08" w:rsidDel="002738CC" w:rsidRDefault="008975CD" w:rsidP="008519DA">
            <w:pPr>
              <w:spacing w:after="0"/>
              <w:jc w:val="center"/>
              <w:rPr>
                <w:del w:id="49" w:author="Wu, Shenghui" w:date="2023-03-23T08:14:00Z"/>
                <w:rFonts w:ascii="Arial" w:hAnsi="Arial" w:cs="Arial"/>
                <w:sz w:val="20"/>
                <w:szCs w:val="20"/>
              </w:rPr>
            </w:pPr>
            <w:del w:id="50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B690B" w14:textId="218ADAF3" w:rsidR="008975CD" w:rsidRPr="00517D08" w:rsidDel="002738CC" w:rsidRDefault="008975CD" w:rsidP="008519DA">
            <w:pPr>
              <w:spacing w:after="0"/>
              <w:jc w:val="center"/>
              <w:rPr>
                <w:del w:id="51" w:author="Wu, Shenghui" w:date="2023-03-23T08:14:00Z"/>
                <w:rFonts w:ascii="Arial" w:hAnsi="Arial" w:cs="Arial"/>
                <w:sz w:val="20"/>
                <w:szCs w:val="20"/>
              </w:rPr>
            </w:pPr>
            <w:del w:id="52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974CE" w14:textId="482EEF4A" w:rsidR="008975CD" w:rsidRPr="00517D08" w:rsidDel="002738CC" w:rsidRDefault="008975CD" w:rsidP="008519DA">
            <w:pPr>
              <w:spacing w:after="0"/>
              <w:jc w:val="center"/>
              <w:rPr>
                <w:del w:id="53" w:author="Wu, Shenghui" w:date="2023-03-23T08:14:00Z"/>
                <w:rFonts w:ascii="Arial" w:hAnsi="Arial" w:cs="Arial"/>
                <w:sz w:val="20"/>
                <w:szCs w:val="20"/>
              </w:rPr>
            </w:pPr>
            <w:del w:id="54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2EA50" w14:textId="25BBB6E3" w:rsidR="008975CD" w:rsidRPr="00517D08" w:rsidDel="002738CC" w:rsidRDefault="008975CD" w:rsidP="008519DA">
            <w:pPr>
              <w:spacing w:after="0"/>
              <w:jc w:val="center"/>
              <w:rPr>
                <w:del w:id="55" w:author="Wu, Shenghui" w:date="2023-03-23T08:14:00Z"/>
                <w:rFonts w:ascii="Arial" w:hAnsi="Arial" w:cs="Arial"/>
                <w:sz w:val="20"/>
                <w:szCs w:val="20"/>
              </w:rPr>
            </w:pPr>
            <w:del w:id="56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</w:tr>
      <w:tr w:rsidR="008975CD" w:rsidRPr="00517D08" w:rsidDel="002738CC" w14:paraId="7172D820" w14:textId="5833B6C2" w:rsidTr="008519DA">
        <w:trPr>
          <w:trHeight w:val="288"/>
          <w:del w:id="57" w:author="Wu, Shenghui" w:date="2023-03-23T08:14:00Z"/>
        </w:trPr>
        <w:tc>
          <w:tcPr>
            <w:tcW w:w="21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B1AD" w14:textId="1CB90A1A" w:rsidR="008975CD" w:rsidRPr="00517D08" w:rsidDel="002738CC" w:rsidRDefault="008975CD" w:rsidP="008519DA">
            <w:pPr>
              <w:spacing w:after="0"/>
              <w:rPr>
                <w:del w:id="58" w:author="Wu, Shenghui" w:date="2023-03-23T08:14:00Z"/>
                <w:rFonts w:ascii="Arial" w:hAnsi="Arial" w:cs="Arial"/>
                <w:sz w:val="20"/>
                <w:szCs w:val="20"/>
              </w:rPr>
            </w:pPr>
            <w:del w:id="59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0–&lt;1 year</w:delText>
              </w:r>
            </w:del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21C5" w14:textId="01C53A53" w:rsidR="008975CD" w:rsidRPr="00517D08" w:rsidDel="002738CC" w:rsidRDefault="008975CD" w:rsidP="008519DA">
            <w:pPr>
              <w:spacing w:after="0"/>
              <w:rPr>
                <w:del w:id="60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9804C" w14:textId="065B4272" w:rsidR="008975CD" w:rsidRPr="00517D08" w:rsidDel="002738CC" w:rsidRDefault="008975CD" w:rsidP="008519DA">
            <w:pPr>
              <w:spacing w:after="0"/>
              <w:rPr>
                <w:del w:id="61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B582" w14:textId="7610BD0B" w:rsidR="008975CD" w:rsidRPr="00517D08" w:rsidDel="002738CC" w:rsidRDefault="008975CD" w:rsidP="008519DA">
            <w:pPr>
              <w:spacing w:after="0"/>
              <w:jc w:val="center"/>
              <w:rPr>
                <w:del w:id="62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0429" w14:textId="7B315794" w:rsidR="008975CD" w:rsidRPr="00517D08" w:rsidDel="002738CC" w:rsidRDefault="008975CD" w:rsidP="008519DA">
            <w:pPr>
              <w:spacing w:after="0"/>
              <w:rPr>
                <w:del w:id="63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5AC1" w14:textId="2EF9BEC7" w:rsidR="008975CD" w:rsidRPr="00517D08" w:rsidDel="002738CC" w:rsidRDefault="008975CD" w:rsidP="008519DA">
            <w:pPr>
              <w:spacing w:after="0"/>
              <w:rPr>
                <w:del w:id="64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915A" w14:textId="3E18B56E" w:rsidR="008975CD" w:rsidRPr="00517D08" w:rsidDel="002738CC" w:rsidRDefault="008975CD" w:rsidP="008519DA">
            <w:pPr>
              <w:spacing w:after="0"/>
              <w:jc w:val="center"/>
              <w:rPr>
                <w:del w:id="65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119F" w14:textId="54F50E55" w:rsidR="008975CD" w:rsidRPr="00517D08" w:rsidDel="002738CC" w:rsidRDefault="008975CD" w:rsidP="008519DA">
            <w:pPr>
              <w:spacing w:after="0"/>
              <w:rPr>
                <w:del w:id="66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:rsidDel="002738CC" w14:paraId="566D8E98" w14:textId="1D861ECC" w:rsidTr="008519DA">
        <w:trPr>
          <w:trHeight w:val="288"/>
          <w:del w:id="67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3BE2" w14:textId="6B0E6EB0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68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bookmarkStart w:id="69" w:name="_Hlk77238345"/>
            <w:del w:id="70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3B79" w14:textId="18331484" w:rsidR="008975CD" w:rsidRPr="00517D08" w:rsidDel="002738CC" w:rsidRDefault="008975CD" w:rsidP="008519DA">
            <w:pPr>
              <w:spacing w:after="0"/>
              <w:jc w:val="right"/>
              <w:rPr>
                <w:del w:id="71" w:author="Wu, Shenghui" w:date="2023-03-23T08:14:00Z"/>
                <w:rFonts w:ascii="Arial" w:hAnsi="Arial" w:cs="Arial"/>
                <w:sz w:val="20"/>
                <w:szCs w:val="20"/>
              </w:rPr>
            </w:pPr>
            <w:del w:id="72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38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59CA" w14:textId="6A35CEB1" w:rsidR="008975CD" w:rsidRPr="00517D08" w:rsidDel="002738CC" w:rsidRDefault="008975CD" w:rsidP="008519DA">
            <w:pPr>
              <w:spacing w:after="0"/>
              <w:jc w:val="center"/>
              <w:rPr>
                <w:del w:id="73" w:author="Wu, Shenghui" w:date="2023-03-23T08:14:00Z"/>
                <w:rFonts w:ascii="Arial" w:hAnsi="Arial" w:cs="Arial"/>
                <w:sz w:val="20"/>
                <w:szCs w:val="20"/>
              </w:rPr>
            </w:pPr>
            <w:del w:id="74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52.4 (8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76324" w14:textId="2D4744AD" w:rsidR="008975CD" w:rsidRPr="00517D08" w:rsidDel="002738CC" w:rsidRDefault="008975CD" w:rsidP="008519DA">
            <w:pPr>
              <w:spacing w:after="0"/>
              <w:jc w:val="center"/>
              <w:rPr>
                <w:del w:id="75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1DDE" w14:textId="1FEEE1EE" w:rsidR="008975CD" w:rsidRPr="00517D08" w:rsidDel="002738CC" w:rsidRDefault="008975CD" w:rsidP="008519DA">
            <w:pPr>
              <w:spacing w:after="0"/>
              <w:jc w:val="right"/>
              <w:rPr>
                <w:del w:id="76" w:author="Wu, Shenghui" w:date="2023-03-23T08:14:00Z"/>
                <w:rFonts w:ascii="Arial" w:hAnsi="Arial" w:cs="Arial"/>
                <w:sz w:val="20"/>
                <w:szCs w:val="20"/>
              </w:rPr>
            </w:pPr>
            <w:del w:id="77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938F" w14:textId="7AA333AC" w:rsidR="008975CD" w:rsidRPr="00517D08" w:rsidDel="002738CC" w:rsidRDefault="008975CD" w:rsidP="008519DA">
            <w:pPr>
              <w:spacing w:after="0"/>
              <w:jc w:val="center"/>
              <w:rPr>
                <w:del w:id="78" w:author="Wu, Shenghui" w:date="2023-03-23T08:14:00Z"/>
                <w:rFonts w:ascii="Arial" w:hAnsi="Arial" w:cs="Arial"/>
                <w:sz w:val="20"/>
                <w:szCs w:val="20"/>
              </w:rPr>
            </w:pPr>
            <w:del w:id="79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63.6 (11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9A7C" w14:textId="6202382E" w:rsidR="008975CD" w:rsidRPr="00517D08" w:rsidDel="002738CC" w:rsidRDefault="008975CD" w:rsidP="008519DA">
            <w:pPr>
              <w:spacing w:after="0"/>
              <w:jc w:val="center"/>
              <w:rPr>
                <w:del w:id="80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501A" w14:textId="425DC571" w:rsidR="008975CD" w:rsidRPr="00517D08" w:rsidDel="002738CC" w:rsidRDefault="008975CD" w:rsidP="008519DA">
            <w:pPr>
              <w:spacing w:after="0"/>
              <w:jc w:val="right"/>
              <w:rPr>
                <w:del w:id="81" w:author="Wu, Shenghui" w:date="2023-03-23T08:14:00Z"/>
                <w:rFonts w:ascii="Arial" w:hAnsi="Arial" w:cs="Arial"/>
                <w:sz w:val="20"/>
                <w:szCs w:val="20"/>
              </w:rPr>
            </w:pPr>
            <w:del w:id="82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D31C" w14:textId="3126187C" w:rsidR="008975CD" w:rsidRPr="00517D08" w:rsidDel="002738CC" w:rsidRDefault="008975CD" w:rsidP="008519DA">
            <w:pPr>
              <w:spacing w:after="0"/>
              <w:jc w:val="center"/>
              <w:rPr>
                <w:del w:id="83" w:author="Wu, Shenghui" w:date="2023-03-23T08:14:00Z"/>
                <w:rFonts w:ascii="Arial" w:hAnsi="Arial" w:cs="Arial"/>
                <w:sz w:val="20"/>
                <w:szCs w:val="20"/>
              </w:rPr>
            </w:pPr>
            <w:del w:id="84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40.7 (11.6)</w:delText>
              </w:r>
            </w:del>
          </w:p>
        </w:tc>
      </w:tr>
      <w:tr w:rsidR="008975CD" w:rsidRPr="00517D08" w:rsidDel="002738CC" w14:paraId="6D506797" w14:textId="06EE5D0B" w:rsidTr="008519DA">
        <w:trPr>
          <w:trHeight w:val="288"/>
          <w:del w:id="85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4A9D" w14:textId="7B86FFE9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86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del w:id="87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4A5D" w14:textId="7E84872B" w:rsidR="008975CD" w:rsidRPr="00517D08" w:rsidDel="002738CC" w:rsidRDefault="008975CD" w:rsidP="008519DA">
            <w:pPr>
              <w:spacing w:after="0"/>
              <w:jc w:val="right"/>
              <w:rPr>
                <w:del w:id="88" w:author="Wu, Shenghui" w:date="2023-03-23T08:14:00Z"/>
                <w:rFonts w:ascii="Arial" w:hAnsi="Arial" w:cs="Arial"/>
                <w:sz w:val="20"/>
                <w:szCs w:val="20"/>
              </w:rPr>
            </w:pPr>
            <w:del w:id="89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D01E" w14:textId="38B333E2" w:rsidR="008975CD" w:rsidRPr="00517D08" w:rsidDel="002738CC" w:rsidRDefault="008975CD" w:rsidP="008519DA">
            <w:pPr>
              <w:spacing w:after="0"/>
              <w:jc w:val="center"/>
              <w:rPr>
                <w:del w:id="90" w:author="Wu, Shenghui" w:date="2023-03-23T08:14:00Z"/>
                <w:rFonts w:ascii="Arial" w:hAnsi="Arial" w:cs="Arial"/>
                <w:sz w:val="20"/>
                <w:szCs w:val="20"/>
              </w:rPr>
            </w:pPr>
            <w:del w:id="91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CBF7" w14:textId="4DDA3713" w:rsidR="008975CD" w:rsidRPr="00517D08" w:rsidDel="002738CC" w:rsidRDefault="008975CD" w:rsidP="008519DA">
            <w:pPr>
              <w:spacing w:after="0"/>
              <w:jc w:val="center"/>
              <w:rPr>
                <w:del w:id="92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9DFE" w14:textId="06957695" w:rsidR="008975CD" w:rsidRPr="00517D08" w:rsidDel="002738CC" w:rsidRDefault="008975CD" w:rsidP="008519DA">
            <w:pPr>
              <w:spacing w:after="0"/>
              <w:jc w:val="right"/>
              <w:rPr>
                <w:del w:id="93" w:author="Wu, Shenghui" w:date="2023-03-23T08:14:00Z"/>
                <w:rFonts w:ascii="Arial" w:hAnsi="Arial" w:cs="Arial"/>
                <w:sz w:val="20"/>
                <w:szCs w:val="20"/>
              </w:rPr>
            </w:pPr>
            <w:del w:id="94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FC41" w14:textId="357C52B5" w:rsidR="008975CD" w:rsidRPr="00517D08" w:rsidDel="002738CC" w:rsidRDefault="008975CD" w:rsidP="008519DA">
            <w:pPr>
              <w:spacing w:after="0"/>
              <w:jc w:val="center"/>
              <w:rPr>
                <w:del w:id="95" w:author="Wu, Shenghui" w:date="2023-03-23T08:14:00Z"/>
                <w:rFonts w:ascii="Arial" w:hAnsi="Arial" w:cs="Arial"/>
                <w:sz w:val="20"/>
                <w:szCs w:val="20"/>
              </w:rPr>
            </w:pPr>
            <w:del w:id="96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2181" w14:textId="7D7DC4F0" w:rsidR="008975CD" w:rsidRPr="00517D08" w:rsidDel="002738CC" w:rsidRDefault="008975CD" w:rsidP="008519DA">
            <w:pPr>
              <w:spacing w:after="0"/>
              <w:jc w:val="center"/>
              <w:rPr>
                <w:del w:id="97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2E2D" w14:textId="5E55C93F" w:rsidR="008975CD" w:rsidRPr="00517D08" w:rsidDel="002738CC" w:rsidRDefault="008975CD" w:rsidP="008519DA">
            <w:pPr>
              <w:spacing w:after="0"/>
              <w:jc w:val="right"/>
              <w:rPr>
                <w:del w:id="98" w:author="Wu, Shenghui" w:date="2023-03-23T08:14:00Z"/>
                <w:rFonts w:ascii="Arial" w:hAnsi="Arial" w:cs="Arial"/>
                <w:sz w:val="20"/>
                <w:szCs w:val="20"/>
              </w:rPr>
            </w:pPr>
            <w:del w:id="99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45CC" w14:textId="24024A6F" w:rsidR="008975CD" w:rsidRPr="00517D08" w:rsidDel="002738CC" w:rsidRDefault="008975CD" w:rsidP="008519DA">
            <w:pPr>
              <w:spacing w:after="0"/>
              <w:jc w:val="center"/>
              <w:rPr>
                <w:del w:id="100" w:author="Wu, Shenghui" w:date="2023-03-23T08:14:00Z"/>
                <w:rFonts w:ascii="Arial" w:hAnsi="Arial" w:cs="Arial"/>
                <w:sz w:val="20"/>
                <w:szCs w:val="20"/>
              </w:rPr>
            </w:pPr>
            <w:del w:id="101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517D08" w:rsidDel="002738CC" w14:paraId="72BC028D" w14:textId="3CA89B7A" w:rsidTr="008519DA">
        <w:trPr>
          <w:trHeight w:val="288"/>
          <w:del w:id="102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0CCF" w14:textId="5FB7497D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103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del w:id="104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2BE7" w14:textId="17A581EB" w:rsidR="008975CD" w:rsidRPr="00517D08" w:rsidDel="002738CC" w:rsidRDefault="008975CD" w:rsidP="008519DA">
            <w:pPr>
              <w:spacing w:after="0"/>
              <w:jc w:val="right"/>
              <w:rPr>
                <w:del w:id="105" w:author="Wu, Shenghui" w:date="2023-03-23T08:14:00Z"/>
                <w:rFonts w:ascii="Arial" w:hAnsi="Arial" w:cs="Arial"/>
                <w:sz w:val="20"/>
                <w:szCs w:val="20"/>
              </w:rPr>
            </w:pPr>
            <w:del w:id="106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2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1A6F" w14:textId="1B4C614E" w:rsidR="008975CD" w:rsidRPr="00517D08" w:rsidDel="002738CC" w:rsidRDefault="008975CD" w:rsidP="008519DA">
            <w:pPr>
              <w:spacing w:after="0"/>
              <w:jc w:val="center"/>
              <w:rPr>
                <w:del w:id="107" w:author="Wu, Shenghui" w:date="2023-03-23T08:14:00Z"/>
                <w:rFonts w:ascii="Arial" w:hAnsi="Arial" w:cs="Arial"/>
                <w:sz w:val="20"/>
                <w:szCs w:val="20"/>
              </w:rPr>
            </w:pPr>
            <w:del w:id="108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40.5 (9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BBD0" w14:textId="5C3DAA07" w:rsidR="008975CD" w:rsidRPr="00517D08" w:rsidDel="002738CC" w:rsidRDefault="008975CD" w:rsidP="008519DA">
            <w:pPr>
              <w:spacing w:after="0"/>
              <w:jc w:val="center"/>
              <w:rPr>
                <w:del w:id="109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E9D6" w14:textId="48F640BD" w:rsidR="008975CD" w:rsidRPr="00517D08" w:rsidDel="002738CC" w:rsidRDefault="008975CD" w:rsidP="008519DA">
            <w:pPr>
              <w:spacing w:after="0"/>
              <w:jc w:val="right"/>
              <w:rPr>
                <w:del w:id="110" w:author="Wu, Shenghui" w:date="2023-03-23T08:14:00Z"/>
                <w:rFonts w:ascii="Arial" w:hAnsi="Arial" w:cs="Arial"/>
                <w:sz w:val="20"/>
                <w:szCs w:val="20"/>
              </w:rPr>
            </w:pPr>
            <w:del w:id="111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9753" w14:textId="6B9FC2E5" w:rsidR="008975CD" w:rsidRPr="00517D08" w:rsidDel="002738CC" w:rsidRDefault="008975CD" w:rsidP="008519DA">
            <w:pPr>
              <w:spacing w:after="0"/>
              <w:jc w:val="center"/>
              <w:rPr>
                <w:del w:id="112" w:author="Wu, Shenghui" w:date="2023-03-23T08:14:00Z"/>
                <w:rFonts w:ascii="Arial" w:hAnsi="Arial" w:cs="Arial"/>
                <w:sz w:val="20"/>
                <w:szCs w:val="20"/>
              </w:rPr>
            </w:pPr>
            <w:del w:id="113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50.3 (13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2A29" w14:textId="6B04BB0F" w:rsidR="008975CD" w:rsidRPr="00517D08" w:rsidDel="002738CC" w:rsidRDefault="008975CD" w:rsidP="008519DA">
            <w:pPr>
              <w:spacing w:after="0"/>
              <w:jc w:val="center"/>
              <w:rPr>
                <w:del w:id="114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4D05" w14:textId="382983F5" w:rsidR="008975CD" w:rsidRPr="00517D08" w:rsidDel="002738CC" w:rsidRDefault="008975CD" w:rsidP="008519DA">
            <w:pPr>
              <w:spacing w:after="0"/>
              <w:jc w:val="right"/>
              <w:rPr>
                <w:del w:id="115" w:author="Wu, Shenghui" w:date="2023-03-23T08:14:00Z"/>
                <w:rFonts w:ascii="Arial" w:hAnsi="Arial" w:cs="Arial"/>
                <w:sz w:val="20"/>
                <w:szCs w:val="20"/>
              </w:rPr>
            </w:pPr>
            <w:del w:id="116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A8C2" w14:textId="50CF52CE" w:rsidR="008975CD" w:rsidRPr="00517D08" w:rsidDel="002738CC" w:rsidRDefault="008975CD" w:rsidP="008519DA">
            <w:pPr>
              <w:spacing w:after="0"/>
              <w:jc w:val="center"/>
              <w:rPr>
                <w:del w:id="117" w:author="Wu, Shenghui" w:date="2023-03-23T08:14:00Z"/>
                <w:rFonts w:ascii="Arial" w:hAnsi="Arial" w:cs="Arial"/>
                <w:sz w:val="20"/>
                <w:szCs w:val="20"/>
              </w:rPr>
            </w:pPr>
            <w:del w:id="118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30.6 (12.5)</w:delText>
              </w:r>
            </w:del>
          </w:p>
        </w:tc>
      </w:tr>
      <w:tr w:rsidR="008975CD" w:rsidRPr="00517D08" w:rsidDel="002738CC" w14:paraId="6723C26E" w14:textId="3F64003F" w:rsidTr="008519DA">
        <w:trPr>
          <w:trHeight w:val="288"/>
          <w:del w:id="119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C087" w14:textId="53BAC984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120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bookmarkStart w:id="121" w:name="RANGE!A46"/>
            <w:del w:id="122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  <w:bookmarkEnd w:id="121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C4B2" w14:textId="68911012" w:rsidR="008975CD" w:rsidRPr="00517D08" w:rsidDel="002738CC" w:rsidRDefault="008975CD" w:rsidP="008519DA">
            <w:pPr>
              <w:spacing w:after="0"/>
              <w:jc w:val="right"/>
              <w:rPr>
                <w:del w:id="123" w:author="Wu, Shenghui" w:date="2023-03-23T08:14:00Z"/>
                <w:rFonts w:ascii="Arial" w:hAnsi="Arial" w:cs="Arial"/>
                <w:sz w:val="20"/>
                <w:szCs w:val="20"/>
              </w:rPr>
            </w:pPr>
            <w:del w:id="124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CFB6" w14:textId="6629CE43" w:rsidR="008975CD" w:rsidRPr="00517D08" w:rsidDel="002738CC" w:rsidRDefault="008975CD" w:rsidP="008519DA">
            <w:pPr>
              <w:spacing w:after="0"/>
              <w:jc w:val="center"/>
              <w:rPr>
                <w:del w:id="125" w:author="Wu, Shenghui" w:date="2023-03-23T08:14:00Z"/>
                <w:rFonts w:ascii="Arial" w:hAnsi="Arial" w:cs="Arial"/>
                <w:sz w:val="20"/>
                <w:szCs w:val="20"/>
              </w:rPr>
            </w:pPr>
            <w:del w:id="126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33F0" w14:textId="6CDADE24" w:rsidR="008975CD" w:rsidRPr="00517D08" w:rsidDel="002738CC" w:rsidRDefault="008975CD" w:rsidP="008519DA">
            <w:pPr>
              <w:spacing w:after="0"/>
              <w:jc w:val="center"/>
              <w:rPr>
                <w:del w:id="127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4837" w14:textId="5B5D3CA8" w:rsidR="008975CD" w:rsidRPr="00517D08" w:rsidDel="002738CC" w:rsidRDefault="008975CD" w:rsidP="008519DA">
            <w:pPr>
              <w:spacing w:after="0"/>
              <w:jc w:val="right"/>
              <w:rPr>
                <w:del w:id="128" w:author="Wu, Shenghui" w:date="2023-03-23T08:14:00Z"/>
                <w:rFonts w:ascii="Arial" w:hAnsi="Arial" w:cs="Arial"/>
                <w:sz w:val="20"/>
                <w:szCs w:val="20"/>
              </w:rPr>
            </w:pPr>
            <w:del w:id="129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5180" w14:textId="76AF7526" w:rsidR="008975CD" w:rsidRPr="00517D08" w:rsidDel="002738CC" w:rsidRDefault="008975CD" w:rsidP="008519DA">
            <w:pPr>
              <w:spacing w:after="0"/>
              <w:jc w:val="center"/>
              <w:rPr>
                <w:del w:id="130" w:author="Wu, Shenghui" w:date="2023-03-23T08:14:00Z"/>
                <w:rFonts w:ascii="Arial" w:hAnsi="Arial" w:cs="Arial"/>
                <w:sz w:val="20"/>
                <w:szCs w:val="20"/>
              </w:rPr>
            </w:pPr>
            <w:del w:id="131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8E84" w14:textId="442E2D16" w:rsidR="008975CD" w:rsidRPr="00517D08" w:rsidDel="002738CC" w:rsidRDefault="008975CD" w:rsidP="008519DA">
            <w:pPr>
              <w:spacing w:after="0"/>
              <w:jc w:val="center"/>
              <w:rPr>
                <w:del w:id="132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30D4" w14:textId="0A866616" w:rsidR="008975CD" w:rsidRPr="00517D08" w:rsidDel="002738CC" w:rsidRDefault="008975CD" w:rsidP="008519DA">
            <w:pPr>
              <w:spacing w:after="0"/>
              <w:jc w:val="right"/>
              <w:rPr>
                <w:del w:id="133" w:author="Wu, Shenghui" w:date="2023-03-23T08:14:00Z"/>
                <w:rFonts w:ascii="Arial" w:hAnsi="Arial" w:cs="Arial"/>
                <w:sz w:val="20"/>
                <w:szCs w:val="20"/>
              </w:rPr>
            </w:pPr>
            <w:del w:id="134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E473" w14:textId="662F4B2E" w:rsidR="008975CD" w:rsidRPr="00517D08" w:rsidDel="002738CC" w:rsidRDefault="008975CD" w:rsidP="008519DA">
            <w:pPr>
              <w:spacing w:after="0"/>
              <w:jc w:val="center"/>
              <w:rPr>
                <w:del w:id="135" w:author="Wu, Shenghui" w:date="2023-03-23T08:14:00Z"/>
                <w:rFonts w:ascii="Arial" w:hAnsi="Arial" w:cs="Arial"/>
                <w:sz w:val="20"/>
                <w:szCs w:val="20"/>
              </w:rPr>
            </w:pPr>
            <w:del w:id="136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tr w:rsidR="008975CD" w:rsidRPr="00517D08" w:rsidDel="002738CC" w14:paraId="19CB1DE4" w14:textId="34E77175" w:rsidTr="008519DA">
        <w:trPr>
          <w:trHeight w:val="288"/>
          <w:del w:id="137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D335" w14:textId="5CA19DA5" w:rsidR="008975CD" w:rsidRPr="00517D08" w:rsidDel="002738CC" w:rsidRDefault="008975CD" w:rsidP="008519DA">
            <w:pPr>
              <w:spacing w:after="0"/>
              <w:rPr>
                <w:del w:id="138" w:author="Wu, Shenghui" w:date="2023-03-23T08:14:00Z"/>
                <w:rFonts w:ascii="Arial" w:hAnsi="Arial" w:cs="Arial"/>
                <w:sz w:val="20"/>
                <w:szCs w:val="20"/>
              </w:rPr>
            </w:pPr>
            <w:del w:id="139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–4 year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874C" w14:textId="3F299EBB" w:rsidR="008975CD" w:rsidRPr="00517D08" w:rsidDel="002738CC" w:rsidRDefault="008975CD" w:rsidP="008519DA">
            <w:pPr>
              <w:spacing w:after="0"/>
              <w:rPr>
                <w:del w:id="140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4FCB" w14:textId="3ABB32F7" w:rsidR="008975CD" w:rsidRPr="00517D08" w:rsidDel="002738CC" w:rsidRDefault="008975CD" w:rsidP="008519DA">
            <w:pPr>
              <w:spacing w:after="0"/>
              <w:jc w:val="center"/>
              <w:rPr>
                <w:del w:id="141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1E8DB" w14:textId="3A9F0F10" w:rsidR="008975CD" w:rsidRPr="00517D08" w:rsidDel="002738CC" w:rsidRDefault="008975CD" w:rsidP="008519DA">
            <w:pPr>
              <w:spacing w:after="0"/>
              <w:rPr>
                <w:del w:id="142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BF52" w14:textId="0311B0C8" w:rsidR="008975CD" w:rsidRPr="00517D08" w:rsidDel="002738CC" w:rsidRDefault="008975CD" w:rsidP="008519DA">
            <w:pPr>
              <w:spacing w:after="0"/>
              <w:jc w:val="center"/>
              <w:rPr>
                <w:del w:id="143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9B9D" w14:textId="58B7A592" w:rsidR="008975CD" w:rsidRPr="00517D08" w:rsidDel="002738CC" w:rsidRDefault="008975CD" w:rsidP="008519DA">
            <w:pPr>
              <w:spacing w:after="0"/>
              <w:jc w:val="center"/>
              <w:rPr>
                <w:del w:id="144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8791" w14:textId="1857C5BC" w:rsidR="008975CD" w:rsidRPr="00517D08" w:rsidDel="002738CC" w:rsidRDefault="008975CD" w:rsidP="008519DA">
            <w:pPr>
              <w:spacing w:after="0"/>
              <w:rPr>
                <w:del w:id="145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7BA0" w14:textId="7A4972CB" w:rsidR="008975CD" w:rsidRPr="00517D08" w:rsidDel="002738CC" w:rsidRDefault="008975CD" w:rsidP="008519DA">
            <w:pPr>
              <w:spacing w:after="0"/>
              <w:jc w:val="center"/>
              <w:rPr>
                <w:del w:id="146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7A93" w14:textId="6EC5CA1B" w:rsidR="008975CD" w:rsidRPr="00517D08" w:rsidDel="002738CC" w:rsidRDefault="008975CD" w:rsidP="008519DA">
            <w:pPr>
              <w:spacing w:after="0"/>
              <w:jc w:val="center"/>
              <w:rPr>
                <w:del w:id="147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:rsidDel="002738CC" w14:paraId="6D451283" w14:textId="774F5C5F" w:rsidTr="008519DA">
        <w:trPr>
          <w:trHeight w:val="288"/>
          <w:del w:id="148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680E" w14:textId="2FA90B12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149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bookmarkStart w:id="150" w:name="RANGE!A48"/>
            <w:del w:id="151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  <w:bookmarkEnd w:id="150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ABB7" w14:textId="2C9B5753" w:rsidR="008975CD" w:rsidRPr="00517D08" w:rsidDel="002738CC" w:rsidRDefault="008975CD" w:rsidP="008519DA">
            <w:pPr>
              <w:spacing w:after="0"/>
              <w:jc w:val="right"/>
              <w:rPr>
                <w:del w:id="152" w:author="Wu, Shenghui" w:date="2023-03-23T08:14:00Z"/>
                <w:rFonts w:ascii="Arial" w:hAnsi="Arial" w:cs="Arial"/>
                <w:sz w:val="20"/>
                <w:szCs w:val="20"/>
              </w:rPr>
            </w:pPr>
            <w:del w:id="153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51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6207" w14:textId="517F178D" w:rsidR="008975CD" w:rsidRPr="00517D08" w:rsidDel="002738CC" w:rsidRDefault="008975CD" w:rsidP="008519DA">
            <w:pPr>
              <w:spacing w:after="0"/>
              <w:jc w:val="center"/>
              <w:rPr>
                <w:del w:id="154" w:author="Wu, Shenghui" w:date="2023-03-23T08:14:00Z"/>
                <w:rFonts w:ascii="Arial" w:hAnsi="Arial" w:cs="Arial"/>
                <w:sz w:val="20"/>
                <w:szCs w:val="20"/>
              </w:rPr>
            </w:pPr>
            <w:del w:id="155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90.5 (1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5226" w14:textId="13B76B92" w:rsidR="008975CD" w:rsidRPr="00517D08" w:rsidDel="002738CC" w:rsidRDefault="008975CD" w:rsidP="008519DA">
            <w:pPr>
              <w:spacing w:after="0"/>
              <w:jc w:val="center"/>
              <w:rPr>
                <w:del w:id="156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7111" w14:textId="5231A60E" w:rsidR="008975CD" w:rsidRPr="00517D08" w:rsidDel="002738CC" w:rsidRDefault="008975CD" w:rsidP="008519DA">
            <w:pPr>
              <w:spacing w:after="0"/>
              <w:jc w:val="right"/>
              <w:rPr>
                <w:del w:id="157" w:author="Wu, Shenghui" w:date="2023-03-23T08:14:00Z"/>
                <w:rFonts w:ascii="Arial" w:hAnsi="Arial" w:cs="Arial"/>
                <w:sz w:val="20"/>
                <w:szCs w:val="20"/>
              </w:rPr>
            </w:pPr>
            <w:del w:id="158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30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7D48" w14:textId="34F374AA" w:rsidR="008975CD" w:rsidRPr="00517D08" w:rsidDel="002738CC" w:rsidRDefault="008975CD" w:rsidP="008519DA">
            <w:pPr>
              <w:spacing w:after="0"/>
              <w:jc w:val="center"/>
              <w:rPr>
                <w:del w:id="159" w:author="Wu, Shenghui" w:date="2023-03-23T08:14:00Z"/>
                <w:rFonts w:ascii="Arial" w:hAnsi="Arial" w:cs="Arial"/>
                <w:sz w:val="20"/>
                <w:szCs w:val="20"/>
              </w:rPr>
            </w:pPr>
            <w:del w:id="160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90.1 (1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0069" w14:textId="7ACF63F6" w:rsidR="008975CD" w:rsidRPr="00517D08" w:rsidDel="002738CC" w:rsidRDefault="008975CD" w:rsidP="008519DA">
            <w:pPr>
              <w:spacing w:after="0"/>
              <w:jc w:val="center"/>
              <w:rPr>
                <w:del w:id="161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7A09" w14:textId="4A1C09A6" w:rsidR="008975CD" w:rsidRPr="00517D08" w:rsidDel="002738CC" w:rsidRDefault="008975CD" w:rsidP="008519DA">
            <w:pPr>
              <w:spacing w:after="0"/>
              <w:jc w:val="right"/>
              <w:rPr>
                <w:del w:id="162" w:author="Wu, Shenghui" w:date="2023-03-23T08:14:00Z"/>
                <w:rFonts w:ascii="Arial" w:hAnsi="Arial" w:cs="Arial"/>
                <w:sz w:val="20"/>
                <w:szCs w:val="20"/>
              </w:rPr>
            </w:pPr>
            <w:del w:id="163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207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8674" w14:textId="2BD72266" w:rsidR="008975CD" w:rsidRPr="00517D08" w:rsidDel="002738CC" w:rsidRDefault="008975CD" w:rsidP="008519DA">
            <w:pPr>
              <w:spacing w:after="0"/>
              <w:jc w:val="center"/>
              <w:rPr>
                <w:del w:id="164" w:author="Wu, Shenghui" w:date="2023-03-23T08:14:00Z"/>
                <w:rFonts w:ascii="Arial" w:hAnsi="Arial" w:cs="Arial"/>
                <w:sz w:val="20"/>
                <w:szCs w:val="20"/>
              </w:rPr>
            </w:pPr>
            <w:del w:id="165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91 (2)</w:delText>
              </w:r>
            </w:del>
          </w:p>
        </w:tc>
      </w:tr>
      <w:tr w:rsidR="008975CD" w:rsidRPr="00517D08" w:rsidDel="002738CC" w14:paraId="61E881E8" w14:textId="504A2A76" w:rsidTr="008519DA">
        <w:trPr>
          <w:trHeight w:val="288"/>
          <w:del w:id="166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2DE5" w14:textId="66EE2920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167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del w:id="168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58E0" w14:textId="4DEC4A83" w:rsidR="008975CD" w:rsidRPr="00517D08" w:rsidDel="002738CC" w:rsidRDefault="008975CD" w:rsidP="008519DA">
            <w:pPr>
              <w:spacing w:after="0"/>
              <w:jc w:val="right"/>
              <w:rPr>
                <w:del w:id="169" w:author="Wu, Shenghui" w:date="2023-03-23T08:14:00Z"/>
                <w:rFonts w:ascii="Arial" w:hAnsi="Arial" w:cs="Arial"/>
                <w:sz w:val="20"/>
                <w:szCs w:val="20"/>
              </w:rPr>
            </w:pPr>
            <w:del w:id="170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96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4311" w14:textId="1DDB8794" w:rsidR="008975CD" w:rsidRPr="00517D08" w:rsidDel="002738CC" w:rsidRDefault="008975CD" w:rsidP="008519DA">
            <w:pPr>
              <w:spacing w:after="0"/>
              <w:jc w:val="center"/>
              <w:rPr>
                <w:del w:id="171" w:author="Wu, Shenghui" w:date="2023-03-23T08:14:00Z"/>
                <w:rFonts w:ascii="Arial" w:hAnsi="Arial" w:cs="Arial"/>
                <w:sz w:val="20"/>
                <w:szCs w:val="20"/>
              </w:rPr>
            </w:pPr>
            <w:del w:id="172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90.4 (3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DE22" w14:textId="09ECEEA5" w:rsidR="008975CD" w:rsidRPr="00517D08" w:rsidDel="002738CC" w:rsidRDefault="008975CD" w:rsidP="008519DA">
            <w:pPr>
              <w:spacing w:after="0"/>
              <w:jc w:val="center"/>
              <w:rPr>
                <w:del w:id="173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9AF6" w14:textId="4C530C0E" w:rsidR="008975CD" w:rsidRPr="00517D08" w:rsidDel="002738CC" w:rsidRDefault="008975CD" w:rsidP="008519DA">
            <w:pPr>
              <w:spacing w:after="0"/>
              <w:jc w:val="right"/>
              <w:rPr>
                <w:del w:id="174" w:author="Wu, Shenghui" w:date="2023-03-23T08:14:00Z"/>
                <w:rFonts w:ascii="Arial" w:hAnsi="Arial" w:cs="Arial"/>
                <w:sz w:val="20"/>
                <w:szCs w:val="20"/>
              </w:rPr>
            </w:pPr>
            <w:del w:id="175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56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BCB1" w14:textId="58A90B1F" w:rsidR="008975CD" w:rsidRPr="00517D08" w:rsidDel="002738CC" w:rsidRDefault="008975CD" w:rsidP="008519DA">
            <w:pPr>
              <w:spacing w:after="0"/>
              <w:jc w:val="center"/>
              <w:rPr>
                <w:del w:id="176" w:author="Wu, Shenghui" w:date="2023-03-23T08:14:00Z"/>
                <w:rFonts w:ascii="Arial" w:hAnsi="Arial" w:cs="Arial"/>
                <w:sz w:val="20"/>
                <w:szCs w:val="20"/>
              </w:rPr>
            </w:pPr>
            <w:del w:id="177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85.3 (4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864D" w14:textId="681C8F68" w:rsidR="008975CD" w:rsidRPr="00517D08" w:rsidDel="002738CC" w:rsidRDefault="008975CD" w:rsidP="008519DA">
            <w:pPr>
              <w:spacing w:after="0"/>
              <w:jc w:val="center"/>
              <w:rPr>
                <w:del w:id="178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1410" w14:textId="363C4E08" w:rsidR="008975CD" w:rsidRPr="00517D08" w:rsidDel="002738CC" w:rsidRDefault="008975CD" w:rsidP="008519DA">
            <w:pPr>
              <w:spacing w:after="0"/>
              <w:jc w:val="right"/>
              <w:rPr>
                <w:del w:id="179" w:author="Wu, Shenghui" w:date="2023-03-23T08:14:00Z"/>
                <w:rFonts w:ascii="Arial" w:hAnsi="Arial" w:cs="Arial"/>
                <w:sz w:val="20"/>
                <w:szCs w:val="20"/>
              </w:rPr>
            </w:pPr>
            <w:del w:id="180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4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665A" w14:textId="51B60E29" w:rsidR="008975CD" w:rsidRPr="00517D08" w:rsidDel="002738CC" w:rsidRDefault="008975CD" w:rsidP="008519DA">
            <w:pPr>
              <w:spacing w:after="0"/>
              <w:jc w:val="center"/>
              <w:rPr>
                <w:del w:id="181" w:author="Wu, Shenghui" w:date="2023-03-23T08:14:00Z"/>
                <w:rFonts w:ascii="Arial" w:hAnsi="Arial" w:cs="Arial"/>
                <w:sz w:val="20"/>
                <w:szCs w:val="20"/>
              </w:rPr>
            </w:pPr>
            <w:del w:id="182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97.5 (2.5)</w:delText>
              </w:r>
            </w:del>
          </w:p>
        </w:tc>
      </w:tr>
      <w:tr w:rsidR="008975CD" w:rsidRPr="00517D08" w:rsidDel="002738CC" w14:paraId="796FAA1F" w14:textId="2D1C867F" w:rsidTr="008519DA">
        <w:trPr>
          <w:trHeight w:val="288"/>
          <w:del w:id="183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865C" w14:textId="215594C7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184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del w:id="185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5289" w14:textId="12DAD932" w:rsidR="008975CD" w:rsidRPr="00517D08" w:rsidDel="002738CC" w:rsidRDefault="008975CD" w:rsidP="008519DA">
            <w:pPr>
              <w:spacing w:after="0"/>
              <w:jc w:val="right"/>
              <w:rPr>
                <w:del w:id="186" w:author="Wu, Shenghui" w:date="2023-03-23T08:14:00Z"/>
                <w:rFonts w:ascii="Arial" w:hAnsi="Arial" w:cs="Arial"/>
                <w:sz w:val="20"/>
                <w:szCs w:val="20"/>
              </w:rPr>
            </w:pPr>
            <w:del w:id="187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391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26D0" w14:textId="37185B45" w:rsidR="008975CD" w:rsidRPr="00517D08" w:rsidDel="002738CC" w:rsidRDefault="008975CD" w:rsidP="008519DA">
            <w:pPr>
              <w:spacing w:after="0"/>
              <w:jc w:val="center"/>
              <w:rPr>
                <w:del w:id="188" w:author="Wu, Shenghui" w:date="2023-03-23T08:14:00Z"/>
                <w:rFonts w:ascii="Arial" w:hAnsi="Arial" w:cs="Arial"/>
                <w:sz w:val="20"/>
                <w:szCs w:val="20"/>
              </w:rPr>
            </w:pPr>
            <w:del w:id="189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90.2 (1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D99E" w14:textId="3C72326B" w:rsidR="008975CD" w:rsidRPr="00517D08" w:rsidDel="002738CC" w:rsidRDefault="008975CD" w:rsidP="008519DA">
            <w:pPr>
              <w:spacing w:after="0"/>
              <w:jc w:val="center"/>
              <w:rPr>
                <w:del w:id="190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7D5C" w14:textId="514C8DB6" w:rsidR="008975CD" w:rsidRPr="00517D08" w:rsidDel="002738CC" w:rsidRDefault="008975CD" w:rsidP="008519DA">
            <w:pPr>
              <w:spacing w:after="0"/>
              <w:jc w:val="right"/>
              <w:rPr>
                <w:del w:id="191" w:author="Wu, Shenghui" w:date="2023-03-23T08:14:00Z"/>
                <w:rFonts w:ascii="Arial" w:hAnsi="Arial" w:cs="Arial"/>
                <w:sz w:val="20"/>
                <w:szCs w:val="20"/>
              </w:rPr>
            </w:pPr>
            <w:del w:id="192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23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E8AC" w14:textId="793964AF" w:rsidR="008975CD" w:rsidRPr="00517D08" w:rsidDel="002738CC" w:rsidRDefault="008975CD" w:rsidP="008519DA">
            <w:pPr>
              <w:spacing w:after="0"/>
              <w:jc w:val="center"/>
              <w:rPr>
                <w:del w:id="193" w:author="Wu, Shenghui" w:date="2023-03-23T08:14:00Z"/>
                <w:rFonts w:ascii="Arial" w:hAnsi="Arial" w:cs="Arial"/>
                <w:sz w:val="20"/>
                <w:szCs w:val="20"/>
              </w:rPr>
            </w:pPr>
            <w:del w:id="194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90.7 (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7D571" w14:textId="29D873A1" w:rsidR="008975CD" w:rsidRPr="00517D08" w:rsidDel="002738CC" w:rsidRDefault="008975CD" w:rsidP="008519DA">
            <w:pPr>
              <w:spacing w:after="0"/>
              <w:jc w:val="center"/>
              <w:rPr>
                <w:del w:id="195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2A6A" w14:textId="67BD195C" w:rsidR="008975CD" w:rsidRPr="00517D08" w:rsidDel="002738CC" w:rsidRDefault="008975CD" w:rsidP="008519DA">
            <w:pPr>
              <w:spacing w:after="0"/>
              <w:jc w:val="right"/>
              <w:rPr>
                <w:del w:id="196" w:author="Wu, Shenghui" w:date="2023-03-23T08:14:00Z"/>
                <w:rFonts w:ascii="Arial" w:hAnsi="Arial" w:cs="Arial"/>
                <w:sz w:val="20"/>
                <w:szCs w:val="20"/>
              </w:rPr>
            </w:pPr>
            <w:del w:id="197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58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0098" w14:textId="2233825A" w:rsidR="008975CD" w:rsidRPr="00517D08" w:rsidDel="002738CC" w:rsidRDefault="008975CD" w:rsidP="008519DA">
            <w:pPr>
              <w:spacing w:after="0"/>
              <w:jc w:val="center"/>
              <w:rPr>
                <w:del w:id="198" w:author="Wu, Shenghui" w:date="2023-03-23T08:14:00Z"/>
                <w:rFonts w:ascii="Arial" w:hAnsi="Arial" w:cs="Arial"/>
                <w:sz w:val="20"/>
                <w:szCs w:val="20"/>
              </w:rPr>
            </w:pPr>
            <w:del w:id="199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89.5 (2.5)</w:delText>
              </w:r>
            </w:del>
          </w:p>
        </w:tc>
      </w:tr>
      <w:tr w:rsidR="008975CD" w:rsidRPr="00517D08" w:rsidDel="002738CC" w14:paraId="633DD16F" w14:textId="44B3067F" w:rsidTr="008519DA">
        <w:trPr>
          <w:trHeight w:val="288"/>
          <w:del w:id="200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5E79" w14:textId="2252C018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201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bookmarkStart w:id="202" w:name="RANGE!A51"/>
            <w:del w:id="203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  <w:bookmarkEnd w:id="202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217F" w14:textId="283CB21A" w:rsidR="008975CD" w:rsidRPr="00517D08" w:rsidDel="002738CC" w:rsidRDefault="008975CD" w:rsidP="008519DA">
            <w:pPr>
              <w:spacing w:after="0"/>
              <w:jc w:val="right"/>
              <w:rPr>
                <w:del w:id="204" w:author="Wu, Shenghui" w:date="2023-03-23T08:14:00Z"/>
                <w:rFonts w:ascii="Arial" w:hAnsi="Arial" w:cs="Arial"/>
                <w:sz w:val="20"/>
                <w:szCs w:val="20"/>
              </w:rPr>
            </w:pPr>
            <w:del w:id="205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0E14C" w14:textId="1F5CE0EE" w:rsidR="008975CD" w:rsidRPr="00517D08" w:rsidDel="002738CC" w:rsidRDefault="008975CD" w:rsidP="008519DA">
            <w:pPr>
              <w:spacing w:after="0"/>
              <w:jc w:val="center"/>
              <w:rPr>
                <w:del w:id="206" w:author="Wu, Shenghui" w:date="2023-03-23T08:14:00Z"/>
                <w:rFonts w:ascii="Arial" w:hAnsi="Arial" w:cs="Arial"/>
                <w:sz w:val="20"/>
                <w:szCs w:val="20"/>
              </w:rPr>
            </w:pPr>
            <w:del w:id="207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87.6 (11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00A7B" w14:textId="492DCBF3" w:rsidR="008975CD" w:rsidRPr="00517D08" w:rsidDel="002738CC" w:rsidRDefault="008975CD" w:rsidP="008519DA">
            <w:pPr>
              <w:spacing w:after="0"/>
              <w:jc w:val="center"/>
              <w:rPr>
                <w:del w:id="208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03D9" w14:textId="037837DF" w:rsidR="008975CD" w:rsidRPr="00517D08" w:rsidDel="002738CC" w:rsidRDefault="008975CD" w:rsidP="008519DA">
            <w:pPr>
              <w:spacing w:after="0"/>
              <w:jc w:val="right"/>
              <w:rPr>
                <w:del w:id="209" w:author="Wu, Shenghui" w:date="2023-03-23T08:14:00Z"/>
                <w:rFonts w:ascii="Arial" w:hAnsi="Arial" w:cs="Arial"/>
                <w:sz w:val="20"/>
                <w:szCs w:val="20"/>
              </w:rPr>
            </w:pPr>
            <w:del w:id="210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7CA5" w14:textId="539541A3" w:rsidR="008975CD" w:rsidRPr="00517D08" w:rsidDel="002738CC" w:rsidRDefault="008975CD" w:rsidP="008519DA">
            <w:pPr>
              <w:spacing w:after="0"/>
              <w:jc w:val="center"/>
              <w:rPr>
                <w:del w:id="211" w:author="Wu, Shenghui" w:date="2023-03-23T08:14:00Z"/>
                <w:rFonts w:ascii="Arial" w:hAnsi="Arial" w:cs="Arial"/>
                <w:sz w:val="20"/>
                <w:szCs w:val="20"/>
              </w:rPr>
            </w:pPr>
            <w:del w:id="212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6D21" w14:textId="2003EBB3" w:rsidR="008975CD" w:rsidRPr="00517D08" w:rsidDel="002738CC" w:rsidRDefault="008975CD" w:rsidP="008519DA">
            <w:pPr>
              <w:spacing w:after="0"/>
              <w:jc w:val="center"/>
              <w:rPr>
                <w:del w:id="213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64C0" w14:textId="34C122B7" w:rsidR="008975CD" w:rsidRPr="00517D08" w:rsidDel="002738CC" w:rsidRDefault="008975CD" w:rsidP="008519DA">
            <w:pPr>
              <w:spacing w:after="0"/>
              <w:jc w:val="right"/>
              <w:rPr>
                <w:del w:id="214" w:author="Wu, Shenghui" w:date="2023-03-23T08:14:00Z"/>
                <w:rFonts w:ascii="Arial" w:hAnsi="Arial" w:cs="Arial"/>
                <w:sz w:val="20"/>
                <w:szCs w:val="20"/>
              </w:rPr>
            </w:pPr>
            <w:del w:id="215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0AD2" w14:textId="5118EFC4" w:rsidR="008975CD" w:rsidRPr="00517D08" w:rsidDel="002738CC" w:rsidRDefault="008975CD" w:rsidP="008519DA">
            <w:pPr>
              <w:spacing w:after="0"/>
              <w:jc w:val="center"/>
              <w:rPr>
                <w:del w:id="216" w:author="Wu, Shenghui" w:date="2023-03-23T08:14:00Z"/>
                <w:rFonts w:ascii="Arial" w:hAnsi="Arial" w:cs="Arial"/>
                <w:sz w:val="20"/>
                <w:szCs w:val="20"/>
              </w:rPr>
            </w:pPr>
            <w:del w:id="217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75.1 (21.7)</w:delText>
              </w:r>
            </w:del>
          </w:p>
        </w:tc>
      </w:tr>
      <w:tr w:rsidR="008975CD" w:rsidRPr="00517D08" w:rsidDel="002738CC" w14:paraId="0481C59B" w14:textId="68B59F7C" w:rsidTr="008519DA">
        <w:trPr>
          <w:trHeight w:val="288"/>
          <w:del w:id="218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8389" w14:textId="4927849A" w:rsidR="008975CD" w:rsidRPr="00517D08" w:rsidDel="002738CC" w:rsidRDefault="008975CD" w:rsidP="008519DA">
            <w:pPr>
              <w:spacing w:after="0"/>
              <w:rPr>
                <w:del w:id="219" w:author="Wu, Shenghui" w:date="2023-03-23T08:14:00Z"/>
                <w:rFonts w:ascii="Arial" w:hAnsi="Arial" w:cs="Arial"/>
                <w:sz w:val="20"/>
                <w:szCs w:val="20"/>
              </w:rPr>
            </w:pPr>
            <w:del w:id="220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5–9 year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1468" w14:textId="0C16E0D0" w:rsidR="008975CD" w:rsidRPr="00517D08" w:rsidDel="002738CC" w:rsidRDefault="008975CD" w:rsidP="008519DA">
            <w:pPr>
              <w:spacing w:after="0"/>
              <w:rPr>
                <w:del w:id="221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BA5C" w14:textId="64BB4F5F" w:rsidR="008975CD" w:rsidRPr="00517D08" w:rsidDel="002738CC" w:rsidRDefault="008975CD" w:rsidP="008519DA">
            <w:pPr>
              <w:spacing w:after="0"/>
              <w:jc w:val="center"/>
              <w:rPr>
                <w:del w:id="222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60CB" w14:textId="00E0D81E" w:rsidR="008975CD" w:rsidRPr="00517D08" w:rsidDel="002738CC" w:rsidRDefault="008975CD" w:rsidP="008519DA">
            <w:pPr>
              <w:spacing w:after="0"/>
              <w:rPr>
                <w:del w:id="223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31E0" w14:textId="4CCF99E4" w:rsidR="008975CD" w:rsidRPr="00517D08" w:rsidDel="002738CC" w:rsidRDefault="008975CD" w:rsidP="008519DA">
            <w:pPr>
              <w:spacing w:after="0"/>
              <w:jc w:val="center"/>
              <w:rPr>
                <w:del w:id="224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27F5" w14:textId="534F9300" w:rsidR="008975CD" w:rsidRPr="00517D08" w:rsidDel="002738CC" w:rsidRDefault="008975CD" w:rsidP="008519DA">
            <w:pPr>
              <w:spacing w:after="0"/>
              <w:jc w:val="center"/>
              <w:rPr>
                <w:del w:id="225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A3B8" w14:textId="2EC73DC5" w:rsidR="008975CD" w:rsidRPr="00517D08" w:rsidDel="002738CC" w:rsidRDefault="008975CD" w:rsidP="008519DA">
            <w:pPr>
              <w:spacing w:after="0"/>
              <w:rPr>
                <w:del w:id="226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88C8" w14:textId="2C996F15" w:rsidR="008975CD" w:rsidRPr="00517D08" w:rsidDel="002738CC" w:rsidRDefault="008975CD" w:rsidP="008519DA">
            <w:pPr>
              <w:spacing w:after="0"/>
              <w:jc w:val="center"/>
              <w:rPr>
                <w:del w:id="227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50AE" w14:textId="15473B2B" w:rsidR="008975CD" w:rsidRPr="00517D08" w:rsidDel="002738CC" w:rsidRDefault="008975CD" w:rsidP="008519DA">
            <w:pPr>
              <w:spacing w:after="0"/>
              <w:jc w:val="center"/>
              <w:rPr>
                <w:del w:id="228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:rsidDel="002738CC" w14:paraId="1C33E601" w14:textId="17D7F9D5" w:rsidTr="008519DA">
        <w:trPr>
          <w:trHeight w:val="288"/>
          <w:del w:id="229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8D1A" w14:textId="103228E3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230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bookmarkStart w:id="231" w:name="RANGE!A53"/>
            <w:del w:id="232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  <w:bookmarkEnd w:id="231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C97D" w14:textId="02482633" w:rsidR="008975CD" w:rsidRPr="00517D08" w:rsidDel="002738CC" w:rsidRDefault="008975CD" w:rsidP="008519DA">
            <w:pPr>
              <w:spacing w:after="0"/>
              <w:jc w:val="right"/>
              <w:rPr>
                <w:del w:id="233" w:author="Wu, Shenghui" w:date="2023-03-23T08:14:00Z"/>
                <w:rFonts w:ascii="Arial" w:hAnsi="Arial" w:cs="Arial"/>
                <w:sz w:val="20"/>
                <w:szCs w:val="20"/>
              </w:rPr>
            </w:pPr>
            <w:del w:id="234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35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8CF8" w14:textId="5F34C609" w:rsidR="008975CD" w:rsidRPr="00517D08" w:rsidDel="002738CC" w:rsidRDefault="008975CD" w:rsidP="008519DA">
            <w:pPr>
              <w:spacing w:after="0"/>
              <w:jc w:val="center"/>
              <w:rPr>
                <w:del w:id="235" w:author="Wu, Shenghui" w:date="2023-03-23T08:14:00Z"/>
                <w:rFonts w:ascii="Arial" w:hAnsi="Arial" w:cs="Arial"/>
                <w:sz w:val="20"/>
                <w:szCs w:val="20"/>
              </w:rPr>
            </w:pPr>
            <w:del w:id="236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85.6 (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B75B" w14:textId="069E37AA" w:rsidR="008975CD" w:rsidRPr="00517D08" w:rsidDel="002738CC" w:rsidRDefault="008975CD" w:rsidP="008519DA">
            <w:pPr>
              <w:spacing w:after="0"/>
              <w:jc w:val="center"/>
              <w:rPr>
                <w:del w:id="237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1B86" w14:textId="2F1CB8F3" w:rsidR="008975CD" w:rsidRPr="00517D08" w:rsidDel="002738CC" w:rsidRDefault="008975CD" w:rsidP="008519DA">
            <w:pPr>
              <w:spacing w:after="0"/>
              <w:jc w:val="right"/>
              <w:rPr>
                <w:del w:id="238" w:author="Wu, Shenghui" w:date="2023-03-23T08:14:00Z"/>
                <w:rFonts w:ascii="Arial" w:hAnsi="Arial" w:cs="Arial"/>
                <w:sz w:val="20"/>
                <w:szCs w:val="20"/>
              </w:rPr>
            </w:pPr>
            <w:del w:id="239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20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D6D8" w14:textId="4362945E" w:rsidR="008975CD" w:rsidRPr="00517D08" w:rsidDel="002738CC" w:rsidRDefault="008975CD" w:rsidP="008519DA">
            <w:pPr>
              <w:spacing w:after="0"/>
              <w:jc w:val="center"/>
              <w:rPr>
                <w:del w:id="240" w:author="Wu, Shenghui" w:date="2023-03-23T08:14:00Z"/>
                <w:rFonts w:ascii="Arial" w:hAnsi="Arial" w:cs="Arial"/>
                <w:sz w:val="20"/>
                <w:szCs w:val="20"/>
              </w:rPr>
            </w:pPr>
            <w:del w:id="241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86.9 (2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FD47" w14:textId="37E2AAB2" w:rsidR="008975CD" w:rsidRPr="00517D08" w:rsidDel="002738CC" w:rsidRDefault="008975CD" w:rsidP="008519DA">
            <w:pPr>
              <w:spacing w:after="0"/>
              <w:jc w:val="center"/>
              <w:rPr>
                <w:del w:id="242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5A59" w14:textId="665D5D13" w:rsidR="008975CD" w:rsidRPr="00517D08" w:rsidDel="002738CC" w:rsidRDefault="008975CD" w:rsidP="008519DA">
            <w:pPr>
              <w:spacing w:after="0"/>
              <w:jc w:val="right"/>
              <w:rPr>
                <w:del w:id="243" w:author="Wu, Shenghui" w:date="2023-03-23T08:14:00Z"/>
                <w:rFonts w:ascii="Arial" w:hAnsi="Arial" w:cs="Arial"/>
                <w:sz w:val="20"/>
                <w:szCs w:val="20"/>
              </w:rPr>
            </w:pPr>
            <w:del w:id="244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4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BBBB" w14:textId="770BB97D" w:rsidR="008975CD" w:rsidRPr="00517D08" w:rsidDel="002738CC" w:rsidRDefault="008975CD" w:rsidP="008519DA">
            <w:pPr>
              <w:spacing w:after="0"/>
              <w:jc w:val="center"/>
              <w:rPr>
                <w:del w:id="245" w:author="Wu, Shenghui" w:date="2023-03-23T08:14:00Z"/>
                <w:rFonts w:ascii="Arial" w:hAnsi="Arial" w:cs="Arial"/>
                <w:sz w:val="20"/>
                <w:szCs w:val="20"/>
              </w:rPr>
            </w:pPr>
            <w:del w:id="246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83.7 (3.2)</w:delText>
              </w:r>
            </w:del>
          </w:p>
        </w:tc>
      </w:tr>
      <w:tr w:rsidR="008975CD" w:rsidRPr="00517D08" w:rsidDel="002738CC" w14:paraId="178F263E" w14:textId="208173DF" w:rsidTr="008519DA">
        <w:trPr>
          <w:trHeight w:val="288"/>
          <w:del w:id="247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6B97" w14:textId="0D020171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248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del w:id="249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2E4F" w14:textId="496F04AA" w:rsidR="008975CD" w:rsidRPr="00517D08" w:rsidDel="002738CC" w:rsidRDefault="008975CD" w:rsidP="008519DA">
            <w:pPr>
              <w:spacing w:after="0"/>
              <w:jc w:val="right"/>
              <w:rPr>
                <w:del w:id="250" w:author="Wu, Shenghui" w:date="2023-03-23T08:14:00Z"/>
                <w:rFonts w:ascii="Arial" w:hAnsi="Arial" w:cs="Arial"/>
                <w:sz w:val="20"/>
                <w:szCs w:val="20"/>
              </w:rPr>
            </w:pPr>
            <w:del w:id="251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57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7E36" w14:textId="6C18F322" w:rsidR="008975CD" w:rsidRPr="00517D08" w:rsidDel="002738CC" w:rsidRDefault="008975CD" w:rsidP="008519DA">
            <w:pPr>
              <w:spacing w:after="0"/>
              <w:jc w:val="center"/>
              <w:rPr>
                <w:del w:id="252" w:author="Wu, Shenghui" w:date="2023-03-23T08:14:00Z"/>
                <w:rFonts w:ascii="Arial" w:hAnsi="Arial" w:cs="Arial"/>
                <w:sz w:val="20"/>
                <w:szCs w:val="20"/>
              </w:rPr>
            </w:pPr>
            <w:del w:id="253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88.9 (4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E4F0" w14:textId="14345225" w:rsidR="008975CD" w:rsidRPr="00517D08" w:rsidDel="002738CC" w:rsidRDefault="008975CD" w:rsidP="008519DA">
            <w:pPr>
              <w:spacing w:after="0"/>
              <w:jc w:val="center"/>
              <w:rPr>
                <w:del w:id="254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A6D4" w14:textId="53355EF0" w:rsidR="008975CD" w:rsidRPr="00517D08" w:rsidDel="002738CC" w:rsidRDefault="008975CD" w:rsidP="008519DA">
            <w:pPr>
              <w:spacing w:after="0"/>
              <w:jc w:val="right"/>
              <w:rPr>
                <w:del w:id="255" w:author="Wu, Shenghui" w:date="2023-03-23T08:14:00Z"/>
                <w:rFonts w:ascii="Arial" w:hAnsi="Arial" w:cs="Arial"/>
                <w:sz w:val="20"/>
                <w:szCs w:val="20"/>
              </w:rPr>
            </w:pPr>
            <w:del w:id="256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3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CC1D" w14:textId="17D1DC94" w:rsidR="008975CD" w:rsidRPr="00517D08" w:rsidDel="002738CC" w:rsidRDefault="008975CD" w:rsidP="008519DA">
            <w:pPr>
              <w:spacing w:after="0"/>
              <w:jc w:val="center"/>
              <w:rPr>
                <w:del w:id="257" w:author="Wu, Shenghui" w:date="2023-03-23T08:14:00Z"/>
                <w:rFonts w:ascii="Arial" w:hAnsi="Arial" w:cs="Arial"/>
                <w:sz w:val="20"/>
                <w:szCs w:val="20"/>
              </w:rPr>
            </w:pPr>
            <w:del w:id="258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89.1 (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37BE" w14:textId="6907EB36" w:rsidR="008975CD" w:rsidRPr="00517D08" w:rsidDel="002738CC" w:rsidRDefault="008975CD" w:rsidP="008519DA">
            <w:pPr>
              <w:spacing w:after="0"/>
              <w:jc w:val="center"/>
              <w:rPr>
                <w:del w:id="259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719B" w14:textId="34C2ECD2" w:rsidR="008975CD" w:rsidRPr="00517D08" w:rsidDel="002738CC" w:rsidRDefault="008975CD" w:rsidP="008519DA">
            <w:pPr>
              <w:spacing w:after="0"/>
              <w:jc w:val="right"/>
              <w:rPr>
                <w:del w:id="260" w:author="Wu, Shenghui" w:date="2023-03-23T08:14:00Z"/>
                <w:rFonts w:ascii="Arial" w:hAnsi="Arial" w:cs="Arial"/>
                <w:sz w:val="20"/>
                <w:szCs w:val="20"/>
              </w:rPr>
            </w:pPr>
            <w:del w:id="261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27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0B45" w14:textId="755A33C8" w:rsidR="008975CD" w:rsidRPr="00517D08" w:rsidDel="002738CC" w:rsidRDefault="008975CD" w:rsidP="008519DA">
            <w:pPr>
              <w:spacing w:after="0"/>
              <w:jc w:val="center"/>
              <w:rPr>
                <w:del w:id="262" w:author="Wu, Shenghui" w:date="2023-03-23T08:14:00Z"/>
                <w:rFonts w:ascii="Arial" w:hAnsi="Arial" w:cs="Arial"/>
                <w:sz w:val="20"/>
                <w:szCs w:val="20"/>
              </w:rPr>
            </w:pPr>
            <w:del w:id="263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88.8 (6.1)</w:delText>
              </w:r>
            </w:del>
          </w:p>
        </w:tc>
      </w:tr>
      <w:tr w:rsidR="008975CD" w:rsidRPr="00517D08" w:rsidDel="002738CC" w14:paraId="79B74F33" w14:textId="7DF835BB" w:rsidTr="008519DA">
        <w:trPr>
          <w:trHeight w:val="288"/>
          <w:del w:id="264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D9A2" w14:textId="3C0C0DF9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265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del w:id="266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1623" w14:textId="2CC4EA79" w:rsidR="008975CD" w:rsidRPr="00517D08" w:rsidDel="002738CC" w:rsidRDefault="008975CD" w:rsidP="008519DA">
            <w:pPr>
              <w:spacing w:after="0"/>
              <w:jc w:val="right"/>
              <w:rPr>
                <w:del w:id="267" w:author="Wu, Shenghui" w:date="2023-03-23T08:14:00Z"/>
                <w:rFonts w:ascii="Arial" w:hAnsi="Arial" w:cs="Arial"/>
                <w:sz w:val="20"/>
                <w:szCs w:val="20"/>
              </w:rPr>
            </w:pPr>
            <w:del w:id="268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288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00F9" w14:textId="29156EED" w:rsidR="008975CD" w:rsidRPr="00517D08" w:rsidDel="002738CC" w:rsidRDefault="008975CD" w:rsidP="008519DA">
            <w:pPr>
              <w:spacing w:after="0"/>
              <w:jc w:val="center"/>
              <w:rPr>
                <w:del w:id="269" w:author="Wu, Shenghui" w:date="2023-03-23T08:14:00Z"/>
                <w:rFonts w:ascii="Arial" w:hAnsi="Arial" w:cs="Arial"/>
                <w:sz w:val="20"/>
                <w:szCs w:val="20"/>
              </w:rPr>
            </w:pPr>
            <w:del w:id="270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84.6 (2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3C81" w14:textId="364D3AE9" w:rsidR="008975CD" w:rsidRPr="00517D08" w:rsidDel="002738CC" w:rsidRDefault="008975CD" w:rsidP="008519DA">
            <w:pPr>
              <w:spacing w:after="0"/>
              <w:jc w:val="center"/>
              <w:rPr>
                <w:del w:id="271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F7DB" w14:textId="7FB57CD4" w:rsidR="008975CD" w:rsidRPr="00517D08" w:rsidDel="002738CC" w:rsidRDefault="008975CD" w:rsidP="008519DA">
            <w:pPr>
              <w:spacing w:after="0"/>
              <w:jc w:val="right"/>
              <w:rPr>
                <w:del w:id="272" w:author="Wu, Shenghui" w:date="2023-03-23T08:14:00Z"/>
                <w:rFonts w:ascii="Arial" w:hAnsi="Arial" w:cs="Arial"/>
                <w:sz w:val="20"/>
                <w:szCs w:val="20"/>
              </w:rPr>
            </w:pPr>
            <w:del w:id="273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7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61FB" w14:textId="6262688A" w:rsidR="008975CD" w:rsidRPr="00517D08" w:rsidDel="002738CC" w:rsidRDefault="008975CD" w:rsidP="008519DA">
            <w:pPr>
              <w:spacing w:after="0"/>
              <w:jc w:val="center"/>
              <w:rPr>
                <w:del w:id="274" w:author="Wu, Shenghui" w:date="2023-03-23T08:14:00Z"/>
                <w:rFonts w:ascii="Arial" w:hAnsi="Arial" w:cs="Arial"/>
                <w:sz w:val="20"/>
                <w:szCs w:val="20"/>
              </w:rPr>
            </w:pPr>
            <w:del w:id="275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86.2 (2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905B" w14:textId="74515F41" w:rsidR="008975CD" w:rsidRPr="00517D08" w:rsidDel="002738CC" w:rsidRDefault="008975CD" w:rsidP="008519DA">
            <w:pPr>
              <w:spacing w:after="0"/>
              <w:jc w:val="center"/>
              <w:rPr>
                <w:del w:id="276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D96A" w14:textId="199A8E3A" w:rsidR="008975CD" w:rsidRPr="00517D08" w:rsidDel="002738CC" w:rsidRDefault="008975CD" w:rsidP="008519DA">
            <w:pPr>
              <w:spacing w:after="0"/>
              <w:jc w:val="right"/>
              <w:rPr>
                <w:del w:id="277" w:author="Wu, Shenghui" w:date="2023-03-23T08:14:00Z"/>
                <w:rFonts w:ascii="Arial" w:hAnsi="Arial" w:cs="Arial"/>
                <w:sz w:val="20"/>
                <w:szCs w:val="20"/>
              </w:rPr>
            </w:pPr>
            <w:del w:id="278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1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6FA1" w14:textId="463F1AE9" w:rsidR="008975CD" w:rsidRPr="00517D08" w:rsidDel="002738CC" w:rsidRDefault="008975CD" w:rsidP="008519DA">
            <w:pPr>
              <w:spacing w:after="0"/>
              <w:jc w:val="center"/>
              <w:rPr>
                <w:del w:id="279" w:author="Wu, Shenghui" w:date="2023-03-23T08:14:00Z"/>
                <w:rFonts w:ascii="Arial" w:hAnsi="Arial" w:cs="Arial"/>
                <w:sz w:val="20"/>
                <w:szCs w:val="20"/>
              </w:rPr>
            </w:pPr>
            <w:del w:id="280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82.1 (3.7)</w:delText>
              </w:r>
            </w:del>
          </w:p>
        </w:tc>
      </w:tr>
      <w:tr w:rsidR="008975CD" w:rsidRPr="00517D08" w:rsidDel="002738CC" w14:paraId="2979553E" w14:textId="68BC97A2" w:rsidTr="008519DA">
        <w:trPr>
          <w:trHeight w:val="288"/>
          <w:del w:id="281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3DF5" w14:textId="41B4BD54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282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del w:id="283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9F2B" w14:textId="411C443E" w:rsidR="008975CD" w:rsidRPr="00517D08" w:rsidDel="002738CC" w:rsidRDefault="008975CD" w:rsidP="008519DA">
            <w:pPr>
              <w:spacing w:after="0"/>
              <w:jc w:val="right"/>
              <w:rPr>
                <w:del w:id="284" w:author="Wu, Shenghui" w:date="2023-03-23T08:14:00Z"/>
                <w:rFonts w:ascii="Arial" w:hAnsi="Arial" w:cs="Arial"/>
                <w:sz w:val="20"/>
                <w:szCs w:val="20"/>
              </w:rPr>
            </w:pPr>
            <w:del w:id="285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132E" w14:textId="74F198CF" w:rsidR="008975CD" w:rsidRPr="00517D08" w:rsidDel="002738CC" w:rsidRDefault="008975CD" w:rsidP="008519DA">
            <w:pPr>
              <w:spacing w:after="0"/>
              <w:jc w:val="center"/>
              <w:rPr>
                <w:del w:id="286" w:author="Wu, Shenghui" w:date="2023-03-23T08:14:00Z"/>
                <w:rFonts w:ascii="Arial" w:hAnsi="Arial" w:cs="Arial"/>
                <w:sz w:val="20"/>
                <w:szCs w:val="20"/>
              </w:rPr>
            </w:pPr>
            <w:del w:id="287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2AE65" w14:textId="7380286B" w:rsidR="008975CD" w:rsidRPr="00517D08" w:rsidDel="002738CC" w:rsidRDefault="008975CD" w:rsidP="008519DA">
            <w:pPr>
              <w:spacing w:after="0"/>
              <w:jc w:val="center"/>
              <w:rPr>
                <w:del w:id="288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14A3" w14:textId="68B1DC4D" w:rsidR="008975CD" w:rsidRPr="00517D08" w:rsidDel="002738CC" w:rsidRDefault="008975CD" w:rsidP="008519DA">
            <w:pPr>
              <w:spacing w:after="0"/>
              <w:jc w:val="right"/>
              <w:rPr>
                <w:del w:id="289" w:author="Wu, Shenghui" w:date="2023-03-23T08:14:00Z"/>
                <w:rFonts w:ascii="Arial" w:hAnsi="Arial" w:cs="Arial"/>
                <w:sz w:val="20"/>
                <w:szCs w:val="20"/>
              </w:rPr>
            </w:pPr>
            <w:del w:id="290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70AE" w14:textId="3EC20B90" w:rsidR="008975CD" w:rsidRPr="00517D08" w:rsidDel="002738CC" w:rsidRDefault="008975CD" w:rsidP="008519DA">
            <w:pPr>
              <w:spacing w:after="0"/>
              <w:jc w:val="center"/>
              <w:rPr>
                <w:del w:id="291" w:author="Wu, Shenghui" w:date="2023-03-23T08:14:00Z"/>
                <w:rFonts w:ascii="Arial" w:hAnsi="Arial" w:cs="Arial"/>
                <w:sz w:val="20"/>
                <w:szCs w:val="20"/>
              </w:rPr>
            </w:pPr>
            <w:del w:id="292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49748" w14:textId="35426B21" w:rsidR="008975CD" w:rsidRPr="00517D08" w:rsidDel="002738CC" w:rsidRDefault="008975CD" w:rsidP="008519DA">
            <w:pPr>
              <w:spacing w:after="0"/>
              <w:jc w:val="center"/>
              <w:rPr>
                <w:del w:id="293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775B" w14:textId="433DE072" w:rsidR="008975CD" w:rsidRPr="00517D08" w:rsidDel="002738CC" w:rsidRDefault="008975CD" w:rsidP="008519DA">
            <w:pPr>
              <w:spacing w:after="0"/>
              <w:jc w:val="right"/>
              <w:rPr>
                <w:del w:id="294" w:author="Wu, Shenghui" w:date="2023-03-23T08:14:00Z"/>
                <w:rFonts w:ascii="Arial" w:hAnsi="Arial" w:cs="Arial"/>
                <w:sz w:val="20"/>
                <w:szCs w:val="20"/>
              </w:rPr>
            </w:pPr>
            <w:del w:id="295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9B80" w14:textId="02E36594" w:rsidR="008975CD" w:rsidRPr="00517D08" w:rsidDel="002738CC" w:rsidRDefault="008975CD" w:rsidP="008519DA">
            <w:pPr>
              <w:spacing w:after="0"/>
              <w:jc w:val="center"/>
              <w:rPr>
                <w:del w:id="296" w:author="Wu, Shenghui" w:date="2023-03-23T08:14:00Z"/>
                <w:rFonts w:ascii="Arial" w:hAnsi="Arial" w:cs="Arial"/>
                <w:sz w:val="20"/>
                <w:szCs w:val="20"/>
              </w:rPr>
            </w:pPr>
            <w:del w:id="297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517D08" w:rsidDel="002738CC" w14:paraId="2F2C44D9" w14:textId="3574BCA5" w:rsidTr="008519DA">
        <w:trPr>
          <w:trHeight w:val="288"/>
          <w:del w:id="298" w:author="Wu, Shenghui" w:date="2023-03-23T08:14:00Z"/>
        </w:trPr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F9E6" w14:textId="1FEB04B0" w:rsidR="008975CD" w:rsidRPr="00517D08" w:rsidDel="002738CC" w:rsidRDefault="008975CD" w:rsidP="008519DA">
            <w:pPr>
              <w:spacing w:after="0"/>
              <w:rPr>
                <w:del w:id="299" w:author="Wu, Shenghui" w:date="2023-03-23T08:14:00Z"/>
                <w:rFonts w:ascii="Arial" w:hAnsi="Arial" w:cs="Arial"/>
                <w:sz w:val="20"/>
                <w:szCs w:val="20"/>
              </w:rPr>
            </w:pPr>
            <w:bookmarkStart w:id="300" w:name="RANGE!A57"/>
            <w:bookmarkEnd w:id="69"/>
            <w:del w:id="301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0–14 years</w:delText>
              </w:r>
              <w:bookmarkEnd w:id="300"/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C63E" w14:textId="161F8DB6" w:rsidR="008975CD" w:rsidRPr="00517D08" w:rsidDel="002738CC" w:rsidRDefault="008975CD" w:rsidP="008519DA">
            <w:pPr>
              <w:spacing w:after="0"/>
              <w:rPr>
                <w:del w:id="302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22A0" w14:textId="538C3451" w:rsidR="008975CD" w:rsidRPr="00517D08" w:rsidDel="002738CC" w:rsidRDefault="008975CD" w:rsidP="008519DA">
            <w:pPr>
              <w:spacing w:after="0"/>
              <w:rPr>
                <w:del w:id="303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0F64" w14:textId="44BFDFEB" w:rsidR="008975CD" w:rsidRPr="00517D08" w:rsidDel="002738CC" w:rsidRDefault="008975CD" w:rsidP="008519DA">
            <w:pPr>
              <w:spacing w:after="0"/>
              <w:jc w:val="center"/>
              <w:rPr>
                <w:del w:id="304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632A" w14:textId="0FFE01B5" w:rsidR="008975CD" w:rsidRPr="00517D08" w:rsidDel="002738CC" w:rsidRDefault="008975CD" w:rsidP="008519DA">
            <w:pPr>
              <w:spacing w:after="0"/>
              <w:jc w:val="center"/>
              <w:rPr>
                <w:del w:id="305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3B6C" w14:textId="1E942D3C" w:rsidR="008975CD" w:rsidRPr="00517D08" w:rsidDel="002738CC" w:rsidRDefault="008975CD" w:rsidP="008519DA">
            <w:pPr>
              <w:spacing w:after="0"/>
              <w:rPr>
                <w:del w:id="306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46B3" w14:textId="35981E48" w:rsidR="008975CD" w:rsidRPr="00517D08" w:rsidDel="002738CC" w:rsidRDefault="008975CD" w:rsidP="008519DA">
            <w:pPr>
              <w:spacing w:after="0"/>
              <w:jc w:val="center"/>
              <w:rPr>
                <w:del w:id="307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F7CD" w14:textId="27CE6E93" w:rsidR="008975CD" w:rsidRPr="00517D08" w:rsidDel="002738CC" w:rsidRDefault="008975CD" w:rsidP="008519DA">
            <w:pPr>
              <w:spacing w:after="0"/>
              <w:jc w:val="center"/>
              <w:rPr>
                <w:del w:id="308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:rsidDel="002738CC" w14:paraId="0D07A6F5" w14:textId="771B5DE6" w:rsidTr="008519DA">
        <w:trPr>
          <w:trHeight w:val="288"/>
          <w:del w:id="309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F659" w14:textId="73177B5E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310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bookmarkStart w:id="311" w:name="RANGE!A58"/>
            <w:bookmarkStart w:id="312" w:name="_Hlk77238468"/>
            <w:del w:id="313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  <w:bookmarkEnd w:id="311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930B" w14:textId="6D075265" w:rsidR="008975CD" w:rsidRPr="00517D08" w:rsidDel="002738CC" w:rsidRDefault="008975CD" w:rsidP="008519DA">
            <w:pPr>
              <w:spacing w:after="0"/>
              <w:jc w:val="right"/>
              <w:rPr>
                <w:del w:id="314" w:author="Wu, Shenghui" w:date="2023-03-23T08:14:00Z"/>
                <w:rFonts w:ascii="Arial" w:hAnsi="Arial" w:cs="Arial"/>
                <w:sz w:val="20"/>
                <w:szCs w:val="20"/>
              </w:rPr>
            </w:pPr>
            <w:del w:id="315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232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D740" w14:textId="4ED4605C" w:rsidR="008975CD" w:rsidRPr="00517D08" w:rsidDel="002738CC" w:rsidRDefault="008975CD" w:rsidP="008519DA">
            <w:pPr>
              <w:spacing w:after="0"/>
              <w:jc w:val="center"/>
              <w:rPr>
                <w:del w:id="316" w:author="Wu, Shenghui" w:date="2023-03-23T08:14:00Z"/>
                <w:rFonts w:ascii="Arial" w:hAnsi="Arial" w:cs="Arial"/>
                <w:sz w:val="20"/>
                <w:szCs w:val="20"/>
              </w:rPr>
            </w:pPr>
            <w:del w:id="317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76.9 (2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8C50" w14:textId="44817BFE" w:rsidR="008975CD" w:rsidRPr="00517D08" w:rsidDel="002738CC" w:rsidRDefault="008975CD" w:rsidP="008519DA">
            <w:pPr>
              <w:spacing w:after="0"/>
              <w:jc w:val="center"/>
              <w:rPr>
                <w:del w:id="318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BFA3" w14:textId="32BBF416" w:rsidR="008975CD" w:rsidRPr="00517D08" w:rsidDel="002738CC" w:rsidRDefault="008975CD" w:rsidP="008519DA">
            <w:pPr>
              <w:spacing w:after="0"/>
              <w:jc w:val="right"/>
              <w:rPr>
                <w:del w:id="319" w:author="Wu, Shenghui" w:date="2023-03-23T08:14:00Z"/>
                <w:rFonts w:ascii="Arial" w:hAnsi="Arial" w:cs="Arial"/>
                <w:sz w:val="20"/>
                <w:szCs w:val="20"/>
              </w:rPr>
            </w:pPr>
            <w:del w:id="320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36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C39A" w14:textId="78CED29A" w:rsidR="008975CD" w:rsidRPr="00517D08" w:rsidDel="002738CC" w:rsidRDefault="008975CD" w:rsidP="008519DA">
            <w:pPr>
              <w:spacing w:after="0"/>
              <w:jc w:val="center"/>
              <w:rPr>
                <w:del w:id="321" w:author="Wu, Shenghui" w:date="2023-03-23T08:14:00Z"/>
                <w:rFonts w:ascii="Arial" w:hAnsi="Arial" w:cs="Arial"/>
                <w:sz w:val="20"/>
                <w:szCs w:val="20"/>
              </w:rPr>
            </w:pPr>
            <w:del w:id="322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76.3 (3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2E0A9" w14:textId="31725442" w:rsidR="008975CD" w:rsidRPr="00517D08" w:rsidDel="002738CC" w:rsidRDefault="008975CD" w:rsidP="008519DA">
            <w:pPr>
              <w:spacing w:after="0"/>
              <w:jc w:val="center"/>
              <w:rPr>
                <w:del w:id="323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7495" w14:textId="3830CD04" w:rsidR="008975CD" w:rsidRPr="00517D08" w:rsidDel="002738CC" w:rsidRDefault="008975CD" w:rsidP="008519DA">
            <w:pPr>
              <w:spacing w:after="0"/>
              <w:jc w:val="right"/>
              <w:rPr>
                <w:del w:id="324" w:author="Wu, Shenghui" w:date="2023-03-23T08:14:00Z"/>
                <w:rFonts w:ascii="Arial" w:hAnsi="Arial" w:cs="Arial"/>
                <w:sz w:val="20"/>
                <w:szCs w:val="20"/>
              </w:rPr>
            </w:pPr>
            <w:del w:id="325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96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5304" w14:textId="02B1B938" w:rsidR="008975CD" w:rsidRPr="00517D08" w:rsidDel="002738CC" w:rsidRDefault="008975CD" w:rsidP="008519DA">
            <w:pPr>
              <w:spacing w:after="0"/>
              <w:jc w:val="center"/>
              <w:rPr>
                <w:del w:id="326" w:author="Wu, Shenghui" w:date="2023-03-23T08:14:00Z"/>
                <w:rFonts w:ascii="Arial" w:hAnsi="Arial" w:cs="Arial"/>
                <w:sz w:val="20"/>
                <w:szCs w:val="20"/>
              </w:rPr>
            </w:pPr>
            <w:del w:id="327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77.8 (4.4)</w:delText>
              </w:r>
            </w:del>
          </w:p>
        </w:tc>
      </w:tr>
      <w:tr w:rsidR="008975CD" w:rsidRPr="00517D08" w:rsidDel="002738CC" w14:paraId="1CC3E07C" w14:textId="6817060F" w:rsidTr="008519DA">
        <w:trPr>
          <w:trHeight w:val="288"/>
          <w:del w:id="328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CB0F" w14:textId="235F4DE8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329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del w:id="330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F849" w14:textId="20C09A79" w:rsidR="008975CD" w:rsidRPr="00517D08" w:rsidDel="002738CC" w:rsidRDefault="008975CD" w:rsidP="008519DA">
            <w:pPr>
              <w:spacing w:after="0"/>
              <w:jc w:val="right"/>
              <w:rPr>
                <w:del w:id="331" w:author="Wu, Shenghui" w:date="2023-03-23T08:14:00Z"/>
                <w:rFonts w:ascii="Arial" w:hAnsi="Arial" w:cs="Arial"/>
                <w:sz w:val="20"/>
                <w:szCs w:val="20"/>
              </w:rPr>
            </w:pPr>
            <w:del w:id="332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2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C97B" w14:textId="584CB9D2" w:rsidR="008975CD" w:rsidRPr="00517D08" w:rsidDel="002738CC" w:rsidRDefault="008975CD" w:rsidP="008519DA">
            <w:pPr>
              <w:spacing w:after="0"/>
              <w:jc w:val="center"/>
              <w:rPr>
                <w:del w:id="333" w:author="Wu, Shenghui" w:date="2023-03-23T08:14:00Z"/>
                <w:rFonts w:ascii="Arial" w:hAnsi="Arial" w:cs="Arial"/>
                <w:sz w:val="20"/>
                <w:szCs w:val="20"/>
              </w:rPr>
            </w:pPr>
            <w:del w:id="334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80 (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16008" w14:textId="1281A1A8" w:rsidR="008975CD" w:rsidRPr="00517D08" w:rsidDel="002738CC" w:rsidRDefault="008975CD" w:rsidP="008519DA">
            <w:pPr>
              <w:spacing w:after="0"/>
              <w:jc w:val="center"/>
              <w:rPr>
                <w:del w:id="335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DF69" w14:textId="72487013" w:rsidR="008975CD" w:rsidRPr="00517D08" w:rsidDel="002738CC" w:rsidRDefault="008975CD" w:rsidP="008519DA">
            <w:pPr>
              <w:spacing w:after="0"/>
              <w:jc w:val="right"/>
              <w:rPr>
                <w:del w:id="336" w:author="Wu, Shenghui" w:date="2023-03-23T08:14:00Z"/>
                <w:rFonts w:ascii="Arial" w:hAnsi="Arial" w:cs="Arial"/>
                <w:sz w:val="20"/>
                <w:szCs w:val="20"/>
              </w:rPr>
            </w:pPr>
            <w:del w:id="337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8414" w14:textId="107BB86B" w:rsidR="008975CD" w:rsidRPr="00517D08" w:rsidDel="002738CC" w:rsidRDefault="008975CD" w:rsidP="008519DA">
            <w:pPr>
              <w:spacing w:after="0"/>
              <w:jc w:val="center"/>
              <w:rPr>
                <w:del w:id="338" w:author="Wu, Shenghui" w:date="2023-03-23T08:14:00Z"/>
                <w:rFonts w:ascii="Arial" w:hAnsi="Arial" w:cs="Arial"/>
                <w:sz w:val="20"/>
                <w:szCs w:val="20"/>
              </w:rPr>
            </w:pPr>
            <w:del w:id="339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69.2 (12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7D14E" w14:textId="755E8F2D" w:rsidR="008975CD" w:rsidRPr="00517D08" w:rsidDel="002738CC" w:rsidRDefault="008975CD" w:rsidP="008519DA">
            <w:pPr>
              <w:spacing w:after="0"/>
              <w:jc w:val="center"/>
              <w:rPr>
                <w:del w:id="340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4F3C" w14:textId="03093160" w:rsidR="008975CD" w:rsidRPr="00517D08" w:rsidDel="002738CC" w:rsidRDefault="008975CD" w:rsidP="008519DA">
            <w:pPr>
              <w:spacing w:after="0"/>
              <w:jc w:val="right"/>
              <w:rPr>
                <w:del w:id="341" w:author="Wu, Shenghui" w:date="2023-03-23T08:14:00Z"/>
                <w:rFonts w:ascii="Arial" w:hAnsi="Arial" w:cs="Arial"/>
                <w:sz w:val="20"/>
                <w:szCs w:val="20"/>
              </w:rPr>
            </w:pPr>
            <w:del w:id="342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2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AFF3" w14:textId="34C797CB" w:rsidR="008975CD" w:rsidRPr="00517D08" w:rsidDel="002738CC" w:rsidRDefault="008975CD" w:rsidP="008519DA">
            <w:pPr>
              <w:spacing w:after="0"/>
              <w:jc w:val="center"/>
              <w:rPr>
                <w:del w:id="343" w:author="Wu, Shenghui" w:date="2023-03-23T08:14:00Z"/>
                <w:rFonts w:ascii="Arial" w:hAnsi="Arial" w:cs="Arial"/>
                <w:sz w:val="20"/>
                <w:szCs w:val="20"/>
              </w:rPr>
            </w:pPr>
            <w:del w:id="344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91.7 (8)</w:delText>
              </w:r>
            </w:del>
          </w:p>
        </w:tc>
      </w:tr>
      <w:tr w:rsidR="008975CD" w:rsidRPr="00517D08" w:rsidDel="002738CC" w14:paraId="5C6B8644" w14:textId="1B351E0C" w:rsidTr="008519DA">
        <w:trPr>
          <w:trHeight w:val="288"/>
          <w:del w:id="345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BB68" w14:textId="6397735A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346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del w:id="347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4DC2" w14:textId="2CA87289" w:rsidR="008975CD" w:rsidRPr="00517D08" w:rsidDel="002738CC" w:rsidRDefault="008975CD" w:rsidP="008519DA">
            <w:pPr>
              <w:spacing w:after="0"/>
              <w:jc w:val="right"/>
              <w:rPr>
                <w:del w:id="348" w:author="Wu, Shenghui" w:date="2023-03-23T08:14:00Z"/>
                <w:rFonts w:ascii="Arial" w:hAnsi="Arial" w:cs="Arial"/>
                <w:sz w:val="20"/>
                <w:szCs w:val="20"/>
              </w:rPr>
            </w:pPr>
            <w:del w:id="349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9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0888" w14:textId="63CB6037" w:rsidR="008975CD" w:rsidRPr="00517D08" w:rsidDel="002738CC" w:rsidRDefault="008975CD" w:rsidP="008519DA">
            <w:pPr>
              <w:spacing w:after="0"/>
              <w:jc w:val="center"/>
              <w:rPr>
                <w:del w:id="350" w:author="Wu, Shenghui" w:date="2023-03-23T08:14:00Z"/>
                <w:rFonts w:ascii="Arial" w:hAnsi="Arial" w:cs="Arial"/>
                <w:sz w:val="20"/>
                <w:szCs w:val="20"/>
              </w:rPr>
            </w:pPr>
            <w:del w:id="351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75.8 (3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2963" w14:textId="0C3704EF" w:rsidR="008975CD" w:rsidRPr="00517D08" w:rsidDel="002738CC" w:rsidRDefault="008975CD" w:rsidP="008519DA">
            <w:pPr>
              <w:spacing w:after="0"/>
              <w:jc w:val="center"/>
              <w:rPr>
                <w:del w:id="352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AEF3" w14:textId="63C38D9F" w:rsidR="008975CD" w:rsidRPr="00517D08" w:rsidDel="002738CC" w:rsidRDefault="008975CD" w:rsidP="008519DA">
            <w:pPr>
              <w:spacing w:after="0"/>
              <w:jc w:val="right"/>
              <w:rPr>
                <w:del w:id="353" w:author="Wu, Shenghui" w:date="2023-03-23T08:14:00Z"/>
                <w:rFonts w:ascii="Arial" w:hAnsi="Arial" w:cs="Arial"/>
                <w:sz w:val="20"/>
                <w:szCs w:val="20"/>
              </w:rPr>
            </w:pPr>
            <w:del w:id="354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18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A75F" w14:textId="521D58B7" w:rsidR="008975CD" w:rsidRPr="00517D08" w:rsidDel="002738CC" w:rsidRDefault="008975CD" w:rsidP="008519DA">
            <w:pPr>
              <w:spacing w:after="0"/>
              <w:jc w:val="center"/>
              <w:rPr>
                <w:del w:id="355" w:author="Wu, Shenghui" w:date="2023-03-23T08:14:00Z"/>
                <w:rFonts w:ascii="Arial" w:hAnsi="Arial" w:cs="Arial"/>
                <w:sz w:val="20"/>
                <w:szCs w:val="20"/>
              </w:rPr>
            </w:pPr>
            <w:del w:id="356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76.3 (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6D489" w14:textId="4AE1570C" w:rsidR="008975CD" w:rsidRPr="00517D08" w:rsidDel="002738CC" w:rsidRDefault="008975CD" w:rsidP="008519DA">
            <w:pPr>
              <w:spacing w:after="0"/>
              <w:jc w:val="center"/>
              <w:rPr>
                <w:del w:id="357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4A43" w14:textId="2BA3852D" w:rsidR="008975CD" w:rsidRPr="00517D08" w:rsidDel="002738CC" w:rsidRDefault="008975CD" w:rsidP="008519DA">
            <w:pPr>
              <w:spacing w:after="0"/>
              <w:jc w:val="right"/>
              <w:rPr>
                <w:del w:id="358" w:author="Wu, Shenghui" w:date="2023-03-23T08:14:00Z"/>
                <w:rFonts w:ascii="Arial" w:hAnsi="Arial" w:cs="Arial"/>
                <w:sz w:val="20"/>
                <w:szCs w:val="20"/>
              </w:rPr>
            </w:pPr>
            <w:del w:id="359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81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B28B" w14:textId="10E0CD6A" w:rsidR="008975CD" w:rsidRPr="00517D08" w:rsidDel="002738CC" w:rsidRDefault="008975CD" w:rsidP="008519DA">
            <w:pPr>
              <w:spacing w:after="0"/>
              <w:jc w:val="center"/>
              <w:rPr>
                <w:del w:id="360" w:author="Wu, Shenghui" w:date="2023-03-23T08:14:00Z"/>
                <w:rFonts w:ascii="Arial" w:hAnsi="Arial" w:cs="Arial"/>
                <w:sz w:val="20"/>
                <w:szCs w:val="20"/>
              </w:rPr>
            </w:pPr>
            <w:del w:id="361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75.1 (5)</w:delText>
              </w:r>
            </w:del>
          </w:p>
        </w:tc>
      </w:tr>
      <w:tr w:rsidR="008975CD" w:rsidRPr="00517D08" w:rsidDel="002738CC" w14:paraId="7B20E947" w14:textId="21FB3F43" w:rsidTr="008519DA">
        <w:trPr>
          <w:trHeight w:val="288"/>
          <w:del w:id="362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BDA4" w14:textId="0DDA80C3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363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bookmarkStart w:id="364" w:name="RANGE!A61"/>
            <w:del w:id="365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  <w:bookmarkEnd w:id="364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F560" w14:textId="61760799" w:rsidR="008975CD" w:rsidRPr="00517D08" w:rsidDel="002738CC" w:rsidRDefault="008975CD" w:rsidP="008519DA">
            <w:pPr>
              <w:spacing w:after="0"/>
              <w:jc w:val="right"/>
              <w:rPr>
                <w:del w:id="366" w:author="Wu, Shenghui" w:date="2023-03-23T08:14:00Z"/>
                <w:rFonts w:ascii="Arial" w:hAnsi="Arial" w:cs="Arial"/>
                <w:sz w:val="20"/>
                <w:szCs w:val="20"/>
              </w:rPr>
            </w:pPr>
            <w:del w:id="367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3193" w14:textId="2C651DE7" w:rsidR="008975CD" w:rsidRPr="00517D08" w:rsidDel="002738CC" w:rsidRDefault="008975CD" w:rsidP="008519DA">
            <w:pPr>
              <w:spacing w:after="0"/>
              <w:jc w:val="center"/>
              <w:rPr>
                <w:del w:id="368" w:author="Wu, Shenghui" w:date="2023-03-23T08:14:00Z"/>
                <w:rFonts w:ascii="Arial" w:hAnsi="Arial" w:cs="Arial"/>
                <w:sz w:val="20"/>
                <w:szCs w:val="20"/>
              </w:rPr>
            </w:pPr>
            <w:del w:id="369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5BC1A" w14:textId="3E38F19F" w:rsidR="008975CD" w:rsidRPr="00517D08" w:rsidDel="002738CC" w:rsidRDefault="008975CD" w:rsidP="008519DA">
            <w:pPr>
              <w:spacing w:after="0"/>
              <w:jc w:val="center"/>
              <w:rPr>
                <w:del w:id="370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1A44" w14:textId="1D53D148" w:rsidR="008975CD" w:rsidRPr="00517D08" w:rsidDel="002738CC" w:rsidRDefault="008975CD" w:rsidP="008519DA">
            <w:pPr>
              <w:spacing w:after="0"/>
              <w:jc w:val="right"/>
              <w:rPr>
                <w:del w:id="371" w:author="Wu, Shenghui" w:date="2023-03-23T08:14:00Z"/>
                <w:rFonts w:ascii="Arial" w:hAnsi="Arial" w:cs="Arial"/>
                <w:sz w:val="20"/>
                <w:szCs w:val="20"/>
              </w:rPr>
            </w:pPr>
            <w:del w:id="372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A754" w14:textId="4A820A8B" w:rsidR="008975CD" w:rsidRPr="00517D08" w:rsidDel="002738CC" w:rsidRDefault="008975CD" w:rsidP="008519DA">
            <w:pPr>
              <w:spacing w:after="0"/>
              <w:jc w:val="center"/>
              <w:rPr>
                <w:del w:id="373" w:author="Wu, Shenghui" w:date="2023-03-23T08:14:00Z"/>
                <w:rFonts w:ascii="Arial" w:hAnsi="Arial" w:cs="Arial"/>
                <w:sz w:val="20"/>
                <w:szCs w:val="20"/>
              </w:rPr>
            </w:pPr>
            <w:del w:id="374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A0879" w14:textId="79DB5581" w:rsidR="008975CD" w:rsidRPr="00517D08" w:rsidDel="002738CC" w:rsidRDefault="008975CD" w:rsidP="008519DA">
            <w:pPr>
              <w:spacing w:after="0"/>
              <w:jc w:val="center"/>
              <w:rPr>
                <w:del w:id="375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E453" w14:textId="447AA8EE" w:rsidR="008975CD" w:rsidRPr="00517D08" w:rsidDel="002738CC" w:rsidRDefault="008975CD" w:rsidP="008519DA">
            <w:pPr>
              <w:spacing w:after="0"/>
              <w:jc w:val="right"/>
              <w:rPr>
                <w:del w:id="376" w:author="Wu, Shenghui" w:date="2023-03-23T08:14:00Z"/>
                <w:rFonts w:ascii="Arial" w:hAnsi="Arial" w:cs="Arial"/>
                <w:sz w:val="20"/>
                <w:szCs w:val="20"/>
              </w:rPr>
            </w:pPr>
            <w:del w:id="377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F9DF" w14:textId="5716D521" w:rsidR="008975CD" w:rsidRPr="00517D08" w:rsidDel="002738CC" w:rsidRDefault="008975CD" w:rsidP="008519DA">
            <w:pPr>
              <w:spacing w:after="0"/>
              <w:jc w:val="center"/>
              <w:rPr>
                <w:del w:id="378" w:author="Wu, Shenghui" w:date="2023-03-23T08:14:00Z"/>
                <w:rFonts w:ascii="Arial" w:hAnsi="Arial" w:cs="Arial"/>
                <w:sz w:val="20"/>
                <w:szCs w:val="20"/>
              </w:rPr>
            </w:pPr>
            <w:del w:id="379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tr w:rsidR="008975CD" w:rsidRPr="00517D08" w:rsidDel="002738CC" w14:paraId="1AE289B9" w14:textId="600FAD94" w:rsidTr="008519DA">
        <w:trPr>
          <w:trHeight w:val="288"/>
          <w:del w:id="380" w:author="Wu, Shenghui" w:date="2023-03-23T08:14:00Z"/>
        </w:trPr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4001" w14:textId="01F9046F" w:rsidR="008975CD" w:rsidRPr="00517D08" w:rsidDel="002738CC" w:rsidRDefault="008975CD" w:rsidP="008519DA">
            <w:pPr>
              <w:spacing w:after="0"/>
              <w:rPr>
                <w:del w:id="381" w:author="Wu, Shenghui" w:date="2023-03-23T08:14:00Z"/>
                <w:rFonts w:ascii="Arial" w:hAnsi="Arial" w:cs="Arial"/>
                <w:sz w:val="20"/>
                <w:szCs w:val="20"/>
              </w:rPr>
            </w:pPr>
            <w:bookmarkStart w:id="382" w:name="RANGE!A62"/>
            <w:bookmarkEnd w:id="312"/>
            <w:del w:id="383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5–19 years</w:delText>
              </w:r>
              <w:bookmarkEnd w:id="382"/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3FE7" w14:textId="492BCD9F" w:rsidR="008975CD" w:rsidRPr="00517D08" w:rsidDel="002738CC" w:rsidRDefault="008975CD" w:rsidP="008519DA">
            <w:pPr>
              <w:spacing w:after="0"/>
              <w:rPr>
                <w:del w:id="384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5D14" w14:textId="307C288D" w:rsidR="008975CD" w:rsidRPr="00517D08" w:rsidDel="002738CC" w:rsidRDefault="008975CD" w:rsidP="008519DA">
            <w:pPr>
              <w:spacing w:after="0"/>
              <w:rPr>
                <w:del w:id="385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B224" w14:textId="262C8742" w:rsidR="008975CD" w:rsidRPr="00517D08" w:rsidDel="002738CC" w:rsidRDefault="008975CD" w:rsidP="008519DA">
            <w:pPr>
              <w:spacing w:after="0"/>
              <w:jc w:val="center"/>
              <w:rPr>
                <w:del w:id="386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DBCF" w14:textId="154DC73F" w:rsidR="008975CD" w:rsidRPr="00517D08" w:rsidDel="002738CC" w:rsidRDefault="008975CD" w:rsidP="008519DA">
            <w:pPr>
              <w:spacing w:after="0"/>
              <w:jc w:val="center"/>
              <w:rPr>
                <w:del w:id="387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47AC" w14:textId="63E16E50" w:rsidR="008975CD" w:rsidRPr="00517D08" w:rsidDel="002738CC" w:rsidRDefault="008975CD" w:rsidP="008519DA">
            <w:pPr>
              <w:spacing w:after="0"/>
              <w:rPr>
                <w:del w:id="388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8985" w14:textId="5A51D644" w:rsidR="008975CD" w:rsidRPr="00517D08" w:rsidDel="002738CC" w:rsidRDefault="008975CD" w:rsidP="008519DA">
            <w:pPr>
              <w:spacing w:after="0"/>
              <w:jc w:val="center"/>
              <w:rPr>
                <w:del w:id="389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8CDB" w14:textId="1095DB6D" w:rsidR="008975CD" w:rsidRPr="00517D08" w:rsidDel="002738CC" w:rsidRDefault="008975CD" w:rsidP="008519DA">
            <w:pPr>
              <w:spacing w:after="0"/>
              <w:jc w:val="center"/>
              <w:rPr>
                <w:del w:id="390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:rsidDel="002738CC" w14:paraId="77DA6CDC" w14:textId="70F0B1A0" w:rsidTr="008519DA">
        <w:trPr>
          <w:trHeight w:val="288"/>
          <w:del w:id="391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41B7" w14:textId="3B76B16A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392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bookmarkStart w:id="393" w:name="RANGE!A63"/>
            <w:bookmarkStart w:id="394" w:name="_Hlk77238512"/>
            <w:del w:id="395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  <w:bookmarkEnd w:id="393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FC93" w14:textId="15708E1D" w:rsidR="008975CD" w:rsidRPr="00517D08" w:rsidDel="002738CC" w:rsidRDefault="008975CD" w:rsidP="008519DA">
            <w:pPr>
              <w:spacing w:after="0"/>
              <w:jc w:val="right"/>
              <w:rPr>
                <w:del w:id="396" w:author="Wu, Shenghui" w:date="2023-03-23T08:14:00Z"/>
                <w:rFonts w:ascii="Arial" w:hAnsi="Arial" w:cs="Arial"/>
                <w:sz w:val="20"/>
                <w:szCs w:val="20"/>
              </w:rPr>
            </w:pPr>
            <w:del w:id="397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77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46E1" w14:textId="5B0ABE6E" w:rsidR="008975CD" w:rsidRPr="00517D08" w:rsidDel="002738CC" w:rsidRDefault="008975CD" w:rsidP="008519DA">
            <w:pPr>
              <w:spacing w:after="0"/>
              <w:jc w:val="center"/>
              <w:rPr>
                <w:del w:id="398" w:author="Wu, Shenghui" w:date="2023-03-23T08:14:00Z"/>
                <w:rFonts w:ascii="Arial" w:hAnsi="Arial" w:cs="Arial"/>
                <w:sz w:val="20"/>
                <w:szCs w:val="20"/>
              </w:rPr>
            </w:pPr>
            <w:del w:id="399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51.1 (3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8F769" w14:textId="463860E5" w:rsidR="008975CD" w:rsidRPr="00517D08" w:rsidDel="002738CC" w:rsidRDefault="008975CD" w:rsidP="008519DA">
            <w:pPr>
              <w:spacing w:after="0"/>
              <w:jc w:val="center"/>
              <w:rPr>
                <w:del w:id="400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5089" w14:textId="5D821A65" w:rsidR="008975CD" w:rsidRPr="00517D08" w:rsidDel="002738CC" w:rsidRDefault="008975CD" w:rsidP="008519DA">
            <w:pPr>
              <w:spacing w:after="0"/>
              <w:jc w:val="right"/>
              <w:rPr>
                <w:del w:id="401" w:author="Wu, Shenghui" w:date="2023-03-23T08:14:00Z"/>
                <w:rFonts w:ascii="Arial" w:hAnsi="Arial" w:cs="Arial"/>
                <w:sz w:val="20"/>
                <w:szCs w:val="20"/>
              </w:rPr>
            </w:pPr>
            <w:del w:id="402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22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65FE" w14:textId="7C22D105" w:rsidR="008975CD" w:rsidRPr="00517D08" w:rsidDel="002738CC" w:rsidRDefault="008975CD" w:rsidP="008519DA">
            <w:pPr>
              <w:spacing w:after="0"/>
              <w:jc w:val="center"/>
              <w:rPr>
                <w:del w:id="403" w:author="Wu, Shenghui" w:date="2023-03-23T08:14:00Z"/>
                <w:rFonts w:ascii="Arial" w:hAnsi="Arial" w:cs="Arial"/>
                <w:sz w:val="20"/>
                <w:szCs w:val="20"/>
              </w:rPr>
            </w:pPr>
            <w:del w:id="404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44.9 (4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B364" w14:textId="5EB9AD51" w:rsidR="008975CD" w:rsidRPr="00517D08" w:rsidDel="002738CC" w:rsidRDefault="008975CD" w:rsidP="008519DA">
            <w:pPr>
              <w:spacing w:after="0"/>
              <w:jc w:val="center"/>
              <w:rPr>
                <w:del w:id="405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CF4E" w14:textId="33319E3C" w:rsidR="008975CD" w:rsidRPr="00517D08" w:rsidDel="002738CC" w:rsidRDefault="008975CD" w:rsidP="008519DA">
            <w:pPr>
              <w:spacing w:after="0"/>
              <w:jc w:val="right"/>
              <w:rPr>
                <w:del w:id="406" w:author="Wu, Shenghui" w:date="2023-03-23T08:14:00Z"/>
                <w:rFonts w:ascii="Arial" w:hAnsi="Arial" w:cs="Arial"/>
                <w:sz w:val="20"/>
                <w:szCs w:val="20"/>
              </w:rPr>
            </w:pPr>
            <w:del w:id="407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5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C438" w14:textId="63774075" w:rsidR="008975CD" w:rsidRPr="00517D08" w:rsidDel="002738CC" w:rsidRDefault="008975CD" w:rsidP="008519DA">
            <w:pPr>
              <w:spacing w:after="0"/>
              <w:jc w:val="center"/>
              <w:rPr>
                <w:del w:id="408" w:author="Wu, Shenghui" w:date="2023-03-23T08:14:00Z"/>
                <w:rFonts w:ascii="Arial" w:hAnsi="Arial" w:cs="Arial"/>
                <w:sz w:val="20"/>
                <w:szCs w:val="20"/>
              </w:rPr>
            </w:pPr>
            <w:del w:id="409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64.8 (6.8)</w:delText>
              </w:r>
            </w:del>
          </w:p>
        </w:tc>
      </w:tr>
      <w:tr w:rsidR="008975CD" w:rsidRPr="00517D08" w:rsidDel="002738CC" w14:paraId="7DA5F379" w14:textId="669F4442" w:rsidTr="008519DA">
        <w:trPr>
          <w:trHeight w:val="288"/>
          <w:del w:id="410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2FEE" w14:textId="62635DD0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411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del w:id="412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889D" w14:textId="01D2B39A" w:rsidR="008975CD" w:rsidRPr="00517D08" w:rsidDel="002738CC" w:rsidRDefault="008975CD" w:rsidP="008519DA">
            <w:pPr>
              <w:spacing w:after="0"/>
              <w:jc w:val="right"/>
              <w:rPr>
                <w:del w:id="413" w:author="Wu, Shenghui" w:date="2023-03-23T08:14:00Z"/>
                <w:rFonts w:ascii="Arial" w:hAnsi="Arial" w:cs="Arial"/>
                <w:sz w:val="20"/>
                <w:szCs w:val="20"/>
              </w:rPr>
            </w:pPr>
            <w:del w:id="414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2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CFFE" w14:textId="50BD3117" w:rsidR="008975CD" w:rsidRPr="00517D08" w:rsidDel="002738CC" w:rsidRDefault="008975CD" w:rsidP="008519DA">
            <w:pPr>
              <w:spacing w:after="0"/>
              <w:jc w:val="center"/>
              <w:rPr>
                <w:del w:id="415" w:author="Wu, Shenghui" w:date="2023-03-23T08:14:00Z"/>
                <w:rFonts w:ascii="Arial" w:hAnsi="Arial" w:cs="Arial"/>
                <w:sz w:val="20"/>
                <w:szCs w:val="20"/>
              </w:rPr>
            </w:pPr>
            <w:del w:id="416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78.4 (8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1EC3" w14:textId="05110FC0" w:rsidR="008975CD" w:rsidRPr="00517D08" w:rsidDel="002738CC" w:rsidRDefault="008975CD" w:rsidP="008519DA">
            <w:pPr>
              <w:spacing w:after="0"/>
              <w:jc w:val="center"/>
              <w:rPr>
                <w:del w:id="417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F05D" w14:textId="61B73FB8" w:rsidR="008975CD" w:rsidRPr="00517D08" w:rsidDel="002738CC" w:rsidRDefault="008975CD" w:rsidP="008519DA">
            <w:pPr>
              <w:spacing w:after="0"/>
              <w:jc w:val="right"/>
              <w:rPr>
                <w:del w:id="418" w:author="Wu, Shenghui" w:date="2023-03-23T08:14:00Z"/>
                <w:rFonts w:ascii="Arial" w:hAnsi="Arial" w:cs="Arial"/>
                <w:sz w:val="20"/>
                <w:szCs w:val="20"/>
              </w:rPr>
            </w:pPr>
            <w:del w:id="419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EB3E" w14:textId="7E7524E5" w:rsidR="008975CD" w:rsidRPr="00517D08" w:rsidDel="002738CC" w:rsidRDefault="008975CD" w:rsidP="008519DA">
            <w:pPr>
              <w:spacing w:after="0"/>
              <w:jc w:val="center"/>
              <w:rPr>
                <w:del w:id="420" w:author="Wu, Shenghui" w:date="2023-03-23T08:14:00Z"/>
                <w:rFonts w:ascii="Arial" w:hAnsi="Arial" w:cs="Arial"/>
                <w:sz w:val="20"/>
                <w:szCs w:val="20"/>
              </w:rPr>
            </w:pPr>
            <w:del w:id="421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64.4 (12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59A1" w14:textId="6F1562D8" w:rsidR="008975CD" w:rsidRPr="00517D08" w:rsidDel="002738CC" w:rsidRDefault="008975CD" w:rsidP="008519DA">
            <w:pPr>
              <w:spacing w:after="0"/>
              <w:jc w:val="center"/>
              <w:rPr>
                <w:del w:id="422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407E" w14:textId="538089D6" w:rsidR="008975CD" w:rsidRPr="00517D08" w:rsidDel="002738CC" w:rsidRDefault="008975CD" w:rsidP="008519DA">
            <w:pPr>
              <w:spacing w:after="0"/>
              <w:jc w:val="right"/>
              <w:rPr>
                <w:del w:id="423" w:author="Wu, Shenghui" w:date="2023-03-23T08:14:00Z"/>
                <w:rFonts w:ascii="Arial" w:hAnsi="Arial" w:cs="Arial"/>
                <w:sz w:val="20"/>
                <w:szCs w:val="20"/>
              </w:rPr>
            </w:pPr>
            <w:del w:id="424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F4CB" w14:textId="53EDD8B4" w:rsidR="008975CD" w:rsidRPr="00517D08" w:rsidDel="002738CC" w:rsidRDefault="008975CD" w:rsidP="008519DA">
            <w:pPr>
              <w:spacing w:after="0"/>
              <w:jc w:val="center"/>
              <w:rPr>
                <w:del w:id="425" w:author="Wu, Shenghui" w:date="2023-03-23T08:14:00Z"/>
                <w:rFonts w:ascii="Arial" w:hAnsi="Arial" w:cs="Arial"/>
                <w:sz w:val="20"/>
                <w:szCs w:val="20"/>
              </w:rPr>
            </w:pPr>
            <w:del w:id="426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517D08" w:rsidDel="002738CC" w14:paraId="34B00BA3" w14:textId="53C5A167" w:rsidTr="008519DA">
        <w:trPr>
          <w:trHeight w:val="288"/>
          <w:del w:id="427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6017" w14:textId="3BE1B55E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428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del w:id="429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4B5E" w14:textId="2417398D" w:rsidR="008975CD" w:rsidRPr="00517D08" w:rsidDel="002738CC" w:rsidRDefault="008975CD" w:rsidP="008519DA">
            <w:pPr>
              <w:spacing w:after="0"/>
              <w:jc w:val="right"/>
              <w:rPr>
                <w:del w:id="430" w:author="Wu, Shenghui" w:date="2023-03-23T08:14:00Z"/>
                <w:rFonts w:ascii="Arial" w:hAnsi="Arial" w:cs="Arial"/>
                <w:sz w:val="20"/>
                <w:szCs w:val="20"/>
              </w:rPr>
            </w:pPr>
            <w:del w:id="431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5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160A" w14:textId="019E82A6" w:rsidR="008975CD" w:rsidRPr="00517D08" w:rsidDel="002738CC" w:rsidRDefault="008975CD" w:rsidP="008519DA">
            <w:pPr>
              <w:spacing w:after="0"/>
              <w:jc w:val="center"/>
              <w:rPr>
                <w:del w:id="432" w:author="Wu, Shenghui" w:date="2023-03-23T08:14:00Z"/>
                <w:rFonts w:ascii="Arial" w:hAnsi="Arial" w:cs="Arial"/>
                <w:sz w:val="20"/>
                <w:szCs w:val="20"/>
              </w:rPr>
            </w:pPr>
            <w:del w:id="433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47.7 (4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3CA6" w14:textId="3906BC66" w:rsidR="008975CD" w:rsidRPr="00517D08" w:rsidDel="002738CC" w:rsidRDefault="008975CD" w:rsidP="008519DA">
            <w:pPr>
              <w:spacing w:after="0"/>
              <w:jc w:val="center"/>
              <w:rPr>
                <w:del w:id="434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7CEE" w14:textId="2280DBBD" w:rsidR="008975CD" w:rsidRPr="00517D08" w:rsidDel="002738CC" w:rsidRDefault="008975CD" w:rsidP="008519DA">
            <w:pPr>
              <w:spacing w:after="0"/>
              <w:jc w:val="right"/>
              <w:rPr>
                <w:del w:id="435" w:author="Wu, Shenghui" w:date="2023-03-23T08:14:00Z"/>
                <w:rFonts w:ascii="Arial" w:hAnsi="Arial" w:cs="Arial"/>
                <w:sz w:val="20"/>
                <w:szCs w:val="20"/>
              </w:rPr>
            </w:pPr>
            <w:del w:id="436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0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7B06" w14:textId="2EFFE2A5" w:rsidR="008975CD" w:rsidRPr="00517D08" w:rsidDel="002738CC" w:rsidRDefault="008975CD" w:rsidP="008519DA">
            <w:pPr>
              <w:spacing w:after="0"/>
              <w:jc w:val="center"/>
              <w:rPr>
                <w:del w:id="437" w:author="Wu, Shenghui" w:date="2023-03-23T08:14:00Z"/>
                <w:rFonts w:ascii="Arial" w:hAnsi="Arial" w:cs="Arial"/>
                <w:sz w:val="20"/>
                <w:szCs w:val="20"/>
              </w:rPr>
            </w:pPr>
            <w:del w:id="438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42.5 (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505F" w14:textId="29A6A3E4" w:rsidR="008975CD" w:rsidRPr="00517D08" w:rsidDel="002738CC" w:rsidRDefault="008975CD" w:rsidP="008519DA">
            <w:pPr>
              <w:spacing w:after="0"/>
              <w:jc w:val="center"/>
              <w:rPr>
                <w:del w:id="439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3962" w14:textId="4BE90D56" w:rsidR="008975CD" w:rsidRPr="00517D08" w:rsidDel="002738CC" w:rsidRDefault="008975CD" w:rsidP="008519DA">
            <w:pPr>
              <w:spacing w:after="0"/>
              <w:jc w:val="right"/>
              <w:rPr>
                <w:del w:id="440" w:author="Wu, Shenghui" w:date="2023-03-23T08:14:00Z"/>
                <w:rFonts w:ascii="Arial" w:hAnsi="Arial" w:cs="Arial"/>
                <w:sz w:val="20"/>
                <w:szCs w:val="20"/>
              </w:rPr>
            </w:pPr>
            <w:del w:id="441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4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3B98" w14:textId="23677A25" w:rsidR="008975CD" w:rsidRPr="00517D08" w:rsidDel="002738CC" w:rsidRDefault="008975CD" w:rsidP="008519DA">
            <w:pPr>
              <w:spacing w:after="0"/>
              <w:jc w:val="center"/>
              <w:rPr>
                <w:del w:id="442" w:author="Wu, Shenghui" w:date="2023-03-23T08:14:00Z"/>
                <w:rFonts w:ascii="Arial" w:hAnsi="Arial" w:cs="Arial"/>
                <w:sz w:val="20"/>
                <w:szCs w:val="20"/>
              </w:rPr>
            </w:pPr>
            <w:del w:id="443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59.9 (7.6)</w:delText>
              </w:r>
            </w:del>
          </w:p>
        </w:tc>
      </w:tr>
      <w:tr w:rsidR="008975CD" w:rsidRPr="00517D08" w:rsidDel="002738CC" w14:paraId="57C33B08" w14:textId="70679543" w:rsidTr="008519DA">
        <w:trPr>
          <w:trHeight w:val="288"/>
          <w:del w:id="444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48C0" w14:textId="72C8D454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445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bookmarkStart w:id="446" w:name="RANGE!A66"/>
            <w:del w:id="447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  <w:bookmarkEnd w:id="446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D41B" w14:textId="4F0740BB" w:rsidR="008975CD" w:rsidRPr="00517D08" w:rsidDel="002738CC" w:rsidRDefault="008975CD" w:rsidP="008519DA">
            <w:pPr>
              <w:spacing w:after="0"/>
              <w:jc w:val="right"/>
              <w:rPr>
                <w:del w:id="448" w:author="Wu, Shenghui" w:date="2023-03-23T08:14:00Z"/>
                <w:rFonts w:ascii="Arial" w:hAnsi="Arial" w:cs="Arial"/>
                <w:sz w:val="20"/>
                <w:szCs w:val="20"/>
              </w:rPr>
            </w:pPr>
            <w:bookmarkStart w:id="449" w:name="RANGE!B66"/>
            <w:del w:id="450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3</w:delText>
              </w:r>
              <w:bookmarkEnd w:id="449"/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C7EF" w14:textId="33C9412D" w:rsidR="008975CD" w:rsidRPr="00517D08" w:rsidDel="002738CC" w:rsidRDefault="008975CD" w:rsidP="008519DA">
            <w:pPr>
              <w:spacing w:after="0"/>
              <w:jc w:val="center"/>
              <w:rPr>
                <w:del w:id="451" w:author="Wu, Shenghui" w:date="2023-03-23T08:14:00Z"/>
                <w:rFonts w:ascii="Arial" w:hAnsi="Arial" w:cs="Arial"/>
                <w:sz w:val="20"/>
                <w:szCs w:val="20"/>
              </w:rPr>
            </w:pPr>
            <w:del w:id="452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5D12C" w14:textId="4AD630C4" w:rsidR="008975CD" w:rsidRPr="00517D08" w:rsidDel="002738CC" w:rsidRDefault="008975CD" w:rsidP="008519DA">
            <w:pPr>
              <w:spacing w:after="0"/>
              <w:jc w:val="center"/>
              <w:rPr>
                <w:del w:id="453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6B68" w14:textId="71DE5802" w:rsidR="008975CD" w:rsidRPr="00517D08" w:rsidDel="002738CC" w:rsidRDefault="008975CD" w:rsidP="008519DA">
            <w:pPr>
              <w:spacing w:after="0"/>
              <w:jc w:val="right"/>
              <w:rPr>
                <w:del w:id="454" w:author="Wu, Shenghui" w:date="2023-03-23T08:14:00Z"/>
                <w:rFonts w:ascii="Arial" w:hAnsi="Arial" w:cs="Arial"/>
                <w:sz w:val="20"/>
                <w:szCs w:val="20"/>
              </w:rPr>
            </w:pPr>
            <w:del w:id="455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8099" w14:textId="1F8A6831" w:rsidR="008975CD" w:rsidRPr="00517D08" w:rsidDel="002738CC" w:rsidRDefault="008975CD" w:rsidP="008519DA">
            <w:pPr>
              <w:spacing w:after="0"/>
              <w:jc w:val="center"/>
              <w:rPr>
                <w:del w:id="456" w:author="Wu, Shenghui" w:date="2023-03-23T08:14:00Z"/>
                <w:rFonts w:ascii="Arial" w:hAnsi="Arial" w:cs="Arial"/>
                <w:sz w:val="20"/>
                <w:szCs w:val="20"/>
              </w:rPr>
            </w:pPr>
            <w:del w:id="457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94553" w14:textId="1BCBE6E9" w:rsidR="008975CD" w:rsidRPr="00517D08" w:rsidDel="002738CC" w:rsidRDefault="008975CD" w:rsidP="008519DA">
            <w:pPr>
              <w:spacing w:after="0"/>
              <w:jc w:val="center"/>
              <w:rPr>
                <w:del w:id="458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4F86" w14:textId="04E239FA" w:rsidR="008975CD" w:rsidRPr="00517D08" w:rsidDel="002738CC" w:rsidRDefault="008975CD" w:rsidP="008519DA">
            <w:pPr>
              <w:spacing w:after="0"/>
              <w:jc w:val="right"/>
              <w:rPr>
                <w:del w:id="459" w:author="Wu, Shenghui" w:date="2023-03-23T08:14:00Z"/>
                <w:rFonts w:ascii="Arial" w:hAnsi="Arial" w:cs="Arial"/>
                <w:sz w:val="20"/>
                <w:szCs w:val="20"/>
              </w:rPr>
            </w:pPr>
            <w:del w:id="460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C7BC" w14:textId="50BCA736" w:rsidR="008975CD" w:rsidRPr="00517D08" w:rsidDel="002738CC" w:rsidRDefault="008975CD" w:rsidP="008519DA">
            <w:pPr>
              <w:spacing w:after="0"/>
              <w:jc w:val="center"/>
              <w:rPr>
                <w:del w:id="461" w:author="Wu, Shenghui" w:date="2023-03-23T08:14:00Z"/>
                <w:rFonts w:ascii="Arial" w:hAnsi="Arial" w:cs="Arial"/>
                <w:sz w:val="20"/>
                <w:szCs w:val="20"/>
              </w:rPr>
            </w:pPr>
            <w:del w:id="462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bookmarkEnd w:id="394"/>
      <w:tr w:rsidR="008975CD" w:rsidRPr="00517D08" w:rsidDel="002738CC" w14:paraId="464B9AD4" w14:textId="59E800D9" w:rsidTr="008519DA">
        <w:trPr>
          <w:trHeight w:val="288"/>
          <w:del w:id="463" w:author="Wu, Shenghui" w:date="2023-03-23T08:14:00Z"/>
        </w:trPr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8389" w14:textId="3F941062" w:rsidR="008975CD" w:rsidRPr="00517D08" w:rsidDel="002738CC" w:rsidRDefault="008975CD" w:rsidP="008519DA">
            <w:pPr>
              <w:spacing w:after="0"/>
              <w:rPr>
                <w:del w:id="464" w:author="Wu, Shenghui" w:date="2023-03-23T08:14:00Z"/>
                <w:rFonts w:ascii="Arial" w:hAnsi="Arial" w:cs="Arial"/>
                <w:sz w:val="20"/>
                <w:szCs w:val="20"/>
              </w:rPr>
            </w:pPr>
            <w:del w:id="465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0–19 years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129D" w14:textId="2E455E2A" w:rsidR="008975CD" w:rsidRPr="00517D08" w:rsidDel="002738CC" w:rsidRDefault="008975CD" w:rsidP="008519DA">
            <w:pPr>
              <w:spacing w:after="0"/>
              <w:rPr>
                <w:del w:id="466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BD9E" w14:textId="363A2D93" w:rsidR="008975CD" w:rsidRPr="00517D08" w:rsidDel="002738CC" w:rsidRDefault="008975CD" w:rsidP="008519DA">
            <w:pPr>
              <w:spacing w:after="0"/>
              <w:rPr>
                <w:del w:id="467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3329" w14:textId="70F342B5" w:rsidR="008975CD" w:rsidRPr="00517D08" w:rsidDel="002738CC" w:rsidRDefault="008975CD" w:rsidP="008519DA">
            <w:pPr>
              <w:spacing w:after="0"/>
              <w:jc w:val="center"/>
              <w:rPr>
                <w:del w:id="468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80CB" w14:textId="3F52FF95" w:rsidR="008975CD" w:rsidRPr="00517D08" w:rsidDel="002738CC" w:rsidRDefault="008975CD" w:rsidP="008519DA">
            <w:pPr>
              <w:spacing w:after="0"/>
              <w:rPr>
                <w:del w:id="469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9781" w14:textId="6E23CB45" w:rsidR="008975CD" w:rsidRPr="00517D08" w:rsidDel="002738CC" w:rsidRDefault="008975CD" w:rsidP="008519DA">
            <w:pPr>
              <w:spacing w:after="0"/>
              <w:rPr>
                <w:del w:id="470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0CB4" w14:textId="6E3A1598" w:rsidR="008975CD" w:rsidRPr="00517D08" w:rsidDel="002738CC" w:rsidRDefault="008975CD" w:rsidP="008519DA">
            <w:pPr>
              <w:spacing w:after="0"/>
              <w:jc w:val="center"/>
              <w:rPr>
                <w:del w:id="471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0AE3" w14:textId="455B480D" w:rsidR="008975CD" w:rsidRPr="00517D08" w:rsidDel="002738CC" w:rsidRDefault="008975CD" w:rsidP="008519DA">
            <w:pPr>
              <w:spacing w:after="0"/>
              <w:rPr>
                <w:del w:id="472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:rsidDel="002738CC" w14:paraId="54584547" w14:textId="7D85F20F" w:rsidTr="008519DA">
        <w:trPr>
          <w:trHeight w:val="288"/>
          <w:del w:id="473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943A" w14:textId="190DB802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474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bookmarkStart w:id="475" w:name="RANGE!A68"/>
            <w:bookmarkStart w:id="476" w:name="_Hlk77238620"/>
            <w:del w:id="477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  <w:bookmarkEnd w:id="475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4D6A" w14:textId="7322E0C6" w:rsidR="008975CD" w:rsidRPr="00517D08" w:rsidDel="002738CC" w:rsidRDefault="008975CD" w:rsidP="008519DA">
            <w:pPr>
              <w:spacing w:after="0"/>
              <w:jc w:val="right"/>
              <w:rPr>
                <w:del w:id="478" w:author="Wu, Shenghui" w:date="2023-03-23T08:14:00Z"/>
                <w:rFonts w:ascii="Arial" w:hAnsi="Arial" w:cs="Arial"/>
                <w:sz w:val="20"/>
                <w:szCs w:val="20"/>
              </w:rPr>
            </w:pPr>
            <w:del w:id="479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,40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94E8" w14:textId="124A03CB" w:rsidR="008975CD" w:rsidRPr="00517D08" w:rsidDel="002738CC" w:rsidRDefault="008975CD" w:rsidP="008519DA">
            <w:pPr>
              <w:spacing w:after="0"/>
              <w:jc w:val="center"/>
              <w:rPr>
                <w:del w:id="480" w:author="Wu, Shenghui" w:date="2023-03-23T08:14:00Z"/>
                <w:rFonts w:ascii="Arial" w:hAnsi="Arial" w:cs="Arial"/>
                <w:sz w:val="20"/>
                <w:szCs w:val="20"/>
              </w:rPr>
            </w:pPr>
            <w:del w:id="481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77.6 (1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4102" w14:textId="3C803459" w:rsidR="008975CD" w:rsidRPr="00517D08" w:rsidDel="002738CC" w:rsidRDefault="008975CD" w:rsidP="008519DA">
            <w:pPr>
              <w:spacing w:after="0"/>
              <w:jc w:val="center"/>
              <w:rPr>
                <w:del w:id="482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A11A" w14:textId="4B2DDD5C" w:rsidR="008975CD" w:rsidRPr="00517D08" w:rsidDel="002738CC" w:rsidRDefault="008975CD" w:rsidP="008519DA">
            <w:pPr>
              <w:spacing w:after="0"/>
              <w:jc w:val="right"/>
              <w:rPr>
                <w:del w:id="483" w:author="Wu, Shenghui" w:date="2023-03-23T08:14:00Z"/>
                <w:rFonts w:ascii="Arial" w:hAnsi="Arial" w:cs="Arial"/>
                <w:sz w:val="20"/>
                <w:szCs w:val="20"/>
              </w:rPr>
            </w:pPr>
            <w:del w:id="484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85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1ED6" w14:textId="30BC7A02" w:rsidR="008975CD" w:rsidRPr="00517D08" w:rsidDel="002738CC" w:rsidRDefault="008975CD" w:rsidP="008519DA">
            <w:pPr>
              <w:spacing w:after="0"/>
              <w:jc w:val="center"/>
              <w:rPr>
                <w:del w:id="485" w:author="Wu, Shenghui" w:date="2023-03-23T08:14:00Z"/>
                <w:rFonts w:ascii="Arial" w:hAnsi="Arial" w:cs="Arial"/>
                <w:sz w:val="20"/>
                <w:szCs w:val="20"/>
              </w:rPr>
            </w:pPr>
            <w:del w:id="486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76.1 (1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E105" w14:textId="49A17B1D" w:rsidR="008975CD" w:rsidRPr="00517D08" w:rsidDel="002738CC" w:rsidRDefault="008975CD" w:rsidP="008519DA">
            <w:pPr>
              <w:spacing w:after="0"/>
              <w:jc w:val="center"/>
              <w:rPr>
                <w:del w:id="487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382A" w14:textId="4A285401" w:rsidR="008975CD" w:rsidRPr="00517D08" w:rsidDel="002738CC" w:rsidRDefault="008975CD" w:rsidP="008519DA">
            <w:pPr>
              <w:spacing w:after="0"/>
              <w:jc w:val="right"/>
              <w:rPr>
                <w:del w:id="488" w:author="Wu, Shenghui" w:date="2023-03-23T08:14:00Z"/>
                <w:rFonts w:ascii="Arial" w:hAnsi="Arial" w:cs="Arial"/>
                <w:sz w:val="20"/>
                <w:szCs w:val="20"/>
              </w:rPr>
            </w:pPr>
            <w:del w:id="489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556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5156" w14:textId="08A6AEA0" w:rsidR="008975CD" w:rsidRPr="00517D08" w:rsidDel="002738CC" w:rsidRDefault="008975CD" w:rsidP="008519DA">
            <w:pPr>
              <w:spacing w:after="0"/>
              <w:jc w:val="center"/>
              <w:rPr>
                <w:del w:id="490" w:author="Wu, Shenghui" w:date="2023-03-23T08:14:00Z"/>
                <w:rFonts w:ascii="Arial" w:hAnsi="Arial" w:cs="Arial"/>
                <w:sz w:val="20"/>
                <w:szCs w:val="20"/>
              </w:rPr>
            </w:pPr>
            <w:del w:id="491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80 (1.8)</w:delText>
              </w:r>
            </w:del>
          </w:p>
        </w:tc>
      </w:tr>
      <w:tr w:rsidR="008975CD" w:rsidRPr="00517D08" w:rsidDel="002738CC" w14:paraId="01BD4AA2" w14:textId="61F7A5FE" w:rsidTr="008519DA">
        <w:trPr>
          <w:trHeight w:val="288"/>
          <w:del w:id="492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AA81" w14:textId="31F8C7C3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493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del w:id="494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FE6A" w14:textId="16FEDD89" w:rsidR="008975CD" w:rsidRPr="00517D08" w:rsidDel="002738CC" w:rsidRDefault="008975CD" w:rsidP="008519DA">
            <w:pPr>
              <w:spacing w:after="0"/>
              <w:jc w:val="right"/>
              <w:rPr>
                <w:del w:id="495" w:author="Wu, Shenghui" w:date="2023-03-23T08:14:00Z"/>
                <w:rFonts w:ascii="Arial" w:hAnsi="Arial" w:cs="Arial"/>
                <w:sz w:val="20"/>
                <w:szCs w:val="20"/>
              </w:rPr>
            </w:pPr>
            <w:del w:id="496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22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0366" w14:textId="7F1B1776" w:rsidR="008975CD" w:rsidRPr="00517D08" w:rsidDel="002738CC" w:rsidRDefault="008975CD" w:rsidP="008519DA">
            <w:pPr>
              <w:spacing w:after="0"/>
              <w:jc w:val="center"/>
              <w:rPr>
                <w:del w:id="497" w:author="Wu, Shenghui" w:date="2023-03-23T08:14:00Z"/>
                <w:rFonts w:ascii="Arial" w:hAnsi="Arial" w:cs="Arial"/>
                <w:sz w:val="20"/>
                <w:szCs w:val="20"/>
              </w:rPr>
            </w:pPr>
            <w:del w:id="498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85.8 (2.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72032" w14:textId="4D60001B" w:rsidR="008975CD" w:rsidRPr="00517D08" w:rsidDel="002738CC" w:rsidRDefault="008975CD" w:rsidP="008519DA">
            <w:pPr>
              <w:spacing w:after="0"/>
              <w:jc w:val="center"/>
              <w:rPr>
                <w:del w:id="499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E439" w14:textId="108A7B4B" w:rsidR="008975CD" w:rsidRPr="00517D08" w:rsidDel="002738CC" w:rsidRDefault="008975CD" w:rsidP="008519DA">
            <w:pPr>
              <w:spacing w:after="0"/>
              <w:jc w:val="right"/>
              <w:rPr>
                <w:del w:id="500" w:author="Wu, Shenghui" w:date="2023-03-23T08:14:00Z"/>
                <w:rFonts w:ascii="Arial" w:hAnsi="Arial" w:cs="Arial"/>
                <w:sz w:val="20"/>
                <w:szCs w:val="20"/>
              </w:rPr>
            </w:pPr>
            <w:del w:id="501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3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322E" w14:textId="00184178" w:rsidR="008975CD" w:rsidRPr="00517D08" w:rsidDel="002738CC" w:rsidRDefault="008975CD" w:rsidP="008519DA">
            <w:pPr>
              <w:spacing w:after="0"/>
              <w:jc w:val="center"/>
              <w:rPr>
                <w:del w:id="502" w:author="Wu, Shenghui" w:date="2023-03-23T08:14:00Z"/>
                <w:rFonts w:ascii="Arial" w:hAnsi="Arial" w:cs="Arial"/>
                <w:sz w:val="20"/>
                <w:szCs w:val="20"/>
              </w:rPr>
            </w:pPr>
            <w:del w:id="503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80.4 (3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CF86" w14:textId="3D943FA2" w:rsidR="008975CD" w:rsidRPr="00517D08" w:rsidDel="002738CC" w:rsidRDefault="008975CD" w:rsidP="008519DA">
            <w:pPr>
              <w:spacing w:after="0"/>
              <w:jc w:val="center"/>
              <w:rPr>
                <w:del w:id="504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2617" w14:textId="4532F4CB" w:rsidR="008975CD" w:rsidRPr="00517D08" w:rsidDel="002738CC" w:rsidRDefault="008975CD" w:rsidP="008519DA">
            <w:pPr>
              <w:spacing w:after="0"/>
              <w:jc w:val="right"/>
              <w:rPr>
                <w:del w:id="505" w:author="Wu, Shenghui" w:date="2023-03-23T08:14:00Z"/>
                <w:rFonts w:ascii="Arial" w:hAnsi="Arial" w:cs="Arial"/>
                <w:sz w:val="20"/>
                <w:szCs w:val="20"/>
              </w:rPr>
            </w:pPr>
            <w:del w:id="506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9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1519" w14:textId="6608281C" w:rsidR="008975CD" w:rsidRPr="00517D08" w:rsidDel="002738CC" w:rsidRDefault="008975CD" w:rsidP="008519DA">
            <w:pPr>
              <w:spacing w:after="0"/>
              <w:jc w:val="center"/>
              <w:rPr>
                <w:del w:id="507" w:author="Wu, Shenghui" w:date="2023-03-23T08:14:00Z"/>
                <w:rFonts w:ascii="Arial" w:hAnsi="Arial" w:cs="Arial"/>
                <w:sz w:val="20"/>
                <w:szCs w:val="20"/>
              </w:rPr>
            </w:pPr>
            <w:del w:id="508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92.9 (2.6)</w:delText>
              </w:r>
            </w:del>
          </w:p>
        </w:tc>
      </w:tr>
      <w:tr w:rsidR="008975CD" w:rsidRPr="00517D08" w:rsidDel="002738CC" w14:paraId="72E4D857" w14:textId="168E74DF" w:rsidTr="008519DA">
        <w:trPr>
          <w:trHeight w:val="288"/>
          <w:del w:id="509" w:author="Wu, Shenghui" w:date="2023-03-23T08:14:00Z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E791" w14:textId="68BE3FFC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510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del w:id="511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80CA" w14:textId="38AE2294" w:rsidR="008975CD" w:rsidRPr="00517D08" w:rsidDel="002738CC" w:rsidRDefault="008975CD" w:rsidP="008519DA">
            <w:pPr>
              <w:spacing w:after="0"/>
              <w:jc w:val="right"/>
              <w:rPr>
                <w:del w:id="512" w:author="Wu, Shenghui" w:date="2023-03-23T08:14:00Z"/>
                <w:rFonts w:ascii="Arial" w:hAnsi="Arial" w:cs="Arial"/>
                <w:sz w:val="20"/>
                <w:szCs w:val="20"/>
              </w:rPr>
            </w:pPr>
            <w:del w:id="513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,136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B16D" w14:textId="159261D0" w:rsidR="008975CD" w:rsidRPr="00517D08" w:rsidDel="002738CC" w:rsidRDefault="008975CD" w:rsidP="008519DA">
            <w:pPr>
              <w:spacing w:after="0"/>
              <w:jc w:val="center"/>
              <w:rPr>
                <w:del w:id="514" w:author="Wu, Shenghui" w:date="2023-03-23T08:14:00Z"/>
                <w:rFonts w:ascii="Arial" w:hAnsi="Arial" w:cs="Arial"/>
                <w:sz w:val="20"/>
                <w:szCs w:val="20"/>
              </w:rPr>
            </w:pPr>
            <w:del w:id="515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75.6 (1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2C9FF4" w14:textId="2BBF3391" w:rsidR="008975CD" w:rsidRPr="00517D08" w:rsidDel="002738CC" w:rsidRDefault="008975CD" w:rsidP="008519DA">
            <w:pPr>
              <w:spacing w:after="0"/>
              <w:jc w:val="center"/>
              <w:rPr>
                <w:del w:id="516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2910" w14:textId="2668D465" w:rsidR="008975CD" w:rsidRPr="00517D08" w:rsidDel="002738CC" w:rsidRDefault="008975CD" w:rsidP="008519DA">
            <w:pPr>
              <w:spacing w:after="0"/>
              <w:jc w:val="right"/>
              <w:rPr>
                <w:del w:id="517" w:author="Wu, Shenghui" w:date="2023-03-23T08:14:00Z"/>
                <w:rFonts w:ascii="Arial" w:hAnsi="Arial" w:cs="Arial"/>
                <w:sz w:val="20"/>
                <w:szCs w:val="20"/>
              </w:rPr>
            </w:pPr>
            <w:del w:id="518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696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00FC" w14:textId="532A62BA" w:rsidR="008975CD" w:rsidRPr="00517D08" w:rsidDel="002738CC" w:rsidRDefault="008975CD" w:rsidP="008519DA">
            <w:pPr>
              <w:spacing w:after="0"/>
              <w:jc w:val="center"/>
              <w:rPr>
                <w:del w:id="519" w:author="Wu, Shenghui" w:date="2023-03-23T08:14:00Z"/>
                <w:rFonts w:ascii="Arial" w:hAnsi="Arial" w:cs="Arial"/>
                <w:sz w:val="20"/>
                <w:szCs w:val="20"/>
              </w:rPr>
            </w:pPr>
            <w:del w:id="520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74.7 (1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DFA9E5" w14:textId="1C1A52E3" w:rsidR="008975CD" w:rsidRPr="00517D08" w:rsidDel="002738CC" w:rsidRDefault="008975CD" w:rsidP="008519DA">
            <w:pPr>
              <w:spacing w:after="0"/>
              <w:jc w:val="center"/>
              <w:rPr>
                <w:del w:id="521" w:author="Wu, Shenghui" w:date="2023-03-23T08:1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BB09" w14:textId="1A7EAA15" w:rsidR="008975CD" w:rsidRPr="00517D08" w:rsidDel="002738CC" w:rsidRDefault="008975CD" w:rsidP="008519DA">
            <w:pPr>
              <w:spacing w:after="0"/>
              <w:jc w:val="right"/>
              <w:rPr>
                <w:del w:id="522" w:author="Wu, Shenghui" w:date="2023-03-23T08:14:00Z"/>
                <w:rFonts w:ascii="Arial" w:hAnsi="Arial" w:cs="Arial"/>
                <w:sz w:val="20"/>
                <w:szCs w:val="20"/>
              </w:rPr>
            </w:pPr>
            <w:del w:id="523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44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4A6C" w14:textId="749BC2D6" w:rsidR="008975CD" w:rsidRPr="00517D08" w:rsidDel="002738CC" w:rsidRDefault="008975CD" w:rsidP="008519DA">
            <w:pPr>
              <w:spacing w:after="0"/>
              <w:jc w:val="center"/>
              <w:rPr>
                <w:del w:id="524" w:author="Wu, Shenghui" w:date="2023-03-23T08:14:00Z"/>
                <w:rFonts w:ascii="Arial" w:hAnsi="Arial" w:cs="Arial"/>
                <w:sz w:val="20"/>
                <w:szCs w:val="20"/>
              </w:rPr>
            </w:pPr>
            <w:del w:id="525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77.1 (2.1)</w:delText>
              </w:r>
            </w:del>
          </w:p>
        </w:tc>
      </w:tr>
      <w:tr w:rsidR="008975CD" w:rsidRPr="00517D08" w:rsidDel="002738CC" w14:paraId="045AA6E1" w14:textId="5C4A9FD4" w:rsidTr="008519DA">
        <w:trPr>
          <w:trHeight w:val="300"/>
          <w:del w:id="526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C69E8" w14:textId="3FEB916E" w:rsidR="008975CD" w:rsidRPr="00C3526D" w:rsidDel="002738CC" w:rsidRDefault="008975CD" w:rsidP="008519DA">
            <w:pPr>
              <w:spacing w:after="0" w:line="240" w:lineRule="auto"/>
              <w:ind w:firstLine="166"/>
              <w:rPr>
                <w:del w:id="527" w:author="Wu, Shenghui" w:date="2023-03-23T08:14:00Z"/>
                <w:rFonts w:ascii="Arial" w:eastAsia="Times New Roman" w:hAnsi="Arial" w:cs="Arial"/>
                <w:sz w:val="20"/>
                <w:szCs w:val="20"/>
              </w:rPr>
            </w:pPr>
            <w:bookmarkStart w:id="528" w:name="RANGE!A71"/>
            <w:del w:id="529" w:author="Wu, Shenghui" w:date="2023-03-23T08:14:00Z">
              <w:r w:rsidRPr="00C3526D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  <w:bookmarkEnd w:id="528"/>
            </w:del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7BD21" w14:textId="1611DF91" w:rsidR="008975CD" w:rsidRPr="00517D08" w:rsidDel="002738CC" w:rsidRDefault="008975CD" w:rsidP="008519DA">
            <w:pPr>
              <w:spacing w:after="0"/>
              <w:jc w:val="right"/>
              <w:rPr>
                <w:del w:id="530" w:author="Wu, Shenghui" w:date="2023-03-23T08:14:00Z"/>
                <w:rFonts w:ascii="Arial" w:hAnsi="Arial" w:cs="Arial"/>
                <w:sz w:val="20"/>
                <w:szCs w:val="20"/>
              </w:rPr>
            </w:pPr>
            <w:del w:id="531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F5847" w14:textId="7835069D" w:rsidR="008975CD" w:rsidRPr="00517D08" w:rsidDel="002738CC" w:rsidRDefault="008975CD" w:rsidP="008519DA">
            <w:pPr>
              <w:spacing w:after="0"/>
              <w:jc w:val="center"/>
              <w:rPr>
                <w:del w:id="532" w:author="Wu, Shenghui" w:date="2023-03-23T08:14:00Z"/>
                <w:rFonts w:ascii="Arial" w:hAnsi="Arial" w:cs="Arial"/>
                <w:sz w:val="20"/>
                <w:szCs w:val="20"/>
              </w:rPr>
            </w:pPr>
            <w:del w:id="533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75.6 (10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A8BF6" w14:textId="64FEB0B3" w:rsidR="008975CD" w:rsidRPr="00517D08" w:rsidDel="002738CC" w:rsidRDefault="008975CD" w:rsidP="008519DA">
            <w:pPr>
              <w:spacing w:after="0"/>
              <w:jc w:val="center"/>
              <w:rPr>
                <w:del w:id="534" w:author="Wu, Shenghui" w:date="2023-03-23T08:14:00Z"/>
                <w:rFonts w:ascii="Arial" w:hAnsi="Arial" w:cs="Arial"/>
                <w:sz w:val="20"/>
                <w:szCs w:val="20"/>
              </w:rPr>
            </w:pPr>
            <w:del w:id="535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832FC" w14:textId="001BE16B" w:rsidR="008975CD" w:rsidRPr="00517D08" w:rsidDel="002738CC" w:rsidRDefault="008975CD" w:rsidP="008519DA">
            <w:pPr>
              <w:spacing w:after="0"/>
              <w:jc w:val="right"/>
              <w:rPr>
                <w:del w:id="536" w:author="Wu, Shenghui" w:date="2023-03-23T08:14:00Z"/>
                <w:rFonts w:ascii="Arial" w:hAnsi="Arial" w:cs="Arial"/>
                <w:sz w:val="20"/>
                <w:szCs w:val="20"/>
              </w:rPr>
            </w:pPr>
            <w:del w:id="537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1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8C67C" w14:textId="43CEED5B" w:rsidR="008975CD" w:rsidRPr="00517D08" w:rsidDel="002738CC" w:rsidRDefault="008975CD" w:rsidP="008519DA">
            <w:pPr>
              <w:spacing w:after="0"/>
              <w:jc w:val="center"/>
              <w:rPr>
                <w:del w:id="538" w:author="Wu, Shenghui" w:date="2023-03-23T08:14:00Z"/>
                <w:rFonts w:ascii="Arial" w:hAnsi="Arial" w:cs="Arial"/>
                <w:sz w:val="20"/>
                <w:szCs w:val="20"/>
              </w:rPr>
            </w:pPr>
            <w:del w:id="539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77.9 (13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37431" w14:textId="39C0F20B" w:rsidR="008975CD" w:rsidRPr="00517D08" w:rsidDel="002738CC" w:rsidRDefault="008975CD" w:rsidP="008519DA">
            <w:pPr>
              <w:spacing w:after="0"/>
              <w:jc w:val="center"/>
              <w:rPr>
                <w:del w:id="540" w:author="Wu, Shenghui" w:date="2023-03-23T08:14:00Z"/>
                <w:rFonts w:ascii="Arial" w:hAnsi="Arial" w:cs="Arial"/>
                <w:sz w:val="20"/>
                <w:szCs w:val="20"/>
              </w:rPr>
            </w:pPr>
            <w:del w:id="541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D3A12" w14:textId="6EE34EE1" w:rsidR="008975CD" w:rsidRPr="00517D08" w:rsidDel="002738CC" w:rsidRDefault="008975CD" w:rsidP="008519DA">
            <w:pPr>
              <w:spacing w:after="0"/>
              <w:jc w:val="right"/>
              <w:rPr>
                <w:del w:id="542" w:author="Wu, Shenghui" w:date="2023-03-23T08:14:00Z"/>
                <w:rFonts w:ascii="Arial" w:hAnsi="Arial" w:cs="Arial"/>
                <w:sz w:val="20"/>
                <w:szCs w:val="20"/>
              </w:rPr>
            </w:pPr>
            <w:del w:id="543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975D7" w14:textId="79B2D2B7" w:rsidR="008975CD" w:rsidRPr="00517D08" w:rsidDel="002738CC" w:rsidRDefault="008975CD" w:rsidP="008519DA">
            <w:pPr>
              <w:spacing w:after="0"/>
              <w:jc w:val="center"/>
              <w:rPr>
                <w:del w:id="544" w:author="Wu, Shenghui" w:date="2023-03-23T08:14:00Z"/>
                <w:rFonts w:ascii="Arial" w:hAnsi="Arial" w:cs="Arial"/>
                <w:sz w:val="20"/>
                <w:szCs w:val="20"/>
              </w:rPr>
            </w:pPr>
            <w:del w:id="545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70.1 (18.3)</w:delText>
              </w:r>
            </w:del>
          </w:p>
        </w:tc>
      </w:tr>
    </w:tbl>
    <w:bookmarkEnd w:id="26"/>
    <w:bookmarkEnd w:id="27"/>
    <w:bookmarkEnd w:id="476"/>
    <w:p w14:paraId="24C0BD30" w14:textId="72596E92" w:rsidR="008975CD" w:rsidRPr="00D453AA" w:rsidDel="00E94980" w:rsidRDefault="008975CD" w:rsidP="008975CD">
      <w:pPr>
        <w:spacing w:after="0"/>
        <w:rPr>
          <w:del w:id="546" w:author="Wu, Shenghui" w:date="2023-03-20T09:55:00Z"/>
          <w:rFonts w:ascii="Arial" w:hAnsi="Arial" w:cs="Arial"/>
          <w:sz w:val="20"/>
          <w:szCs w:val="20"/>
        </w:rPr>
      </w:pPr>
      <w:del w:id="547" w:author="Wu, Shenghui" w:date="2023-03-20T09:55:00Z">
        <w:r w:rsidRPr="00D453AA" w:rsidDel="00E94980">
          <w:rPr>
            <w:rFonts w:ascii="Arial" w:hAnsi="Arial" w:cs="Arial"/>
            <w:sz w:val="20"/>
            <w:szCs w:val="20"/>
          </w:rPr>
          <w:delText xml:space="preserve">This is the </w:delText>
        </w:r>
        <w:r w:rsidDel="00E94980">
          <w:rPr>
            <w:rFonts w:ascii="Arial" w:hAnsi="Arial" w:cs="Arial"/>
            <w:sz w:val="20"/>
            <w:szCs w:val="20"/>
          </w:rPr>
          <w:delText xml:space="preserve">S1 </w:delText>
        </w:r>
        <w:r w:rsidRPr="00D453AA" w:rsidDel="00E94980">
          <w:rPr>
            <w:rFonts w:ascii="Arial" w:hAnsi="Arial" w:cs="Arial"/>
            <w:sz w:val="20"/>
            <w:szCs w:val="20"/>
          </w:rPr>
          <w:delText>Table legend.</w:delText>
        </w:r>
      </w:del>
    </w:p>
    <w:p w14:paraId="11269DCD" w14:textId="7D8AD3A7" w:rsidR="008975CD" w:rsidRPr="00715101" w:rsidDel="002738CC" w:rsidRDefault="008975CD" w:rsidP="008975CD">
      <w:pPr>
        <w:rPr>
          <w:del w:id="548" w:author="Wu, Shenghui" w:date="2023-03-23T08:14:00Z"/>
          <w:rFonts w:ascii="Arial" w:hAnsi="Arial" w:cs="Arial"/>
          <w:sz w:val="20"/>
          <w:szCs w:val="20"/>
        </w:rPr>
      </w:pPr>
      <w:del w:id="549" w:author="Wu, Shenghui" w:date="2023-03-23T08:14:00Z">
        <w:r w:rsidRPr="006034A0" w:rsidDel="002738CC">
          <w:rPr>
            <w:rFonts w:ascii="Arial" w:hAnsi="Arial" w:cs="Arial"/>
            <w:sz w:val="20"/>
            <w:szCs w:val="20"/>
            <w:vertAlign w:val="superscript"/>
          </w:rPr>
          <w:delText>a</w:delText>
        </w:r>
        <w:r w:rsidRPr="006034A0" w:rsidDel="002738CC">
          <w:rPr>
            <w:rFonts w:ascii="Arial" w:hAnsi="Arial" w:cs="Arial"/>
            <w:sz w:val="20"/>
            <w:szCs w:val="20"/>
          </w:rPr>
          <w:delText xml:space="preserve"> </w:delText>
        </w:r>
        <w:bookmarkStart w:id="550" w:name="OLE_LINK475"/>
        <w:bookmarkStart w:id="551" w:name="OLE_LINK476"/>
        <w:bookmarkStart w:id="552" w:name="OLE_LINK569"/>
        <w:r w:rsidRPr="006034A0" w:rsidDel="002738CC">
          <w:rPr>
            <w:rFonts w:ascii="Arial" w:hAnsi="Arial" w:cs="Arial"/>
            <w:i/>
            <w:iCs/>
            <w:sz w:val="20"/>
            <w:szCs w:val="20"/>
          </w:rPr>
          <w:delText>P</w:delText>
        </w:r>
        <w:bookmarkEnd w:id="550"/>
        <w:bookmarkEnd w:id="551"/>
        <w:bookmarkEnd w:id="552"/>
        <w:r w:rsidRPr="006034A0" w:rsidDel="002738CC">
          <w:rPr>
            <w:rFonts w:ascii="Arial" w:hAnsi="Arial" w:cs="Arial"/>
            <w:i/>
            <w:iCs/>
            <w:sz w:val="20"/>
            <w:szCs w:val="20"/>
          </w:rPr>
          <w:delText xml:space="preserve"> </w:delText>
        </w:r>
        <w:r w:rsidRPr="006034A0" w:rsidDel="002738CC">
          <w:rPr>
            <w:rFonts w:ascii="Arial" w:hAnsi="Arial" w:cs="Arial"/>
            <w:sz w:val="20"/>
            <w:szCs w:val="20"/>
          </w:rPr>
          <w:delText>values &lt;</w:delText>
        </w:r>
        <w:r w:rsidDel="002738CC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2738CC">
          <w:rPr>
            <w:rFonts w:ascii="Arial" w:hAnsi="Arial" w:cs="Arial"/>
            <w:sz w:val="20"/>
            <w:szCs w:val="20"/>
          </w:rPr>
          <w:delText>0.05 for the below comparisons: NHW vs. Hispanics (male and female: &lt;</w:delText>
        </w:r>
        <w:r w:rsidDel="002738CC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2738CC">
          <w:rPr>
            <w:rFonts w:ascii="Arial" w:hAnsi="Arial" w:cs="Arial"/>
            <w:sz w:val="20"/>
            <w:szCs w:val="20"/>
          </w:rPr>
          <w:delText>1 year, 15</w:delText>
        </w:r>
        <w:r w:rsidDel="002738CC">
          <w:rPr>
            <w:rFonts w:ascii="Arial" w:hAnsi="Arial" w:cs="Arial"/>
            <w:sz w:val="20"/>
            <w:szCs w:val="20"/>
          </w:rPr>
          <w:delText>–</w:delText>
        </w:r>
        <w:r w:rsidRPr="006034A0" w:rsidDel="002738CC">
          <w:rPr>
            <w:rFonts w:ascii="Arial" w:hAnsi="Arial" w:cs="Arial"/>
            <w:sz w:val="20"/>
            <w:szCs w:val="20"/>
          </w:rPr>
          <w:delText>19 years, and 0</w:delText>
        </w:r>
        <w:r w:rsidDel="002738CC">
          <w:rPr>
            <w:rFonts w:ascii="Arial" w:hAnsi="Arial" w:cs="Arial"/>
            <w:sz w:val="20"/>
            <w:szCs w:val="20"/>
          </w:rPr>
          <w:delText>–</w:delText>
        </w:r>
        <w:r w:rsidRPr="006034A0" w:rsidDel="002738CC">
          <w:rPr>
            <w:rFonts w:ascii="Arial" w:hAnsi="Arial" w:cs="Arial"/>
            <w:sz w:val="20"/>
            <w:szCs w:val="20"/>
          </w:rPr>
          <w:delText>19 years; male: &lt;</w:delText>
        </w:r>
        <w:r w:rsidDel="002738CC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2738CC">
          <w:rPr>
            <w:rFonts w:ascii="Arial" w:hAnsi="Arial" w:cs="Arial"/>
            <w:sz w:val="20"/>
            <w:szCs w:val="20"/>
          </w:rPr>
          <w:delText>1 year and 0</w:delText>
        </w:r>
        <w:r w:rsidDel="002738CC">
          <w:rPr>
            <w:rFonts w:ascii="Arial" w:hAnsi="Arial" w:cs="Arial"/>
            <w:sz w:val="20"/>
            <w:szCs w:val="20"/>
          </w:rPr>
          <w:delText>–</w:delText>
        </w:r>
        <w:r w:rsidRPr="006034A0" w:rsidDel="002738CC">
          <w:rPr>
            <w:rFonts w:ascii="Arial" w:hAnsi="Arial" w:cs="Arial"/>
            <w:sz w:val="20"/>
            <w:szCs w:val="20"/>
          </w:rPr>
          <w:delText>19 years; female: &lt;</w:delText>
        </w:r>
        <w:r w:rsidDel="002738CC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2738CC">
          <w:rPr>
            <w:rFonts w:ascii="Arial" w:hAnsi="Arial" w:cs="Arial"/>
            <w:sz w:val="20"/>
            <w:szCs w:val="20"/>
          </w:rPr>
          <w:delText>1 year, 1</w:delText>
        </w:r>
        <w:r w:rsidDel="002738CC">
          <w:rPr>
            <w:rFonts w:ascii="Arial" w:hAnsi="Arial" w:cs="Arial"/>
            <w:sz w:val="20"/>
            <w:szCs w:val="20"/>
          </w:rPr>
          <w:delText>–</w:delText>
        </w:r>
        <w:r w:rsidRPr="006034A0" w:rsidDel="002738CC">
          <w:rPr>
            <w:rFonts w:ascii="Arial" w:hAnsi="Arial" w:cs="Arial"/>
            <w:sz w:val="20"/>
            <w:szCs w:val="20"/>
          </w:rPr>
          <w:delText>4 years, 15</w:delText>
        </w:r>
        <w:r w:rsidDel="002738CC">
          <w:rPr>
            <w:rFonts w:ascii="Arial" w:hAnsi="Arial" w:cs="Arial"/>
            <w:sz w:val="20"/>
            <w:szCs w:val="20"/>
          </w:rPr>
          <w:delText>–</w:delText>
        </w:r>
        <w:r w:rsidRPr="006034A0" w:rsidDel="002738CC">
          <w:rPr>
            <w:rFonts w:ascii="Arial" w:hAnsi="Arial" w:cs="Arial"/>
            <w:sz w:val="20"/>
            <w:szCs w:val="20"/>
          </w:rPr>
          <w:delText>19 years, and 0</w:delText>
        </w:r>
        <w:r w:rsidDel="002738CC">
          <w:rPr>
            <w:rFonts w:ascii="Arial" w:hAnsi="Arial" w:cs="Arial"/>
            <w:sz w:val="20"/>
            <w:szCs w:val="20"/>
          </w:rPr>
          <w:delText>–</w:delText>
        </w:r>
        <w:r w:rsidRPr="006034A0" w:rsidDel="002738CC">
          <w:rPr>
            <w:rFonts w:ascii="Arial" w:hAnsi="Arial" w:cs="Arial"/>
            <w:sz w:val="20"/>
            <w:szCs w:val="20"/>
          </w:rPr>
          <w:delText>19 years); male vs. female (all races/ethnicit</w:delText>
        </w:r>
        <w:r w:rsidDel="002738CC">
          <w:rPr>
            <w:rFonts w:ascii="Arial" w:hAnsi="Arial" w:cs="Arial"/>
            <w:sz w:val="20"/>
            <w:szCs w:val="20"/>
          </w:rPr>
          <w:delText>ies</w:delText>
        </w:r>
        <w:r w:rsidRPr="006034A0" w:rsidDel="002738CC">
          <w:rPr>
            <w:rFonts w:ascii="Arial" w:hAnsi="Arial" w:cs="Arial"/>
            <w:sz w:val="20"/>
            <w:szCs w:val="20"/>
          </w:rPr>
          <w:delText xml:space="preserve"> and NHW: 15</w:delText>
        </w:r>
        <w:r w:rsidDel="002738CC">
          <w:rPr>
            <w:rFonts w:ascii="Arial" w:hAnsi="Arial" w:cs="Arial"/>
            <w:sz w:val="20"/>
            <w:szCs w:val="20"/>
          </w:rPr>
          <w:delText>–</w:delText>
        </w:r>
        <w:r w:rsidRPr="006034A0" w:rsidDel="002738CC">
          <w:rPr>
            <w:rFonts w:ascii="Arial" w:hAnsi="Arial" w:cs="Arial"/>
            <w:sz w:val="20"/>
            <w:szCs w:val="20"/>
          </w:rPr>
          <w:delText>19 years; NHW: 1</w:delText>
        </w:r>
        <w:r w:rsidDel="002738CC">
          <w:rPr>
            <w:rFonts w:ascii="Arial" w:hAnsi="Arial" w:cs="Arial"/>
            <w:sz w:val="20"/>
            <w:szCs w:val="20"/>
          </w:rPr>
          <w:delText>–</w:delText>
        </w:r>
        <w:r w:rsidRPr="006034A0" w:rsidDel="002738CC">
          <w:rPr>
            <w:rFonts w:ascii="Arial" w:hAnsi="Arial" w:cs="Arial"/>
            <w:sz w:val="20"/>
            <w:szCs w:val="20"/>
          </w:rPr>
          <w:delText>4 years and 0</w:delText>
        </w:r>
        <w:r w:rsidDel="002738CC">
          <w:rPr>
            <w:rFonts w:ascii="Arial" w:hAnsi="Arial" w:cs="Arial"/>
            <w:sz w:val="20"/>
            <w:szCs w:val="20"/>
          </w:rPr>
          <w:delText>–</w:delText>
        </w:r>
        <w:r w:rsidRPr="006034A0" w:rsidDel="002738CC">
          <w:rPr>
            <w:rFonts w:ascii="Arial" w:hAnsi="Arial" w:cs="Arial"/>
            <w:sz w:val="20"/>
            <w:szCs w:val="20"/>
          </w:rPr>
          <w:delText>19 years).</w:delText>
        </w:r>
        <w:bookmarkStart w:id="553" w:name="OLE_LINK477"/>
        <w:r w:rsidRPr="006034A0" w:rsidDel="002738CC">
          <w:rPr>
            <w:rFonts w:ascii="Arial" w:hAnsi="Arial" w:cs="Arial"/>
            <w:sz w:val="20"/>
            <w:szCs w:val="20"/>
          </w:rPr>
          <w:delText xml:space="preserve"> </w:delText>
        </w:r>
        <w:bookmarkStart w:id="554" w:name="OLE_LINK570"/>
        <w:bookmarkStart w:id="555" w:name="OLE_LINK571"/>
        <w:bookmarkStart w:id="556" w:name="OLE_LINK572"/>
        <w:r w:rsidRPr="006034A0" w:rsidDel="002738CC">
          <w:rPr>
            <w:rFonts w:ascii="Arial" w:hAnsi="Arial" w:cs="Arial"/>
            <w:i/>
            <w:iCs/>
            <w:sz w:val="20"/>
            <w:szCs w:val="20"/>
          </w:rPr>
          <w:delText>P</w:delText>
        </w:r>
        <w:r w:rsidRPr="006034A0" w:rsidDel="002738CC">
          <w:rPr>
            <w:rFonts w:ascii="Arial" w:hAnsi="Arial" w:cs="Arial"/>
            <w:sz w:val="20"/>
            <w:szCs w:val="20"/>
          </w:rPr>
          <w:delText xml:space="preserve"> values cannot be calculated for those without numbers. </w:delText>
        </w:r>
        <w:bookmarkEnd w:id="554"/>
        <w:bookmarkEnd w:id="555"/>
        <w:bookmarkEnd w:id="556"/>
        <w:r w:rsidRPr="006034A0" w:rsidDel="002738CC">
          <w:rPr>
            <w:rFonts w:ascii="Arial" w:hAnsi="Arial" w:cs="Arial"/>
            <w:i/>
            <w:iCs/>
            <w:sz w:val="20"/>
            <w:szCs w:val="20"/>
          </w:rPr>
          <w:delText>P</w:delText>
        </w:r>
        <w:r w:rsidRPr="006034A0" w:rsidDel="002738CC">
          <w:rPr>
            <w:rFonts w:ascii="Arial" w:hAnsi="Arial" w:cs="Arial"/>
            <w:sz w:val="20"/>
            <w:szCs w:val="20"/>
          </w:rPr>
          <w:delText xml:space="preserve"> values &gt; 0.05 for other comparisons. </w:delText>
        </w:r>
        <w:bookmarkStart w:id="557" w:name="OLE_LINK309"/>
        <w:bookmarkEnd w:id="553"/>
        <w:r w:rsidDel="002738CC">
          <w:rPr>
            <w:rFonts w:ascii="Arial" w:hAnsi="Arial" w:cs="Arial"/>
            <w:sz w:val="20"/>
            <w:szCs w:val="20"/>
          </w:rPr>
          <w:delText xml:space="preserve"> Survival rates for groups with other races were not calculated due to the small event number.</w:delText>
        </w:r>
      </w:del>
    </w:p>
    <w:p w14:paraId="11808044" w14:textId="77777777" w:rsidR="008975CD" w:rsidRDefault="008975CD" w:rsidP="008975CD">
      <w:pPr>
        <w:rPr>
          <w:rFonts w:ascii="Arial" w:hAnsi="Arial" w:cs="Arial"/>
          <w:b/>
          <w:bCs/>
        </w:rPr>
        <w:sectPr w:rsidR="008975CD" w:rsidSect="00007E9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C56C6D" w14:textId="77777777" w:rsidR="008975CD" w:rsidRPr="006034A0" w:rsidRDefault="008975CD" w:rsidP="008975CD">
      <w:pPr>
        <w:pStyle w:val="BodyTextIndent"/>
        <w:spacing w:after="0" w:line="240" w:lineRule="exact"/>
        <w:ind w:left="0"/>
        <w:jc w:val="center"/>
        <w:rPr>
          <w:rFonts w:ascii="Arial" w:hAnsi="Arial" w:cs="Arial"/>
          <w:b/>
          <w:bCs/>
        </w:rPr>
      </w:pPr>
      <w:bookmarkStart w:id="558" w:name="OLE_LINK356"/>
      <w:bookmarkStart w:id="559" w:name="OLE_LINK357"/>
      <w:bookmarkStart w:id="560" w:name="OLE_LINK359"/>
      <w:r>
        <w:rPr>
          <w:rFonts w:ascii="Arial" w:hAnsi="Arial" w:cs="Arial"/>
          <w:b/>
          <w:bCs/>
        </w:rPr>
        <w:lastRenderedPageBreak/>
        <w:t xml:space="preserve">S2 </w:t>
      </w:r>
      <w:r w:rsidRPr="006034A0">
        <w:rPr>
          <w:rFonts w:ascii="Arial" w:hAnsi="Arial" w:cs="Arial"/>
          <w:b/>
          <w:bCs/>
        </w:rPr>
        <w:t xml:space="preserve">Table. South Texas Childhood </w:t>
      </w:r>
      <w:bookmarkStart w:id="561" w:name="OLE_LINK798"/>
      <w:bookmarkStart w:id="562" w:name="OLE_LINK799"/>
      <w:r w:rsidRPr="006034A0">
        <w:rPr>
          <w:rFonts w:ascii="Arial" w:hAnsi="Arial" w:cs="Arial"/>
          <w:b/>
          <w:bCs/>
        </w:rPr>
        <w:t xml:space="preserve">Brain Cancer </w:t>
      </w:r>
      <w:bookmarkEnd w:id="561"/>
      <w:bookmarkEnd w:id="562"/>
      <w:r w:rsidRPr="006034A0">
        <w:rPr>
          <w:rFonts w:ascii="Arial" w:hAnsi="Arial" w:cs="Arial"/>
          <w:b/>
          <w:bCs/>
        </w:rPr>
        <w:t>5-Year Relative Survival in Different Gender and Races/Ethnicit</w:t>
      </w:r>
      <w:r>
        <w:rPr>
          <w:rFonts w:ascii="Arial" w:hAnsi="Arial" w:cs="Arial"/>
          <w:b/>
          <w:bCs/>
        </w:rPr>
        <w:t>ies</w:t>
      </w:r>
      <w:r w:rsidRPr="006034A0">
        <w:rPr>
          <w:rFonts w:ascii="Arial" w:hAnsi="Arial" w:cs="Arial"/>
          <w:b/>
          <w:bCs/>
        </w:rPr>
        <w:t>, 1995-2017</w:t>
      </w:r>
      <w:r w:rsidRPr="006034A0">
        <w:rPr>
          <w:rFonts w:ascii="Arial" w:hAnsi="Arial" w:cs="Arial"/>
          <w:b/>
          <w:bCs/>
          <w:vertAlign w:val="superscript"/>
        </w:rPr>
        <w:t>a</w:t>
      </w:r>
    </w:p>
    <w:bookmarkEnd w:id="557"/>
    <w:p w14:paraId="75DD3C27" w14:textId="77777777" w:rsidR="008975CD" w:rsidRPr="006034A0" w:rsidRDefault="008975CD" w:rsidP="008975CD">
      <w:pPr>
        <w:pStyle w:val="BodyTextIndent"/>
        <w:spacing w:after="0" w:line="240" w:lineRule="exact"/>
        <w:ind w:left="0"/>
        <w:jc w:val="center"/>
        <w:rPr>
          <w:rFonts w:ascii="Arial" w:hAnsi="Arial" w:cs="Arial"/>
          <w:b/>
          <w:bCs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395"/>
        <w:gridCol w:w="786"/>
        <w:gridCol w:w="1674"/>
        <w:gridCol w:w="272"/>
        <w:gridCol w:w="732"/>
        <w:gridCol w:w="1674"/>
        <w:gridCol w:w="272"/>
        <w:gridCol w:w="881"/>
        <w:gridCol w:w="1674"/>
      </w:tblGrid>
      <w:tr w:rsidR="008975CD" w:rsidRPr="00517D08" w14:paraId="46049606" w14:textId="77777777" w:rsidTr="008519DA">
        <w:trPr>
          <w:trHeight w:val="277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AAF7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Diagnosis age and race/ethnicity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096E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Male and female 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04B6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6A53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Male 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C11E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8BC1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Female </w:t>
            </w:r>
          </w:p>
        </w:tc>
      </w:tr>
      <w:tr w:rsidR="008975CD" w:rsidRPr="00517D08" w14:paraId="1BDC182B" w14:textId="77777777" w:rsidTr="008519DA">
        <w:trPr>
          <w:trHeight w:val="300"/>
        </w:trPr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C2B96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0F74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C2EB3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Relative survival (SE, %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847D2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7FF0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EC0A6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Relative survival (SE, %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180B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4A3B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2B4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Relative survival (SE, %)</w:t>
            </w:r>
          </w:p>
        </w:tc>
      </w:tr>
      <w:tr w:rsidR="008975CD" w:rsidRPr="00517D08" w14:paraId="1B1D5ECB" w14:textId="77777777" w:rsidTr="008519DA">
        <w:trPr>
          <w:trHeight w:val="288"/>
        </w:trPr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F260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&lt;1 year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3507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1375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0EA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CBE8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4614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57B3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5BDE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14:paraId="34522FB0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510F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98F1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565A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0.7 (7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9DD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8D7B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7BC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9.7 (11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6D5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5382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539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1 (9.3)</w:t>
            </w:r>
          </w:p>
        </w:tc>
      </w:tr>
      <w:tr w:rsidR="008975CD" w:rsidRPr="00517D08" w14:paraId="370150F6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31BA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8EA7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6D9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9.7 (12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1A4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59F5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D42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0.5 (22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FFA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DD46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88F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5.1 (15.3)</w:t>
            </w:r>
          </w:p>
        </w:tc>
      </w:tr>
      <w:tr w:rsidR="008975CD" w:rsidRPr="00517D08" w14:paraId="1462229A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B00E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D5E3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464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6.4 (8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B8F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4EF3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8AF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7.5 (14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9CB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2683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654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5.2 (11.2)</w:t>
            </w:r>
          </w:p>
        </w:tc>
      </w:tr>
      <w:tr w:rsidR="008975CD" w:rsidRPr="00517D08" w14:paraId="04464429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2971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9012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C8F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7.3 (27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1C86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105A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2CFA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7.3 (27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6AB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6D34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60C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</w:tr>
      <w:tr w:rsidR="008975CD" w:rsidRPr="00517D08" w14:paraId="07030C25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8867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4 year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910A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FA4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96B5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8AC6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B2D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6F19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EF5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C87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14:paraId="58C4693A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A08A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9158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B42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9.3 (3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596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6E3A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8E8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0.9 (4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64C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10EA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CD0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7.7 (4.7)</w:t>
            </w:r>
          </w:p>
        </w:tc>
      </w:tr>
      <w:bookmarkEnd w:id="558"/>
      <w:bookmarkEnd w:id="559"/>
      <w:bookmarkEnd w:id="560"/>
      <w:tr w:rsidR="008975CD" w:rsidRPr="00517D08" w14:paraId="4E07713E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B96E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5EE5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37E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4.3 (6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93E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FB15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1943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86.2 (7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07D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9209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3A9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2.1 (10.8)</w:t>
            </w:r>
          </w:p>
        </w:tc>
      </w:tr>
      <w:tr w:rsidR="008975CD" w:rsidRPr="00517D08" w14:paraId="023A86FC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2394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A641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DC0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6.5 (3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351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3ABA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DD6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4.5 (5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2DC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0D14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6D5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8.4 (5.4)</w:t>
            </w:r>
          </w:p>
        </w:tc>
      </w:tr>
      <w:tr w:rsidR="008975CD" w:rsidRPr="00517D08" w14:paraId="7E8EEADD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1AC3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5A92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7892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313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AD7A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03A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1F6F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C2B6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925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</w:tr>
      <w:tr w:rsidR="008975CD" w:rsidRPr="00517D08" w14:paraId="085D0E7C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1E64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9 year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B0C7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A2F3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2A42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E19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5AB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030A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40F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4C9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14:paraId="433825F1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70A8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C40C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6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E7F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6.1 (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906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A1CE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3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FBE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6.7 (4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C33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8102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2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E3A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5.5 (4.3)</w:t>
            </w:r>
          </w:p>
        </w:tc>
      </w:tr>
      <w:tr w:rsidR="008975CD" w:rsidRPr="00517D08" w14:paraId="2FE3315C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6D69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2D57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0E1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4.9 (6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6632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220F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8C5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8.1 (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C45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DB76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EFC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1.5 (9.1)</w:t>
            </w:r>
          </w:p>
        </w:tc>
      </w:tr>
      <w:tr w:rsidR="008975CD" w:rsidRPr="00517D08" w14:paraId="6B6E5EB0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5344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1E10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0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14C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3.4 (3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867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5699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093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3.3 (4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0F4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C1E8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BF52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3.5 (5)</w:t>
            </w:r>
          </w:p>
        </w:tc>
      </w:tr>
      <w:tr w:rsidR="008975CD" w:rsidRPr="00517D08" w14:paraId="0E7C9832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8518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A6A3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6888A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80 (17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1015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D734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A2E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68C6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E5DE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541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</w:tr>
      <w:tr w:rsidR="008975CD" w:rsidRPr="00517D08" w14:paraId="6BA6C17A" w14:textId="77777777" w:rsidTr="008519DA">
        <w:trPr>
          <w:trHeight w:val="288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7A59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4 year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8D69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6D042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4906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24E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79F8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FBB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15B6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14:paraId="777D0017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67C4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D38C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6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79C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0.4 (3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971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1242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58D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4.8 (4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713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2228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08B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5.1 (5.7)</w:t>
            </w:r>
          </w:p>
        </w:tc>
      </w:tr>
      <w:tr w:rsidR="008975CD" w:rsidRPr="00517D08" w14:paraId="4CA151F0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5843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B703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E28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6 (6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396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D3AB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1F02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9.6 (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3926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4ADE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EB22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88.3 (7.8)</w:t>
            </w:r>
          </w:p>
        </w:tc>
      </w:tr>
      <w:tr w:rsidR="008975CD" w:rsidRPr="00517D08" w14:paraId="2522154E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552D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9C40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3B96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8.4 (4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B88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782D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1B5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5.6 (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571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D4F4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942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1.1 (6.7)</w:t>
            </w:r>
          </w:p>
        </w:tc>
      </w:tr>
      <w:tr w:rsidR="008975CD" w:rsidRPr="00517D08" w14:paraId="2E64059F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2974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11FF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28B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1.5 (17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D06D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5006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D6B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DF5FA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6212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15B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</w:tr>
      <w:tr w:rsidR="008975CD" w:rsidRPr="00517D08" w14:paraId="78BF3C75" w14:textId="77777777" w:rsidTr="008519DA">
        <w:trPr>
          <w:trHeight w:val="288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784E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9 year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367A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E6F9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B392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F56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4D83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582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C263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14:paraId="255B5287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554E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7477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4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DEF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5.4 (3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36A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54A0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3B3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7.9 (4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A21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22CB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9DA3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1.7 (6.1)</w:t>
            </w:r>
          </w:p>
        </w:tc>
      </w:tr>
      <w:tr w:rsidR="008975CD" w:rsidRPr="00517D08" w14:paraId="7402E3C7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D67E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6442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129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85.7 (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0F4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F9E1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FEB6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85.8 (7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5B0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8C8F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1733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85.8 (9.4)</w:t>
            </w:r>
          </w:p>
        </w:tc>
      </w:tr>
      <w:tr w:rsidR="008975CD" w:rsidRPr="00517D08" w14:paraId="4AE9F439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4AD8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1C8E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567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1 (4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F09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DD3A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CF4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4.9 (5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2B5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4E98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061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5 (7.6)</w:t>
            </w:r>
          </w:p>
        </w:tc>
      </w:tr>
      <w:tr w:rsidR="008975CD" w:rsidRPr="00517D08" w14:paraId="1CBD7EA6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0913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D3A0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840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85.8 (13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F7C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8094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99F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5.1 (21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8574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CBCA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BB4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</w:tr>
      <w:tr w:rsidR="008975CD" w:rsidRPr="00517D08" w14:paraId="235CFD39" w14:textId="77777777" w:rsidTr="008519DA">
        <w:trPr>
          <w:trHeight w:val="288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6714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9 year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2A5F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2DE7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DFA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0A84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23A6D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4496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F1EE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14:paraId="7F7E9CF9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2B4E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20A2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93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C3C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8.7 (1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F2A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7A5C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49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1F5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0.4 (2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546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EBE8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43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D9C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6.7 (2.3)</w:t>
            </w:r>
          </w:p>
        </w:tc>
      </w:tr>
      <w:tr w:rsidR="008975CD" w:rsidRPr="00517D08" w14:paraId="45BE9304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F0F9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4550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3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0B7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4.6 (2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BD2A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A64F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3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0B6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4.4 (3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2F9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6E6B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F2A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4.8 (4.4)</w:t>
            </w:r>
          </w:p>
        </w:tc>
      </w:tr>
      <w:tr w:rsidR="008975CD" w:rsidRPr="00517D08" w14:paraId="5DAA3EDE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D4D3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6A5D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63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1EB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5.7 (1.9)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4C3843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4911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40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EC3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7.3 (2.6)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24C80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A544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23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F5E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4.1 (2.7)</w:t>
            </w:r>
          </w:p>
        </w:tc>
      </w:tr>
      <w:tr w:rsidR="008975CD" w:rsidRPr="00517D08" w14:paraId="64493CCB" w14:textId="77777777" w:rsidTr="008519DA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AA635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73E1B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67F8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83.8 (6.8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64EB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63D3D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80B9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91.1 (6.1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0EC02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AC7E4" w14:textId="77777777" w:rsidR="008975CD" w:rsidRPr="00517D08" w:rsidRDefault="008975CD" w:rsidP="008519D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35463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2.3 (17.8)</w:t>
            </w:r>
          </w:p>
        </w:tc>
      </w:tr>
    </w:tbl>
    <w:p w14:paraId="68AE27FD" w14:textId="3683711B" w:rsidR="008975CD" w:rsidDel="00E94980" w:rsidRDefault="008975CD" w:rsidP="008975CD">
      <w:pPr>
        <w:spacing w:after="0"/>
        <w:rPr>
          <w:del w:id="563" w:author="Wu, Shenghui" w:date="2023-03-20T09:55:00Z"/>
          <w:rFonts w:ascii="Arial" w:hAnsi="Arial" w:cs="Arial"/>
          <w:sz w:val="20"/>
          <w:szCs w:val="20"/>
          <w:vertAlign w:val="superscript"/>
        </w:rPr>
      </w:pPr>
      <w:del w:id="564" w:author="Wu, Shenghui" w:date="2023-03-20T09:55:00Z">
        <w:r w:rsidRPr="00D453AA" w:rsidDel="00E94980">
          <w:rPr>
            <w:rFonts w:ascii="Arial" w:hAnsi="Arial" w:cs="Arial"/>
            <w:sz w:val="20"/>
            <w:szCs w:val="20"/>
          </w:rPr>
          <w:delText xml:space="preserve">This is the </w:delText>
        </w:r>
        <w:r w:rsidDel="00E94980">
          <w:rPr>
            <w:rFonts w:ascii="Arial" w:hAnsi="Arial" w:cs="Arial"/>
            <w:sz w:val="20"/>
            <w:szCs w:val="20"/>
          </w:rPr>
          <w:delText xml:space="preserve">S2 </w:delText>
        </w:r>
        <w:r w:rsidRPr="00D453AA" w:rsidDel="00E94980">
          <w:rPr>
            <w:rFonts w:ascii="Arial" w:hAnsi="Arial" w:cs="Arial"/>
            <w:sz w:val="20"/>
            <w:szCs w:val="20"/>
          </w:rPr>
          <w:delText>Table legend.</w:delText>
        </w:r>
      </w:del>
    </w:p>
    <w:p w14:paraId="7C40F27E" w14:textId="77777777" w:rsidR="008975CD" w:rsidRPr="00715101" w:rsidRDefault="008975CD" w:rsidP="008975CD">
      <w:pPr>
        <w:rPr>
          <w:rFonts w:ascii="Arial" w:hAnsi="Arial" w:cs="Arial"/>
          <w:sz w:val="20"/>
          <w:szCs w:val="20"/>
        </w:rPr>
      </w:pPr>
      <w:r w:rsidRPr="006034A0">
        <w:rPr>
          <w:rFonts w:ascii="Arial" w:hAnsi="Arial" w:cs="Arial"/>
          <w:sz w:val="20"/>
          <w:szCs w:val="20"/>
          <w:vertAlign w:val="superscript"/>
        </w:rPr>
        <w:t>a</w:t>
      </w:r>
      <w:r w:rsidRPr="006034A0">
        <w:rPr>
          <w:rFonts w:ascii="Arial" w:hAnsi="Arial" w:cs="Arial"/>
          <w:sz w:val="20"/>
          <w:szCs w:val="20"/>
        </w:rPr>
        <w:t xml:space="preserve"> </w:t>
      </w:r>
      <w:r w:rsidRPr="006034A0">
        <w:rPr>
          <w:rFonts w:ascii="Arial" w:hAnsi="Arial" w:cs="Arial"/>
          <w:i/>
          <w:iCs/>
          <w:sz w:val="20"/>
          <w:szCs w:val="20"/>
        </w:rPr>
        <w:t xml:space="preserve">P </w:t>
      </w:r>
      <w:r w:rsidRPr="006034A0">
        <w:rPr>
          <w:rFonts w:ascii="Arial" w:hAnsi="Arial" w:cs="Arial"/>
          <w:sz w:val="20"/>
          <w:szCs w:val="20"/>
        </w:rPr>
        <w:t>values &lt; 0.05 for the below comparisons: NHW vs. Hispanics (male and female: 0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19 years; male: 1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4 years; female: 10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14 and 0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 xml:space="preserve">19 years). </w:t>
      </w:r>
      <w:r w:rsidRPr="006034A0">
        <w:rPr>
          <w:rFonts w:ascii="Arial" w:hAnsi="Arial" w:cs="Arial"/>
          <w:i/>
          <w:iCs/>
          <w:sz w:val="20"/>
          <w:szCs w:val="20"/>
        </w:rPr>
        <w:t>P</w:t>
      </w:r>
      <w:r w:rsidRPr="006034A0">
        <w:rPr>
          <w:rFonts w:ascii="Arial" w:hAnsi="Arial" w:cs="Arial"/>
          <w:sz w:val="20"/>
          <w:szCs w:val="20"/>
        </w:rPr>
        <w:t xml:space="preserve"> values cannot be calculated for those without numbers. </w:t>
      </w:r>
      <w:r w:rsidRPr="006034A0">
        <w:rPr>
          <w:rFonts w:ascii="Arial" w:hAnsi="Arial" w:cs="Arial"/>
          <w:i/>
          <w:iCs/>
          <w:sz w:val="20"/>
          <w:szCs w:val="20"/>
        </w:rPr>
        <w:t>P</w:t>
      </w:r>
      <w:r w:rsidRPr="006034A0">
        <w:rPr>
          <w:rFonts w:ascii="Arial" w:hAnsi="Arial" w:cs="Arial"/>
          <w:sz w:val="20"/>
          <w:szCs w:val="20"/>
        </w:rPr>
        <w:t xml:space="preserve"> values &gt; 0.05 for all other comparisons.</w:t>
      </w:r>
      <w:r>
        <w:rPr>
          <w:rFonts w:ascii="Arial" w:hAnsi="Arial" w:cs="Arial"/>
          <w:sz w:val="20"/>
          <w:szCs w:val="20"/>
        </w:rPr>
        <w:t xml:space="preserve"> Survival rates for groups with other races were not calculated due to the small event number.</w:t>
      </w:r>
    </w:p>
    <w:p w14:paraId="62A3C6F4" w14:textId="77777777" w:rsidR="008975CD" w:rsidRPr="006034A0" w:rsidRDefault="008975CD" w:rsidP="008975CD">
      <w:pPr>
        <w:rPr>
          <w:rFonts w:ascii="Arial" w:hAnsi="Arial" w:cs="Arial"/>
          <w:sz w:val="20"/>
          <w:szCs w:val="20"/>
        </w:rPr>
      </w:pPr>
    </w:p>
    <w:p w14:paraId="40147028" w14:textId="77777777" w:rsidR="008975CD" w:rsidRPr="006034A0" w:rsidRDefault="008975CD" w:rsidP="008975CD">
      <w:pPr>
        <w:rPr>
          <w:rFonts w:ascii="Arial" w:hAnsi="Arial" w:cs="Arial"/>
        </w:rPr>
        <w:sectPr w:rsidR="008975CD" w:rsidRPr="006034A0" w:rsidSect="00007E9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1F8F7C" w14:textId="7D1E427D" w:rsidR="008975CD" w:rsidRPr="006034A0" w:rsidDel="002738CC" w:rsidRDefault="008975CD" w:rsidP="002738CC">
      <w:pPr>
        <w:pStyle w:val="BodyTextIndent"/>
        <w:spacing w:line="240" w:lineRule="exact"/>
        <w:ind w:left="0"/>
        <w:jc w:val="center"/>
        <w:rPr>
          <w:del w:id="565" w:author="Wu, Shenghui" w:date="2023-03-23T08:14:00Z"/>
          <w:rFonts w:ascii="Arial" w:hAnsi="Arial" w:cs="Arial"/>
          <w:b/>
          <w:bCs/>
        </w:rPr>
      </w:pPr>
      <w:bookmarkStart w:id="566" w:name="OLE_LINK308"/>
      <w:del w:id="567" w:author="Wu, Shenghui" w:date="2023-03-23T08:14:00Z">
        <w:r w:rsidDel="002738CC">
          <w:rPr>
            <w:rFonts w:ascii="Arial" w:hAnsi="Arial" w:cs="Arial"/>
            <w:b/>
            <w:bCs/>
          </w:rPr>
          <w:lastRenderedPageBreak/>
          <w:delText xml:space="preserve">S3 </w:delText>
        </w:r>
        <w:r w:rsidRPr="006034A0" w:rsidDel="002738CC">
          <w:rPr>
            <w:rFonts w:ascii="Arial" w:hAnsi="Arial" w:cs="Arial"/>
            <w:b/>
            <w:bCs/>
          </w:rPr>
          <w:delText xml:space="preserve">Table. South Texas Childhood </w:delText>
        </w:r>
        <w:bookmarkStart w:id="568" w:name="OLE_LINK794"/>
        <w:bookmarkStart w:id="569" w:name="OLE_LINK795"/>
        <w:r w:rsidRPr="006034A0" w:rsidDel="002738CC">
          <w:rPr>
            <w:rFonts w:ascii="Arial" w:hAnsi="Arial" w:cs="Arial"/>
            <w:b/>
            <w:bCs/>
          </w:rPr>
          <w:delText xml:space="preserve">Bone Cancer </w:delText>
        </w:r>
        <w:bookmarkEnd w:id="568"/>
        <w:bookmarkEnd w:id="569"/>
        <w:r w:rsidRPr="006034A0" w:rsidDel="002738CC">
          <w:rPr>
            <w:rFonts w:ascii="Arial" w:hAnsi="Arial" w:cs="Arial"/>
            <w:b/>
            <w:bCs/>
          </w:rPr>
          <w:delText>5-Year Relative Survival in Different Gender and Races/Ethnicit</w:delText>
        </w:r>
        <w:r w:rsidDel="002738CC">
          <w:rPr>
            <w:rFonts w:ascii="Arial" w:hAnsi="Arial" w:cs="Arial"/>
            <w:b/>
            <w:bCs/>
          </w:rPr>
          <w:delText>ies</w:delText>
        </w:r>
        <w:r w:rsidRPr="006034A0" w:rsidDel="002738CC">
          <w:rPr>
            <w:rFonts w:ascii="Arial" w:hAnsi="Arial" w:cs="Arial"/>
            <w:b/>
            <w:bCs/>
          </w:rPr>
          <w:delText>, 1995</w:delText>
        </w:r>
        <w:r w:rsidRPr="00C87ADC" w:rsidDel="002738CC">
          <w:rPr>
            <w:rFonts w:ascii="Arial" w:hAnsi="Arial" w:cs="Arial"/>
            <w:b/>
            <w:bCs/>
            <w:sz w:val="20"/>
            <w:szCs w:val="20"/>
          </w:rPr>
          <w:delText>–</w:delText>
        </w:r>
        <w:r w:rsidRPr="006034A0" w:rsidDel="002738CC">
          <w:rPr>
            <w:rFonts w:ascii="Arial" w:hAnsi="Arial" w:cs="Arial"/>
            <w:b/>
            <w:bCs/>
          </w:rPr>
          <w:delText>2017</w:delText>
        </w:r>
        <w:r w:rsidRPr="006034A0" w:rsidDel="002738CC">
          <w:rPr>
            <w:rFonts w:ascii="Arial" w:hAnsi="Arial" w:cs="Arial"/>
            <w:b/>
            <w:bCs/>
            <w:vertAlign w:val="superscript"/>
          </w:rPr>
          <w:delText>a</w:delText>
        </w:r>
      </w:del>
    </w:p>
    <w:tbl>
      <w:tblPr>
        <w:tblW w:w="9360" w:type="dxa"/>
        <w:tblLook w:val="04A0" w:firstRow="1" w:lastRow="0" w:firstColumn="1" w:lastColumn="0" w:noHBand="0" w:noVBand="1"/>
      </w:tblPr>
      <w:tblGrid>
        <w:gridCol w:w="1395"/>
        <w:gridCol w:w="786"/>
        <w:gridCol w:w="1674"/>
        <w:gridCol w:w="272"/>
        <w:gridCol w:w="732"/>
        <w:gridCol w:w="1674"/>
        <w:gridCol w:w="272"/>
        <w:gridCol w:w="881"/>
        <w:gridCol w:w="1674"/>
      </w:tblGrid>
      <w:tr w:rsidR="008975CD" w:rsidRPr="006034A0" w:rsidDel="002738CC" w14:paraId="68531CCC" w14:textId="433B8216" w:rsidTr="008519DA">
        <w:trPr>
          <w:trHeight w:val="223"/>
          <w:del w:id="570" w:author="Wu, Shenghui" w:date="2023-03-23T08:14:00Z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566"/>
          <w:p w14:paraId="34D089E6" w14:textId="72B40EF9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57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572" w:author="Wu, Shenghui" w:date="2023-03-23T08:14:00Z">
                <w:pPr>
                  <w:spacing w:after="0" w:line="240" w:lineRule="auto"/>
                </w:pPr>
              </w:pPrChange>
            </w:pPr>
            <w:del w:id="573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Diagnosis age and race/ethnicity</w:delText>
              </w:r>
            </w:del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70E27" w14:textId="638C5884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57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57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576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Male and female</w:delText>
              </w:r>
            </w:del>
          </w:p>
        </w:tc>
        <w:tc>
          <w:tcPr>
            <w:tcW w:w="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F6C097" w14:textId="406D4BD5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57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578" w:author="Wu, Shenghui" w:date="2023-03-23T08:14:00Z">
                <w:pPr>
                  <w:spacing w:after="0" w:line="240" w:lineRule="auto"/>
                </w:pPr>
              </w:pPrChange>
            </w:pPr>
            <w:del w:id="579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2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73334" w14:textId="5BF65C4E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58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58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582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Male</w:delText>
              </w:r>
            </w:del>
          </w:p>
        </w:tc>
        <w:tc>
          <w:tcPr>
            <w:tcW w:w="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841D44" w14:textId="55494630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583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584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585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3AF92" w14:textId="33A7B0EF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58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58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588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Female</w:delText>
              </w:r>
            </w:del>
          </w:p>
        </w:tc>
      </w:tr>
      <w:tr w:rsidR="008975CD" w:rsidRPr="006034A0" w:rsidDel="002738CC" w14:paraId="11776B2B" w14:textId="70B471AA" w:rsidTr="008519DA">
        <w:trPr>
          <w:trHeight w:val="511"/>
          <w:del w:id="589" w:author="Wu, Shenghui" w:date="2023-03-23T08:14:00Z"/>
        </w:trPr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4B71E" w14:textId="5CFA67D9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59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591" w:author="Wu, Shenghui" w:date="2023-03-23T08:14:00Z">
                <w:pPr>
                  <w:spacing w:after="0" w:line="240" w:lineRule="auto"/>
                </w:pPr>
              </w:pPrChange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1EC9E" w14:textId="6F834E69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59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59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594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F2065" w14:textId="67A54326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595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596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597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AA8F9" w14:textId="13BF2E78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59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59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600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1099C" w14:textId="79DEA51D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0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0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603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A8581" w14:textId="7A9555D2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0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0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606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08BEA" w14:textId="7C323E73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0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08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609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478FB" w14:textId="4C514CB9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1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1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612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22162" w14:textId="2699ADFC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13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14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615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</w:tr>
      <w:tr w:rsidR="008975CD" w:rsidRPr="00C87ADC" w:rsidDel="002738CC" w14:paraId="68449B15" w14:textId="37C1599A" w:rsidTr="008519DA">
        <w:trPr>
          <w:trHeight w:val="288"/>
          <w:del w:id="616" w:author="Wu, Shenghui" w:date="2023-03-23T08:14:00Z"/>
        </w:trPr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1DCC" w14:textId="51DC342A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1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18" w:author="Wu, Shenghui" w:date="2023-03-23T08:14:00Z">
                <w:pPr>
                  <w:spacing w:after="0" w:line="240" w:lineRule="auto"/>
                </w:pPr>
              </w:pPrChange>
            </w:pPr>
            <w:bookmarkStart w:id="619" w:name="OLE_LINK383"/>
            <w:bookmarkStart w:id="620" w:name="OLE_LINK384"/>
            <w:del w:id="621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&lt;1 year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F866" w14:textId="07CA1BD5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2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23" w:author="Wu, Shenghui" w:date="2023-03-23T08:14:00Z">
                <w:pPr>
                  <w:spacing w:after="0" w:line="240" w:lineRule="auto"/>
                </w:pPr>
              </w:pPrChange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19FF" w14:textId="6F9A756B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2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25" w:author="Wu, Shenghui" w:date="2023-03-23T08:14:00Z">
                <w:pPr>
                  <w:spacing w:after="0" w:line="240" w:lineRule="auto"/>
                </w:pPr>
              </w:pPrChange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4DA4" w14:textId="13978F2C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26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62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5CAD" w14:textId="385C43DB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28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629" w:author="Wu, Shenghui" w:date="2023-03-23T08:14:00Z">
                <w:pPr>
                  <w:spacing w:after="0" w:line="240" w:lineRule="auto"/>
                </w:pPr>
              </w:pPrChange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395A" w14:textId="46A3FD3A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30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631" w:author="Wu, Shenghui" w:date="2023-03-23T08:14:00Z">
                <w:pPr>
                  <w:spacing w:after="0" w:line="240" w:lineRule="auto"/>
                </w:pPr>
              </w:pPrChange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301A" w14:textId="1C367DA7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32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63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1956" w14:textId="717F3280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34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635" w:author="Wu, Shenghui" w:date="2023-03-23T08:14:00Z">
                <w:pPr>
                  <w:spacing w:after="0" w:line="240" w:lineRule="auto"/>
                </w:pPr>
              </w:pPrChange>
            </w:pPr>
          </w:p>
        </w:tc>
      </w:tr>
      <w:tr w:rsidR="008975CD" w:rsidRPr="006034A0" w:rsidDel="002738CC" w14:paraId="44DD4B43" w14:textId="690DCE9A" w:rsidTr="008519DA">
        <w:trPr>
          <w:trHeight w:val="288"/>
          <w:del w:id="636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6BBA" w14:textId="38BBECC3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3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38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bookmarkStart w:id="639" w:name="_Hlk77238863"/>
            <w:bookmarkStart w:id="640" w:name="_Hlk77238785"/>
            <w:del w:id="641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8CA4" w14:textId="13348E49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4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4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644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7A1E" w14:textId="48AA3695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45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46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647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CB8E" w14:textId="44FCDB67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4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4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EDC3" w14:textId="65980011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5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5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652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3040" w14:textId="3934EA2E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53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54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655" w:author="Wu, Shenghui" w:date="2023-03-23T08:14:00Z">
              <w:r w:rsidRPr="006034A0" w:rsidDel="002738CC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DBFF" w14:textId="3E08C053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5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5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89D3" w14:textId="203B96E9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5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5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660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225E" w14:textId="47357672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6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6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663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6034A0" w:rsidDel="002738CC" w14:paraId="45AF955F" w14:textId="2F55A150" w:rsidTr="008519DA">
        <w:trPr>
          <w:trHeight w:val="288"/>
          <w:del w:id="664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29D8" w14:textId="2BA623F1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65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66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del w:id="667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41E0" w14:textId="4A1D2C68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6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6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670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F257" w14:textId="3B2B6660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7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7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673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9D6A" w14:textId="0B033B5B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7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7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D2FC" w14:textId="6CB985F8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7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7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678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E178" w14:textId="7CA77887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7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8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681" w:author="Wu, Shenghui" w:date="2023-03-23T08:14:00Z">
              <w:r w:rsidRPr="006034A0" w:rsidDel="002738CC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7CDA" w14:textId="3FC7D079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8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8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A33F" w14:textId="57885E20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8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8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686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5884" w14:textId="19355DA1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8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88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689" w:author="Wu, Shenghui" w:date="2023-03-23T08:14:00Z">
              <w:r w:rsidRPr="006034A0" w:rsidDel="002738CC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bookmarkEnd w:id="619"/>
      <w:bookmarkEnd w:id="620"/>
      <w:tr w:rsidR="008975CD" w:rsidRPr="006034A0" w:rsidDel="002738CC" w14:paraId="168E86AF" w14:textId="42270C20" w:rsidTr="008519DA">
        <w:trPr>
          <w:trHeight w:val="288"/>
          <w:del w:id="690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3A0B" w14:textId="202C2378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9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92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del w:id="693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C4B5" w14:textId="7A31B7C0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9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9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696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58C0" w14:textId="5C2F91D5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69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698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699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A779" w14:textId="27FA8254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0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0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B21D" w14:textId="0CB68157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0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0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704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BE40" w14:textId="3BD4F6C0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05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06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707" w:author="Wu, Shenghui" w:date="2023-03-23T08:14:00Z">
              <w:r w:rsidRPr="006034A0" w:rsidDel="002738CC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E9489" w14:textId="740B03BB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0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0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2C33" w14:textId="08E50E78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1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1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712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980A" w14:textId="0F3A143C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13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14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715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6034A0" w:rsidDel="002738CC" w14:paraId="716617A7" w14:textId="0DB3BF68" w:rsidTr="008519DA">
        <w:trPr>
          <w:trHeight w:val="288"/>
          <w:del w:id="716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B340" w14:textId="489DF77D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1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18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del w:id="719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89A0" w14:textId="10380E22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2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2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722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7DD7" w14:textId="289F2B57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23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24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725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A7C37" w14:textId="7D4E6E36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2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2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4563" w14:textId="6D9173E6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2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2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730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C718" w14:textId="3D85864A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3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3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733" w:author="Wu, Shenghui" w:date="2023-03-23T08:14:00Z">
              <w:r w:rsidRPr="006034A0" w:rsidDel="002738CC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E5A6" w14:textId="467D9F8C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3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3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C395" w14:textId="34BD7664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3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3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738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0065" w14:textId="648998B2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3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4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741" w:author="Wu, Shenghui" w:date="2023-03-23T08:14:00Z">
              <w:r w:rsidRPr="006034A0" w:rsidDel="002738CC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tr w:rsidR="008975CD" w:rsidRPr="00C87ADC" w:rsidDel="002738CC" w14:paraId="4CD13209" w14:textId="35B15ACD" w:rsidTr="008519DA">
        <w:trPr>
          <w:trHeight w:val="288"/>
          <w:del w:id="742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5056" w14:textId="19E2D572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43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44" w:author="Wu, Shenghui" w:date="2023-03-23T08:14:00Z">
                <w:pPr>
                  <w:spacing w:after="0" w:line="240" w:lineRule="auto"/>
                </w:pPr>
              </w:pPrChange>
            </w:pPr>
            <w:del w:id="745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4 year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D806" w14:textId="2E23314F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4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4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1D7E" w14:textId="172774B3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4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4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5746" w14:textId="5FB4B810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5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5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CC81" w14:textId="33063121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52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75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53EC" w14:textId="0F97875F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54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75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23D28" w14:textId="43310CD2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56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75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F8C2" w14:textId="4BC5AECD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58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75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DA0F" w14:textId="79CFD87E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60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76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8975CD" w:rsidRPr="006034A0" w:rsidDel="002738CC" w14:paraId="084FFEDD" w14:textId="0700493D" w:rsidTr="008519DA">
        <w:trPr>
          <w:trHeight w:val="288"/>
          <w:del w:id="762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7324" w14:textId="2E1410B4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63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64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del w:id="765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E6D3" w14:textId="4D19FB01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6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6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768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EFB8" w14:textId="5B6B5993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6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7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771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80.9 (12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08C2" w14:textId="4058521D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7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7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ED0A" w14:textId="67B6C8E1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7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7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776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8E6B" w14:textId="7EA47E94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7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78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779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8D63" w14:textId="0798ED9A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8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8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0C18" w14:textId="79B6C9A0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8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8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784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DBBE" w14:textId="6C8D6248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85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86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787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88.9 (10.5)</w:delText>
              </w:r>
            </w:del>
          </w:p>
        </w:tc>
      </w:tr>
      <w:tr w:rsidR="008975CD" w:rsidRPr="006034A0" w:rsidDel="002738CC" w14:paraId="561DECE5" w14:textId="6856D75C" w:rsidTr="008519DA">
        <w:trPr>
          <w:trHeight w:val="288"/>
          <w:del w:id="788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1B0E" w14:textId="5C50688F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8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90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del w:id="791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DFD2" w14:textId="7D63066E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9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9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794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5F51" w14:textId="5D42204C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95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96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797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9312" w14:textId="4CDDE6D0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79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79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01EA" w14:textId="4CB40780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0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0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802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48E4" w14:textId="11FE4774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03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04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805" w:author="Wu, Shenghui" w:date="2023-03-23T08:14:00Z">
              <w:r w:rsidRPr="006034A0" w:rsidDel="002738CC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5FB1" w14:textId="6307EB8E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0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0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F5B9" w14:textId="77E2F2F6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0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0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810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8DC0" w14:textId="1F9D15B7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1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1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813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6034A0" w:rsidDel="002738CC" w14:paraId="0178BF46" w14:textId="5C049510" w:rsidTr="008519DA">
        <w:trPr>
          <w:trHeight w:val="288"/>
          <w:del w:id="814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E77B" w14:textId="5A6F9B8B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15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16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del w:id="817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2ECD" w14:textId="05C5F50D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1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1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820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557F" w14:textId="15985E5B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2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2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823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78.8 (13.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DFF8" w14:textId="11689484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2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2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3098" w14:textId="140AD675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2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2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828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08AA" w14:textId="576D2F7E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2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3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831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4C9A" w14:textId="12C3E7CB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3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3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B10D" w14:textId="15A9AA69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3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3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836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9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F200" w14:textId="478BDF5C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3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38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839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87.5 (11.7)</w:delText>
              </w:r>
            </w:del>
          </w:p>
        </w:tc>
      </w:tr>
      <w:tr w:rsidR="008975CD" w:rsidRPr="006034A0" w:rsidDel="002738CC" w14:paraId="272E6F34" w14:textId="06510D27" w:rsidTr="008519DA">
        <w:trPr>
          <w:trHeight w:val="288"/>
          <w:del w:id="840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88AB" w14:textId="031630A4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4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42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del w:id="843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D05B" w14:textId="1E0DC51E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4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4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846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F5EE" w14:textId="3C516C36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4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48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849" w:author="Wu, Shenghui" w:date="2023-03-23T08:14:00Z"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9CDD" w14:textId="1AB12328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5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5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B401" w14:textId="11F84ED7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5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5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854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95E1" w14:textId="445AA8E1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55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56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857" w:author="Wu, Shenghui" w:date="2023-03-23T08:14:00Z">
              <w:r w:rsidRPr="006034A0" w:rsidDel="002738CC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FBAF8" w14:textId="650D9B13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5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5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9AF4" w14:textId="4ED0ABE4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6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6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862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5AD4" w14:textId="7A4A0FE7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63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64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865" w:author="Wu, Shenghui" w:date="2023-03-23T08:14:00Z">
              <w:r w:rsidRPr="006034A0" w:rsidDel="002738CC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tr w:rsidR="008975CD" w:rsidRPr="00C87ADC" w:rsidDel="002738CC" w14:paraId="78A62525" w14:textId="2E72688B" w:rsidTr="008519DA">
        <w:trPr>
          <w:trHeight w:val="288"/>
          <w:del w:id="866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DEDB" w14:textId="29188B99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6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68" w:author="Wu, Shenghui" w:date="2023-03-23T08:14:00Z">
                <w:pPr>
                  <w:spacing w:after="0" w:line="240" w:lineRule="auto"/>
                </w:pPr>
              </w:pPrChange>
            </w:pPr>
            <w:del w:id="869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5</w:delText>
              </w:r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9 year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3D8A" w14:textId="2DB03B2F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7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7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C9FF" w14:textId="5CDB424E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7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7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26EF" w14:textId="628B8812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7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7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7CDC" w14:textId="1DEFFD4C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76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87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DC30" w14:textId="1AD50F86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78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87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F63B" w14:textId="7AC14305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80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88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F246" w14:textId="6335119F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82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88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5426" w14:textId="05F1F5E1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84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88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8975CD" w:rsidRPr="006034A0" w:rsidDel="002738CC" w14:paraId="09369C07" w14:textId="2DB4F4EC" w:rsidTr="008519DA">
        <w:trPr>
          <w:trHeight w:val="288"/>
          <w:del w:id="886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F9A6" w14:textId="7C1EDA69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8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88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del w:id="889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1CDD" w14:textId="1ADF8F99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9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9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892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0FAC" w14:textId="18CCEBF1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93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94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895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7.9 (6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2F49B" w14:textId="08843DE4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9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9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9DD9" w14:textId="462EF324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89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89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900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3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68E0" w14:textId="3A2DF8AD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0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0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903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6.7 (8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60117" w14:textId="10A9E92E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0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0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8D2C" w14:textId="386E3DC1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0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0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908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2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A535" w14:textId="6191B40B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0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1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911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9.6 (9.1)</w:delText>
              </w:r>
            </w:del>
          </w:p>
        </w:tc>
      </w:tr>
      <w:tr w:rsidR="008975CD" w:rsidRPr="006034A0" w:rsidDel="002738CC" w14:paraId="34074D71" w14:textId="46B0BFC4" w:rsidTr="008519DA">
        <w:trPr>
          <w:trHeight w:val="288"/>
          <w:del w:id="912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6DBF" w14:textId="2670BCF8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13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14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del w:id="915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EA83" w14:textId="15AD3A8B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1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1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918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9148" w14:textId="20444B5D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1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2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921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0.8 (15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745C" w14:textId="770BEA6D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2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2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DB57" w14:textId="272CC0A3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2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2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926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845B" w14:textId="0BB31983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2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28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929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40 (21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5253" w14:textId="70E66E1C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3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3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2DFD" w14:textId="5195B751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3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3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934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3C12" w14:textId="49AB2B81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35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36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937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85.7 (13.2)</w:delText>
              </w:r>
            </w:del>
          </w:p>
        </w:tc>
      </w:tr>
      <w:tr w:rsidR="008975CD" w:rsidRPr="006034A0" w:rsidDel="002738CC" w14:paraId="21D9DABA" w14:textId="0AC826FD" w:rsidTr="008519DA">
        <w:trPr>
          <w:trHeight w:val="288"/>
          <w:del w:id="938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A5CB" w14:textId="3CA7038A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3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40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del w:id="941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2A00" w14:textId="19133005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4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4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944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5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FFE5" w14:textId="1BACA1F8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45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46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947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8 (6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A905" w14:textId="48CE5F5D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4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4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DA77" w14:textId="573FEC82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5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5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952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3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E32B" w14:textId="0AB2D583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53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54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955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71.9 (8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BD97" w14:textId="09B5C02F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5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5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22F1" w14:textId="6FBBE475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5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5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960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9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76A1" w14:textId="0B605C78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6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6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963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1.4 (11.6)</w:delText>
              </w:r>
            </w:del>
          </w:p>
        </w:tc>
      </w:tr>
      <w:tr w:rsidR="008975CD" w:rsidRPr="006034A0" w:rsidDel="002738CC" w14:paraId="6B9FE1A2" w14:textId="349C55EF" w:rsidTr="008519DA">
        <w:trPr>
          <w:trHeight w:val="288"/>
          <w:del w:id="964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8DC0D" w14:textId="1317DCA0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65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66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del w:id="967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A755" w14:textId="29BC6A11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6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6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970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1BBA" w14:textId="2999A590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7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7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973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2A315" w14:textId="06715AA9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7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7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47C7" w14:textId="00B03C0F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7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7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978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6D65" w14:textId="12D93467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7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8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981" w:author="Wu, Shenghui" w:date="2023-03-23T08:14:00Z">
              <w:r w:rsidRPr="006034A0" w:rsidDel="002738CC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675D6" w14:textId="31BC0D39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8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8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6AC8" w14:textId="30C1C2D4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8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8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986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64E8" w14:textId="2C2F7B5C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8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88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989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</w:tr>
      <w:bookmarkEnd w:id="639"/>
      <w:tr w:rsidR="008975CD" w:rsidRPr="00C87ADC" w:rsidDel="002738CC" w14:paraId="58E23718" w14:textId="3A2907B4" w:rsidTr="008519DA">
        <w:trPr>
          <w:trHeight w:val="288"/>
          <w:del w:id="990" w:author="Wu, Shenghui" w:date="2023-03-23T08:14:00Z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FD62" w14:textId="6FBB6537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9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92" w:author="Wu, Shenghui" w:date="2023-03-23T08:14:00Z">
                <w:pPr>
                  <w:spacing w:after="0" w:line="240" w:lineRule="auto"/>
                </w:pPr>
              </w:pPrChange>
            </w:pPr>
            <w:del w:id="993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0</w:delText>
              </w:r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4 years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8A6A" w14:textId="0326F33C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9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9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016B" w14:textId="084DE8D7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9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99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117B" w14:textId="2FEA41BF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998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99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6A96" w14:textId="48E90B5A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00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00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BA3B" w14:textId="2F655785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02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00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5D0D" w14:textId="5DDB66FA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04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00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79B0" w14:textId="450A609C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06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00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8975CD" w:rsidRPr="006034A0" w:rsidDel="002738CC" w14:paraId="14281EB7" w14:textId="4EC22351" w:rsidTr="008519DA">
        <w:trPr>
          <w:trHeight w:val="288"/>
          <w:del w:id="1008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6B9B" w14:textId="1060422D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0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10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bookmarkStart w:id="1011" w:name="_Hlk77238902"/>
            <w:del w:id="1012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1BFC" w14:textId="7FBA7F07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13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14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015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2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63FF" w14:textId="3C17A858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1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1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018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70 (4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F21E" w14:textId="72A21B52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1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2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69D9" w14:textId="0799E398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2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2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023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9AE6" w14:textId="2D406373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2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2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026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74.3 (5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4724" w14:textId="1A33F6F7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2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28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04E7" w14:textId="58679087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2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3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031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5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B6B5" w14:textId="2D130C0D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3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3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034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5 (6.5)</w:delText>
              </w:r>
            </w:del>
          </w:p>
        </w:tc>
      </w:tr>
      <w:tr w:rsidR="008975CD" w:rsidRPr="006034A0" w:rsidDel="002738CC" w14:paraId="65C847C3" w14:textId="081D6FAF" w:rsidTr="008519DA">
        <w:trPr>
          <w:trHeight w:val="288"/>
          <w:del w:id="1035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079A" w14:textId="7067C196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3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37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del w:id="1038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96D5" w14:textId="152E7895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3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4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041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34D5" w14:textId="256E4748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4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4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044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79.4 (9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DA5D9" w14:textId="12B14902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45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46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40D5" w14:textId="67E43F85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4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48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049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24C3" w14:textId="6DADFDCC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5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5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052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71.6 (17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33091" w14:textId="46EE7983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53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54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21D1" w14:textId="5236612E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55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56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057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FB0F" w14:textId="72DC4A5B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5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5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060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83 (11)</w:delText>
              </w:r>
            </w:del>
          </w:p>
        </w:tc>
      </w:tr>
      <w:tr w:rsidR="008975CD" w:rsidRPr="006034A0" w:rsidDel="002738CC" w14:paraId="4F9433F3" w14:textId="4F549796" w:rsidTr="008519DA">
        <w:trPr>
          <w:trHeight w:val="288"/>
          <w:del w:id="1061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F176" w14:textId="2D2D64D7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6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63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del w:id="1064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0BBD" w14:textId="414BD512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65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66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067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0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43A0" w14:textId="6A71329D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6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6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070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8.6 (4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359B" w14:textId="13AFADF2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7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7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450A" w14:textId="7A098B93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73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74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075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5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6047" w14:textId="3D8E8843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7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7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078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75.9 (5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8737" w14:textId="200E5699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7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8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39E5" w14:textId="2BD9D1CB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8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8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083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4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FC34" w14:textId="12BBF28C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8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8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086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59.1 (7.7)</w:delText>
              </w:r>
            </w:del>
          </w:p>
        </w:tc>
      </w:tr>
      <w:tr w:rsidR="008975CD" w:rsidRPr="006034A0" w:rsidDel="002738CC" w14:paraId="5C54BBCC" w14:textId="13A770D5" w:rsidTr="008519DA">
        <w:trPr>
          <w:trHeight w:val="288"/>
          <w:del w:id="1087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E20C" w14:textId="1B21837E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8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89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del w:id="1090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A7FF" w14:textId="7129BD16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9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9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093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BFF9" w14:textId="5C770040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9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9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096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33.4 (27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F813B" w14:textId="5C5175BC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9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098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A31B" w14:textId="7A7AF826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09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0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101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70126" w14:textId="34A60C81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0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0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104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3ED71" w14:textId="613A7F3D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05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06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CB56" w14:textId="7D690EED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0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08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109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806D" w14:textId="294D4045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1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1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112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50 (35.4)</w:delText>
              </w:r>
            </w:del>
          </w:p>
        </w:tc>
      </w:tr>
      <w:bookmarkEnd w:id="1011"/>
      <w:tr w:rsidR="008975CD" w:rsidRPr="00C87ADC" w:rsidDel="002738CC" w14:paraId="2F982F7F" w14:textId="35461C34" w:rsidTr="008519DA">
        <w:trPr>
          <w:trHeight w:val="288"/>
          <w:del w:id="1113" w:author="Wu, Shenghui" w:date="2023-03-23T08:14:00Z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7805" w14:textId="54D3FCBC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1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15" w:author="Wu, Shenghui" w:date="2023-03-23T08:14:00Z">
                <w:pPr>
                  <w:spacing w:after="0" w:line="240" w:lineRule="auto"/>
                </w:pPr>
              </w:pPrChange>
            </w:pPr>
            <w:del w:id="1116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5</w:delText>
              </w:r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9 years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3BC6" w14:textId="63939907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1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18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DA3E" w14:textId="30628E7D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1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2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6905" w14:textId="50012F4B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21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12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D642" w14:textId="588040F0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23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124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7C1E" w14:textId="4B481838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25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126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5214" w14:textId="27D5FECD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27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128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B88A" w14:textId="579CCBDF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29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13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8975CD" w:rsidRPr="006034A0" w:rsidDel="002738CC" w14:paraId="7E823587" w14:textId="7D3596CE" w:rsidTr="008519DA">
        <w:trPr>
          <w:trHeight w:val="288"/>
          <w:del w:id="1131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D8CD" w14:textId="7BAFF380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3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33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del w:id="1134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1D1E" w14:textId="0C7B94AD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35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36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137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0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F06C" w14:textId="2AAAE4A0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3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3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140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7.6 (4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480F" w14:textId="79119C92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4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4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45B6" w14:textId="182CE994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43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44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145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7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1DED" w14:textId="21BFC40C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4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4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148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6.2 (5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D987" w14:textId="54D0BF4C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4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5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CE01" w14:textId="4536072B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5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5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153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3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04E3" w14:textId="42F2F1DE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5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5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156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70.6 (7.9)</w:delText>
              </w:r>
            </w:del>
          </w:p>
        </w:tc>
      </w:tr>
      <w:tr w:rsidR="008975CD" w:rsidRPr="006034A0" w:rsidDel="002738CC" w14:paraId="783B6010" w14:textId="2DDBEA59" w:rsidTr="008519DA">
        <w:trPr>
          <w:trHeight w:val="288"/>
          <w:del w:id="1157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7DAB" w14:textId="43EC5158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5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59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del w:id="1160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EC40" w14:textId="0E693CB1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6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6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163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2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3901" w14:textId="1039DB90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6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6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166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78.2 (1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A878" w14:textId="16A8E8C6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6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68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B38C" w14:textId="5BB1993C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6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7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171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E54A" w14:textId="73A0D82B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7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7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174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8.9 (13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2326" w14:textId="7C91DF8E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75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76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256B" w14:textId="6DC9FF56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7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78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179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780D" w14:textId="5D33F8C8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8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8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182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4655D3" w:rsidDel="002738CC" w14:paraId="7C0B6C07" w14:textId="04561C93" w:rsidTr="008519DA">
        <w:trPr>
          <w:trHeight w:val="288"/>
          <w:del w:id="1183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41BF" w14:textId="46D399CF" w:rsidR="008975CD" w:rsidRPr="004655D3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8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85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del w:id="1186" w:author="Wu, Shenghui" w:date="2023-03-23T08:14:00Z">
              <w:r w:rsidRPr="004655D3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00A6" w14:textId="76562AA4" w:rsidR="008975CD" w:rsidRPr="004655D3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8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88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189" w:author="Wu, Shenghui" w:date="2023-03-23T08:14:00Z">
              <w:r w:rsidRPr="004655D3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7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A5FC" w14:textId="66A59E56" w:rsidR="008975CD" w:rsidRPr="004655D3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9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9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192" w:author="Wu, Shenghui" w:date="2023-03-23T08:14:00Z">
              <w:r w:rsidRPr="004655D3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3.4 (5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B1E7" w14:textId="7AB840F9" w:rsidR="008975CD" w:rsidRPr="004655D3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93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94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C069" w14:textId="17B8A3D0" w:rsidR="008975CD" w:rsidRPr="004655D3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95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96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197" w:author="Wu, Shenghui" w:date="2023-03-23T08:14:00Z">
              <w:r w:rsidRPr="004655D3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5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5FA6" w14:textId="0EDC7BF7" w:rsidR="008975CD" w:rsidRPr="004655D3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19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19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200" w:author="Wu, Shenghui" w:date="2023-03-23T08:14:00Z">
              <w:r w:rsidRPr="004655D3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5.1 (6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4589" w14:textId="3B8C7352" w:rsidR="008975CD" w:rsidRPr="004655D3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0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0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77A1" w14:textId="6B33505A" w:rsidR="008975CD" w:rsidRPr="004655D3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03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04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205" w:author="Wu, Shenghui" w:date="2023-03-23T08:14:00Z">
              <w:r w:rsidRPr="004655D3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26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33AE" w14:textId="1C264C9E" w:rsidR="008975CD" w:rsidRPr="004655D3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0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0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208" w:author="Wu, Shenghui" w:date="2023-03-23T08:14:00Z">
              <w:r w:rsidRPr="004655D3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0.2 (9.9)</w:delText>
              </w:r>
            </w:del>
          </w:p>
        </w:tc>
      </w:tr>
      <w:tr w:rsidR="008975CD" w:rsidRPr="006034A0" w:rsidDel="002738CC" w14:paraId="7B466D9D" w14:textId="5A78CAE6" w:rsidTr="008519DA">
        <w:trPr>
          <w:trHeight w:val="288"/>
          <w:del w:id="1209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563B" w14:textId="7A82707F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1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11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del w:id="1212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01DA" w14:textId="4309BEBC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13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14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215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0208" w14:textId="23A18538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1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1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218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75.3 (21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BADDE" w14:textId="0680805A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1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2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0A00" w14:textId="4F15C56D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2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2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223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4824" w14:textId="6DDE8A01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2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2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226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50.3 (35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25204" w14:textId="0D61480B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2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28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1B20" w14:textId="1F0BAE7D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2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3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231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72E4" w14:textId="752D007E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3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3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234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C87ADC" w:rsidDel="002738CC" w14:paraId="0938BF2E" w14:textId="6974F0A8" w:rsidTr="008519DA">
        <w:trPr>
          <w:trHeight w:val="288"/>
          <w:del w:id="1235" w:author="Wu, Shenghui" w:date="2023-03-23T08:14:00Z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299A" w14:textId="55F9946D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3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37" w:author="Wu, Shenghui" w:date="2023-03-23T08:14:00Z">
                <w:pPr>
                  <w:spacing w:after="0" w:line="240" w:lineRule="auto"/>
                </w:pPr>
              </w:pPrChange>
            </w:pPr>
            <w:del w:id="1238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  <w:r w:rsidRPr="00517D08" w:rsidDel="002738CC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9 years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E5AC" w14:textId="62BFF994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3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4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9A1A" w14:textId="79D696C0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4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4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AE23" w14:textId="38624AD9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43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244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6016" w14:textId="2DDE2D7E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45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246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1111" w14:textId="3F83F944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47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248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BAA7" w14:textId="44FE6BE9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49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25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6DB7" w14:textId="6F7EAB0C" w:rsidR="008975CD" w:rsidRPr="00C87ADC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51" w:author="Wu, Shenghui" w:date="2023-03-23T08:14:00Z"/>
                <w:rFonts w:ascii="Arial" w:eastAsia="Times New Roman" w:hAnsi="Arial" w:cs="Arial"/>
                <w:b/>
                <w:bCs/>
                <w:sz w:val="20"/>
                <w:szCs w:val="20"/>
              </w:rPr>
              <w:pPrChange w:id="125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8975CD" w:rsidRPr="006034A0" w:rsidDel="002738CC" w14:paraId="24F6A245" w14:textId="1BA55D04" w:rsidTr="008519DA">
        <w:trPr>
          <w:trHeight w:val="288"/>
          <w:del w:id="1253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F5F1" w14:textId="4FB1D15F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5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55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bookmarkStart w:id="1256" w:name="_Hlk77238958"/>
            <w:del w:id="1257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FB29" w14:textId="4395148E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5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5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260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36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4137" w14:textId="135C56B8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6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6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263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9.1 (2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B56C" w14:textId="58779F25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6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6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ACEC" w14:textId="1202101E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6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6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268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21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DEE2" w14:textId="1851901D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6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7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271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7.7 (3.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5566" w14:textId="0C126CA6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7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7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06F6" w14:textId="3479D5F5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7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7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276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49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148F" w14:textId="67B16610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7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78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279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71.1 (3.8)</w:delText>
              </w:r>
            </w:del>
          </w:p>
        </w:tc>
      </w:tr>
      <w:tr w:rsidR="008975CD" w:rsidRPr="006034A0" w:rsidDel="002738CC" w14:paraId="066B7903" w14:textId="1C37833C" w:rsidTr="008519DA">
        <w:trPr>
          <w:trHeight w:val="288"/>
          <w:del w:id="1280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EF55" w14:textId="15EE9B95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8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82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del w:id="1283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678B" w14:textId="33B35BAF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8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8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286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7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2D45" w14:textId="29702D38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8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88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289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77.4 (5.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6784" w14:textId="4F838E58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9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9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F650" w14:textId="50D29CF9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9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9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294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3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4037" w14:textId="48578DC7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95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96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297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70.8 (8.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6010" w14:textId="61E6DED6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29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29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16BD" w14:textId="1A8BCFC2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0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30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302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3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0ABC" w14:textId="2C824255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03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304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305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84.3 (6.5)</w:delText>
              </w:r>
            </w:del>
          </w:p>
        </w:tc>
      </w:tr>
      <w:tr w:rsidR="008975CD" w:rsidRPr="006034A0" w:rsidDel="002738CC" w14:paraId="3802C954" w14:textId="662F7307" w:rsidTr="008519DA">
        <w:trPr>
          <w:trHeight w:val="288"/>
          <w:del w:id="1306" w:author="Wu, Shenghui" w:date="2023-03-23T08:14:00Z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09BB" w14:textId="0CCBCD2D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0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308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del w:id="1309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3A21" w14:textId="4916259F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1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31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312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27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CCBF" w14:textId="4127B80D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13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314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315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6.5 (2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8D7D2D" w14:textId="2BCCB25A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1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31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ED42" w14:textId="290C2DD2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1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319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320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66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C283" w14:textId="56376428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2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322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323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7 (3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A3E4A5" w14:textId="260A251B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2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32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6B9B" w14:textId="63C66711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2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32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328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1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CEBC" w14:textId="66EB2676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2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33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331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5.7 (4.7)</w:delText>
              </w:r>
            </w:del>
          </w:p>
        </w:tc>
      </w:tr>
      <w:tr w:rsidR="008975CD" w:rsidRPr="006034A0" w:rsidDel="002738CC" w14:paraId="4A19AFCD" w14:textId="32E5EA42" w:rsidTr="008519DA">
        <w:trPr>
          <w:trHeight w:val="300"/>
          <w:del w:id="1332" w:author="Wu, Shenghui" w:date="2023-03-23T08:14:00Z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27CD9" w14:textId="12069CA9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33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334" w:author="Wu, Shenghui" w:date="2023-03-23T08:14:00Z">
                <w:pPr>
                  <w:spacing w:after="0" w:line="240" w:lineRule="auto"/>
                  <w:ind w:firstLine="166"/>
                </w:pPr>
              </w:pPrChange>
            </w:pPr>
            <w:del w:id="1335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C68CC" w14:textId="0B7AECF4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36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337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338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1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D3D65" w14:textId="21924A4F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39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340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341" w:author="Wu, Shenghui" w:date="2023-03-23T08:14:00Z">
              <w:r w:rsidRPr="00517D08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59.5 (14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8F2A7" w14:textId="04397A31" w:rsidR="008975CD" w:rsidRPr="00517D08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4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34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1DBE4" w14:textId="2FCA0EC3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44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345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346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DA7E7" w14:textId="59590C70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47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348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349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34.6 (19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EF5DF" w14:textId="483F0652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50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351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B6B9E" w14:textId="6788147F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5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353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354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6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C4CC3" w14:textId="61E1EA49" w:rsidR="008975CD" w:rsidRPr="006034A0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55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356" w:author="Wu, Shenghui" w:date="2023-03-23T08:14:00Z">
                <w:pPr>
                  <w:spacing w:after="0" w:line="240" w:lineRule="auto"/>
                  <w:jc w:val="center"/>
                </w:pPr>
              </w:pPrChange>
            </w:pPr>
            <w:del w:id="1357" w:author="Wu, Shenghui" w:date="2023-03-23T08:14:00Z">
              <w:r w:rsidRPr="006034A0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83.4 (15.2)</w:delText>
              </w:r>
            </w:del>
          </w:p>
        </w:tc>
      </w:tr>
    </w:tbl>
    <w:bookmarkEnd w:id="640"/>
    <w:bookmarkEnd w:id="1256"/>
    <w:p w14:paraId="567A38F1" w14:textId="650A4195" w:rsidR="008975CD" w:rsidDel="00E94980" w:rsidRDefault="008975CD" w:rsidP="002738CC">
      <w:pPr>
        <w:pStyle w:val="BodyTextIndent"/>
        <w:spacing w:line="240" w:lineRule="exact"/>
        <w:ind w:left="0"/>
        <w:jc w:val="center"/>
        <w:rPr>
          <w:del w:id="1358" w:author="Wu, Shenghui" w:date="2023-03-20T09:55:00Z"/>
          <w:rFonts w:ascii="Arial" w:hAnsi="Arial" w:cs="Arial"/>
          <w:sz w:val="20"/>
          <w:szCs w:val="20"/>
          <w:vertAlign w:val="superscript"/>
        </w:rPr>
        <w:pPrChange w:id="1359" w:author="Wu, Shenghui" w:date="2023-03-23T08:14:00Z">
          <w:pPr>
            <w:spacing w:after="0"/>
          </w:pPr>
        </w:pPrChange>
      </w:pPr>
      <w:del w:id="1360" w:author="Wu, Shenghui" w:date="2023-03-20T09:55:00Z">
        <w:r w:rsidRPr="00D453AA" w:rsidDel="00E94980">
          <w:rPr>
            <w:rFonts w:ascii="Arial" w:hAnsi="Arial" w:cs="Arial"/>
            <w:sz w:val="20"/>
            <w:szCs w:val="20"/>
          </w:rPr>
          <w:delText xml:space="preserve">This is the </w:delText>
        </w:r>
        <w:r w:rsidDel="00E94980">
          <w:rPr>
            <w:rFonts w:ascii="Arial" w:hAnsi="Arial" w:cs="Arial"/>
            <w:sz w:val="20"/>
            <w:szCs w:val="20"/>
          </w:rPr>
          <w:delText xml:space="preserve">S3 </w:delText>
        </w:r>
        <w:r w:rsidRPr="00D453AA" w:rsidDel="00E94980">
          <w:rPr>
            <w:rFonts w:ascii="Arial" w:hAnsi="Arial" w:cs="Arial"/>
            <w:sz w:val="20"/>
            <w:szCs w:val="20"/>
          </w:rPr>
          <w:delText>Table legend.</w:delText>
        </w:r>
      </w:del>
    </w:p>
    <w:p w14:paraId="29E75DDA" w14:textId="45568817" w:rsidR="008975CD" w:rsidRPr="00715101" w:rsidDel="002738CC" w:rsidRDefault="008975CD" w:rsidP="002738CC">
      <w:pPr>
        <w:pStyle w:val="BodyTextIndent"/>
        <w:spacing w:line="240" w:lineRule="exact"/>
        <w:ind w:left="0"/>
        <w:jc w:val="center"/>
        <w:rPr>
          <w:del w:id="1361" w:author="Wu, Shenghui" w:date="2023-03-23T08:14:00Z"/>
          <w:rFonts w:ascii="Arial" w:hAnsi="Arial" w:cs="Arial"/>
          <w:sz w:val="20"/>
          <w:szCs w:val="20"/>
        </w:rPr>
        <w:pPrChange w:id="1362" w:author="Wu, Shenghui" w:date="2023-03-23T08:14:00Z">
          <w:pPr/>
        </w:pPrChange>
      </w:pPr>
      <w:del w:id="1363" w:author="Wu, Shenghui" w:date="2023-03-23T08:14:00Z">
        <w:r w:rsidRPr="006034A0" w:rsidDel="002738CC">
          <w:rPr>
            <w:rFonts w:ascii="Arial" w:hAnsi="Arial" w:cs="Arial"/>
            <w:sz w:val="20"/>
            <w:szCs w:val="20"/>
            <w:vertAlign w:val="superscript"/>
          </w:rPr>
          <w:lastRenderedPageBreak/>
          <w:delText>a</w:delText>
        </w:r>
        <w:r w:rsidRPr="006034A0" w:rsidDel="002738CC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2738CC">
          <w:rPr>
            <w:rFonts w:ascii="Arial" w:hAnsi="Arial" w:cs="Arial"/>
            <w:i/>
            <w:iCs/>
            <w:sz w:val="20"/>
            <w:szCs w:val="20"/>
          </w:rPr>
          <w:delText xml:space="preserve">P </w:delText>
        </w:r>
        <w:r w:rsidRPr="006034A0" w:rsidDel="002738CC">
          <w:rPr>
            <w:rFonts w:ascii="Arial" w:hAnsi="Arial" w:cs="Arial"/>
            <w:sz w:val="20"/>
            <w:szCs w:val="20"/>
          </w:rPr>
          <w:delText>values &lt;</w:delText>
        </w:r>
        <w:r w:rsidDel="002738CC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2738CC">
          <w:rPr>
            <w:rFonts w:ascii="Arial" w:hAnsi="Arial" w:cs="Arial"/>
            <w:sz w:val="20"/>
            <w:szCs w:val="20"/>
          </w:rPr>
          <w:delText>0.05 for the below comparisons: NHW vs. Hispanics (female: 15</w:delText>
        </w:r>
        <w:r w:rsidDel="002738CC">
          <w:rPr>
            <w:rFonts w:ascii="Arial" w:hAnsi="Arial" w:cs="Arial"/>
            <w:sz w:val="20"/>
            <w:szCs w:val="20"/>
          </w:rPr>
          <w:delText>–</w:delText>
        </w:r>
        <w:r w:rsidRPr="006034A0" w:rsidDel="002738CC">
          <w:rPr>
            <w:rFonts w:ascii="Arial" w:hAnsi="Arial" w:cs="Arial"/>
            <w:sz w:val="20"/>
            <w:szCs w:val="20"/>
          </w:rPr>
          <w:delText>19 and 0</w:delText>
        </w:r>
        <w:r w:rsidDel="002738CC">
          <w:rPr>
            <w:rFonts w:ascii="Arial" w:hAnsi="Arial" w:cs="Arial"/>
            <w:sz w:val="20"/>
            <w:szCs w:val="20"/>
          </w:rPr>
          <w:delText>–</w:delText>
        </w:r>
        <w:r w:rsidRPr="006034A0" w:rsidDel="002738CC">
          <w:rPr>
            <w:rFonts w:ascii="Arial" w:hAnsi="Arial" w:cs="Arial"/>
            <w:sz w:val="20"/>
            <w:szCs w:val="20"/>
          </w:rPr>
          <w:delText>19 years); male vs. female (all races/ethnicit</w:delText>
        </w:r>
        <w:r w:rsidDel="002738CC">
          <w:rPr>
            <w:rFonts w:ascii="Arial" w:hAnsi="Arial" w:cs="Arial"/>
            <w:sz w:val="20"/>
            <w:szCs w:val="20"/>
          </w:rPr>
          <w:delText>ies</w:delText>
        </w:r>
        <w:r w:rsidRPr="006034A0" w:rsidDel="002738CC">
          <w:rPr>
            <w:rFonts w:ascii="Arial" w:hAnsi="Arial" w:cs="Arial"/>
            <w:sz w:val="20"/>
            <w:szCs w:val="20"/>
          </w:rPr>
          <w:delText>: 1</w:delText>
        </w:r>
        <w:r w:rsidDel="002738CC">
          <w:rPr>
            <w:rFonts w:ascii="Arial" w:hAnsi="Arial" w:cs="Arial"/>
            <w:sz w:val="20"/>
            <w:szCs w:val="20"/>
          </w:rPr>
          <w:delText>–</w:delText>
        </w:r>
        <w:r w:rsidRPr="006034A0" w:rsidDel="002738CC">
          <w:rPr>
            <w:rFonts w:ascii="Arial" w:hAnsi="Arial" w:cs="Arial"/>
            <w:sz w:val="20"/>
            <w:szCs w:val="20"/>
          </w:rPr>
          <w:delText>4 years; Hispanics: 1</w:delText>
        </w:r>
        <w:r w:rsidDel="002738CC">
          <w:rPr>
            <w:rFonts w:ascii="Arial" w:hAnsi="Arial" w:cs="Arial"/>
            <w:sz w:val="20"/>
            <w:szCs w:val="20"/>
          </w:rPr>
          <w:delText>–</w:delText>
        </w:r>
        <w:r w:rsidRPr="006034A0" w:rsidDel="002738CC">
          <w:rPr>
            <w:rFonts w:ascii="Arial" w:hAnsi="Arial" w:cs="Arial"/>
            <w:sz w:val="20"/>
            <w:szCs w:val="20"/>
          </w:rPr>
          <w:delText>4 years; NHW: 15</w:delText>
        </w:r>
        <w:r w:rsidDel="002738CC">
          <w:rPr>
            <w:rFonts w:ascii="Arial" w:hAnsi="Arial" w:cs="Arial"/>
            <w:sz w:val="20"/>
            <w:szCs w:val="20"/>
          </w:rPr>
          <w:delText>–</w:delText>
        </w:r>
        <w:r w:rsidRPr="006034A0" w:rsidDel="002738CC">
          <w:rPr>
            <w:rFonts w:ascii="Arial" w:hAnsi="Arial" w:cs="Arial"/>
            <w:sz w:val="20"/>
            <w:szCs w:val="20"/>
          </w:rPr>
          <w:delText xml:space="preserve">19 years). </w:delText>
        </w:r>
        <w:r w:rsidRPr="006034A0" w:rsidDel="002738CC">
          <w:rPr>
            <w:rFonts w:ascii="Arial" w:hAnsi="Arial" w:cs="Arial"/>
            <w:i/>
            <w:iCs/>
            <w:sz w:val="20"/>
            <w:szCs w:val="20"/>
          </w:rPr>
          <w:delText>P</w:delText>
        </w:r>
        <w:r w:rsidRPr="006034A0" w:rsidDel="002738CC">
          <w:rPr>
            <w:rFonts w:ascii="Arial" w:hAnsi="Arial" w:cs="Arial"/>
            <w:sz w:val="20"/>
            <w:szCs w:val="20"/>
          </w:rPr>
          <w:delText xml:space="preserve"> values &gt;</w:delText>
        </w:r>
        <w:r w:rsidDel="002738CC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2738CC">
          <w:rPr>
            <w:rFonts w:ascii="Arial" w:hAnsi="Arial" w:cs="Arial"/>
            <w:sz w:val="20"/>
            <w:szCs w:val="20"/>
          </w:rPr>
          <w:delText xml:space="preserve">0.05 for all other comparisons. </w:delText>
        </w:r>
        <w:r w:rsidDel="002738CC">
          <w:rPr>
            <w:rFonts w:ascii="Arial" w:hAnsi="Arial" w:cs="Arial"/>
            <w:sz w:val="20"/>
            <w:szCs w:val="20"/>
          </w:rPr>
          <w:delText>Survival rates for groups with other races were not calculated due to the small event number.</w:delText>
        </w:r>
      </w:del>
    </w:p>
    <w:p w14:paraId="748FCC02" w14:textId="23AFB386" w:rsidR="008975CD" w:rsidDel="002738CC" w:rsidRDefault="008975CD" w:rsidP="002738CC">
      <w:pPr>
        <w:pStyle w:val="BodyTextIndent"/>
        <w:spacing w:line="240" w:lineRule="exact"/>
        <w:ind w:left="0"/>
        <w:jc w:val="center"/>
        <w:rPr>
          <w:del w:id="1364" w:author="Wu, Shenghui" w:date="2023-03-23T08:14:00Z"/>
        </w:rPr>
        <w:sectPr w:rsidR="008975CD" w:rsidDel="002738CC">
          <w:pgSz w:w="12240" w:h="15840"/>
          <w:pgMar w:top="1440" w:right="1440" w:bottom="1440" w:left="1440" w:header="720" w:footer="720" w:gutter="0"/>
          <w:cols w:space="720"/>
          <w:docGrid w:linePitch="360"/>
        </w:sectPr>
        <w:pPrChange w:id="1365" w:author="Wu, Shenghui" w:date="2023-03-23T08:14:00Z">
          <w:pPr/>
        </w:pPrChange>
      </w:pPr>
    </w:p>
    <w:p w14:paraId="4B925F43" w14:textId="0135DC66" w:rsidR="008975CD" w:rsidRPr="006034A0" w:rsidDel="002738CC" w:rsidRDefault="008975CD" w:rsidP="002738CC">
      <w:pPr>
        <w:pStyle w:val="BodyTextIndent"/>
        <w:spacing w:line="240" w:lineRule="exact"/>
        <w:ind w:left="0"/>
        <w:jc w:val="center"/>
        <w:rPr>
          <w:del w:id="1366" w:author="Wu, Shenghui" w:date="2023-03-23T08:14:00Z"/>
          <w:rFonts w:ascii="Arial" w:hAnsi="Arial" w:cs="Arial"/>
        </w:rPr>
        <w:pPrChange w:id="1367" w:author="Wu, Shenghui" w:date="2023-03-23T08:14:00Z">
          <w:pPr>
            <w:jc w:val="center"/>
          </w:pPr>
        </w:pPrChange>
      </w:pPr>
      <w:del w:id="1368" w:author="Wu, Shenghui" w:date="2023-03-23T08:14:00Z">
        <w:r w:rsidDel="002738CC">
          <w:rPr>
            <w:rFonts w:ascii="Arial" w:hAnsi="Arial" w:cs="Arial"/>
            <w:b/>
            <w:bCs/>
          </w:rPr>
          <w:lastRenderedPageBreak/>
          <w:delText xml:space="preserve">S4 </w:delText>
        </w:r>
        <w:r w:rsidRPr="006034A0" w:rsidDel="002738CC">
          <w:rPr>
            <w:rFonts w:ascii="Arial" w:hAnsi="Arial" w:cs="Arial"/>
            <w:b/>
            <w:bCs/>
          </w:rPr>
          <w:delText>Table</w:delText>
        </w:r>
        <w:r w:rsidDel="002738CC">
          <w:rPr>
            <w:rFonts w:ascii="Arial" w:hAnsi="Arial" w:cs="Arial"/>
            <w:b/>
            <w:bCs/>
          </w:rPr>
          <w:delText>.</w:delText>
        </w:r>
        <w:bookmarkStart w:id="1369" w:name="OLE_LINK358"/>
        <w:r w:rsidRPr="006034A0" w:rsidDel="002738CC">
          <w:rPr>
            <w:rFonts w:ascii="Arial" w:hAnsi="Arial" w:cs="Arial"/>
          </w:rPr>
          <w:delText xml:space="preserve">  </w:delText>
        </w:r>
        <w:r w:rsidDel="002738CC">
          <w:rPr>
            <w:rFonts w:ascii="Arial" w:hAnsi="Arial" w:cs="Arial"/>
            <w:b/>
            <w:bCs/>
          </w:rPr>
          <w:delText>Cancer Types</w:delText>
        </w:r>
        <w:r w:rsidRPr="006034A0" w:rsidDel="002738CC">
          <w:rPr>
            <w:rFonts w:ascii="Arial" w:hAnsi="Arial" w:cs="Arial"/>
            <w:b/>
            <w:bCs/>
          </w:rPr>
          <w:delText xml:space="preserve"> by the Vital Status among South Texas Childhood Cancer </w:delText>
        </w:r>
        <w:r w:rsidDel="002738CC">
          <w:rPr>
            <w:rFonts w:ascii="Arial" w:hAnsi="Arial" w:cs="Arial"/>
            <w:b/>
            <w:bCs/>
          </w:rPr>
          <w:delText>Patient</w:delText>
        </w:r>
        <w:r w:rsidRPr="006034A0" w:rsidDel="002738CC">
          <w:rPr>
            <w:rFonts w:ascii="Arial" w:hAnsi="Arial" w:cs="Arial"/>
            <w:b/>
            <w:bCs/>
          </w:rPr>
          <w:delText>s</w:delText>
        </w:r>
        <w:bookmarkEnd w:id="1369"/>
      </w:del>
    </w:p>
    <w:tbl>
      <w:tblPr>
        <w:tblW w:w="433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8"/>
        <w:gridCol w:w="1710"/>
        <w:gridCol w:w="1710"/>
        <w:gridCol w:w="718"/>
      </w:tblGrid>
      <w:tr w:rsidR="008975CD" w:rsidRPr="00607999" w:rsidDel="002738CC" w14:paraId="4F5FD4CF" w14:textId="4E1F2697" w:rsidTr="008519DA">
        <w:trPr>
          <w:trHeight w:val="215"/>
          <w:jc w:val="center"/>
          <w:del w:id="1370" w:author="Wu, Shenghui" w:date="2023-03-23T08:14:00Z"/>
        </w:trPr>
        <w:tc>
          <w:tcPr>
            <w:tcW w:w="2447" w:type="pct"/>
            <w:shd w:val="clear" w:color="auto" w:fill="auto"/>
            <w:noWrap/>
            <w:vAlign w:val="center"/>
          </w:tcPr>
          <w:p w14:paraId="495D74F7" w14:textId="0A54EFF4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71" w:author="Wu, Shenghui" w:date="2023-03-23T08:14:00Z"/>
                <w:rFonts w:ascii="Arial" w:hAnsi="Arial" w:cs="Arial"/>
                <w:sz w:val="20"/>
                <w:szCs w:val="20"/>
              </w:rPr>
              <w:pPrChange w:id="1372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</w:p>
        </w:tc>
        <w:tc>
          <w:tcPr>
            <w:tcW w:w="21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5D0997" w14:textId="2FD44684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73" w:author="Wu, Shenghui" w:date="2023-03-23T08:14:00Z"/>
                <w:rFonts w:ascii="Arial" w:hAnsi="Arial" w:cs="Arial"/>
                <w:sz w:val="20"/>
                <w:szCs w:val="20"/>
              </w:rPr>
              <w:pPrChange w:id="1374" w:author="Wu, Shenghui" w:date="2023-03-23T08:14:00Z">
                <w:pPr>
                  <w:spacing w:after="0" w:line="200" w:lineRule="exact"/>
                  <w:jc w:val="center"/>
                </w:pPr>
              </w:pPrChange>
            </w:pPr>
            <w:del w:id="1375" w:author="Wu, Shenghui" w:date="2023-03-23T08:14:00Z">
              <w:r w:rsidRPr="00607999" w:rsidDel="002738CC">
                <w:rPr>
                  <w:rFonts w:ascii="Arial" w:hAnsi="Arial" w:cs="Arial"/>
                  <w:sz w:val="20"/>
                  <w:szCs w:val="20"/>
                </w:rPr>
                <w:delText>Vital status (number, percentage)</w:delText>
              </w:r>
            </w:del>
          </w:p>
        </w:tc>
        <w:tc>
          <w:tcPr>
            <w:tcW w:w="443" w:type="pct"/>
            <w:vAlign w:val="center"/>
          </w:tcPr>
          <w:p w14:paraId="0945A1E0" w14:textId="7DA2157C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76" w:author="Wu, Shenghui" w:date="2023-03-23T08:14:00Z"/>
                <w:rFonts w:ascii="Arial" w:hAnsi="Arial" w:cs="Arial"/>
                <w:sz w:val="20"/>
                <w:szCs w:val="20"/>
              </w:rPr>
              <w:pPrChange w:id="1377" w:author="Wu, Shenghui" w:date="2023-03-23T08:14:00Z">
                <w:pPr>
                  <w:spacing w:after="0" w:line="200" w:lineRule="exact"/>
                </w:pPr>
              </w:pPrChange>
            </w:pPr>
          </w:p>
        </w:tc>
      </w:tr>
      <w:tr w:rsidR="008975CD" w:rsidRPr="00607999" w:rsidDel="002738CC" w14:paraId="549AA327" w14:textId="22400AD1" w:rsidTr="008519DA">
        <w:trPr>
          <w:trHeight w:val="215"/>
          <w:jc w:val="center"/>
          <w:del w:id="1378" w:author="Wu, Shenghui" w:date="2023-03-23T08:14:00Z"/>
        </w:trPr>
        <w:tc>
          <w:tcPr>
            <w:tcW w:w="2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73D926" w14:textId="1C18421A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79" w:author="Wu, Shenghui" w:date="2023-03-23T08:14:00Z"/>
                <w:rFonts w:ascii="Arial" w:hAnsi="Arial" w:cs="Arial"/>
                <w:sz w:val="20"/>
                <w:szCs w:val="20"/>
              </w:rPr>
              <w:pPrChange w:id="1380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395E5960" w14:textId="212AA441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81" w:author="Wu, Shenghui" w:date="2023-03-23T08:14:00Z"/>
                <w:rFonts w:ascii="Arial" w:hAnsi="Arial" w:cs="Arial"/>
                <w:sz w:val="20"/>
                <w:szCs w:val="20"/>
              </w:rPr>
              <w:pPrChange w:id="1382" w:author="Wu, Shenghui" w:date="2023-03-23T08:14:00Z">
                <w:pPr>
                  <w:spacing w:after="0" w:line="200" w:lineRule="exact"/>
                </w:pPr>
              </w:pPrChange>
            </w:pPr>
            <w:del w:id="1383" w:author="Wu, Shenghui" w:date="2023-03-23T08:14:00Z">
              <w:r w:rsidRPr="00607999" w:rsidDel="002738CC">
                <w:rPr>
                  <w:rFonts w:ascii="Arial" w:hAnsi="Arial" w:cs="Arial"/>
                  <w:sz w:val="20"/>
                  <w:szCs w:val="20"/>
                </w:rPr>
                <w:delText>Dead (n=1,338)</w:delText>
              </w:r>
            </w:del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73979828" w14:textId="2D5D3D8C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84" w:author="Wu, Shenghui" w:date="2023-03-23T08:14:00Z"/>
                <w:rFonts w:ascii="Arial" w:hAnsi="Arial" w:cs="Arial"/>
                <w:sz w:val="20"/>
                <w:szCs w:val="20"/>
              </w:rPr>
              <w:pPrChange w:id="1385" w:author="Wu, Shenghui" w:date="2023-03-23T08:14:00Z">
                <w:pPr>
                  <w:spacing w:after="0" w:line="200" w:lineRule="exact"/>
                </w:pPr>
              </w:pPrChange>
            </w:pPr>
            <w:del w:id="1386" w:author="Wu, Shenghui" w:date="2023-03-23T08:14:00Z">
              <w:r w:rsidRPr="00607999" w:rsidDel="002738CC">
                <w:rPr>
                  <w:rFonts w:ascii="Arial" w:hAnsi="Arial" w:cs="Arial"/>
                  <w:sz w:val="20"/>
                  <w:szCs w:val="20"/>
                </w:rPr>
                <w:delText>Alive (n=4,527)</w:delText>
              </w:r>
            </w:del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19B52008" w14:textId="729D93E7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87" w:author="Wu, Shenghui" w:date="2023-03-23T08:14:00Z"/>
                <w:rFonts w:ascii="Arial" w:hAnsi="Arial" w:cs="Arial"/>
                <w:sz w:val="20"/>
                <w:szCs w:val="20"/>
              </w:rPr>
              <w:pPrChange w:id="1388" w:author="Wu, Shenghui" w:date="2023-03-23T08:14:00Z">
                <w:pPr>
                  <w:spacing w:after="0" w:line="200" w:lineRule="exact"/>
                </w:pPr>
              </w:pPrChange>
            </w:pPr>
            <w:del w:id="1389" w:author="Wu, Shenghui" w:date="2023-03-23T08:14:00Z">
              <w:r w:rsidRPr="00607999" w:rsidDel="002738CC">
                <w:rPr>
                  <w:rFonts w:ascii="Arial" w:hAnsi="Arial" w:cs="Arial"/>
                  <w:sz w:val="20"/>
                  <w:szCs w:val="20"/>
                </w:rPr>
                <w:delText>Total</w:delText>
              </w:r>
            </w:del>
          </w:p>
        </w:tc>
      </w:tr>
      <w:tr w:rsidR="008975CD" w:rsidRPr="00607999" w:rsidDel="002738CC" w14:paraId="7D1AB1CD" w14:textId="37E706FE" w:rsidTr="008519DA">
        <w:trPr>
          <w:trHeight w:val="53"/>
          <w:jc w:val="center"/>
          <w:del w:id="1390" w:author="Wu, Shenghui" w:date="2023-03-23T08:14:00Z"/>
        </w:trPr>
        <w:tc>
          <w:tcPr>
            <w:tcW w:w="2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71FD9D" w14:textId="27EBC4C7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91" w:author="Wu, Shenghui" w:date="2023-03-23T08:14:00Z"/>
                <w:rFonts w:ascii="Arial" w:hAnsi="Arial" w:cs="Arial"/>
                <w:sz w:val="20"/>
                <w:szCs w:val="20"/>
              </w:rPr>
              <w:pPrChange w:id="1392" w:author="Wu, Shenghui" w:date="2023-03-23T08:14:00Z">
                <w:pPr>
                  <w:spacing w:after="0" w:line="200" w:lineRule="exact"/>
                  <w:ind w:left="342" w:hanging="342"/>
                </w:pPr>
              </w:pPrChange>
            </w:pPr>
            <w:del w:id="1393" w:author="Wu, Shenghui" w:date="2023-03-23T08:14:00Z">
              <w:r w:rsidRPr="00607999" w:rsidDel="002738CC">
                <w:rPr>
                  <w:rFonts w:ascii="Arial" w:hAnsi="Arial" w:cs="Arial"/>
                  <w:sz w:val="20"/>
                  <w:szCs w:val="20"/>
                </w:rPr>
                <w:delText>Types of cancer diagnosis</w:delText>
              </w:r>
            </w:del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6F1B3FD5" w14:textId="1AE8C682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94" w:author="Wu, Shenghui" w:date="2023-03-23T08:14:00Z"/>
                <w:rFonts w:ascii="Arial" w:hAnsi="Arial" w:cs="Arial"/>
                <w:sz w:val="20"/>
                <w:szCs w:val="20"/>
              </w:rPr>
              <w:pPrChange w:id="1395" w:author="Wu, Shenghui" w:date="2023-03-23T08:14:00Z">
                <w:pPr>
                  <w:spacing w:after="0" w:line="200" w:lineRule="exact"/>
                </w:pPr>
              </w:pPrChange>
            </w:pPr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036CB961" w14:textId="6F143640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96" w:author="Wu, Shenghui" w:date="2023-03-23T08:14:00Z"/>
                <w:rFonts w:ascii="Arial" w:hAnsi="Arial" w:cs="Arial"/>
                <w:sz w:val="20"/>
                <w:szCs w:val="20"/>
              </w:rPr>
              <w:pPrChange w:id="1397" w:author="Wu, Shenghui" w:date="2023-03-23T08:14:00Z">
                <w:pPr>
                  <w:spacing w:after="0" w:line="200" w:lineRule="exact"/>
                </w:pPr>
              </w:pPrChange>
            </w:pP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7D108066" w14:textId="75722AF6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398" w:author="Wu, Shenghui" w:date="2023-03-23T08:14:00Z"/>
                <w:rFonts w:ascii="Arial" w:hAnsi="Arial" w:cs="Arial"/>
                <w:sz w:val="20"/>
                <w:szCs w:val="20"/>
              </w:rPr>
              <w:pPrChange w:id="1399" w:author="Wu, Shenghui" w:date="2023-03-23T08:14:00Z">
                <w:pPr>
                  <w:spacing w:after="0" w:line="200" w:lineRule="exact"/>
                </w:pPr>
              </w:pPrChange>
            </w:pPr>
          </w:p>
        </w:tc>
      </w:tr>
      <w:tr w:rsidR="008975CD" w:rsidRPr="00607999" w:rsidDel="002738CC" w14:paraId="735CB012" w14:textId="3FEF53F6" w:rsidTr="008519DA">
        <w:trPr>
          <w:trHeight w:val="53"/>
          <w:jc w:val="center"/>
          <w:del w:id="1400" w:author="Wu, Shenghui" w:date="2023-03-23T08:14:00Z"/>
        </w:trPr>
        <w:tc>
          <w:tcPr>
            <w:tcW w:w="2447" w:type="pct"/>
            <w:shd w:val="clear" w:color="auto" w:fill="auto"/>
            <w:noWrap/>
            <w:vAlign w:val="center"/>
          </w:tcPr>
          <w:p w14:paraId="04240348" w14:textId="103090D7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01" w:author="Wu, Shenghui" w:date="2023-03-23T08:14:00Z"/>
                <w:rFonts w:ascii="Arial" w:hAnsi="Arial" w:cs="Arial"/>
                <w:sz w:val="20"/>
                <w:szCs w:val="20"/>
              </w:rPr>
              <w:pPrChange w:id="1402" w:author="Wu, Shenghui" w:date="2023-03-23T08:14:00Z">
                <w:pPr>
                  <w:spacing w:after="0" w:line="200" w:lineRule="exact"/>
                  <w:ind w:left="342" w:hanging="342"/>
                </w:pPr>
              </w:pPrChange>
            </w:pPr>
            <w:del w:id="1403" w:author="Wu, Shenghui" w:date="2023-03-23T08:14:00Z">
              <w:r w:rsidDel="002738CC">
                <w:rPr>
                  <w:rFonts w:ascii="Arial" w:hAnsi="Arial" w:cs="Arial"/>
                  <w:sz w:val="20"/>
                  <w:szCs w:val="20"/>
                </w:rPr>
                <w:delText xml:space="preserve"> Three most common broad types based on SEER ReCode</w:delText>
              </w:r>
              <w:r w:rsidDel="002738CC">
                <w:rPr>
                  <w:rFonts w:ascii="Arial" w:hAnsi="Arial" w:cs="Arial"/>
                  <w:sz w:val="20"/>
                  <w:szCs w:val="20"/>
                  <w:vertAlign w:val="superscript"/>
                </w:rPr>
                <w:delText>a</w:delText>
              </w:r>
            </w:del>
          </w:p>
        </w:tc>
        <w:tc>
          <w:tcPr>
            <w:tcW w:w="1055" w:type="pct"/>
          </w:tcPr>
          <w:p w14:paraId="749E93BB" w14:textId="32313224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04" w:author="Wu, Shenghui" w:date="2023-03-23T08:14:00Z"/>
                <w:rFonts w:ascii="Arial" w:hAnsi="Arial" w:cs="Arial"/>
                <w:sz w:val="20"/>
                <w:szCs w:val="20"/>
              </w:rPr>
              <w:pPrChange w:id="1405" w:author="Wu, Shenghui" w:date="2023-03-23T08:14:00Z">
                <w:pPr>
                  <w:spacing w:after="0" w:line="200" w:lineRule="exact"/>
                </w:pPr>
              </w:pPrChange>
            </w:pPr>
          </w:p>
        </w:tc>
        <w:tc>
          <w:tcPr>
            <w:tcW w:w="1055" w:type="pct"/>
          </w:tcPr>
          <w:p w14:paraId="02965E14" w14:textId="245D6519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06" w:author="Wu, Shenghui" w:date="2023-03-23T08:14:00Z"/>
                <w:rFonts w:ascii="Arial" w:hAnsi="Arial" w:cs="Arial"/>
                <w:sz w:val="20"/>
                <w:szCs w:val="20"/>
              </w:rPr>
              <w:pPrChange w:id="1407" w:author="Wu, Shenghui" w:date="2023-03-23T08:14:00Z">
                <w:pPr>
                  <w:spacing w:after="0" w:line="200" w:lineRule="exact"/>
                </w:pPr>
              </w:pPrChange>
            </w:pPr>
          </w:p>
        </w:tc>
        <w:tc>
          <w:tcPr>
            <w:tcW w:w="443" w:type="pct"/>
            <w:vAlign w:val="center"/>
          </w:tcPr>
          <w:p w14:paraId="5DA3E388" w14:textId="2DFC37A4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08" w:author="Wu, Shenghui" w:date="2023-03-23T08:14:00Z"/>
                <w:rFonts w:ascii="Arial" w:hAnsi="Arial" w:cs="Arial"/>
                <w:sz w:val="20"/>
                <w:szCs w:val="20"/>
              </w:rPr>
              <w:pPrChange w:id="1409" w:author="Wu, Shenghui" w:date="2023-03-23T08:14:00Z">
                <w:pPr>
                  <w:spacing w:after="0" w:line="200" w:lineRule="exact"/>
                </w:pPr>
              </w:pPrChange>
            </w:pPr>
          </w:p>
        </w:tc>
      </w:tr>
      <w:tr w:rsidR="008975CD" w:rsidRPr="00607999" w:rsidDel="002738CC" w14:paraId="2231EF53" w14:textId="6E77CB22" w:rsidTr="008519DA">
        <w:trPr>
          <w:trHeight w:val="225"/>
          <w:jc w:val="center"/>
          <w:del w:id="1410" w:author="Wu, Shenghui" w:date="2023-03-23T08:14:00Z"/>
        </w:trPr>
        <w:tc>
          <w:tcPr>
            <w:tcW w:w="2447" w:type="pct"/>
            <w:shd w:val="clear" w:color="auto" w:fill="auto"/>
            <w:noWrap/>
            <w:vAlign w:val="center"/>
          </w:tcPr>
          <w:p w14:paraId="45DBA750" w14:textId="2EA29BBC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11" w:author="Wu, Shenghui" w:date="2023-03-23T08:14:00Z"/>
                <w:rFonts w:ascii="Arial" w:hAnsi="Arial" w:cs="Arial"/>
                <w:sz w:val="20"/>
                <w:szCs w:val="20"/>
              </w:rPr>
              <w:pPrChange w:id="1412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bookmarkStart w:id="1413" w:name="OLE_LINK6"/>
            <w:bookmarkStart w:id="1414" w:name="OLE_LINK7"/>
            <w:bookmarkStart w:id="1415" w:name="OLE_LINK10"/>
            <w:bookmarkStart w:id="1416" w:name="_Hlk47533376"/>
            <w:bookmarkStart w:id="1417" w:name="_Hlk48402963"/>
            <w:del w:id="1418" w:author="Wu, Shenghui" w:date="2023-03-23T08:14:00Z">
              <w:r w:rsidRPr="00607999" w:rsidDel="002738CC">
                <w:rPr>
                  <w:rFonts w:ascii="Arial" w:hAnsi="Arial" w:cs="Arial"/>
                  <w:sz w:val="20"/>
                  <w:szCs w:val="20"/>
                </w:rPr>
                <w:delText>Acute Lymphocytic Leukemia</w:delText>
              </w:r>
              <w:bookmarkEnd w:id="1413"/>
              <w:bookmarkEnd w:id="1414"/>
              <w:bookmarkEnd w:id="1415"/>
            </w:del>
          </w:p>
        </w:tc>
        <w:tc>
          <w:tcPr>
            <w:tcW w:w="1055" w:type="pct"/>
            <w:vAlign w:val="bottom"/>
          </w:tcPr>
          <w:p w14:paraId="16AE7CCF" w14:textId="5F25EF51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19" w:author="Wu, Shenghui" w:date="2023-03-23T08:14:00Z"/>
                <w:rFonts w:ascii="Arial" w:hAnsi="Arial" w:cs="Arial"/>
                <w:sz w:val="20"/>
                <w:szCs w:val="20"/>
              </w:rPr>
              <w:pPrChange w:id="1420" w:author="Wu, Shenghui" w:date="2023-03-23T08:14:00Z">
                <w:pPr>
                  <w:spacing w:after="0" w:line="200" w:lineRule="exact"/>
                </w:pPr>
              </w:pPrChange>
            </w:pPr>
            <w:del w:id="1421" w:author="Wu, Shenghui" w:date="2023-03-23T08:14:00Z">
              <w:r w:rsidRPr="00607999" w:rsidDel="002738CC">
                <w:rPr>
                  <w:rFonts w:ascii="Arial" w:hAnsi="Arial" w:cs="Arial"/>
                  <w:sz w:val="20"/>
                  <w:szCs w:val="20"/>
                </w:rPr>
                <w:delText>287 (21.45)</w:delText>
              </w:r>
            </w:del>
          </w:p>
        </w:tc>
        <w:tc>
          <w:tcPr>
            <w:tcW w:w="1055" w:type="pct"/>
            <w:vAlign w:val="bottom"/>
          </w:tcPr>
          <w:p w14:paraId="3EF6D562" w14:textId="31814087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22" w:author="Wu, Shenghui" w:date="2023-03-23T08:14:00Z"/>
                <w:rFonts w:ascii="Arial" w:hAnsi="Arial" w:cs="Arial"/>
                <w:sz w:val="20"/>
                <w:szCs w:val="20"/>
              </w:rPr>
              <w:pPrChange w:id="1423" w:author="Wu, Shenghui" w:date="2023-03-23T08:14:00Z">
                <w:pPr>
                  <w:spacing w:after="0" w:line="200" w:lineRule="exact"/>
                </w:pPr>
              </w:pPrChange>
            </w:pPr>
            <w:del w:id="1424" w:author="Wu, Shenghui" w:date="2023-03-23T08:14:00Z">
              <w:r w:rsidRPr="00607999" w:rsidDel="002738CC">
                <w:rPr>
                  <w:rFonts w:ascii="Arial" w:hAnsi="Arial" w:cs="Arial"/>
                  <w:sz w:val="20"/>
                  <w:szCs w:val="20"/>
                </w:rPr>
                <w:delText>1,026 (22.66)</w:delText>
              </w:r>
            </w:del>
          </w:p>
        </w:tc>
        <w:tc>
          <w:tcPr>
            <w:tcW w:w="443" w:type="pct"/>
            <w:vAlign w:val="center"/>
          </w:tcPr>
          <w:p w14:paraId="1E64F5AF" w14:textId="6AD7A8E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25" w:author="Wu, Shenghui" w:date="2023-03-23T08:14:00Z"/>
                <w:rFonts w:ascii="Arial" w:hAnsi="Arial" w:cs="Arial"/>
                <w:sz w:val="20"/>
                <w:szCs w:val="20"/>
              </w:rPr>
              <w:pPrChange w:id="1426" w:author="Wu, Shenghui" w:date="2023-03-23T08:14:00Z">
                <w:pPr>
                  <w:spacing w:after="0" w:line="200" w:lineRule="exact"/>
                </w:pPr>
              </w:pPrChange>
            </w:pPr>
            <w:del w:id="1427" w:author="Wu, Shenghui" w:date="2023-03-23T08:14:00Z">
              <w:r w:rsidRPr="00607999" w:rsidDel="002738CC">
                <w:rPr>
                  <w:rFonts w:ascii="Arial" w:hAnsi="Arial" w:cs="Arial"/>
                  <w:sz w:val="20"/>
                  <w:szCs w:val="20"/>
                </w:rPr>
                <w:delText>1,313</w:delText>
              </w:r>
            </w:del>
          </w:p>
        </w:tc>
      </w:tr>
      <w:tr w:rsidR="008975CD" w:rsidRPr="00607999" w:rsidDel="002738CC" w14:paraId="7594283A" w14:textId="66F15F9B" w:rsidTr="008519DA">
        <w:trPr>
          <w:trHeight w:val="68"/>
          <w:jc w:val="center"/>
          <w:del w:id="1428" w:author="Wu, Shenghui" w:date="2023-03-23T08:14:00Z"/>
        </w:trPr>
        <w:tc>
          <w:tcPr>
            <w:tcW w:w="2447" w:type="pct"/>
            <w:shd w:val="clear" w:color="auto" w:fill="auto"/>
            <w:noWrap/>
            <w:vAlign w:val="center"/>
          </w:tcPr>
          <w:p w14:paraId="70B71831" w14:textId="3F6F1426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29" w:author="Wu, Shenghui" w:date="2023-03-23T08:14:00Z"/>
                <w:rFonts w:ascii="Arial" w:hAnsi="Arial" w:cs="Arial"/>
                <w:sz w:val="20"/>
                <w:szCs w:val="20"/>
              </w:rPr>
              <w:pPrChange w:id="1430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431" w:author="Wu, Shenghui" w:date="2023-03-23T08:14:00Z">
              <w:r w:rsidRPr="00607999" w:rsidDel="002738CC">
                <w:rPr>
                  <w:rFonts w:ascii="Arial" w:hAnsi="Arial" w:cs="Arial"/>
                  <w:sz w:val="20"/>
                  <w:szCs w:val="20"/>
                </w:rPr>
                <w:delText>Brain</w:delText>
              </w:r>
            </w:del>
          </w:p>
        </w:tc>
        <w:tc>
          <w:tcPr>
            <w:tcW w:w="1055" w:type="pct"/>
            <w:vAlign w:val="bottom"/>
          </w:tcPr>
          <w:p w14:paraId="3B281639" w14:textId="6B2BB962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32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433" w:author="Wu, Shenghui" w:date="2023-03-23T08:14:00Z">
                <w:pPr>
                  <w:spacing w:after="0" w:line="200" w:lineRule="exact"/>
                </w:pPr>
              </w:pPrChange>
            </w:pPr>
            <w:del w:id="1434" w:author="Wu, Shenghui" w:date="2023-03-23T08:14:00Z">
              <w:r w:rsidRPr="00607999" w:rsidDel="002738CC">
                <w:rPr>
                  <w:rFonts w:ascii="Arial" w:hAnsi="Arial" w:cs="Arial"/>
                  <w:sz w:val="20"/>
                  <w:szCs w:val="20"/>
                </w:rPr>
                <w:delText>289 (21.60)</w:delText>
              </w:r>
            </w:del>
          </w:p>
        </w:tc>
        <w:tc>
          <w:tcPr>
            <w:tcW w:w="1055" w:type="pct"/>
            <w:vAlign w:val="bottom"/>
          </w:tcPr>
          <w:p w14:paraId="0BE95D74" w14:textId="7FA857FF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35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436" w:author="Wu, Shenghui" w:date="2023-03-23T08:14:00Z">
                <w:pPr>
                  <w:spacing w:after="0" w:line="200" w:lineRule="exact"/>
                </w:pPr>
              </w:pPrChange>
            </w:pPr>
            <w:del w:id="1437" w:author="Wu, Shenghui" w:date="2023-03-23T08:14:00Z">
              <w:r w:rsidRPr="00607999" w:rsidDel="002738CC">
                <w:rPr>
                  <w:rFonts w:ascii="Arial" w:hAnsi="Arial" w:cs="Arial"/>
                  <w:sz w:val="20"/>
                  <w:szCs w:val="20"/>
                </w:rPr>
                <w:delText>533 (11.77)</w:delText>
              </w:r>
            </w:del>
          </w:p>
        </w:tc>
        <w:tc>
          <w:tcPr>
            <w:tcW w:w="443" w:type="pct"/>
            <w:vAlign w:val="center"/>
          </w:tcPr>
          <w:p w14:paraId="12B2EF54" w14:textId="0330170F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3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439" w:author="Wu, Shenghui" w:date="2023-03-23T08:14:00Z">
                <w:pPr>
                  <w:spacing w:after="0" w:line="200" w:lineRule="exact"/>
                </w:pPr>
              </w:pPrChange>
            </w:pPr>
            <w:del w:id="1440" w:author="Wu, Shenghui" w:date="2023-03-23T08:14:00Z">
              <w:r w:rsidRPr="00607999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822</w:delText>
              </w:r>
            </w:del>
          </w:p>
        </w:tc>
      </w:tr>
      <w:tr w:rsidR="008975CD" w:rsidRPr="00607999" w:rsidDel="002738CC" w14:paraId="1B54881F" w14:textId="5A91F8FD" w:rsidTr="008519DA">
        <w:trPr>
          <w:trHeight w:val="233"/>
          <w:jc w:val="center"/>
          <w:del w:id="1441" w:author="Wu, Shenghui" w:date="2023-03-23T08:14:00Z"/>
        </w:trPr>
        <w:tc>
          <w:tcPr>
            <w:tcW w:w="2447" w:type="pct"/>
            <w:shd w:val="clear" w:color="auto" w:fill="auto"/>
            <w:noWrap/>
            <w:vAlign w:val="center"/>
          </w:tcPr>
          <w:p w14:paraId="4FD83A8C" w14:textId="3D8F6A2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42" w:author="Wu, Shenghui" w:date="2023-03-23T08:14:00Z"/>
                <w:rFonts w:ascii="Arial" w:hAnsi="Arial" w:cs="Arial"/>
                <w:sz w:val="20"/>
                <w:szCs w:val="20"/>
              </w:rPr>
              <w:pPrChange w:id="1443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444" w:author="Wu, Shenghui" w:date="2023-03-23T08:14:00Z">
              <w:r w:rsidRPr="00607999" w:rsidDel="002738CC">
                <w:rPr>
                  <w:rFonts w:ascii="Arial" w:hAnsi="Arial" w:cs="Arial"/>
                  <w:sz w:val="20"/>
                  <w:szCs w:val="20"/>
                </w:rPr>
                <w:delText>Bone</w:delText>
              </w:r>
            </w:del>
          </w:p>
        </w:tc>
        <w:tc>
          <w:tcPr>
            <w:tcW w:w="1055" w:type="pct"/>
            <w:vAlign w:val="bottom"/>
          </w:tcPr>
          <w:p w14:paraId="354AE1E7" w14:textId="0886CFB5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45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446" w:author="Wu, Shenghui" w:date="2023-03-23T08:14:00Z">
                <w:pPr>
                  <w:spacing w:after="0" w:line="200" w:lineRule="exact"/>
                </w:pPr>
              </w:pPrChange>
            </w:pPr>
            <w:del w:id="1447" w:author="Wu, Shenghui" w:date="2023-03-23T08:14:00Z">
              <w:r w:rsidRPr="00607999" w:rsidDel="002738CC">
                <w:rPr>
                  <w:rFonts w:ascii="Arial" w:hAnsi="Arial" w:cs="Arial"/>
                  <w:sz w:val="20"/>
                  <w:szCs w:val="20"/>
                </w:rPr>
                <w:delText>108 (8.07)</w:delText>
              </w:r>
            </w:del>
          </w:p>
        </w:tc>
        <w:tc>
          <w:tcPr>
            <w:tcW w:w="1055" w:type="pct"/>
            <w:vAlign w:val="bottom"/>
          </w:tcPr>
          <w:p w14:paraId="14C93AFB" w14:textId="0AD89F21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48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449" w:author="Wu, Shenghui" w:date="2023-03-23T08:14:00Z">
                <w:pPr>
                  <w:spacing w:after="0" w:line="200" w:lineRule="exact"/>
                </w:pPr>
              </w:pPrChange>
            </w:pPr>
            <w:del w:id="1450" w:author="Wu, Shenghui" w:date="2023-03-23T08:14:00Z">
              <w:r w:rsidRPr="00607999" w:rsidDel="002738CC">
                <w:rPr>
                  <w:rFonts w:ascii="Arial" w:hAnsi="Arial" w:cs="Arial"/>
                  <w:sz w:val="20"/>
                  <w:szCs w:val="20"/>
                </w:rPr>
                <w:delText>200 (4.42)</w:delText>
              </w:r>
            </w:del>
          </w:p>
        </w:tc>
        <w:tc>
          <w:tcPr>
            <w:tcW w:w="443" w:type="pct"/>
            <w:vAlign w:val="center"/>
          </w:tcPr>
          <w:p w14:paraId="06E85D6B" w14:textId="1F78062F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5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452" w:author="Wu, Shenghui" w:date="2023-03-23T08:14:00Z">
                <w:pPr>
                  <w:spacing w:after="0" w:line="200" w:lineRule="exact"/>
                </w:pPr>
              </w:pPrChange>
            </w:pPr>
            <w:del w:id="1453" w:author="Wu, Shenghui" w:date="2023-03-23T08:14:00Z">
              <w:r w:rsidRPr="00607999" w:rsidDel="002738CC">
                <w:rPr>
                  <w:rFonts w:ascii="Arial" w:eastAsia="Times New Roman" w:hAnsi="Arial" w:cs="Arial"/>
                  <w:sz w:val="20"/>
                  <w:szCs w:val="20"/>
                </w:rPr>
                <w:delText>308</w:delText>
              </w:r>
            </w:del>
          </w:p>
        </w:tc>
      </w:tr>
      <w:tr w:rsidR="008975CD" w:rsidRPr="00607999" w:rsidDel="002738CC" w14:paraId="6ECE6FEF" w14:textId="6756A1C0" w:rsidTr="008519DA">
        <w:trPr>
          <w:trHeight w:val="233"/>
          <w:jc w:val="center"/>
          <w:del w:id="1454" w:author="Wu, Shenghui" w:date="2023-03-23T08:14:00Z"/>
        </w:trPr>
        <w:tc>
          <w:tcPr>
            <w:tcW w:w="2447" w:type="pct"/>
            <w:shd w:val="clear" w:color="auto" w:fill="auto"/>
            <w:noWrap/>
            <w:vAlign w:val="center"/>
          </w:tcPr>
          <w:p w14:paraId="14F6D439" w14:textId="2D09D96E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55" w:author="Wu, Shenghui" w:date="2023-03-23T08:14:00Z"/>
                <w:rFonts w:ascii="Arial" w:hAnsi="Arial" w:cs="Arial"/>
                <w:sz w:val="20"/>
                <w:szCs w:val="20"/>
              </w:rPr>
              <w:pPrChange w:id="1456" w:author="Wu, Shenghui" w:date="2023-03-23T08:14:00Z">
                <w:pPr>
                  <w:spacing w:after="0" w:line="200" w:lineRule="exact"/>
                </w:pPr>
              </w:pPrChange>
            </w:pPr>
          </w:p>
        </w:tc>
        <w:tc>
          <w:tcPr>
            <w:tcW w:w="1055" w:type="pct"/>
            <w:vAlign w:val="bottom"/>
          </w:tcPr>
          <w:p w14:paraId="5C3842B5" w14:textId="6DE70A6E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57" w:author="Wu, Shenghui" w:date="2023-03-23T08:14:00Z"/>
                <w:rFonts w:ascii="Arial" w:hAnsi="Arial" w:cs="Arial"/>
                <w:sz w:val="20"/>
                <w:szCs w:val="20"/>
              </w:rPr>
              <w:pPrChange w:id="1458" w:author="Wu, Shenghui" w:date="2023-03-23T08:14:00Z">
                <w:pPr>
                  <w:spacing w:after="0" w:line="200" w:lineRule="exact"/>
                </w:pPr>
              </w:pPrChange>
            </w:pPr>
          </w:p>
        </w:tc>
        <w:tc>
          <w:tcPr>
            <w:tcW w:w="1055" w:type="pct"/>
            <w:vAlign w:val="bottom"/>
          </w:tcPr>
          <w:p w14:paraId="7563F5D6" w14:textId="53880403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59" w:author="Wu, Shenghui" w:date="2023-03-23T08:14:00Z"/>
                <w:rFonts w:ascii="Arial" w:hAnsi="Arial" w:cs="Arial"/>
                <w:sz w:val="20"/>
                <w:szCs w:val="20"/>
              </w:rPr>
              <w:pPrChange w:id="1460" w:author="Wu, Shenghui" w:date="2023-03-23T08:14:00Z">
                <w:pPr>
                  <w:spacing w:after="0" w:line="200" w:lineRule="exact"/>
                </w:pPr>
              </w:pPrChange>
            </w:pPr>
          </w:p>
        </w:tc>
        <w:tc>
          <w:tcPr>
            <w:tcW w:w="443" w:type="pct"/>
            <w:vAlign w:val="center"/>
          </w:tcPr>
          <w:p w14:paraId="16DB1C03" w14:textId="240ED037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6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462" w:author="Wu, Shenghui" w:date="2023-03-23T08:14:00Z">
                <w:pPr>
                  <w:spacing w:after="0" w:line="200" w:lineRule="exact"/>
                </w:pPr>
              </w:pPrChange>
            </w:pPr>
          </w:p>
        </w:tc>
      </w:tr>
      <w:tr w:rsidR="008975CD" w:rsidRPr="00607999" w:rsidDel="002738CC" w14:paraId="4B78A10F" w14:textId="2A428884" w:rsidTr="008519DA">
        <w:trPr>
          <w:trHeight w:val="233"/>
          <w:jc w:val="center"/>
          <w:del w:id="1463" w:author="Wu, Shenghui" w:date="2023-03-23T08:14:00Z"/>
        </w:trPr>
        <w:tc>
          <w:tcPr>
            <w:tcW w:w="2447" w:type="pct"/>
            <w:shd w:val="clear" w:color="auto" w:fill="auto"/>
            <w:noWrap/>
            <w:vAlign w:val="center"/>
          </w:tcPr>
          <w:p w14:paraId="00A923A8" w14:textId="5E2AD99D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64" w:author="Wu, Shenghui" w:date="2023-03-23T08:14:00Z"/>
                <w:rFonts w:ascii="Arial" w:hAnsi="Arial" w:cs="Arial"/>
                <w:sz w:val="20"/>
                <w:szCs w:val="20"/>
              </w:rPr>
              <w:pPrChange w:id="1465" w:author="Wu, Shenghui" w:date="2023-03-23T08:14:00Z">
                <w:pPr>
                  <w:spacing w:after="0" w:line="200" w:lineRule="exact"/>
                </w:pPr>
              </w:pPrChange>
            </w:pPr>
            <w:del w:id="1466" w:author="Wu, Shenghui" w:date="2023-03-23T08:14:00Z">
              <w:r w:rsidDel="002738CC">
                <w:rPr>
                  <w:rFonts w:ascii="Arial" w:hAnsi="Arial" w:cs="Arial"/>
                  <w:sz w:val="20"/>
                  <w:szCs w:val="20"/>
                </w:rPr>
                <w:delText xml:space="preserve"> Specific types based on ICCC-3 classification</w:delText>
              </w:r>
            </w:del>
          </w:p>
        </w:tc>
        <w:tc>
          <w:tcPr>
            <w:tcW w:w="1055" w:type="pct"/>
            <w:vAlign w:val="bottom"/>
          </w:tcPr>
          <w:p w14:paraId="73C99302" w14:textId="2CEB324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67" w:author="Wu, Shenghui" w:date="2023-03-23T08:14:00Z"/>
                <w:rFonts w:ascii="Arial" w:hAnsi="Arial" w:cs="Arial"/>
                <w:sz w:val="20"/>
                <w:szCs w:val="20"/>
              </w:rPr>
              <w:pPrChange w:id="1468" w:author="Wu, Shenghui" w:date="2023-03-23T08:14:00Z">
                <w:pPr>
                  <w:spacing w:after="0" w:line="200" w:lineRule="exact"/>
                </w:pPr>
              </w:pPrChange>
            </w:pPr>
          </w:p>
        </w:tc>
        <w:tc>
          <w:tcPr>
            <w:tcW w:w="1055" w:type="pct"/>
            <w:vAlign w:val="bottom"/>
          </w:tcPr>
          <w:p w14:paraId="1719AFA9" w14:textId="55F4B5B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69" w:author="Wu, Shenghui" w:date="2023-03-23T08:14:00Z"/>
                <w:rFonts w:ascii="Arial" w:hAnsi="Arial" w:cs="Arial"/>
                <w:sz w:val="20"/>
                <w:szCs w:val="20"/>
              </w:rPr>
              <w:pPrChange w:id="1470" w:author="Wu, Shenghui" w:date="2023-03-23T08:14:00Z">
                <w:pPr>
                  <w:spacing w:after="0" w:line="200" w:lineRule="exact"/>
                </w:pPr>
              </w:pPrChange>
            </w:pPr>
          </w:p>
        </w:tc>
        <w:tc>
          <w:tcPr>
            <w:tcW w:w="443" w:type="pct"/>
            <w:vAlign w:val="center"/>
          </w:tcPr>
          <w:p w14:paraId="4F74B60B" w14:textId="27EC2B36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71" w:author="Wu, Shenghui" w:date="2023-03-23T08:14:00Z"/>
                <w:rFonts w:ascii="Arial" w:eastAsia="Times New Roman" w:hAnsi="Arial" w:cs="Arial"/>
                <w:sz w:val="20"/>
                <w:szCs w:val="20"/>
              </w:rPr>
              <w:pPrChange w:id="1472" w:author="Wu, Shenghui" w:date="2023-03-23T08:14:00Z">
                <w:pPr>
                  <w:spacing w:after="0" w:line="200" w:lineRule="exact"/>
                </w:pPr>
              </w:pPrChange>
            </w:pPr>
          </w:p>
        </w:tc>
      </w:tr>
      <w:tr w:rsidR="008975CD" w:rsidRPr="00607999" w:rsidDel="002738CC" w14:paraId="1690791A" w14:textId="0728402D" w:rsidTr="008519DA">
        <w:trPr>
          <w:trHeight w:val="233"/>
          <w:jc w:val="center"/>
          <w:del w:id="1473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DC786DA" w14:textId="0FE18154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74" w:author="Wu, Shenghui" w:date="2023-03-23T08:14:00Z"/>
                <w:rFonts w:ascii="Arial" w:hAnsi="Arial" w:cs="Arial"/>
                <w:sz w:val="20"/>
                <w:szCs w:val="20"/>
              </w:rPr>
              <w:pPrChange w:id="1475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476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(a.1) Precursor cell leukemias</w:delText>
              </w:r>
            </w:del>
          </w:p>
        </w:tc>
        <w:tc>
          <w:tcPr>
            <w:tcW w:w="1055" w:type="pct"/>
            <w:vAlign w:val="bottom"/>
          </w:tcPr>
          <w:p w14:paraId="1A8D4133" w14:textId="6B52241A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77" w:author="Wu, Shenghui" w:date="2023-03-23T08:14:00Z"/>
                <w:rFonts w:ascii="Arial" w:hAnsi="Arial" w:cs="Arial"/>
                <w:sz w:val="20"/>
                <w:szCs w:val="20"/>
              </w:rPr>
              <w:pPrChange w:id="1478" w:author="Wu, Shenghui" w:date="2023-03-23T08:14:00Z">
                <w:pPr>
                  <w:spacing w:after="0" w:line="200" w:lineRule="exact"/>
                </w:pPr>
              </w:pPrChange>
            </w:pPr>
            <w:del w:id="147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77 (20.7)</w:delText>
              </w:r>
            </w:del>
          </w:p>
        </w:tc>
        <w:tc>
          <w:tcPr>
            <w:tcW w:w="1055" w:type="pct"/>
            <w:vAlign w:val="bottom"/>
          </w:tcPr>
          <w:p w14:paraId="380AF980" w14:textId="79002F6F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80" w:author="Wu, Shenghui" w:date="2023-03-23T08:14:00Z"/>
                <w:rFonts w:ascii="Arial" w:hAnsi="Arial" w:cs="Arial"/>
                <w:sz w:val="20"/>
                <w:szCs w:val="20"/>
              </w:rPr>
              <w:pPrChange w:id="1481" w:author="Wu, Shenghui" w:date="2023-03-23T08:14:00Z">
                <w:pPr>
                  <w:spacing w:after="0" w:line="200" w:lineRule="exact"/>
                </w:pPr>
              </w:pPrChange>
            </w:pPr>
            <w:del w:id="148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</w:delText>
              </w:r>
              <w:r w:rsidDel="002738CC">
                <w:rPr>
                  <w:rFonts w:ascii="Arial" w:hAnsi="Arial" w:cs="Arial"/>
                  <w:sz w:val="20"/>
                  <w:szCs w:val="20"/>
                </w:rPr>
                <w:delText>,</w:delText>
              </w:r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002 (22.13)</w:delText>
              </w:r>
            </w:del>
          </w:p>
        </w:tc>
        <w:tc>
          <w:tcPr>
            <w:tcW w:w="443" w:type="pct"/>
            <w:vAlign w:val="bottom"/>
          </w:tcPr>
          <w:p w14:paraId="18127147" w14:textId="4CD0F3DD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83" w:author="Wu, Shenghui" w:date="2023-03-23T08:14:00Z"/>
                <w:rFonts w:ascii="Arial" w:hAnsi="Arial" w:cs="Arial"/>
                <w:sz w:val="20"/>
                <w:szCs w:val="20"/>
              </w:rPr>
              <w:pPrChange w:id="1484" w:author="Wu, Shenghui" w:date="2023-03-23T08:14:00Z">
                <w:pPr>
                  <w:spacing w:after="0" w:line="200" w:lineRule="exact"/>
                </w:pPr>
              </w:pPrChange>
            </w:pPr>
            <w:del w:id="148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</w:delText>
              </w:r>
              <w:r w:rsidDel="002738CC">
                <w:rPr>
                  <w:rFonts w:ascii="Arial" w:hAnsi="Arial" w:cs="Arial"/>
                  <w:sz w:val="20"/>
                  <w:szCs w:val="20"/>
                </w:rPr>
                <w:delText>,</w:delText>
              </w:r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79</w:delText>
              </w:r>
            </w:del>
          </w:p>
        </w:tc>
      </w:tr>
      <w:tr w:rsidR="008975CD" w:rsidRPr="00607999" w:rsidDel="002738CC" w14:paraId="159E1CE1" w14:textId="4E103BEA" w:rsidTr="008519DA">
        <w:trPr>
          <w:trHeight w:val="233"/>
          <w:jc w:val="center"/>
          <w:del w:id="1486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F8298C9" w14:textId="6BC28777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87" w:author="Wu, Shenghui" w:date="2023-03-23T08:14:00Z"/>
                <w:rFonts w:ascii="Arial" w:hAnsi="Arial" w:cs="Arial"/>
                <w:sz w:val="20"/>
                <w:szCs w:val="20"/>
              </w:rPr>
              <w:pPrChange w:id="1488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489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(a.2) Mature B-cell leukemias</w:delText>
              </w:r>
            </w:del>
          </w:p>
        </w:tc>
        <w:tc>
          <w:tcPr>
            <w:tcW w:w="1055" w:type="pct"/>
            <w:vAlign w:val="bottom"/>
          </w:tcPr>
          <w:p w14:paraId="102C35A8" w14:textId="7A617F23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90" w:author="Wu, Shenghui" w:date="2023-03-23T08:14:00Z"/>
                <w:rFonts w:ascii="Arial" w:hAnsi="Arial" w:cs="Arial"/>
                <w:sz w:val="20"/>
                <w:szCs w:val="20"/>
              </w:rPr>
              <w:pPrChange w:id="1491" w:author="Wu, Shenghui" w:date="2023-03-23T08:14:00Z">
                <w:pPr>
                  <w:spacing w:after="0" w:line="200" w:lineRule="exact"/>
                </w:pPr>
              </w:pPrChange>
            </w:pPr>
            <w:del w:id="149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1 (0.82)</w:delText>
              </w:r>
            </w:del>
          </w:p>
        </w:tc>
        <w:tc>
          <w:tcPr>
            <w:tcW w:w="1055" w:type="pct"/>
            <w:vAlign w:val="bottom"/>
          </w:tcPr>
          <w:p w14:paraId="0B133152" w14:textId="755A8876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93" w:author="Wu, Shenghui" w:date="2023-03-23T08:14:00Z"/>
                <w:rFonts w:ascii="Arial" w:hAnsi="Arial" w:cs="Arial"/>
                <w:sz w:val="20"/>
                <w:szCs w:val="20"/>
              </w:rPr>
              <w:pPrChange w:id="1494" w:author="Wu, Shenghui" w:date="2023-03-23T08:14:00Z">
                <w:pPr>
                  <w:spacing w:after="0" w:line="200" w:lineRule="exact"/>
                </w:pPr>
              </w:pPrChange>
            </w:pPr>
            <w:del w:id="149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7 (0.6)</w:delText>
              </w:r>
            </w:del>
          </w:p>
        </w:tc>
        <w:tc>
          <w:tcPr>
            <w:tcW w:w="443" w:type="pct"/>
            <w:vAlign w:val="bottom"/>
          </w:tcPr>
          <w:p w14:paraId="7A57CE9B" w14:textId="74A08B63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496" w:author="Wu, Shenghui" w:date="2023-03-23T08:14:00Z"/>
                <w:rFonts w:ascii="Arial" w:hAnsi="Arial" w:cs="Arial"/>
                <w:sz w:val="20"/>
                <w:szCs w:val="20"/>
              </w:rPr>
              <w:pPrChange w:id="1497" w:author="Wu, Shenghui" w:date="2023-03-23T08:14:00Z">
                <w:pPr>
                  <w:spacing w:after="0" w:line="200" w:lineRule="exact"/>
                </w:pPr>
              </w:pPrChange>
            </w:pPr>
            <w:del w:id="149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8</w:delText>
              </w:r>
            </w:del>
          </w:p>
        </w:tc>
      </w:tr>
      <w:tr w:rsidR="008975CD" w:rsidRPr="00607999" w:rsidDel="002738CC" w14:paraId="7754457E" w14:textId="1A706242" w:rsidTr="008519DA">
        <w:trPr>
          <w:trHeight w:val="233"/>
          <w:jc w:val="center"/>
          <w:del w:id="1499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DC68DEC" w14:textId="66F18539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00" w:author="Wu, Shenghui" w:date="2023-03-23T08:14:00Z"/>
                <w:rFonts w:ascii="Arial" w:hAnsi="Arial" w:cs="Arial"/>
                <w:sz w:val="20"/>
                <w:szCs w:val="20"/>
              </w:rPr>
              <w:pPrChange w:id="1501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502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(a.3) Mature T-cell and NK cell leukemias</w:delText>
              </w:r>
            </w:del>
          </w:p>
        </w:tc>
        <w:tc>
          <w:tcPr>
            <w:tcW w:w="1055" w:type="pct"/>
            <w:vAlign w:val="bottom"/>
          </w:tcPr>
          <w:p w14:paraId="753F7AB0" w14:textId="7DAB40DB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03" w:author="Wu, Shenghui" w:date="2023-03-23T08:14:00Z"/>
                <w:rFonts w:ascii="Arial" w:hAnsi="Arial" w:cs="Arial"/>
                <w:sz w:val="20"/>
                <w:szCs w:val="20"/>
              </w:rPr>
              <w:pPrChange w:id="1504" w:author="Wu, Shenghui" w:date="2023-03-23T08:14:00Z">
                <w:pPr>
                  <w:spacing w:after="0" w:line="200" w:lineRule="exact"/>
                </w:pPr>
              </w:pPrChange>
            </w:pPr>
            <w:del w:id="150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1F5297C4" w14:textId="1E70DB4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06" w:author="Wu, Shenghui" w:date="2023-03-23T08:14:00Z"/>
                <w:rFonts w:ascii="Arial" w:hAnsi="Arial" w:cs="Arial"/>
                <w:sz w:val="20"/>
                <w:szCs w:val="20"/>
              </w:rPr>
              <w:pPrChange w:id="1507" w:author="Wu, Shenghui" w:date="2023-03-23T08:14:00Z">
                <w:pPr>
                  <w:spacing w:after="0" w:line="200" w:lineRule="exact"/>
                </w:pPr>
              </w:pPrChange>
            </w:pPr>
            <w:del w:id="150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 (0.07)</w:delText>
              </w:r>
            </w:del>
          </w:p>
        </w:tc>
        <w:tc>
          <w:tcPr>
            <w:tcW w:w="443" w:type="pct"/>
            <w:vAlign w:val="bottom"/>
          </w:tcPr>
          <w:p w14:paraId="3E950E59" w14:textId="113ADE57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09" w:author="Wu, Shenghui" w:date="2023-03-23T08:14:00Z"/>
                <w:rFonts w:ascii="Arial" w:hAnsi="Arial" w:cs="Arial"/>
                <w:sz w:val="20"/>
                <w:szCs w:val="20"/>
              </w:rPr>
              <w:pPrChange w:id="1510" w:author="Wu, Shenghui" w:date="2023-03-23T08:14:00Z">
                <w:pPr>
                  <w:spacing w:after="0" w:line="200" w:lineRule="exact"/>
                </w:pPr>
              </w:pPrChange>
            </w:pPr>
            <w:del w:id="151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</w:delText>
              </w:r>
            </w:del>
          </w:p>
        </w:tc>
      </w:tr>
      <w:tr w:rsidR="008975CD" w:rsidRPr="00607999" w:rsidDel="002738CC" w14:paraId="7DCB9BAC" w14:textId="6298185A" w:rsidTr="008519DA">
        <w:trPr>
          <w:trHeight w:val="233"/>
          <w:jc w:val="center"/>
          <w:del w:id="1512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6FAF8D1" w14:textId="29DD4C91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13" w:author="Wu, Shenghui" w:date="2023-03-23T08:14:00Z"/>
                <w:rFonts w:ascii="Arial" w:hAnsi="Arial" w:cs="Arial"/>
                <w:sz w:val="20"/>
                <w:szCs w:val="20"/>
              </w:rPr>
              <w:pPrChange w:id="1514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515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(a.4) Lymphoid leukemia, NOS</w:delText>
              </w:r>
            </w:del>
          </w:p>
        </w:tc>
        <w:tc>
          <w:tcPr>
            <w:tcW w:w="1055" w:type="pct"/>
            <w:vAlign w:val="bottom"/>
          </w:tcPr>
          <w:p w14:paraId="1528687C" w14:textId="0A2964C9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16" w:author="Wu, Shenghui" w:date="2023-03-23T08:14:00Z"/>
                <w:rFonts w:ascii="Arial" w:hAnsi="Arial" w:cs="Arial"/>
                <w:sz w:val="20"/>
                <w:szCs w:val="20"/>
              </w:rPr>
              <w:pPrChange w:id="1517" w:author="Wu, Shenghui" w:date="2023-03-23T08:14:00Z">
                <w:pPr>
                  <w:spacing w:after="0" w:line="200" w:lineRule="exact"/>
                </w:pPr>
              </w:pPrChange>
            </w:pPr>
            <w:del w:id="151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4A3D0894" w14:textId="7D52839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19" w:author="Wu, Shenghui" w:date="2023-03-23T08:14:00Z"/>
                <w:rFonts w:ascii="Arial" w:hAnsi="Arial" w:cs="Arial"/>
                <w:sz w:val="20"/>
                <w:szCs w:val="20"/>
              </w:rPr>
              <w:pPrChange w:id="1520" w:author="Wu, Shenghui" w:date="2023-03-23T08:14:00Z">
                <w:pPr>
                  <w:spacing w:after="0" w:line="200" w:lineRule="exact"/>
                </w:pPr>
              </w:pPrChange>
            </w:pPr>
            <w:del w:id="152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0 (0.22)</w:delText>
              </w:r>
            </w:del>
          </w:p>
        </w:tc>
        <w:tc>
          <w:tcPr>
            <w:tcW w:w="443" w:type="pct"/>
            <w:vAlign w:val="bottom"/>
          </w:tcPr>
          <w:p w14:paraId="227F0410" w14:textId="53A7ACAC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22" w:author="Wu, Shenghui" w:date="2023-03-23T08:14:00Z"/>
                <w:rFonts w:ascii="Arial" w:hAnsi="Arial" w:cs="Arial"/>
                <w:sz w:val="20"/>
                <w:szCs w:val="20"/>
              </w:rPr>
              <w:pPrChange w:id="1523" w:author="Wu, Shenghui" w:date="2023-03-23T08:14:00Z">
                <w:pPr>
                  <w:spacing w:after="0" w:line="200" w:lineRule="exact"/>
                </w:pPr>
              </w:pPrChange>
            </w:pPr>
            <w:del w:id="152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1</w:delText>
              </w:r>
            </w:del>
          </w:p>
        </w:tc>
      </w:tr>
      <w:tr w:rsidR="008975CD" w:rsidRPr="00607999" w:rsidDel="002738CC" w14:paraId="742CA8B1" w14:textId="7683FF51" w:rsidTr="008519DA">
        <w:trPr>
          <w:trHeight w:val="233"/>
          <w:jc w:val="center"/>
          <w:del w:id="1525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72008BA" w14:textId="788524D5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26" w:author="Wu, Shenghui" w:date="2023-03-23T08:14:00Z"/>
                <w:rFonts w:ascii="Arial" w:hAnsi="Arial" w:cs="Arial"/>
                <w:sz w:val="20"/>
                <w:szCs w:val="20"/>
              </w:rPr>
              <w:pPrChange w:id="1527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528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(b) Acute myeloid leukemias</w:delText>
              </w:r>
            </w:del>
          </w:p>
        </w:tc>
        <w:tc>
          <w:tcPr>
            <w:tcW w:w="1055" w:type="pct"/>
            <w:vAlign w:val="bottom"/>
          </w:tcPr>
          <w:p w14:paraId="72FB8921" w14:textId="6E7C3CFA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29" w:author="Wu, Shenghui" w:date="2023-03-23T08:14:00Z"/>
                <w:rFonts w:ascii="Arial" w:hAnsi="Arial" w:cs="Arial"/>
                <w:sz w:val="20"/>
                <w:szCs w:val="20"/>
              </w:rPr>
              <w:pPrChange w:id="1530" w:author="Wu, Shenghui" w:date="2023-03-23T08:14:00Z">
                <w:pPr>
                  <w:spacing w:after="0" w:line="200" w:lineRule="exact"/>
                </w:pPr>
              </w:pPrChange>
            </w:pPr>
            <w:del w:id="153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04 (7.77)</w:delText>
              </w:r>
            </w:del>
          </w:p>
        </w:tc>
        <w:tc>
          <w:tcPr>
            <w:tcW w:w="1055" w:type="pct"/>
            <w:vAlign w:val="bottom"/>
          </w:tcPr>
          <w:p w14:paraId="36C8B4B8" w14:textId="31CADE35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32" w:author="Wu, Shenghui" w:date="2023-03-23T08:14:00Z"/>
                <w:rFonts w:ascii="Arial" w:hAnsi="Arial" w:cs="Arial"/>
                <w:sz w:val="20"/>
                <w:szCs w:val="20"/>
              </w:rPr>
              <w:pPrChange w:id="1533" w:author="Wu, Shenghui" w:date="2023-03-23T08:14:00Z">
                <w:pPr>
                  <w:spacing w:after="0" w:line="200" w:lineRule="exact"/>
                </w:pPr>
              </w:pPrChange>
            </w:pPr>
            <w:del w:id="153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43 (3.16)</w:delText>
              </w:r>
            </w:del>
          </w:p>
        </w:tc>
        <w:tc>
          <w:tcPr>
            <w:tcW w:w="443" w:type="pct"/>
            <w:vAlign w:val="bottom"/>
          </w:tcPr>
          <w:p w14:paraId="4CC9C8E4" w14:textId="0567B47E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35" w:author="Wu, Shenghui" w:date="2023-03-23T08:14:00Z"/>
                <w:rFonts w:ascii="Arial" w:hAnsi="Arial" w:cs="Arial"/>
                <w:sz w:val="20"/>
                <w:szCs w:val="20"/>
              </w:rPr>
              <w:pPrChange w:id="1536" w:author="Wu, Shenghui" w:date="2023-03-23T08:14:00Z">
                <w:pPr>
                  <w:spacing w:after="0" w:line="200" w:lineRule="exact"/>
                </w:pPr>
              </w:pPrChange>
            </w:pPr>
            <w:del w:id="153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47</w:delText>
              </w:r>
            </w:del>
          </w:p>
        </w:tc>
      </w:tr>
      <w:tr w:rsidR="008975CD" w:rsidRPr="00607999" w:rsidDel="002738CC" w14:paraId="7526435D" w14:textId="02B4EE2D" w:rsidTr="008519DA">
        <w:trPr>
          <w:trHeight w:val="233"/>
          <w:jc w:val="center"/>
          <w:del w:id="1538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05094A5" w14:textId="6D7F0157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39" w:author="Wu, Shenghui" w:date="2023-03-23T08:14:00Z"/>
                <w:rFonts w:ascii="Arial" w:hAnsi="Arial" w:cs="Arial"/>
                <w:sz w:val="20"/>
                <w:szCs w:val="20"/>
              </w:rPr>
              <w:pPrChange w:id="1540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541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(c) Chronic myeloproliferative diseases</w:delText>
              </w:r>
            </w:del>
          </w:p>
        </w:tc>
        <w:tc>
          <w:tcPr>
            <w:tcW w:w="1055" w:type="pct"/>
            <w:vAlign w:val="bottom"/>
          </w:tcPr>
          <w:p w14:paraId="5E637201" w14:textId="4A861AE0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42" w:author="Wu, Shenghui" w:date="2023-03-23T08:14:00Z"/>
                <w:rFonts w:ascii="Arial" w:hAnsi="Arial" w:cs="Arial"/>
                <w:sz w:val="20"/>
                <w:szCs w:val="20"/>
              </w:rPr>
              <w:pPrChange w:id="1543" w:author="Wu, Shenghui" w:date="2023-03-23T08:14:00Z">
                <w:pPr>
                  <w:spacing w:after="0" w:line="200" w:lineRule="exact"/>
                </w:pPr>
              </w:pPrChange>
            </w:pPr>
            <w:del w:id="154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6 (1.2)</w:delText>
              </w:r>
            </w:del>
          </w:p>
        </w:tc>
        <w:tc>
          <w:tcPr>
            <w:tcW w:w="1055" w:type="pct"/>
            <w:vAlign w:val="bottom"/>
          </w:tcPr>
          <w:p w14:paraId="28197824" w14:textId="4C38D72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45" w:author="Wu, Shenghui" w:date="2023-03-23T08:14:00Z"/>
                <w:rFonts w:ascii="Arial" w:hAnsi="Arial" w:cs="Arial"/>
                <w:sz w:val="20"/>
                <w:szCs w:val="20"/>
              </w:rPr>
              <w:pPrChange w:id="1546" w:author="Wu, Shenghui" w:date="2023-03-23T08:14:00Z">
                <w:pPr>
                  <w:spacing w:after="0" w:line="200" w:lineRule="exact"/>
                </w:pPr>
              </w:pPrChange>
            </w:pPr>
            <w:del w:id="154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24 (2.74)</w:delText>
              </w:r>
            </w:del>
          </w:p>
        </w:tc>
        <w:tc>
          <w:tcPr>
            <w:tcW w:w="443" w:type="pct"/>
            <w:vAlign w:val="bottom"/>
          </w:tcPr>
          <w:p w14:paraId="7422C681" w14:textId="7653AA30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48" w:author="Wu, Shenghui" w:date="2023-03-23T08:14:00Z"/>
                <w:rFonts w:ascii="Arial" w:hAnsi="Arial" w:cs="Arial"/>
                <w:sz w:val="20"/>
                <w:szCs w:val="20"/>
              </w:rPr>
              <w:pPrChange w:id="1549" w:author="Wu, Shenghui" w:date="2023-03-23T08:14:00Z">
                <w:pPr>
                  <w:spacing w:after="0" w:line="200" w:lineRule="exact"/>
                </w:pPr>
              </w:pPrChange>
            </w:pPr>
            <w:del w:id="155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40</w:delText>
              </w:r>
            </w:del>
          </w:p>
        </w:tc>
      </w:tr>
      <w:tr w:rsidR="008975CD" w:rsidRPr="00607999" w:rsidDel="002738CC" w14:paraId="7D1CBAF0" w14:textId="1110004B" w:rsidTr="008519DA">
        <w:trPr>
          <w:trHeight w:val="233"/>
          <w:jc w:val="center"/>
          <w:del w:id="1551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7F33467" w14:textId="17157A5E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52" w:author="Wu, Shenghui" w:date="2023-03-23T08:14:00Z"/>
                <w:rFonts w:ascii="Arial" w:hAnsi="Arial" w:cs="Arial"/>
                <w:sz w:val="20"/>
                <w:szCs w:val="20"/>
              </w:rPr>
              <w:pPrChange w:id="1553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554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(d) Myelodysplastic syndrome and other myeloproliferative</w:delText>
              </w:r>
            </w:del>
          </w:p>
        </w:tc>
        <w:tc>
          <w:tcPr>
            <w:tcW w:w="1055" w:type="pct"/>
            <w:vAlign w:val="bottom"/>
          </w:tcPr>
          <w:p w14:paraId="282E49BB" w14:textId="70C6C239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55" w:author="Wu, Shenghui" w:date="2023-03-23T08:14:00Z"/>
                <w:rFonts w:ascii="Arial" w:hAnsi="Arial" w:cs="Arial"/>
                <w:sz w:val="20"/>
                <w:szCs w:val="20"/>
              </w:rPr>
              <w:pPrChange w:id="1556" w:author="Wu, Shenghui" w:date="2023-03-23T08:14:00Z">
                <w:pPr>
                  <w:spacing w:after="0" w:line="200" w:lineRule="exact"/>
                </w:pPr>
              </w:pPrChange>
            </w:pPr>
            <w:del w:id="155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9 (1.42)</w:delText>
              </w:r>
            </w:del>
          </w:p>
        </w:tc>
        <w:tc>
          <w:tcPr>
            <w:tcW w:w="1055" w:type="pct"/>
            <w:vAlign w:val="bottom"/>
          </w:tcPr>
          <w:p w14:paraId="12CF5D82" w14:textId="082EF44E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58" w:author="Wu, Shenghui" w:date="2023-03-23T08:14:00Z"/>
                <w:rFonts w:ascii="Arial" w:hAnsi="Arial" w:cs="Arial"/>
                <w:sz w:val="20"/>
                <w:szCs w:val="20"/>
              </w:rPr>
              <w:pPrChange w:id="1559" w:author="Wu, Shenghui" w:date="2023-03-23T08:14:00Z">
                <w:pPr>
                  <w:spacing w:after="0" w:line="200" w:lineRule="exact"/>
                </w:pPr>
              </w:pPrChange>
            </w:pPr>
            <w:del w:id="156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1 (0.91)</w:delText>
              </w:r>
            </w:del>
          </w:p>
        </w:tc>
        <w:tc>
          <w:tcPr>
            <w:tcW w:w="443" w:type="pct"/>
            <w:vAlign w:val="bottom"/>
          </w:tcPr>
          <w:p w14:paraId="3842FE26" w14:textId="377EA86C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61" w:author="Wu, Shenghui" w:date="2023-03-23T08:14:00Z"/>
                <w:rFonts w:ascii="Arial" w:hAnsi="Arial" w:cs="Arial"/>
                <w:sz w:val="20"/>
                <w:szCs w:val="20"/>
              </w:rPr>
              <w:pPrChange w:id="1562" w:author="Wu, Shenghui" w:date="2023-03-23T08:14:00Z">
                <w:pPr>
                  <w:spacing w:after="0" w:line="200" w:lineRule="exact"/>
                </w:pPr>
              </w:pPrChange>
            </w:pPr>
            <w:del w:id="156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60</w:delText>
              </w:r>
            </w:del>
          </w:p>
        </w:tc>
      </w:tr>
      <w:tr w:rsidR="008975CD" w:rsidRPr="00607999" w:rsidDel="002738CC" w14:paraId="106E1621" w14:textId="71D80875" w:rsidTr="008519DA">
        <w:trPr>
          <w:trHeight w:val="233"/>
          <w:jc w:val="center"/>
          <w:del w:id="1564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23C7FCC" w14:textId="369D5449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65" w:author="Wu, Shenghui" w:date="2023-03-23T08:14:00Z"/>
                <w:rFonts w:ascii="Arial" w:hAnsi="Arial" w:cs="Arial"/>
                <w:sz w:val="20"/>
                <w:szCs w:val="20"/>
              </w:rPr>
              <w:pPrChange w:id="1566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567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(e) Unspecified and other specified leukemias</w:delText>
              </w:r>
            </w:del>
          </w:p>
        </w:tc>
        <w:tc>
          <w:tcPr>
            <w:tcW w:w="1055" w:type="pct"/>
            <w:vAlign w:val="bottom"/>
          </w:tcPr>
          <w:p w14:paraId="75FFA3A0" w14:textId="2C74718E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68" w:author="Wu, Shenghui" w:date="2023-03-23T08:14:00Z"/>
                <w:rFonts w:ascii="Arial" w:hAnsi="Arial" w:cs="Arial"/>
                <w:sz w:val="20"/>
                <w:szCs w:val="20"/>
              </w:rPr>
              <w:pPrChange w:id="1569" w:author="Wu, Shenghui" w:date="2023-03-23T08:14:00Z">
                <w:pPr>
                  <w:spacing w:after="0" w:line="200" w:lineRule="exact"/>
                </w:pPr>
              </w:pPrChange>
            </w:pPr>
            <w:del w:id="157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1 (2.32)</w:delText>
              </w:r>
            </w:del>
          </w:p>
        </w:tc>
        <w:tc>
          <w:tcPr>
            <w:tcW w:w="1055" w:type="pct"/>
            <w:vAlign w:val="bottom"/>
          </w:tcPr>
          <w:p w14:paraId="6B352E41" w14:textId="34FB0081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71" w:author="Wu, Shenghui" w:date="2023-03-23T08:14:00Z"/>
                <w:rFonts w:ascii="Arial" w:hAnsi="Arial" w:cs="Arial"/>
                <w:sz w:val="20"/>
                <w:szCs w:val="20"/>
              </w:rPr>
              <w:pPrChange w:id="1572" w:author="Wu, Shenghui" w:date="2023-03-23T08:14:00Z">
                <w:pPr>
                  <w:spacing w:after="0" w:line="200" w:lineRule="exact"/>
                </w:pPr>
              </w:pPrChange>
            </w:pPr>
            <w:del w:id="157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73 (1.61)</w:delText>
              </w:r>
            </w:del>
          </w:p>
        </w:tc>
        <w:tc>
          <w:tcPr>
            <w:tcW w:w="443" w:type="pct"/>
            <w:vAlign w:val="bottom"/>
          </w:tcPr>
          <w:p w14:paraId="723C5AA3" w14:textId="22DF76A9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74" w:author="Wu, Shenghui" w:date="2023-03-23T08:14:00Z"/>
                <w:rFonts w:ascii="Arial" w:hAnsi="Arial" w:cs="Arial"/>
                <w:sz w:val="20"/>
                <w:szCs w:val="20"/>
              </w:rPr>
              <w:pPrChange w:id="1575" w:author="Wu, Shenghui" w:date="2023-03-23T08:14:00Z">
                <w:pPr>
                  <w:spacing w:after="0" w:line="200" w:lineRule="exact"/>
                </w:pPr>
              </w:pPrChange>
            </w:pPr>
            <w:del w:id="157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04</w:delText>
              </w:r>
            </w:del>
          </w:p>
        </w:tc>
      </w:tr>
      <w:tr w:rsidR="008975CD" w:rsidRPr="00607999" w:rsidDel="002738CC" w14:paraId="6D340E08" w14:textId="72C767AC" w:rsidTr="008519DA">
        <w:trPr>
          <w:trHeight w:val="233"/>
          <w:jc w:val="center"/>
          <w:del w:id="1577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A53ADA7" w14:textId="56575D1A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78" w:author="Wu, Shenghui" w:date="2023-03-23T08:14:00Z"/>
                <w:rFonts w:ascii="Arial" w:hAnsi="Arial" w:cs="Arial"/>
                <w:sz w:val="20"/>
                <w:szCs w:val="20"/>
              </w:rPr>
              <w:pPrChange w:id="1579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bookmarkStart w:id="1580" w:name="_Hlk80266760"/>
            <w:del w:id="1581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I(a) Hodgkin lymphomas</w:delText>
              </w:r>
            </w:del>
          </w:p>
        </w:tc>
        <w:tc>
          <w:tcPr>
            <w:tcW w:w="1055" w:type="pct"/>
            <w:vAlign w:val="bottom"/>
          </w:tcPr>
          <w:p w14:paraId="2739CC51" w14:textId="1CC1E7EC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82" w:author="Wu, Shenghui" w:date="2023-03-23T08:14:00Z"/>
                <w:rFonts w:ascii="Arial" w:hAnsi="Arial" w:cs="Arial"/>
                <w:sz w:val="20"/>
                <w:szCs w:val="20"/>
              </w:rPr>
              <w:pPrChange w:id="1583" w:author="Wu, Shenghui" w:date="2023-03-23T08:14:00Z">
                <w:pPr>
                  <w:spacing w:after="0" w:line="200" w:lineRule="exact"/>
                </w:pPr>
              </w:pPrChange>
            </w:pPr>
            <w:del w:id="158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4 (2.54)</w:delText>
              </w:r>
            </w:del>
          </w:p>
        </w:tc>
        <w:tc>
          <w:tcPr>
            <w:tcW w:w="1055" w:type="pct"/>
            <w:vAlign w:val="bottom"/>
          </w:tcPr>
          <w:p w14:paraId="6F60016F" w14:textId="35DCD2A1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85" w:author="Wu, Shenghui" w:date="2023-03-23T08:14:00Z"/>
                <w:rFonts w:ascii="Arial" w:hAnsi="Arial" w:cs="Arial"/>
                <w:sz w:val="20"/>
                <w:szCs w:val="20"/>
              </w:rPr>
              <w:pPrChange w:id="1586" w:author="Wu, Shenghui" w:date="2023-03-23T08:14:00Z">
                <w:pPr>
                  <w:spacing w:after="0" w:line="200" w:lineRule="exact"/>
                </w:pPr>
              </w:pPrChange>
            </w:pPr>
            <w:del w:id="158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87 (6.34)</w:delText>
              </w:r>
            </w:del>
          </w:p>
        </w:tc>
        <w:tc>
          <w:tcPr>
            <w:tcW w:w="443" w:type="pct"/>
            <w:vAlign w:val="bottom"/>
          </w:tcPr>
          <w:p w14:paraId="51240080" w14:textId="75344EFE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88" w:author="Wu, Shenghui" w:date="2023-03-23T08:14:00Z"/>
                <w:rFonts w:ascii="Arial" w:hAnsi="Arial" w:cs="Arial"/>
                <w:sz w:val="20"/>
                <w:szCs w:val="20"/>
              </w:rPr>
              <w:pPrChange w:id="1589" w:author="Wu, Shenghui" w:date="2023-03-23T08:14:00Z">
                <w:pPr>
                  <w:spacing w:after="0" w:line="200" w:lineRule="exact"/>
                </w:pPr>
              </w:pPrChange>
            </w:pPr>
            <w:del w:id="159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21</w:delText>
              </w:r>
            </w:del>
          </w:p>
        </w:tc>
      </w:tr>
      <w:bookmarkEnd w:id="1580"/>
      <w:tr w:rsidR="008975CD" w:rsidRPr="00607999" w:rsidDel="002738CC" w14:paraId="75774AFD" w14:textId="2C3B2893" w:rsidTr="008519DA">
        <w:trPr>
          <w:trHeight w:val="233"/>
          <w:jc w:val="center"/>
          <w:del w:id="1591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10B3974" w14:textId="667B92DB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92" w:author="Wu, Shenghui" w:date="2023-03-23T08:14:00Z"/>
                <w:rFonts w:ascii="Arial" w:hAnsi="Arial" w:cs="Arial"/>
                <w:sz w:val="20"/>
                <w:szCs w:val="20"/>
              </w:rPr>
              <w:pPrChange w:id="1593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594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I(b.1) Precursor cell lymphomas</w:delText>
              </w:r>
            </w:del>
          </w:p>
        </w:tc>
        <w:tc>
          <w:tcPr>
            <w:tcW w:w="1055" w:type="pct"/>
            <w:vAlign w:val="bottom"/>
          </w:tcPr>
          <w:p w14:paraId="26A7C406" w14:textId="673A3E4B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95" w:author="Wu, Shenghui" w:date="2023-03-23T08:14:00Z"/>
                <w:rFonts w:ascii="Arial" w:hAnsi="Arial" w:cs="Arial"/>
                <w:sz w:val="20"/>
                <w:szCs w:val="20"/>
              </w:rPr>
              <w:pPrChange w:id="1596" w:author="Wu, Shenghui" w:date="2023-03-23T08:14:00Z">
                <w:pPr>
                  <w:spacing w:after="0" w:line="200" w:lineRule="exact"/>
                </w:pPr>
              </w:pPrChange>
            </w:pPr>
            <w:del w:id="159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9 (0.67)</w:delText>
              </w:r>
            </w:del>
          </w:p>
        </w:tc>
        <w:tc>
          <w:tcPr>
            <w:tcW w:w="1055" w:type="pct"/>
            <w:vAlign w:val="bottom"/>
          </w:tcPr>
          <w:p w14:paraId="0D17EC75" w14:textId="5A4446E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598" w:author="Wu, Shenghui" w:date="2023-03-23T08:14:00Z"/>
                <w:rFonts w:ascii="Arial" w:hAnsi="Arial" w:cs="Arial"/>
                <w:sz w:val="20"/>
                <w:szCs w:val="20"/>
              </w:rPr>
              <w:pPrChange w:id="1599" w:author="Wu, Shenghui" w:date="2023-03-23T08:14:00Z">
                <w:pPr>
                  <w:spacing w:after="0" w:line="200" w:lineRule="exact"/>
                </w:pPr>
              </w:pPrChange>
            </w:pPr>
            <w:del w:id="160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65 (1.44)</w:delText>
              </w:r>
            </w:del>
          </w:p>
        </w:tc>
        <w:tc>
          <w:tcPr>
            <w:tcW w:w="443" w:type="pct"/>
            <w:vAlign w:val="bottom"/>
          </w:tcPr>
          <w:p w14:paraId="69D6EE0D" w14:textId="0E45F0FF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01" w:author="Wu, Shenghui" w:date="2023-03-23T08:14:00Z"/>
                <w:rFonts w:ascii="Arial" w:hAnsi="Arial" w:cs="Arial"/>
                <w:sz w:val="20"/>
                <w:szCs w:val="20"/>
              </w:rPr>
              <w:pPrChange w:id="1602" w:author="Wu, Shenghui" w:date="2023-03-23T08:14:00Z">
                <w:pPr>
                  <w:spacing w:after="0" w:line="200" w:lineRule="exact"/>
                </w:pPr>
              </w:pPrChange>
            </w:pPr>
            <w:del w:id="160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74</w:delText>
              </w:r>
            </w:del>
          </w:p>
        </w:tc>
      </w:tr>
      <w:tr w:rsidR="008975CD" w:rsidRPr="00607999" w:rsidDel="002738CC" w14:paraId="3B6CB980" w14:textId="7C7137E8" w:rsidTr="008519DA">
        <w:trPr>
          <w:trHeight w:val="233"/>
          <w:jc w:val="center"/>
          <w:del w:id="1604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C84C165" w14:textId="623C4B8A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05" w:author="Wu, Shenghui" w:date="2023-03-23T08:14:00Z"/>
                <w:rFonts w:ascii="Arial" w:hAnsi="Arial" w:cs="Arial"/>
                <w:sz w:val="20"/>
                <w:szCs w:val="20"/>
              </w:rPr>
              <w:pPrChange w:id="1606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607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I(b.2) Mature B-cell lymphomas except Burkitt lymphoma</w:delText>
              </w:r>
            </w:del>
          </w:p>
        </w:tc>
        <w:tc>
          <w:tcPr>
            <w:tcW w:w="1055" w:type="pct"/>
            <w:vAlign w:val="bottom"/>
          </w:tcPr>
          <w:p w14:paraId="0BFC38B4" w14:textId="459BB294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08" w:author="Wu, Shenghui" w:date="2023-03-23T08:14:00Z"/>
                <w:rFonts w:ascii="Arial" w:hAnsi="Arial" w:cs="Arial"/>
                <w:sz w:val="20"/>
                <w:szCs w:val="20"/>
              </w:rPr>
              <w:pPrChange w:id="1609" w:author="Wu, Shenghui" w:date="2023-03-23T08:14:00Z">
                <w:pPr>
                  <w:spacing w:after="0" w:line="200" w:lineRule="exact"/>
                </w:pPr>
              </w:pPrChange>
            </w:pPr>
            <w:del w:id="161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1 (1.57)</w:delText>
              </w:r>
            </w:del>
          </w:p>
        </w:tc>
        <w:tc>
          <w:tcPr>
            <w:tcW w:w="1055" w:type="pct"/>
            <w:vAlign w:val="bottom"/>
          </w:tcPr>
          <w:p w14:paraId="6618125A" w14:textId="0F6B51AF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11" w:author="Wu, Shenghui" w:date="2023-03-23T08:14:00Z"/>
                <w:rFonts w:ascii="Arial" w:hAnsi="Arial" w:cs="Arial"/>
                <w:sz w:val="20"/>
                <w:szCs w:val="20"/>
              </w:rPr>
              <w:pPrChange w:id="1612" w:author="Wu, Shenghui" w:date="2023-03-23T08:14:00Z">
                <w:pPr>
                  <w:spacing w:after="0" w:line="200" w:lineRule="exact"/>
                </w:pPr>
              </w:pPrChange>
            </w:pPr>
            <w:del w:id="161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85 (1.88)</w:delText>
              </w:r>
            </w:del>
          </w:p>
        </w:tc>
        <w:tc>
          <w:tcPr>
            <w:tcW w:w="443" w:type="pct"/>
            <w:vAlign w:val="bottom"/>
          </w:tcPr>
          <w:p w14:paraId="4484F30B" w14:textId="07590068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14" w:author="Wu, Shenghui" w:date="2023-03-23T08:14:00Z"/>
                <w:rFonts w:ascii="Arial" w:hAnsi="Arial" w:cs="Arial"/>
                <w:sz w:val="20"/>
                <w:szCs w:val="20"/>
              </w:rPr>
              <w:pPrChange w:id="1615" w:author="Wu, Shenghui" w:date="2023-03-23T08:14:00Z">
                <w:pPr>
                  <w:spacing w:after="0" w:line="200" w:lineRule="exact"/>
                </w:pPr>
              </w:pPrChange>
            </w:pPr>
            <w:del w:id="161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06</w:delText>
              </w:r>
            </w:del>
          </w:p>
        </w:tc>
      </w:tr>
      <w:tr w:rsidR="008975CD" w:rsidRPr="00607999" w:rsidDel="002738CC" w14:paraId="676EABC6" w14:textId="0198653C" w:rsidTr="008519DA">
        <w:trPr>
          <w:trHeight w:val="233"/>
          <w:jc w:val="center"/>
          <w:del w:id="1617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515286F" w14:textId="676E0A1E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18" w:author="Wu, Shenghui" w:date="2023-03-23T08:14:00Z"/>
                <w:rFonts w:ascii="Arial" w:hAnsi="Arial" w:cs="Arial"/>
                <w:sz w:val="20"/>
                <w:szCs w:val="20"/>
              </w:rPr>
              <w:pPrChange w:id="1619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620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I(b.3) Mature T-cell and NK-cell lymphomas</w:delText>
              </w:r>
            </w:del>
          </w:p>
        </w:tc>
        <w:tc>
          <w:tcPr>
            <w:tcW w:w="1055" w:type="pct"/>
            <w:vAlign w:val="bottom"/>
          </w:tcPr>
          <w:p w14:paraId="27BD085C" w14:textId="6D81887E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21" w:author="Wu, Shenghui" w:date="2023-03-23T08:14:00Z"/>
                <w:rFonts w:ascii="Arial" w:hAnsi="Arial" w:cs="Arial"/>
                <w:sz w:val="20"/>
                <w:szCs w:val="20"/>
              </w:rPr>
              <w:pPrChange w:id="1622" w:author="Wu, Shenghui" w:date="2023-03-23T08:14:00Z">
                <w:pPr>
                  <w:spacing w:after="0" w:line="200" w:lineRule="exact"/>
                </w:pPr>
              </w:pPrChange>
            </w:pPr>
            <w:del w:id="162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4 (1.05)</w:delText>
              </w:r>
            </w:del>
          </w:p>
        </w:tc>
        <w:tc>
          <w:tcPr>
            <w:tcW w:w="1055" w:type="pct"/>
            <w:vAlign w:val="bottom"/>
          </w:tcPr>
          <w:p w14:paraId="19F689B1" w14:textId="42604EFD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24" w:author="Wu, Shenghui" w:date="2023-03-23T08:14:00Z"/>
                <w:rFonts w:ascii="Arial" w:hAnsi="Arial" w:cs="Arial"/>
                <w:sz w:val="20"/>
                <w:szCs w:val="20"/>
              </w:rPr>
              <w:pPrChange w:id="1625" w:author="Wu, Shenghui" w:date="2023-03-23T08:14:00Z">
                <w:pPr>
                  <w:spacing w:after="0" w:line="200" w:lineRule="exact"/>
                </w:pPr>
              </w:pPrChange>
            </w:pPr>
            <w:del w:id="162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2 (1.15)</w:delText>
              </w:r>
            </w:del>
          </w:p>
        </w:tc>
        <w:tc>
          <w:tcPr>
            <w:tcW w:w="443" w:type="pct"/>
            <w:vAlign w:val="bottom"/>
          </w:tcPr>
          <w:p w14:paraId="220CFDBB" w14:textId="6DA8D8F7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27" w:author="Wu, Shenghui" w:date="2023-03-23T08:14:00Z"/>
                <w:rFonts w:ascii="Arial" w:hAnsi="Arial" w:cs="Arial"/>
                <w:sz w:val="20"/>
                <w:szCs w:val="20"/>
              </w:rPr>
              <w:pPrChange w:id="1628" w:author="Wu, Shenghui" w:date="2023-03-23T08:14:00Z">
                <w:pPr>
                  <w:spacing w:after="0" w:line="200" w:lineRule="exact"/>
                </w:pPr>
              </w:pPrChange>
            </w:pPr>
            <w:del w:id="162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66</w:delText>
              </w:r>
            </w:del>
          </w:p>
        </w:tc>
      </w:tr>
      <w:tr w:rsidR="008975CD" w:rsidRPr="00607999" w:rsidDel="002738CC" w14:paraId="445A1784" w14:textId="218E6B54" w:rsidTr="008519DA">
        <w:trPr>
          <w:trHeight w:val="233"/>
          <w:jc w:val="center"/>
          <w:del w:id="1630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BC0B7A7" w14:textId="4706F9A8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31" w:author="Wu, Shenghui" w:date="2023-03-23T08:14:00Z"/>
                <w:rFonts w:ascii="Arial" w:hAnsi="Arial" w:cs="Arial"/>
                <w:sz w:val="20"/>
                <w:szCs w:val="20"/>
              </w:rPr>
              <w:pPrChange w:id="1632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633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I(b.4) Non-Hodgkin lymphomas, NOS</w:delText>
              </w:r>
            </w:del>
          </w:p>
        </w:tc>
        <w:tc>
          <w:tcPr>
            <w:tcW w:w="1055" w:type="pct"/>
            <w:vAlign w:val="bottom"/>
          </w:tcPr>
          <w:p w14:paraId="4B524AA6" w14:textId="4E67893A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34" w:author="Wu, Shenghui" w:date="2023-03-23T08:14:00Z"/>
                <w:rFonts w:ascii="Arial" w:hAnsi="Arial" w:cs="Arial"/>
                <w:sz w:val="20"/>
                <w:szCs w:val="20"/>
              </w:rPr>
              <w:pPrChange w:id="1635" w:author="Wu, Shenghui" w:date="2023-03-23T08:14:00Z">
                <w:pPr>
                  <w:spacing w:after="0" w:line="200" w:lineRule="exact"/>
                </w:pPr>
              </w:pPrChange>
            </w:pPr>
            <w:del w:id="163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8 (0.6)</w:delText>
              </w:r>
            </w:del>
          </w:p>
        </w:tc>
        <w:tc>
          <w:tcPr>
            <w:tcW w:w="1055" w:type="pct"/>
            <w:vAlign w:val="bottom"/>
          </w:tcPr>
          <w:p w14:paraId="2F069900" w14:textId="5AA3B2AD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37" w:author="Wu, Shenghui" w:date="2023-03-23T08:14:00Z"/>
                <w:rFonts w:ascii="Arial" w:hAnsi="Arial" w:cs="Arial"/>
                <w:sz w:val="20"/>
                <w:szCs w:val="20"/>
              </w:rPr>
              <w:pPrChange w:id="1638" w:author="Wu, Shenghui" w:date="2023-03-23T08:14:00Z">
                <w:pPr>
                  <w:spacing w:after="0" w:line="200" w:lineRule="exact"/>
                </w:pPr>
              </w:pPrChange>
            </w:pPr>
            <w:del w:id="163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5 (0.33)</w:delText>
              </w:r>
            </w:del>
          </w:p>
        </w:tc>
        <w:tc>
          <w:tcPr>
            <w:tcW w:w="443" w:type="pct"/>
            <w:vAlign w:val="bottom"/>
          </w:tcPr>
          <w:p w14:paraId="2B284E8C" w14:textId="110FADE2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40" w:author="Wu, Shenghui" w:date="2023-03-23T08:14:00Z"/>
                <w:rFonts w:ascii="Arial" w:hAnsi="Arial" w:cs="Arial"/>
                <w:sz w:val="20"/>
                <w:szCs w:val="20"/>
              </w:rPr>
              <w:pPrChange w:id="1641" w:author="Wu, Shenghui" w:date="2023-03-23T08:14:00Z">
                <w:pPr>
                  <w:spacing w:after="0" w:line="200" w:lineRule="exact"/>
                </w:pPr>
              </w:pPrChange>
            </w:pPr>
            <w:del w:id="164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3</w:delText>
              </w:r>
            </w:del>
          </w:p>
        </w:tc>
      </w:tr>
      <w:tr w:rsidR="008975CD" w:rsidRPr="00607999" w:rsidDel="002738CC" w14:paraId="6E9808AB" w14:textId="78F6FBD9" w:rsidTr="008519DA">
        <w:trPr>
          <w:trHeight w:val="233"/>
          <w:jc w:val="center"/>
          <w:del w:id="1643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F4507CE" w14:textId="0A81A1FD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44" w:author="Wu, Shenghui" w:date="2023-03-23T08:14:00Z"/>
                <w:rFonts w:ascii="Arial" w:hAnsi="Arial" w:cs="Arial"/>
                <w:sz w:val="20"/>
                <w:szCs w:val="20"/>
              </w:rPr>
              <w:pPrChange w:id="1645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646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I(c) Burkitt lymphoma</w:delText>
              </w:r>
            </w:del>
          </w:p>
        </w:tc>
        <w:tc>
          <w:tcPr>
            <w:tcW w:w="1055" w:type="pct"/>
            <w:vAlign w:val="bottom"/>
          </w:tcPr>
          <w:p w14:paraId="26495669" w14:textId="11462717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47" w:author="Wu, Shenghui" w:date="2023-03-23T08:14:00Z"/>
                <w:rFonts w:ascii="Arial" w:hAnsi="Arial" w:cs="Arial"/>
                <w:sz w:val="20"/>
                <w:szCs w:val="20"/>
              </w:rPr>
              <w:pPrChange w:id="1648" w:author="Wu, Shenghui" w:date="2023-03-23T08:14:00Z">
                <w:pPr>
                  <w:spacing w:after="0" w:line="200" w:lineRule="exact"/>
                </w:pPr>
              </w:pPrChange>
            </w:pPr>
            <w:del w:id="164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9 (0.67)</w:delText>
              </w:r>
            </w:del>
          </w:p>
        </w:tc>
        <w:tc>
          <w:tcPr>
            <w:tcW w:w="1055" w:type="pct"/>
            <w:vAlign w:val="bottom"/>
          </w:tcPr>
          <w:p w14:paraId="6684B530" w14:textId="4A538272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50" w:author="Wu, Shenghui" w:date="2023-03-23T08:14:00Z"/>
                <w:rFonts w:ascii="Arial" w:hAnsi="Arial" w:cs="Arial"/>
                <w:sz w:val="20"/>
                <w:szCs w:val="20"/>
              </w:rPr>
              <w:pPrChange w:id="1651" w:author="Wu, Shenghui" w:date="2023-03-23T08:14:00Z">
                <w:pPr>
                  <w:spacing w:after="0" w:line="200" w:lineRule="exact"/>
                </w:pPr>
              </w:pPrChange>
            </w:pPr>
            <w:del w:id="165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0 (1.1)</w:delText>
              </w:r>
            </w:del>
          </w:p>
        </w:tc>
        <w:tc>
          <w:tcPr>
            <w:tcW w:w="443" w:type="pct"/>
            <w:vAlign w:val="bottom"/>
          </w:tcPr>
          <w:p w14:paraId="0C27D160" w14:textId="6803E863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53" w:author="Wu, Shenghui" w:date="2023-03-23T08:14:00Z"/>
                <w:rFonts w:ascii="Arial" w:hAnsi="Arial" w:cs="Arial"/>
                <w:sz w:val="20"/>
                <w:szCs w:val="20"/>
              </w:rPr>
              <w:pPrChange w:id="1654" w:author="Wu, Shenghui" w:date="2023-03-23T08:14:00Z">
                <w:pPr>
                  <w:spacing w:after="0" w:line="200" w:lineRule="exact"/>
                </w:pPr>
              </w:pPrChange>
            </w:pPr>
            <w:del w:id="165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9</w:delText>
              </w:r>
            </w:del>
          </w:p>
        </w:tc>
      </w:tr>
      <w:tr w:rsidR="008975CD" w:rsidRPr="00607999" w:rsidDel="002738CC" w14:paraId="1B6205E3" w14:textId="17065959" w:rsidTr="008519DA">
        <w:trPr>
          <w:trHeight w:val="233"/>
          <w:jc w:val="center"/>
          <w:del w:id="1656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9917C2F" w14:textId="51F45600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57" w:author="Wu, Shenghui" w:date="2023-03-23T08:14:00Z"/>
                <w:rFonts w:ascii="Arial" w:hAnsi="Arial" w:cs="Arial"/>
                <w:sz w:val="20"/>
                <w:szCs w:val="20"/>
              </w:rPr>
              <w:pPrChange w:id="1658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659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I(d) Miscellaneous lymphoreticular neoplasms</w:delText>
              </w:r>
            </w:del>
          </w:p>
        </w:tc>
        <w:tc>
          <w:tcPr>
            <w:tcW w:w="1055" w:type="pct"/>
            <w:vAlign w:val="bottom"/>
          </w:tcPr>
          <w:p w14:paraId="3D55FEDA" w14:textId="3D3846B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60" w:author="Wu, Shenghui" w:date="2023-03-23T08:14:00Z"/>
                <w:rFonts w:ascii="Arial" w:hAnsi="Arial" w:cs="Arial"/>
                <w:sz w:val="20"/>
                <w:szCs w:val="20"/>
              </w:rPr>
              <w:pPrChange w:id="1661" w:author="Wu, Shenghui" w:date="2023-03-23T08:14:00Z">
                <w:pPr>
                  <w:spacing w:after="0" w:line="200" w:lineRule="exact"/>
                </w:pPr>
              </w:pPrChange>
            </w:pPr>
            <w:del w:id="166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1 (0.82)</w:delText>
              </w:r>
            </w:del>
          </w:p>
        </w:tc>
        <w:tc>
          <w:tcPr>
            <w:tcW w:w="1055" w:type="pct"/>
            <w:vAlign w:val="bottom"/>
          </w:tcPr>
          <w:p w14:paraId="271EBAA0" w14:textId="0EC6A7B2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63" w:author="Wu, Shenghui" w:date="2023-03-23T08:14:00Z"/>
                <w:rFonts w:ascii="Arial" w:hAnsi="Arial" w:cs="Arial"/>
                <w:sz w:val="20"/>
                <w:szCs w:val="20"/>
              </w:rPr>
              <w:pPrChange w:id="1664" w:author="Wu, Shenghui" w:date="2023-03-23T08:14:00Z">
                <w:pPr>
                  <w:spacing w:after="0" w:line="200" w:lineRule="exact"/>
                </w:pPr>
              </w:pPrChange>
            </w:pPr>
            <w:del w:id="166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08 (2.39)</w:delText>
              </w:r>
            </w:del>
          </w:p>
        </w:tc>
        <w:tc>
          <w:tcPr>
            <w:tcW w:w="443" w:type="pct"/>
            <w:vAlign w:val="bottom"/>
          </w:tcPr>
          <w:p w14:paraId="60EA6643" w14:textId="2B23C9ED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66" w:author="Wu, Shenghui" w:date="2023-03-23T08:14:00Z"/>
                <w:rFonts w:ascii="Arial" w:hAnsi="Arial" w:cs="Arial"/>
                <w:sz w:val="20"/>
                <w:szCs w:val="20"/>
              </w:rPr>
              <w:pPrChange w:id="1667" w:author="Wu, Shenghui" w:date="2023-03-23T08:14:00Z">
                <w:pPr>
                  <w:spacing w:after="0" w:line="200" w:lineRule="exact"/>
                </w:pPr>
              </w:pPrChange>
            </w:pPr>
            <w:del w:id="166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19</w:delText>
              </w:r>
            </w:del>
          </w:p>
        </w:tc>
      </w:tr>
      <w:tr w:rsidR="008975CD" w:rsidRPr="00607999" w:rsidDel="002738CC" w14:paraId="4F35ADFC" w14:textId="3405BE61" w:rsidTr="008519DA">
        <w:trPr>
          <w:trHeight w:val="233"/>
          <w:jc w:val="center"/>
          <w:del w:id="1669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A889E5F" w14:textId="7EBE794E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70" w:author="Wu, Shenghui" w:date="2023-03-23T08:14:00Z"/>
                <w:rFonts w:ascii="Arial" w:hAnsi="Arial" w:cs="Arial"/>
                <w:sz w:val="20"/>
                <w:szCs w:val="20"/>
              </w:rPr>
              <w:pPrChange w:id="1671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672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I(e) Unspecified lymphomas</w:delText>
              </w:r>
            </w:del>
          </w:p>
        </w:tc>
        <w:tc>
          <w:tcPr>
            <w:tcW w:w="1055" w:type="pct"/>
            <w:vAlign w:val="bottom"/>
          </w:tcPr>
          <w:p w14:paraId="0630723D" w14:textId="03EDF56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73" w:author="Wu, Shenghui" w:date="2023-03-23T08:14:00Z"/>
                <w:rFonts w:ascii="Arial" w:hAnsi="Arial" w:cs="Arial"/>
                <w:sz w:val="20"/>
                <w:szCs w:val="20"/>
              </w:rPr>
              <w:pPrChange w:id="1674" w:author="Wu, Shenghui" w:date="2023-03-23T08:14:00Z">
                <w:pPr>
                  <w:spacing w:after="0" w:line="200" w:lineRule="exact"/>
                </w:pPr>
              </w:pPrChange>
            </w:pPr>
            <w:del w:id="167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 (0.37)</w:delText>
              </w:r>
            </w:del>
          </w:p>
        </w:tc>
        <w:tc>
          <w:tcPr>
            <w:tcW w:w="1055" w:type="pct"/>
            <w:vAlign w:val="bottom"/>
          </w:tcPr>
          <w:p w14:paraId="0B9B4BD4" w14:textId="38287DC9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76" w:author="Wu, Shenghui" w:date="2023-03-23T08:14:00Z"/>
                <w:rFonts w:ascii="Arial" w:hAnsi="Arial" w:cs="Arial"/>
                <w:sz w:val="20"/>
                <w:szCs w:val="20"/>
              </w:rPr>
              <w:pPrChange w:id="1677" w:author="Wu, Shenghui" w:date="2023-03-23T08:14:00Z">
                <w:pPr>
                  <w:spacing w:after="0" w:line="200" w:lineRule="exact"/>
                </w:pPr>
              </w:pPrChange>
            </w:pPr>
            <w:del w:id="167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1 (0.68)</w:delText>
              </w:r>
            </w:del>
          </w:p>
        </w:tc>
        <w:tc>
          <w:tcPr>
            <w:tcW w:w="443" w:type="pct"/>
            <w:vAlign w:val="bottom"/>
          </w:tcPr>
          <w:p w14:paraId="5FB8CA4C" w14:textId="16D2E772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79" w:author="Wu, Shenghui" w:date="2023-03-23T08:14:00Z"/>
                <w:rFonts w:ascii="Arial" w:hAnsi="Arial" w:cs="Arial"/>
                <w:sz w:val="20"/>
                <w:szCs w:val="20"/>
              </w:rPr>
              <w:pPrChange w:id="1680" w:author="Wu, Shenghui" w:date="2023-03-23T08:14:00Z">
                <w:pPr>
                  <w:spacing w:after="0" w:line="200" w:lineRule="exact"/>
                </w:pPr>
              </w:pPrChange>
            </w:pPr>
            <w:del w:id="168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6</w:delText>
              </w:r>
            </w:del>
          </w:p>
        </w:tc>
      </w:tr>
      <w:tr w:rsidR="008975CD" w:rsidRPr="00607999" w:rsidDel="002738CC" w14:paraId="03C1BA53" w14:textId="6BFCC773" w:rsidTr="008519DA">
        <w:trPr>
          <w:trHeight w:val="233"/>
          <w:jc w:val="center"/>
          <w:del w:id="1682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960775C" w14:textId="5DBC0795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83" w:author="Wu, Shenghui" w:date="2023-03-23T08:14:00Z"/>
                <w:rFonts w:ascii="Arial" w:hAnsi="Arial" w:cs="Arial"/>
                <w:sz w:val="20"/>
                <w:szCs w:val="20"/>
              </w:rPr>
              <w:pPrChange w:id="1684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685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II(a.1) Ependymomas</w:delText>
              </w:r>
            </w:del>
          </w:p>
        </w:tc>
        <w:tc>
          <w:tcPr>
            <w:tcW w:w="1055" w:type="pct"/>
            <w:vAlign w:val="bottom"/>
          </w:tcPr>
          <w:p w14:paraId="64CFE3F4" w14:textId="52D2AF7F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86" w:author="Wu, Shenghui" w:date="2023-03-23T08:14:00Z"/>
                <w:rFonts w:ascii="Arial" w:hAnsi="Arial" w:cs="Arial"/>
                <w:sz w:val="20"/>
                <w:szCs w:val="20"/>
              </w:rPr>
              <w:pPrChange w:id="1687" w:author="Wu, Shenghui" w:date="2023-03-23T08:14:00Z">
                <w:pPr>
                  <w:spacing w:after="0" w:line="200" w:lineRule="exact"/>
                </w:pPr>
              </w:pPrChange>
            </w:pPr>
            <w:del w:id="168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6 (2.69)</w:delText>
              </w:r>
            </w:del>
          </w:p>
        </w:tc>
        <w:tc>
          <w:tcPr>
            <w:tcW w:w="1055" w:type="pct"/>
            <w:vAlign w:val="bottom"/>
          </w:tcPr>
          <w:p w14:paraId="1668F830" w14:textId="5757EF22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89" w:author="Wu, Shenghui" w:date="2023-03-23T08:14:00Z"/>
                <w:rFonts w:ascii="Arial" w:hAnsi="Arial" w:cs="Arial"/>
                <w:sz w:val="20"/>
                <w:szCs w:val="20"/>
              </w:rPr>
              <w:pPrChange w:id="1690" w:author="Wu, Shenghui" w:date="2023-03-23T08:14:00Z">
                <w:pPr>
                  <w:spacing w:after="0" w:line="200" w:lineRule="exact"/>
                </w:pPr>
              </w:pPrChange>
            </w:pPr>
            <w:del w:id="169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5 (1.21)</w:delText>
              </w:r>
            </w:del>
          </w:p>
        </w:tc>
        <w:tc>
          <w:tcPr>
            <w:tcW w:w="443" w:type="pct"/>
            <w:vAlign w:val="bottom"/>
          </w:tcPr>
          <w:p w14:paraId="5405F62B" w14:textId="6E7DD261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92" w:author="Wu, Shenghui" w:date="2023-03-23T08:14:00Z"/>
                <w:rFonts w:ascii="Arial" w:hAnsi="Arial" w:cs="Arial"/>
                <w:sz w:val="20"/>
                <w:szCs w:val="20"/>
              </w:rPr>
              <w:pPrChange w:id="1693" w:author="Wu, Shenghui" w:date="2023-03-23T08:14:00Z">
                <w:pPr>
                  <w:spacing w:after="0" w:line="200" w:lineRule="exact"/>
                </w:pPr>
              </w:pPrChange>
            </w:pPr>
            <w:del w:id="169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91</w:delText>
              </w:r>
            </w:del>
          </w:p>
        </w:tc>
      </w:tr>
      <w:tr w:rsidR="008975CD" w:rsidRPr="00607999" w:rsidDel="002738CC" w14:paraId="56302D11" w14:textId="53CA313F" w:rsidTr="008519DA">
        <w:trPr>
          <w:trHeight w:val="233"/>
          <w:jc w:val="center"/>
          <w:del w:id="1695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A15A871" w14:textId="51C0AF09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96" w:author="Wu, Shenghui" w:date="2023-03-23T08:14:00Z"/>
                <w:rFonts w:ascii="Arial" w:hAnsi="Arial" w:cs="Arial"/>
                <w:sz w:val="20"/>
                <w:szCs w:val="20"/>
              </w:rPr>
              <w:pPrChange w:id="1697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698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II(a.2) Choroid plexus tumor</w:delText>
              </w:r>
            </w:del>
          </w:p>
        </w:tc>
        <w:tc>
          <w:tcPr>
            <w:tcW w:w="1055" w:type="pct"/>
            <w:vAlign w:val="bottom"/>
          </w:tcPr>
          <w:p w14:paraId="6BEBC9EB" w14:textId="0E7B8402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699" w:author="Wu, Shenghui" w:date="2023-03-23T08:14:00Z"/>
                <w:rFonts w:ascii="Arial" w:hAnsi="Arial" w:cs="Arial"/>
                <w:sz w:val="20"/>
                <w:szCs w:val="20"/>
              </w:rPr>
              <w:pPrChange w:id="1700" w:author="Wu, Shenghui" w:date="2023-03-23T08:14:00Z">
                <w:pPr>
                  <w:spacing w:after="0" w:line="200" w:lineRule="exact"/>
                </w:pPr>
              </w:pPrChange>
            </w:pPr>
            <w:del w:id="170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 (0.22)</w:delText>
              </w:r>
            </w:del>
          </w:p>
        </w:tc>
        <w:tc>
          <w:tcPr>
            <w:tcW w:w="1055" w:type="pct"/>
            <w:vAlign w:val="bottom"/>
          </w:tcPr>
          <w:p w14:paraId="4FAE3887" w14:textId="6B137FD7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02" w:author="Wu, Shenghui" w:date="2023-03-23T08:14:00Z"/>
                <w:rFonts w:ascii="Arial" w:hAnsi="Arial" w:cs="Arial"/>
                <w:sz w:val="20"/>
                <w:szCs w:val="20"/>
              </w:rPr>
              <w:pPrChange w:id="1703" w:author="Wu, Shenghui" w:date="2023-03-23T08:14:00Z">
                <w:pPr>
                  <w:spacing w:after="0" w:line="200" w:lineRule="exact"/>
                </w:pPr>
              </w:pPrChange>
            </w:pPr>
            <w:del w:id="170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69BB6C21" w14:textId="67D0E410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05" w:author="Wu, Shenghui" w:date="2023-03-23T08:14:00Z"/>
                <w:rFonts w:ascii="Arial" w:hAnsi="Arial" w:cs="Arial"/>
                <w:sz w:val="20"/>
                <w:szCs w:val="20"/>
              </w:rPr>
              <w:pPrChange w:id="1706" w:author="Wu, Shenghui" w:date="2023-03-23T08:14:00Z">
                <w:pPr>
                  <w:spacing w:after="0" w:line="200" w:lineRule="exact"/>
                </w:pPr>
              </w:pPrChange>
            </w:pPr>
            <w:del w:id="170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</w:tr>
      <w:tr w:rsidR="008975CD" w:rsidRPr="00607999" w:rsidDel="002738CC" w14:paraId="2232C8C6" w14:textId="215D8D04" w:rsidTr="008519DA">
        <w:trPr>
          <w:trHeight w:val="233"/>
          <w:jc w:val="center"/>
          <w:del w:id="1708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13DC16A" w14:textId="633EA8CE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09" w:author="Wu, Shenghui" w:date="2023-03-23T08:14:00Z"/>
                <w:rFonts w:ascii="Arial" w:hAnsi="Arial" w:cs="Arial"/>
                <w:sz w:val="20"/>
                <w:szCs w:val="20"/>
              </w:rPr>
              <w:pPrChange w:id="1710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711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II(b) Astrocytomas</w:delText>
              </w:r>
            </w:del>
          </w:p>
        </w:tc>
        <w:tc>
          <w:tcPr>
            <w:tcW w:w="1055" w:type="pct"/>
            <w:vAlign w:val="bottom"/>
          </w:tcPr>
          <w:p w14:paraId="0931C9FD" w14:textId="00C2D9CC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12" w:author="Wu, Shenghui" w:date="2023-03-23T08:14:00Z"/>
                <w:rFonts w:ascii="Arial" w:hAnsi="Arial" w:cs="Arial"/>
                <w:sz w:val="20"/>
                <w:szCs w:val="20"/>
              </w:rPr>
              <w:pPrChange w:id="1713" w:author="Wu, Shenghui" w:date="2023-03-23T08:14:00Z">
                <w:pPr>
                  <w:spacing w:after="0" w:line="200" w:lineRule="exact"/>
                </w:pPr>
              </w:pPrChange>
            </w:pPr>
            <w:del w:id="171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97 (7.25)</w:delText>
              </w:r>
            </w:del>
          </w:p>
        </w:tc>
        <w:tc>
          <w:tcPr>
            <w:tcW w:w="1055" w:type="pct"/>
            <w:vAlign w:val="bottom"/>
          </w:tcPr>
          <w:p w14:paraId="561EB784" w14:textId="3D53E04F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15" w:author="Wu, Shenghui" w:date="2023-03-23T08:14:00Z"/>
                <w:rFonts w:ascii="Arial" w:hAnsi="Arial" w:cs="Arial"/>
                <w:sz w:val="20"/>
                <w:szCs w:val="20"/>
              </w:rPr>
              <w:pPrChange w:id="1716" w:author="Wu, Shenghui" w:date="2023-03-23T08:14:00Z">
                <w:pPr>
                  <w:spacing w:after="0" w:line="200" w:lineRule="exact"/>
                </w:pPr>
              </w:pPrChange>
            </w:pPr>
            <w:del w:id="171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03 (6.69)</w:delText>
              </w:r>
            </w:del>
          </w:p>
        </w:tc>
        <w:tc>
          <w:tcPr>
            <w:tcW w:w="443" w:type="pct"/>
            <w:vAlign w:val="bottom"/>
          </w:tcPr>
          <w:p w14:paraId="73731D2A" w14:textId="4E6C0736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18" w:author="Wu, Shenghui" w:date="2023-03-23T08:14:00Z"/>
                <w:rFonts w:ascii="Arial" w:hAnsi="Arial" w:cs="Arial"/>
                <w:sz w:val="20"/>
                <w:szCs w:val="20"/>
              </w:rPr>
              <w:pPrChange w:id="1719" w:author="Wu, Shenghui" w:date="2023-03-23T08:14:00Z">
                <w:pPr>
                  <w:spacing w:after="0" w:line="200" w:lineRule="exact"/>
                </w:pPr>
              </w:pPrChange>
            </w:pPr>
            <w:del w:id="172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00</w:delText>
              </w:r>
            </w:del>
          </w:p>
        </w:tc>
      </w:tr>
      <w:tr w:rsidR="008975CD" w:rsidRPr="00607999" w:rsidDel="002738CC" w14:paraId="20F56037" w14:textId="307C6713" w:rsidTr="008519DA">
        <w:trPr>
          <w:trHeight w:val="233"/>
          <w:jc w:val="center"/>
          <w:del w:id="1721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14D18CB" w14:textId="64320F92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22" w:author="Wu, Shenghui" w:date="2023-03-23T08:14:00Z"/>
                <w:rFonts w:ascii="Arial" w:hAnsi="Arial" w:cs="Arial"/>
                <w:sz w:val="20"/>
                <w:szCs w:val="20"/>
              </w:rPr>
              <w:pPrChange w:id="1723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724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II(c.1) Medulloblastomas</w:delText>
              </w:r>
            </w:del>
          </w:p>
        </w:tc>
        <w:tc>
          <w:tcPr>
            <w:tcW w:w="1055" w:type="pct"/>
            <w:vAlign w:val="bottom"/>
          </w:tcPr>
          <w:p w14:paraId="55BCD473" w14:textId="74B3E9C3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25" w:author="Wu, Shenghui" w:date="2023-03-23T08:14:00Z"/>
                <w:rFonts w:ascii="Arial" w:hAnsi="Arial" w:cs="Arial"/>
                <w:sz w:val="20"/>
                <w:szCs w:val="20"/>
              </w:rPr>
              <w:pPrChange w:id="1726" w:author="Wu, Shenghui" w:date="2023-03-23T08:14:00Z">
                <w:pPr>
                  <w:spacing w:after="0" w:line="200" w:lineRule="exact"/>
                </w:pPr>
              </w:pPrChange>
            </w:pPr>
            <w:del w:id="172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6 (3.44)</w:delText>
              </w:r>
            </w:del>
          </w:p>
        </w:tc>
        <w:tc>
          <w:tcPr>
            <w:tcW w:w="1055" w:type="pct"/>
            <w:vAlign w:val="bottom"/>
          </w:tcPr>
          <w:p w14:paraId="482F1C2A" w14:textId="08C621E3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28" w:author="Wu, Shenghui" w:date="2023-03-23T08:14:00Z"/>
                <w:rFonts w:ascii="Arial" w:hAnsi="Arial" w:cs="Arial"/>
                <w:sz w:val="20"/>
                <w:szCs w:val="20"/>
              </w:rPr>
              <w:pPrChange w:id="1729" w:author="Wu, Shenghui" w:date="2023-03-23T08:14:00Z">
                <w:pPr>
                  <w:spacing w:after="0" w:line="200" w:lineRule="exact"/>
                </w:pPr>
              </w:pPrChange>
            </w:pPr>
            <w:del w:id="173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76 (1.68)</w:delText>
              </w:r>
            </w:del>
          </w:p>
        </w:tc>
        <w:tc>
          <w:tcPr>
            <w:tcW w:w="443" w:type="pct"/>
            <w:vAlign w:val="bottom"/>
          </w:tcPr>
          <w:p w14:paraId="52584FAC" w14:textId="30FE8D38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31" w:author="Wu, Shenghui" w:date="2023-03-23T08:14:00Z"/>
                <w:rFonts w:ascii="Arial" w:hAnsi="Arial" w:cs="Arial"/>
                <w:sz w:val="20"/>
                <w:szCs w:val="20"/>
              </w:rPr>
              <w:pPrChange w:id="1732" w:author="Wu, Shenghui" w:date="2023-03-23T08:14:00Z">
                <w:pPr>
                  <w:spacing w:after="0" w:line="200" w:lineRule="exact"/>
                </w:pPr>
              </w:pPrChange>
            </w:pPr>
            <w:del w:id="173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22</w:delText>
              </w:r>
            </w:del>
          </w:p>
        </w:tc>
      </w:tr>
      <w:tr w:rsidR="008975CD" w:rsidRPr="00607999" w:rsidDel="002738CC" w14:paraId="6581CCF7" w14:textId="1D54B46A" w:rsidTr="008519DA">
        <w:trPr>
          <w:trHeight w:val="233"/>
          <w:jc w:val="center"/>
          <w:del w:id="1734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078D296" w14:textId="0579E54A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35" w:author="Wu, Shenghui" w:date="2023-03-23T08:14:00Z"/>
                <w:rFonts w:ascii="Arial" w:hAnsi="Arial" w:cs="Arial"/>
                <w:sz w:val="20"/>
                <w:szCs w:val="20"/>
              </w:rPr>
              <w:pPrChange w:id="1736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737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lastRenderedPageBreak/>
                <w:delText>III(c.2) PNET</w:delText>
              </w:r>
            </w:del>
          </w:p>
        </w:tc>
        <w:tc>
          <w:tcPr>
            <w:tcW w:w="1055" w:type="pct"/>
            <w:vAlign w:val="bottom"/>
          </w:tcPr>
          <w:p w14:paraId="3633653D" w14:textId="1E30A4BD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38" w:author="Wu, Shenghui" w:date="2023-03-23T08:14:00Z"/>
                <w:rFonts w:ascii="Arial" w:hAnsi="Arial" w:cs="Arial"/>
                <w:sz w:val="20"/>
                <w:szCs w:val="20"/>
              </w:rPr>
              <w:pPrChange w:id="1739" w:author="Wu, Shenghui" w:date="2023-03-23T08:14:00Z">
                <w:pPr>
                  <w:spacing w:after="0" w:line="200" w:lineRule="exact"/>
                </w:pPr>
              </w:pPrChange>
            </w:pPr>
            <w:del w:id="174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3 (1.72)</w:delText>
              </w:r>
            </w:del>
          </w:p>
        </w:tc>
        <w:tc>
          <w:tcPr>
            <w:tcW w:w="1055" w:type="pct"/>
            <w:vAlign w:val="bottom"/>
          </w:tcPr>
          <w:p w14:paraId="6CBF9719" w14:textId="09CE7AA1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41" w:author="Wu, Shenghui" w:date="2023-03-23T08:14:00Z"/>
                <w:rFonts w:ascii="Arial" w:hAnsi="Arial" w:cs="Arial"/>
                <w:sz w:val="20"/>
                <w:szCs w:val="20"/>
              </w:rPr>
              <w:pPrChange w:id="1742" w:author="Wu, Shenghui" w:date="2023-03-23T08:14:00Z">
                <w:pPr>
                  <w:spacing w:after="0" w:line="200" w:lineRule="exact"/>
                </w:pPr>
              </w:pPrChange>
            </w:pPr>
            <w:del w:id="174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0 (0.22)</w:delText>
              </w:r>
            </w:del>
          </w:p>
        </w:tc>
        <w:tc>
          <w:tcPr>
            <w:tcW w:w="443" w:type="pct"/>
            <w:vAlign w:val="bottom"/>
          </w:tcPr>
          <w:p w14:paraId="0D147965" w14:textId="1B336274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44" w:author="Wu, Shenghui" w:date="2023-03-23T08:14:00Z"/>
                <w:rFonts w:ascii="Arial" w:hAnsi="Arial" w:cs="Arial"/>
                <w:sz w:val="20"/>
                <w:szCs w:val="20"/>
              </w:rPr>
              <w:pPrChange w:id="1745" w:author="Wu, Shenghui" w:date="2023-03-23T08:14:00Z">
                <w:pPr>
                  <w:spacing w:after="0" w:line="200" w:lineRule="exact"/>
                </w:pPr>
              </w:pPrChange>
            </w:pPr>
            <w:del w:id="174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3</w:delText>
              </w:r>
            </w:del>
          </w:p>
        </w:tc>
      </w:tr>
      <w:tr w:rsidR="008975CD" w:rsidRPr="00607999" w:rsidDel="002738CC" w14:paraId="7388E591" w14:textId="2FFB0340" w:rsidTr="008519DA">
        <w:trPr>
          <w:trHeight w:val="233"/>
          <w:jc w:val="center"/>
          <w:del w:id="1747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FA0FF31" w14:textId="11768EEF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48" w:author="Wu, Shenghui" w:date="2023-03-23T08:14:00Z"/>
                <w:rFonts w:ascii="Arial" w:hAnsi="Arial" w:cs="Arial"/>
                <w:sz w:val="20"/>
                <w:szCs w:val="20"/>
              </w:rPr>
              <w:pPrChange w:id="1749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750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II(c.3) Medulloepithelioma</w:delText>
              </w:r>
            </w:del>
          </w:p>
        </w:tc>
        <w:tc>
          <w:tcPr>
            <w:tcW w:w="1055" w:type="pct"/>
            <w:vAlign w:val="bottom"/>
          </w:tcPr>
          <w:p w14:paraId="1E6ABE04" w14:textId="6016184E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51" w:author="Wu, Shenghui" w:date="2023-03-23T08:14:00Z"/>
                <w:rFonts w:ascii="Arial" w:hAnsi="Arial" w:cs="Arial"/>
                <w:sz w:val="20"/>
                <w:szCs w:val="20"/>
              </w:rPr>
              <w:pPrChange w:id="1752" w:author="Wu, Shenghui" w:date="2023-03-23T08:14:00Z">
                <w:pPr>
                  <w:spacing w:after="0" w:line="200" w:lineRule="exact"/>
                </w:pPr>
              </w:pPrChange>
            </w:pPr>
            <w:del w:id="175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00085050" w14:textId="420E9890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54" w:author="Wu, Shenghui" w:date="2023-03-23T08:14:00Z"/>
                <w:rFonts w:ascii="Arial" w:hAnsi="Arial" w:cs="Arial"/>
                <w:sz w:val="20"/>
                <w:szCs w:val="20"/>
              </w:rPr>
              <w:pPrChange w:id="1755" w:author="Wu, Shenghui" w:date="2023-03-23T08:14:00Z">
                <w:pPr>
                  <w:spacing w:after="0" w:line="200" w:lineRule="exact"/>
                </w:pPr>
              </w:pPrChange>
            </w:pPr>
            <w:del w:id="175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59FDAAA8" w14:textId="1BA1F9DB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57" w:author="Wu, Shenghui" w:date="2023-03-23T08:14:00Z"/>
                <w:rFonts w:ascii="Arial" w:hAnsi="Arial" w:cs="Arial"/>
                <w:sz w:val="20"/>
                <w:szCs w:val="20"/>
              </w:rPr>
              <w:pPrChange w:id="1758" w:author="Wu, Shenghui" w:date="2023-03-23T08:14:00Z">
                <w:pPr>
                  <w:spacing w:after="0" w:line="200" w:lineRule="exact"/>
                </w:pPr>
              </w:pPrChange>
            </w:pPr>
            <w:del w:id="175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2738CC" w14:paraId="77B735FA" w14:textId="1A63FF25" w:rsidTr="008519DA">
        <w:trPr>
          <w:trHeight w:val="233"/>
          <w:jc w:val="center"/>
          <w:del w:id="1760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5DBE0C9" w14:textId="0207637F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61" w:author="Wu, Shenghui" w:date="2023-03-23T08:14:00Z"/>
                <w:rFonts w:ascii="Arial" w:hAnsi="Arial" w:cs="Arial"/>
                <w:sz w:val="20"/>
                <w:szCs w:val="20"/>
              </w:rPr>
              <w:pPrChange w:id="1762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763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II(c.4) Atypical teratoid/rhabdoid tumor</w:delText>
              </w:r>
            </w:del>
          </w:p>
        </w:tc>
        <w:tc>
          <w:tcPr>
            <w:tcW w:w="1055" w:type="pct"/>
            <w:vAlign w:val="bottom"/>
          </w:tcPr>
          <w:p w14:paraId="3F4B7BA0" w14:textId="13BB8970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64" w:author="Wu, Shenghui" w:date="2023-03-23T08:14:00Z"/>
                <w:rFonts w:ascii="Arial" w:hAnsi="Arial" w:cs="Arial"/>
                <w:sz w:val="20"/>
                <w:szCs w:val="20"/>
              </w:rPr>
              <w:pPrChange w:id="1765" w:author="Wu, Shenghui" w:date="2023-03-23T08:14:00Z">
                <w:pPr>
                  <w:spacing w:after="0" w:line="200" w:lineRule="exact"/>
                </w:pPr>
              </w:pPrChange>
            </w:pPr>
            <w:del w:id="176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4 (1.05)</w:delText>
              </w:r>
            </w:del>
          </w:p>
        </w:tc>
        <w:tc>
          <w:tcPr>
            <w:tcW w:w="1055" w:type="pct"/>
            <w:vAlign w:val="bottom"/>
          </w:tcPr>
          <w:p w14:paraId="4DD28596" w14:textId="7F976E49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67" w:author="Wu, Shenghui" w:date="2023-03-23T08:14:00Z"/>
                <w:rFonts w:ascii="Arial" w:hAnsi="Arial" w:cs="Arial"/>
                <w:sz w:val="20"/>
                <w:szCs w:val="20"/>
              </w:rPr>
              <w:pPrChange w:id="1768" w:author="Wu, Shenghui" w:date="2023-03-23T08:14:00Z">
                <w:pPr>
                  <w:spacing w:after="0" w:line="200" w:lineRule="exact"/>
                </w:pPr>
              </w:pPrChange>
            </w:pPr>
            <w:del w:id="176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3 (0.29)</w:delText>
              </w:r>
            </w:del>
          </w:p>
        </w:tc>
        <w:tc>
          <w:tcPr>
            <w:tcW w:w="443" w:type="pct"/>
            <w:vAlign w:val="bottom"/>
          </w:tcPr>
          <w:p w14:paraId="205BAAE1" w14:textId="0E6D83BF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70" w:author="Wu, Shenghui" w:date="2023-03-23T08:14:00Z"/>
                <w:rFonts w:ascii="Arial" w:hAnsi="Arial" w:cs="Arial"/>
                <w:sz w:val="20"/>
                <w:szCs w:val="20"/>
              </w:rPr>
              <w:pPrChange w:id="1771" w:author="Wu, Shenghui" w:date="2023-03-23T08:14:00Z">
                <w:pPr>
                  <w:spacing w:after="0" w:line="200" w:lineRule="exact"/>
                </w:pPr>
              </w:pPrChange>
            </w:pPr>
            <w:del w:id="177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7</w:delText>
              </w:r>
            </w:del>
          </w:p>
        </w:tc>
      </w:tr>
      <w:tr w:rsidR="008975CD" w:rsidRPr="00607999" w:rsidDel="002738CC" w14:paraId="0390192F" w14:textId="52D894AD" w:rsidTr="008519DA">
        <w:trPr>
          <w:trHeight w:val="233"/>
          <w:jc w:val="center"/>
          <w:del w:id="1773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A9EB985" w14:textId="74EFCD57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74" w:author="Wu, Shenghui" w:date="2023-03-23T08:14:00Z"/>
                <w:rFonts w:ascii="Arial" w:hAnsi="Arial" w:cs="Arial"/>
                <w:sz w:val="20"/>
                <w:szCs w:val="20"/>
              </w:rPr>
              <w:pPrChange w:id="1775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776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II(d.1) Oligodendrogliomas</w:delText>
              </w:r>
            </w:del>
          </w:p>
        </w:tc>
        <w:tc>
          <w:tcPr>
            <w:tcW w:w="1055" w:type="pct"/>
            <w:vAlign w:val="bottom"/>
          </w:tcPr>
          <w:p w14:paraId="46400D57" w14:textId="1B8D13EC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77" w:author="Wu, Shenghui" w:date="2023-03-23T08:14:00Z"/>
                <w:rFonts w:ascii="Arial" w:hAnsi="Arial" w:cs="Arial"/>
                <w:sz w:val="20"/>
                <w:szCs w:val="20"/>
              </w:rPr>
              <w:pPrChange w:id="1778" w:author="Wu, Shenghui" w:date="2023-03-23T08:14:00Z">
                <w:pPr>
                  <w:spacing w:after="0" w:line="200" w:lineRule="exact"/>
                </w:pPr>
              </w:pPrChange>
            </w:pPr>
            <w:del w:id="177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 (0.3)</w:delText>
              </w:r>
            </w:del>
          </w:p>
        </w:tc>
        <w:tc>
          <w:tcPr>
            <w:tcW w:w="1055" w:type="pct"/>
            <w:vAlign w:val="bottom"/>
          </w:tcPr>
          <w:p w14:paraId="224C9D45" w14:textId="146E9AB2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80" w:author="Wu, Shenghui" w:date="2023-03-23T08:14:00Z"/>
                <w:rFonts w:ascii="Arial" w:hAnsi="Arial" w:cs="Arial"/>
                <w:sz w:val="20"/>
                <w:szCs w:val="20"/>
              </w:rPr>
              <w:pPrChange w:id="1781" w:author="Wu, Shenghui" w:date="2023-03-23T08:14:00Z">
                <w:pPr>
                  <w:spacing w:after="0" w:line="200" w:lineRule="exact"/>
                </w:pPr>
              </w:pPrChange>
            </w:pPr>
            <w:del w:id="178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4 (0.31)</w:delText>
              </w:r>
            </w:del>
          </w:p>
        </w:tc>
        <w:tc>
          <w:tcPr>
            <w:tcW w:w="443" w:type="pct"/>
            <w:vAlign w:val="bottom"/>
          </w:tcPr>
          <w:p w14:paraId="703A31A9" w14:textId="6C173EFE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83" w:author="Wu, Shenghui" w:date="2023-03-23T08:14:00Z"/>
                <w:rFonts w:ascii="Arial" w:hAnsi="Arial" w:cs="Arial"/>
                <w:sz w:val="20"/>
                <w:szCs w:val="20"/>
              </w:rPr>
              <w:pPrChange w:id="1784" w:author="Wu, Shenghui" w:date="2023-03-23T08:14:00Z">
                <w:pPr>
                  <w:spacing w:after="0" w:line="200" w:lineRule="exact"/>
                </w:pPr>
              </w:pPrChange>
            </w:pPr>
            <w:del w:id="178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8</w:delText>
              </w:r>
            </w:del>
          </w:p>
        </w:tc>
      </w:tr>
      <w:tr w:rsidR="008975CD" w:rsidRPr="00607999" w:rsidDel="002738CC" w14:paraId="032C9EEA" w14:textId="73CA4533" w:rsidTr="008519DA">
        <w:trPr>
          <w:trHeight w:val="233"/>
          <w:jc w:val="center"/>
          <w:del w:id="1786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A22CC0F" w14:textId="1969B729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87" w:author="Wu, Shenghui" w:date="2023-03-23T08:14:00Z"/>
                <w:rFonts w:ascii="Arial" w:hAnsi="Arial" w:cs="Arial"/>
                <w:sz w:val="20"/>
                <w:szCs w:val="20"/>
              </w:rPr>
              <w:pPrChange w:id="1788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789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II(d.2) Mixed and unspecified gliomas</w:delText>
              </w:r>
            </w:del>
          </w:p>
        </w:tc>
        <w:tc>
          <w:tcPr>
            <w:tcW w:w="1055" w:type="pct"/>
            <w:vAlign w:val="bottom"/>
          </w:tcPr>
          <w:p w14:paraId="33FB26D4" w14:textId="1C576D91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90" w:author="Wu, Shenghui" w:date="2023-03-23T08:14:00Z"/>
                <w:rFonts w:ascii="Arial" w:hAnsi="Arial" w:cs="Arial"/>
                <w:sz w:val="20"/>
                <w:szCs w:val="20"/>
              </w:rPr>
              <w:pPrChange w:id="1791" w:author="Wu, Shenghui" w:date="2023-03-23T08:14:00Z">
                <w:pPr>
                  <w:spacing w:after="0" w:line="200" w:lineRule="exact"/>
                </w:pPr>
              </w:pPrChange>
            </w:pPr>
            <w:del w:id="179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64 (4.78)</w:delText>
              </w:r>
            </w:del>
          </w:p>
        </w:tc>
        <w:tc>
          <w:tcPr>
            <w:tcW w:w="1055" w:type="pct"/>
            <w:vAlign w:val="bottom"/>
          </w:tcPr>
          <w:p w14:paraId="450D6284" w14:textId="34C0B56A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93" w:author="Wu, Shenghui" w:date="2023-03-23T08:14:00Z"/>
                <w:rFonts w:ascii="Arial" w:hAnsi="Arial" w:cs="Arial"/>
                <w:sz w:val="20"/>
                <w:szCs w:val="20"/>
              </w:rPr>
              <w:pPrChange w:id="1794" w:author="Wu, Shenghui" w:date="2023-03-23T08:14:00Z">
                <w:pPr>
                  <w:spacing w:after="0" w:line="200" w:lineRule="exact"/>
                </w:pPr>
              </w:pPrChange>
            </w:pPr>
            <w:del w:id="179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71 (1.57)</w:delText>
              </w:r>
            </w:del>
          </w:p>
        </w:tc>
        <w:tc>
          <w:tcPr>
            <w:tcW w:w="443" w:type="pct"/>
            <w:vAlign w:val="bottom"/>
          </w:tcPr>
          <w:p w14:paraId="2D893114" w14:textId="73B7F8A2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796" w:author="Wu, Shenghui" w:date="2023-03-23T08:14:00Z"/>
                <w:rFonts w:ascii="Arial" w:hAnsi="Arial" w:cs="Arial"/>
                <w:sz w:val="20"/>
                <w:szCs w:val="20"/>
              </w:rPr>
              <w:pPrChange w:id="1797" w:author="Wu, Shenghui" w:date="2023-03-23T08:14:00Z">
                <w:pPr>
                  <w:spacing w:after="0" w:line="200" w:lineRule="exact"/>
                </w:pPr>
              </w:pPrChange>
            </w:pPr>
            <w:del w:id="179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35</w:delText>
              </w:r>
            </w:del>
          </w:p>
        </w:tc>
      </w:tr>
      <w:tr w:rsidR="008975CD" w:rsidRPr="00607999" w:rsidDel="002738CC" w14:paraId="711F756A" w14:textId="070BF705" w:rsidTr="008519DA">
        <w:trPr>
          <w:trHeight w:val="233"/>
          <w:jc w:val="center"/>
          <w:del w:id="1799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1D937E5" w14:textId="3C799067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00" w:author="Wu, Shenghui" w:date="2023-03-23T08:14:00Z"/>
                <w:rFonts w:ascii="Arial" w:hAnsi="Arial" w:cs="Arial"/>
                <w:sz w:val="20"/>
                <w:szCs w:val="20"/>
              </w:rPr>
              <w:pPrChange w:id="1801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802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II(d.3) Neuroepithelial glial tumors of uncertain orig</w:delText>
              </w:r>
            </w:del>
          </w:p>
        </w:tc>
        <w:tc>
          <w:tcPr>
            <w:tcW w:w="1055" w:type="pct"/>
            <w:vAlign w:val="bottom"/>
          </w:tcPr>
          <w:p w14:paraId="65423192" w14:textId="53A7571F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03" w:author="Wu, Shenghui" w:date="2023-03-23T08:14:00Z"/>
                <w:rFonts w:ascii="Arial" w:hAnsi="Arial" w:cs="Arial"/>
                <w:sz w:val="20"/>
                <w:szCs w:val="20"/>
              </w:rPr>
              <w:pPrChange w:id="1804" w:author="Wu, Shenghui" w:date="2023-03-23T08:14:00Z">
                <w:pPr>
                  <w:spacing w:after="0" w:line="200" w:lineRule="exact"/>
                </w:pPr>
              </w:pPrChange>
            </w:pPr>
            <w:del w:id="180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377495AA" w14:textId="2A8E1882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06" w:author="Wu, Shenghui" w:date="2023-03-23T08:14:00Z"/>
                <w:rFonts w:ascii="Arial" w:hAnsi="Arial" w:cs="Arial"/>
                <w:sz w:val="20"/>
                <w:szCs w:val="20"/>
              </w:rPr>
              <w:pPrChange w:id="1807" w:author="Wu, Shenghui" w:date="2023-03-23T08:14:00Z">
                <w:pPr>
                  <w:spacing w:after="0" w:line="200" w:lineRule="exact"/>
                </w:pPr>
              </w:pPrChange>
            </w:pPr>
            <w:del w:id="180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0E9E7C9E" w14:textId="7A64C5FA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09" w:author="Wu, Shenghui" w:date="2023-03-23T08:14:00Z"/>
                <w:rFonts w:ascii="Arial" w:hAnsi="Arial" w:cs="Arial"/>
                <w:sz w:val="20"/>
                <w:szCs w:val="20"/>
              </w:rPr>
              <w:pPrChange w:id="1810" w:author="Wu, Shenghui" w:date="2023-03-23T08:14:00Z">
                <w:pPr>
                  <w:spacing w:after="0" w:line="200" w:lineRule="exact"/>
                </w:pPr>
              </w:pPrChange>
            </w:pPr>
            <w:del w:id="181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</w:delText>
              </w:r>
            </w:del>
          </w:p>
        </w:tc>
      </w:tr>
      <w:tr w:rsidR="008975CD" w:rsidRPr="00607999" w:rsidDel="002738CC" w14:paraId="49320BB7" w14:textId="24135033" w:rsidTr="008519DA">
        <w:trPr>
          <w:trHeight w:val="233"/>
          <w:jc w:val="center"/>
          <w:del w:id="1812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EE8504D" w14:textId="123D6268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13" w:author="Wu, Shenghui" w:date="2023-03-23T08:14:00Z"/>
                <w:rFonts w:ascii="Arial" w:hAnsi="Arial" w:cs="Arial"/>
                <w:sz w:val="20"/>
                <w:szCs w:val="20"/>
              </w:rPr>
              <w:pPrChange w:id="1814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815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II(e.1) Pituitary adenomas and carcinomas</w:delText>
              </w:r>
            </w:del>
          </w:p>
        </w:tc>
        <w:tc>
          <w:tcPr>
            <w:tcW w:w="1055" w:type="pct"/>
            <w:vAlign w:val="bottom"/>
          </w:tcPr>
          <w:p w14:paraId="115D904A" w14:textId="6B880C93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16" w:author="Wu, Shenghui" w:date="2023-03-23T08:14:00Z"/>
                <w:rFonts w:ascii="Arial" w:hAnsi="Arial" w:cs="Arial"/>
                <w:sz w:val="20"/>
                <w:szCs w:val="20"/>
              </w:rPr>
              <w:pPrChange w:id="1817" w:author="Wu, Shenghui" w:date="2023-03-23T08:14:00Z">
                <w:pPr>
                  <w:spacing w:after="0" w:line="200" w:lineRule="exact"/>
                </w:pPr>
              </w:pPrChange>
            </w:pPr>
            <w:del w:id="181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4D751317" w14:textId="78D4EE3F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19" w:author="Wu, Shenghui" w:date="2023-03-23T08:14:00Z"/>
                <w:rFonts w:ascii="Arial" w:hAnsi="Arial" w:cs="Arial"/>
                <w:sz w:val="20"/>
                <w:szCs w:val="20"/>
              </w:rPr>
              <w:pPrChange w:id="1820" w:author="Wu, Shenghui" w:date="2023-03-23T08:14:00Z">
                <w:pPr>
                  <w:spacing w:after="0" w:line="200" w:lineRule="exact"/>
                </w:pPr>
              </w:pPrChange>
            </w:pPr>
            <w:del w:id="182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 (0.04)</w:delText>
              </w:r>
            </w:del>
          </w:p>
        </w:tc>
        <w:tc>
          <w:tcPr>
            <w:tcW w:w="443" w:type="pct"/>
            <w:vAlign w:val="bottom"/>
          </w:tcPr>
          <w:p w14:paraId="1F6A39A4" w14:textId="6C2A0BCB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22" w:author="Wu, Shenghui" w:date="2023-03-23T08:14:00Z"/>
                <w:rFonts w:ascii="Arial" w:hAnsi="Arial" w:cs="Arial"/>
                <w:sz w:val="20"/>
                <w:szCs w:val="20"/>
              </w:rPr>
              <w:pPrChange w:id="1823" w:author="Wu, Shenghui" w:date="2023-03-23T08:14:00Z">
                <w:pPr>
                  <w:spacing w:after="0" w:line="200" w:lineRule="exact"/>
                </w:pPr>
              </w:pPrChange>
            </w:pPr>
            <w:del w:id="182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</w:delText>
              </w:r>
            </w:del>
          </w:p>
        </w:tc>
      </w:tr>
      <w:tr w:rsidR="008975CD" w:rsidRPr="00607999" w:rsidDel="002738CC" w14:paraId="50BD3569" w14:textId="6DB9B763" w:rsidTr="008519DA">
        <w:trPr>
          <w:trHeight w:val="233"/>
          <w:jc w:val="center"/>
          <w:del w:id="1825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FF83BBB" w14:textId="412A0171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26" w:author="Wu, Shenghui" w:date="2023-03-23T08:14:00Z"/>
                <w:rFonts w:ascii="Arial" w:hAnsi="Arial" w:cs="Arial"/>
                <w:sz w:val="20"/>
                <w:szCs w:val="20"/>
              </w:rPr>
              <w:pPrChange w:id="1827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828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II(e.3) Pineal parenchymal tumors</w:delText>
              </w:r>
            </w:del>
          </w:p>
        </w:tc>
        <w:tc>
          <w:tcPr>
            <w:tcW w:w="1055" w:type="pct"/>
            <w:vAlign w:val="bottom"/>
          </w:tcPr>
          <w:p w14:paraId="11183D05" w14:textId="4C62ADC2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29" w:author="Wu, Shenghui" w:date="2023-03-23T08:14:00Z"/>
                <w:rFonts w:ascii="Arial" w:hAnsi="Arial" w:cs="Arial"/>
                <w:sz w:val="20"/>
                <w:szCs w:val="20"/>
              </w:rPr>
              <w:pPrChange w:id="1830" w:author="Wu, Shenghui" w:date="2023-03-23T08:14:00Z">
                <w:pPr>
                  <w:spacing w:after="0" w:line="200" w:lineRule="exact"/>
                </w:pPr>
              </w:pPrChange>
            </w:pPr>
            <w:del w:id="183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 (0.37)</w:delText>
              </w:r>
            </w:del>
          </w:p>
        </w:tc>
        <w:tc>
          <w:tcPr>
            <w:tcW w:w="1055" w:type="pct"/>
            <w:vAlign w:val="bottom"/>
          </w:tcPr>
          <w:p w14:paraId="69E99240" w14:textId="19B978A7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32" w:author="Wu, Shenghui" w:date="2023-03-23T08:14:00Z"/>
                <w:rFonts w:ascii="Arial" w:hAnsi="Arial" w:cs="Arial"/>
                <w:sz w:val="20"/>
                <w:szCs w:val="20"/>
              </w:rPr>
              <w:pPrChange w:id="1833" w:author="Wu, Shenghui" w:date="2023-03-23T08:14:00Z">
                <w:pPr>
                  <w:spacing w:after="0" w:line="200" w:lineRule="exact"/>
                </w:pPr>
              </w:pPrChange>
            </w:pPr>
            <w:del w:id="183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409C8C3F" w14:textId="388BFEC6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35" w:author="Wu, Shenghui" w:date="2023-03-23T08:14:00Z"/>
                <w:rFonts w:ascii="Arial" w:hAnsi="Arial" w:cs="Arial"/>
                <w:sz w:val="20"/>
                <w:szCs w:val="20"/>
              </w:rPr>
              <w:pPrChange w:id="1836" w:author="Wu, Shenghui" w:date="2023-03-23T08:14:00Z">
                <w:pPr>
                  <w:spacing w:after="0" w:line="200" w:lineRule="exact"/>
                </w:pPr>
              </w:pPrChange>
            </w:pPr>
            <w:del w:id="183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9</w:delText>
              </w:r>
            </w:del>
          </w:p>
        </w:tc>
      </w:tr>
      <w:tr w:rsidR="008975CD" w:rsidRPr="00607999" w:rsidDel="002738CC" w14:paraId="7FA0A0DC" w14:textId="41215DD5" w:rsidTr="008519DA">
        <w:trPr>
          <w:trHeight w:val="233"/>
          <w:jc w:val="center"/>
          <w:del w:id="1838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5B6E5E6" w14:textId="504FA709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39" w:author="Wu, Shenghui" w:date="2023-03-23T08:14:00Z"/>
                <w:rFonts w:ascii="Arial" w:hAnsi="Arial" w:cs="Arial"/>
                <w:sz w:val="20"/>
                <w:szCs w:val="20"/>
              </w:rPr>
              <w:pPrChange w:id="1840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841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II(e.4) Neuronal and mixed neuronal-glial tumors</w:delText>
              </w:r>
            </w:del>
          </w:p>
        </w:tc>
        <w:tc>
          <w:tcPr>
            <w:tcW w:w="1055" w:type="pct"/>
            <w:vAlign w:val="bottom"/>
          </w:tcPr>
          <w:p w14:paraId="549E597B" w14:textId="02D9D03E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42" w:author="Wu, Shenghui" w:date="2023-03-23T08:14:00Z"/>
                <w:rFonts w:ascii="Arial" w:hAnsi="Arial" w:cs="Arial"/>
                <w:sz w:val="20"/>
                <w:szCs w:val="20"/>
              </w:rPr>
              <w:pPrChange w:id="1843" w:author="Wu, Shenghui" w:date="2023-03-23T08:14:00Z">
                <w:pPr>
                  <w:spacing w:after="0" w:line="200" w:lineRule="exact"/>
                </w:pPr>
              </w:pPrChange>
            </w:pPr>
            <w:del w:id="184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59DBB4F9" w14:textId="6FB47A4B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45" w:author="Wu, Shenghui" w:date="2023-03-23T08:14:00Z"/>
                <w:rFonts w:ascii="Arial" w:hAnsi="Arial" w:cs="Arial"/>
                <w:sz w:val="20"/>
                <w:szCs w:val="20"/>
              </w:rPr>
              <w:pPrChange w:id="1846" w:author="Wu, Shenghui" w:date="2023-03-23T08:14:00Z">
                <w:pPr>
                  <w:spacing w:after="0" w:line="200" w:lineRule="exact"/>
                </w:pPr>
              </w:pPrChange>
            </w:pPr>
            <w:del w:id="184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5CBAA6DF" w14:textId="05163CA6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48" w:author="Wu, Shenghui" w:date="2023-03-23T08:14:00Z"/>
                <w:rFonts w:ascii="Arial" w:hAnsi="Arial" w:cs="Arial"/>
                <w:sz w:val="20"/>
                <w:szCs w:val="20"/>
              </w:rPr>
              <w:pPrChange w:id="1849" w:author="Wu, Shenghui" w:date="2023-03-23T08:14:00Z">
                <w:pPr>
                  <w:spacing w:after="0" w:line="200" w:lineRule="exact"/>
                </w:pPr>
              </w:pPrChange>
            </w:pPr>
            <w:del w:id="185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</w:delText>
              </w:r>
            </w:del>
          </w:p>
        </w:tc>
      </w:tr>
      <w:tr w:rsidR="008975CD" w:rsidRPr="00607999" w:rsidDel="002738CC" w14:paraId="0107309C" w14:textId="238E14F9" w:rsidTr="008519DA">
        <w:trPr>
          <w:trHeight w:val="233"/>
          <w:jc w:val="center"/>
          <w:del w:id="1851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0480EAF" w14:textId="47D0A7BF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52" w:author="Wu, Shenghui" w:date="2023-03-23T08:14:00Z"/>
                <w:rFonts w:ascii="Arial" w:hAnsi="Arial" w:cs="Arial"/>
                <w:sz w:val="20"/>
                <w:szCs w:val="20"/>
              </w:rPr>
              <w:pPrChange w:id="1853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854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II(e.5) Meningiomas</w:delText>
              </w:r>
            </w:del>
          </w:p>
        </w:tc>
        <w:tc>
          <w:tcPr>
            <w:tcW w:w="1055" w:type="pct"/>
            <w:vAlign w:val="bottom"/>
          </w:tcPr>
          <w:p w14:paraId="776825AA" w14:textId="2AC71963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55" w:author="Wu, Shenghui" w:date="2023-03-23T08:14:00Z"/>
                <w:rFonts w:ascii="Arial" w:hAnsi="Arial" w:cs="Arial"/>
                <w:sz w:val="20"/>
                <w:szCs w:val="20"/>
              </w:rPr>
              <w:pPrChange w:id="1856" w:author="Wu, Shenghui" w:date="2023-03-23T08:14:00Z">
                <w:pPr>
                  <w:spacing w:after="0" w:line="200" w:lineRule="exact"/>
                </w:pPr>
              </w:pPrChange>
            </w:pPr>
            <w:del w:id="185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7179DFA5" w14:textId="48B45EC3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58" w:author="Wu, Shenghui" w:date="2023-03-23T08:14:00Z"/>
                <w:rFonts w:ascii="Arial" w:hAnsi="Arial" w:cs="Arial"/>
                <w:sz w:val="20"/>
                <w:szCs w:val="20"/>
              </w:rPr>
              <w:pPrChange w:id="1859" w:author="Wu, Shenghui" w:date="2023-03-23T08:14:00Z">
                <w:pPr>
                  <w:spacing w:after="0" w:line="200" w:lineRule="exact"/>
                </w:pPr>
              </w:pPrChange>
            </w:pPr>
            <w:del w:id="186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6B85A491" w14:textId="17F16A77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61" w:author="Wu, Shenghui" w:date="2023-03-23T08:14:00Z"/>
                <w:rFonts w:ascii="Arial" w:hAnsi="Arial" w:cs="Arial"/>
                <w:sz w:val="20"/>
                <w:szCs w:val="20"/>
              </w:rPr>
              <w:pPrChange w:id="1862" w:author="Wu, Shenghui" w:date="2023-03-23T08:14:00Z">
                <w:pPr>
                  <w:spacing w:after="0" w:line="200" w:lineRule="exact"/>
                </w:pPr>
              </w:pPrChange>
            </w:pPr>
            <w:del w:id="186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6</w:delText>
              </w:r>
            </w:del>
          </w:p>
        </w:tc>
      </w:tr>
      <w:tr w:rsidR="008975CD" w:rsidRPr="00607999" w:rsidDel="002738CC" w14:paraId="517466A0" w14:textId="1A6D709F" w:rsidTr="008519DA">
        <w:trPr>
          <w:trHeight w:val="233"/>
          <w:jc w:val="center"/>
          <w:del w:id="1864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BE093BC" w14:textId="27FC4102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65" w:author="Wu, Shenghui" w:date="2023-03-23T08:14:00Z"/>
                <w:rFonts w:ascii="Arial" w:hAnsi="Arial" w:cs="Arial"/>
                <w:sz w:val="20"/>
                <w:szCs w:val="20"/>
              </w:rPr>
              <w:pPrChange w:id="1866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867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II(f) Unspecified intracranial and intraspinal neoplasms</w:delText>
              </w:r>
            </w:del>
          </w:p>
        </w:tc>
        <w:tc>
          <w:tcPr>
            <w:tcW w:w="1055" w:type="pct"/>
            <w:vAlign w:val="bottom"/>
          </w:tcPr>
          <w:p w14:paraId="41905C94" w14:textId="02CD2106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68" w:author="Wu, Shenghui" w:date="2023-03-23T08:14:00Z"/>
                <w:rFonts w:ascii="Arial" w:hAnsi="Arial" w:cs="Arial"/>
                <w:sz w:val="20"/>
                <w:szCs w:val="20"/>
              </w:rPr>
              <w:pPrChange w:id="1869" w:author="Wu, Shenghui" w:date="2023-03-23T08:14:00Z">
                <w:pPr>
                  <w:spacing w:after="0" w:line="200" w:lineRule="exact"/>
                </w:pPr>
              </w:pPrChange>
            </w:pPr>
            <w:del w:id="187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2 (0.9)</w:delText>
              </w:r>
            </w:del>
          </w:p>
        </w:tc>
        <w:tc>
          <w:tcPr>
            <w:tcW w:w="1055" w:type="pct"/>
            <w:vAlign w:val="bottom"/>
          </w:tcPr>
          <w:p w14:paraId="5A3C7178" w14:textId="3788F916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71" w:author="Wu, Shenghui" w:date="2023-03-23T08:14:00Z"/>
                <w:rFonts w:ascii="Arial" w:hAnsi="Arial" w:cs="Arial"/>
                <w:sz w:val="20"/>
                <w:szCs w:val="20"/>
              </w:rPr>
              <w:pPrChange w:id="1872" w:author="Wu, Shenghui" w:date="2023-03-23T08:14:00Z">
                <w:pPr>
                  <w:spacing w:after="0" w:line="200" w:lineRule="exact"/>
                </w:pPr>
              </w:pPrChange>
            </w:pPr>
            <w:del w:id="187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1 (0.46)</w:delText>
              </w:r>
            </w:del>
          </w:p>
        </w:tc>
        <w:tc>
          <w:tcPr>
            <w:tcW w:w="443" w:type="pct"/>
            <w:vAlign w:val="bottom"/>
          </w:tcPr>
          <w:p w14:paraId="5BD9E6B4" w14:textId="547EAADB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74" w:author="Wu, Shenghui" w:date="2023-03-23T08:14:00Z"/>
                <w:rFonts w:ascii="Arial" w:hAnsi="Arial" w:cs="Arial"/>
                <w:sz w:val="20"/>
                <w:szCs w:val="20"/>
              </w:rPr>
              <w:pPrChange w:id="1875" w:author="Wu, Shenghui" w:date="2023-03-23T08:14:00Z">
                <w:pPr>
                  <w:spacing w:after="0" w:line="200" w:lineRule="exact"/>
                </w:pPr>
              </w:pPrChange>
            </w:pPr>
            <w:del w:id="187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3</w:delText>
              </w:r>
            </w:del>
          </w:p>
        </w:tc>
      </w:tr>
      <w:tr w:rsidR="008975CD" w:rsidRPr="00607999" w:rsidDel="002738CC" w14:paraId="19A767A7" w14:textId="7D36ADF1" w:rsidTr="008519DA">
        <w:trPr>
          <w:trHeight w:val="233"/>
          <w:jc w:val="center"/>
          <w:del w:id="1877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991DCCA" w14:textId="02718943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78" w:author="Wu, Shenghui" w:date="2023-03-23T08:14:00Z"/>
                <w:rFonts w:ascii="Arial" w:hAnsi="Arial" w:cs="Arial"/>
                <w:sz w:val="20"/>
                <w:szCs w:val="20"/>
              </w:rPr>
              <w:pPrChange w:id="1879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880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V(a) Neuroblastoma and ganglioneuroblastoma</w:delText>
              </w:r>
            </w:del>
          </w:p>
        </w:tc>
        <w:tc>
          <w:tcPr>
            <w:tcW w:w="1055" w:type="pct"/>
            <w:vAlign w:val="bottom"/>
          </w:tcPr>
          <w:p w14:paraId="6BD03B53" w14:textId="4772D5D7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81" w:author="Wu, Shenghui" w:date="2023-03-23T08:14:00Z"/>
                <w:rFonts w:ascii="Arial" w:hAnsi="Arial" w:cs="Arial"/>
                <w:sz w:val="20"/>
                <w:szCs w:val="20"/>
              </w:rPr>
              <w:pPrChange w:id="1882" w:author="Wu, Shenghui" w:date="2023-03-23T08:14:00Z">
                <w:pPr>
                  <w:spacing w:after="0" w:line="200" w:lineRule="exact"/>
                </w:pPr>
              </w:pPrChange>
            </w:pPr>
            <w:del w:id="188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5 (4.11)</w:delText>
              </w:r>
            </w:del>
          </w:p>
        </w:tc>
        <w:tc>
          <w:tcPr>
            <w:tcW w:w="1055" w:type="pct"/>
            <w:vAlign w:val="bottom"/>
          </w:tcPr>
          <w:p w14:paraId="2E80C86E" w14:textId="77525624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84" w:author="Wu, Shenghui" w:date="2023-03-23T08:14:00Z"/>
                <w:rFonts w:ascii="Arial" w:hAnsi="Arial" w:cs="Arial"/>
                <w:sz w:val="20"/>
                <w:szCs w:val="20"/>
              </w:rPr>
              <w:pPrChange w:id="1885" w:author="Wu, Shenghui" w:date="2023-03-23T08:14:00Z">
                <w:pPr>
                  <w:spacing w:after="0" w:line="200" w:lineRule="exact"/>
                </w:pPr>
              </w:pPrChange>
            </w:pPr>
            <w:del w:id="188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48 (3.27)</w:delText>
              </w:r>
            </w:del>
          </w:p>
        </w:tc>
        <w:tc>
          <w:tcPr>
            <w:tcW w:w="443" w:type="pct"/>
            <w:vAlign w:val="bottom"/>
          </w:tcPr>
          <w:p w14:paraId="1D95DF62" w14:textId="4FBF6947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87" w:author="Wu, Shenghui" w:date="2023-03-23T08:14:00Z"/>
                <w:rFonts w:ascii="Arial" w:hAnsi="Arial" w:cs="Arial"/>
                <w:sz w:val="20"/>
                <w:szCs w:val="20"/>
              </w:rPr>
              <w:pPrChange w:id="1888" w:author="Wu, Shenghui" w:date="2023-03-23T08:14:00Z">
                <w:pPr>
                  <w:spacing w:after="0" w:line="200" w:lineRule="exact"/>
                </w:pPr>
              </w:pPrChange>
            </w:pPr>
            <w:del w:id="188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03</w:delText>
              </w:r>
            </w:del>
          </w:p>
        </w:tc>
      </w:tr>
      <w:tr w:rsidR="008975CD" w:rsidRPr="00607999" w:rsidDel="002738CC" w14:paraId="7247A28E" w14:textId="20EE406E" w:rsidTr="008519DA">
        <w:trPr>
          <w:trHeight w:val="233"/>
          <w:jc w:val="center"/>
          <w:del w:id="1890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6403C39" w14:textId="0CD92742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91" w:author="Wu, Shenghui" w:date="2023-03-23T08:14:00Z"/>
                <w:rFonts w:ascii="Arial" w:hAnsi="Arial" w:cs="Arial"/>
                <w:sz w:val="20"/>
                <w:szCs w:val="20"/>
              </w:rPr>
              <w:pPrChange w:id="1892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893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V(b) Other peripheral nervous cell tumors</w:delText>
              </w:r>
            </w:del>
          </w:p>
        </w:tc>
        <w:tc>
          <w:tcPr>
            <w:tcW w:w="1055" w:type="pct"/>
            <w:vAlign w:val="bottom"/>
          </w:tcPr>
          <w:p w14:paraId="29532648" w14:textId="4C19440E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94" w:author="Wu, Shenghui" w:date="2023-03-23T08:14:00Z"/>
                <w:rFonts w:ascii="Arial" w:hAnsi="Arial" w:cs="Arial"/>
                <w:sz w:val="20"/>
                <w:szCs w:val="20"/>
              </w:rPr>
              <w:pPrChange w:id="1895" w:author="Wu, Shenghui" w:date="2023-03-23T08:14:00Z">
                <w:pPr>
                  <w:spacing w:after="0" w:line="200" w:lineRule="exact"/>
                </w:pPr>
              </w:pPrChange>
            </w:pPr>
            <w:del w:id="189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75F06E3F" w14:textId="4D40DBFE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897" w:author="Wu, Shenghui" w:date="2023-03-23T08:14:00Z"/>
                <w:rFonts w:ascii="Arial" w:hAnsi="Arial" w:cs="Arial"/>
                <w:sz w:val="20"/>
                <w:szCs w:val="20"/>
              </w:rPr>
              <w:pPrChange w:id="1898" w:author="Wu, Shenghui" w:date="2023-03-23T08:14:00Z">
                <w:pPr>
                  <w:spacing w:after="0" w:line="200" w:lineRule="exact"/>
                </w:pPr>
              </w:pPrChange>
            </w:pPr>
            <w:del w:id="189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23C25BC7" w14:textId="7AF8414E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00" w:author="Wu, Shenghui" w:date="2023-03-23T08:14:00Z"/>
                <w:rFonts w:ascii="Arial" w:hAnsi="Arial" w:cs="Arial"/>
                <w:sz w:val="20"/>
                <w:szCs w:val="20"/>
              </w:rPr>
              <w:pPrChange w:id="1901" w:author="Wu, Shenghui" w:date="2023-03-23T08:14:00Z">
                <w:pPr>
                  <w:spacing w:after="0" w:line="200" w:lineRule="exact"/>
                </w:pPr>
              </w:pPrChange>
            </w:pPr>
            <w:del w:id="190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</w:tr>
      <w:tr w:rsidR="008975CD" w:rsidRPr="00607999" w:rsidDel="002738CC" w14:paraId="6DE01292" w14:textId="69DADA2B" w:rsidTr="008519DA">
        <w:trPr>
          <w:trHeight w:val="233"/>
          <w:jc w:val="center"/>
          <w:del w:id="1903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1340371" w14:textId="4A01ED5C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04" w:author="Wu, Shenghui" w:date="2023-03-23T08:14:00Z"/>
                <w:rFonts w:ascii="Arial" w:hAnsi="Arial" w:cs="Arial"/>
                <w:sz w:val="20"/>
                <w:szCs w:val="20"/>
              </w:rPr>
              <w:pPrChange w:id="1905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906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X(a) Rhabdomyosarcomas</w:delText>
              </w:r>
            </w:del>
          </w:p>
        </w:tc>
        <w:tc>
          <w:tcPr>
            <w:tcW w:w="1055" w:type="pct"/>
            <w:vAlign w:val="bottom"/>
          </w:tcPr>
          <w:p w14:paraId="0374E896" w14:textId="4266A887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07" w:author="Wu, Shenghui" w:date="2023-03-23T08:14:00Z"/>
                <w:rFonts w:ascii="Arial" w:hAnsi="Arial" w:cs="Arial"/>
                <w:sz w:val="20"/>
                <w:szCs w:val="20"/>
              </w:rPr>
              <w:pPrChange w:id="1908" w:author="Wu, Shenghui" w:date="2023-03-23T08:14:00Z">
                <w:pPr>
                  <w:spacing w:after="0" w:line="200" w:lineRule="exact"/>
                </w:pPr>
              </w:pPrChange>
            </w:pPr>
            <w:del w:id="190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9 (4.41)</w:delText>
              </w:r>
            </w:del>
          </w:p>
        </w:tc>
        <w:tc>
          <w:tcPr>
            <w:tcW w:w="1055" w:type="pct"/>
            <w:vAlign w:val="bottom"/>
          </w:tcPr>
          <w:p w14:paraId="370B7080" w14:textId="26340019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10" w:author="Wu, Shenghui" w:date="2023-03-23T08:14:00Z"/>
                <w:rFonts w:ascii="Arial" w:hAnsi="Arial" w:cs="Arial"/>
                <w:sz w:val="20"/>
                <w:szCs w:val="20"/>
              </w:rPr>
              <w:pPrChange w:id="1911" w:author="Wu, Shenghui" w:date="2023-03-23T08:14:00Z">
                <w:pPr>
                  <w:spacing w:after="0" w:line="200" w:lineRule="exact"/>
                </w:pPr>
              </w:pPrChange>
            </w:pPr>
            <w:del w:id="191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89 (1.97)</w:delText>
              </w:r>
            </w:del>
          </w:p>
        </w:tc>
        <w:tc>
          <w:tcPr>
            <w:tcW w:w="443" w:type="pct"/>
            <w:vAlign w:val="bottom"/>
          </w:tcPr>
          <w:p w14:paraId="4CE7A635" w14:textId="499B6768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13" w:author="Wu, Shenghui" w:date="2023-03-23T08:14:00Z"/>
                <w:rFonts w:ascii="Arial" w:hAnsi="Arial" w:cs="Arial"/>
                <w:sz w:val="20"/>
                <w:szCs w:val="20"/>
              </w:rPr>
              <w:pPrChange w:id="1914" w:author="Wu, Shenghui" w:date="2023-03-23T08:14:00Z">
                <w:pPr>
                  <w:spacing w:after="0" w:line="200" w:lineRule="exact"/>
                </w:pPr>
              </w:pPrChange>
            </w:pPr>
            <w:del w:id="191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48</w:delText>
              </w:r>
            </w:del>
          </w:p>
        </w:tc>
      </w:tr>
      <w:tr w:rsidR="008975CD" w:rsidRPr="00607999" w:rsidDel="002738CC" w14:paraId="371C6391" w14:textId="45A4D908" w:rsidTr="008519DA">
        <w:trPr>
          <w:trHeight w:val="233"/>
          <w:jc w:val="center"/>
          <w:del w:id="1916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8356AA4" w14:textId="280C1B5F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17" w:author="Wu, Shenghui" w:date="2023-03-23T08:14:00Z"/>
                <w:rFonts w:ascii="Arial" w:hAnsi="Arial" w:cs="Arial"/>
                <w:sz w:val="20"/>
                <w:szCs w:val="20"/>
              </w:rPr>
              <w:pPrChange w:id="1918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919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X(b.1) Fibroblastic and myofibroblastic tumors</w:delText>
              </w:r>
            </w:del>
          </w:p>
        </w:tc>
        <w:tc>
          <w:tcPr>
            <w:tcW w:w="1055" w:type="pct"/>
            <w:vAlign w:val="bottom"/>
          </w:tcPr>
          <w:p w14:paraId="4448FC4E" w14:textId="7D91B74A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20" w:author="Wu, Shenghui" w:date="2023-03-23T08:14:00Z"/>
                <w:rFonts w:ascii="Arial" w:hAnsi="Arial" w:cs="Arial"/>
                <w:sz w:val="20"/>
                <w:szCs w:val="20"/>
              </w:rPr>
              <w:pPrChange w:id="1921" w:author="Wu, Shenghui" w:date="2023-03-23T08:14:00Z">
                <w:pPr>
                  <w:spacing w:after="0" w:line="200" w:lineRule="exact"/>
                </w:pPr>
              </w:pPrChange>
            </w:pPr>
            <w:del w:id="192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 (0.3)</w:delText>
              </w:r>
            </w:del>
          </w:p>
        </w:tc>
        <w:tc>
          <w:tcPr>
            <w:tcW w:w="1055" w:type="pct"/>
            <w:vAlign w:val="bottom"/>
          </w:tcPr>
          <w:p w14:paraId="3F04174D" w14:textId="39F4F0CB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23" w:author="Wu, Shenghui" w:date="2023-03-23T08:14:00Z"/>
                <w:rFonts w:ascii="Arial" w:hAnsi="Arial" w:cs="Arial"/>
                <w:sz w:val="20"/>
                <w:szCs w:val="20"/>
              </w:rPr>
              <w:pPrChange w:id="1924" w:author="Wu, Shenghui" w:date="2023-03-23T08:14:00Z">
                <w:pPr>
                  <w:spacing w:after="0" w:line="200" w:lineRule="exact"/>
                </w:pPr>
              </w:pPrChange>
            </w:pPr>
            <w:del w:id="192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9 (0.42)</w:delText>
              </w:r>
            </w:del>
          </w:p>
        </w:tc>
        <w:tc>
          <w:tcPr>
            <w:tcW w:w="443" w:type="pct"/>
            <w:vAlign w:val="bottom"/>
          </w:tcPr>
          <w:p w14:paraId="1AFEAC15" w14:textId="4AD0C1BA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26" w:author="Wu, Shenghui" w:date="2023-03-23T08:14:00Z"/>
                <w:rFonts w:ascii="Arial" w:hAnsi="Arial" w:cs="Arial"/>
                <w:sz w:val="20"/>
                <w:szCs w:val="20"/>
              </w:rPr>
              <w:pPrChange w:id="1927" w:author="Wu, Shenghui" w:date="2023-03-23T08:14:00Z">
                <w:pPr>
                  <w:spacing w:after="0" w:line="200" w:lineRule="exact"/>
                </w:pPr>
              </w:pPrChange>
            </w:pPr>
            <w:del w:id="192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3</w:delText>
              </w:r>
            </w:del>
          </w:p>
        </w:tc>
      </w:tr>
      <w:tr w:rsidR="008975CD" w:rsidRPr="00607999" w:rsidDel="002738CC" w14:paraId="798903F1" w14:textId="5C395295" w:rsidTr="008519DA">
        <w:trPr>
          <w:trHeight w:val="233"/>
          <w:jc w:val="center"/>
          <w:del w:id="1929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7248585" w14:textId="4F83E47D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30" w:author="Wu, Shenghui" w:date="2023-03-23T08:14:00Z"/>
                <w:rFonts w:ascii="Arial" w:hAnsi="Arial" w:cs="Arial"/>
                <w:sz w:val="20"/>
                <w:szCs w:val="20"/>
              </w:rPr>
              <w:pPrChange w:id="1931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932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X(b.2) Nerve sheath tumors</w:delText>
              </w:r>
            </w:del>
          </w:p>
        </w:tc>
        <w:tc>
          <w:tcPr>
            <w:tcW w:w="1055" w:type="pct"/>
            <w:vAlign w:val="bottom"/>
          </w:tcPr>
          <w:p w14:paraId="2F2322F9" w14:textId="0FC90B57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33" w:author="Wu, Shenghui" w:date="2023-03-23T08:14:00Z"/>
                <w:rFonts w:ascii="Arial" w:hAnsi="Arial" w:cs="Arial"/>
                <w:sz w:val="20"/>
                <w:szCs w:val="20"/>
              </w:rPr>
              <w:pPrChange w:id="1934" w:author="Wu, Shenghui" w:date="2023-03-23T08:14:00Z">
                <w:pPr>
                  <w:spacing w:after="0" w:line="200" w:lineRule="exact"/>
                </w:pPr>
              </w:pPrChange>
            </w:pPr>
            <w:del w:id="193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6 (1.2)</w:delText>
              </w:r>
            </w:del>
          </w:p>
        </w:tc>
        <w:tc>
          <w:tcPr>
            <w:tcW w:w="1055" w:type="pct"/>
            <w:vAlign w:val="bottom"/>
          </w:tcPr>
          <w:p w14:paraId="72017442" w14:textId="4B848DE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36" w:author="Wu, Shenghui" w:date="2023-03-23T08:14:00Z"/>
                <w:rFonts w:ascii="Arial" w:hAnsi="Arial" w:cs="Arial"/>
                <w:sz w:val="20"/>
                <w:szCs w:val="20"/>
              </w:rPr>
              <w:pPrChange w:id="1937" w:author="Wu, Shenghui" w:date="2023-03-23T08:14:00Z">
                <w:pPr>
                  <w:spacing w:after="0" w:line="200" w:lineRule="exact"/>
                </w:pPr>
              </w:pPrChange>
            </w:pPr>
            <w:del w:id="193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8 (0.18)</w:delText>
              </w:r>
            </w:del>
          </w:p>
        </w:tc>
        <w:tc>
          <w:tcPr>
            <w:tcW w:w="443" w:type="pct"/>
            <w:vAlign w:val="bottom"/>
          </w:tcPr>
          <w:p w14:paraId="3CD604F5" w14:textId="65D29F62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39" w:author="Wu, Shenghui" w:date="2023-03-23T08:14:00Z"/>
                <w:rFonts w:ascii="Arial" w:hAnsi="Arial" w:cs="Arial"/>
                <w:sz w:val="20"/>
                <w:szCs w:val="20"/>
              </w:rPr>
              <w:pPrChange w:id="1940" w:author="Wu, Shenghui" w:date="2023-03-23T08:14:00Z">
                <w:pPr>
                  <w:spacing w:after="0" w:line="200" w:lineRule="exact"/>
                </w:pPr>
              </w:pPrChange>
            </w:pPr>
            <w:del w:id="194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4</w:delText>
              </w:r>
            </w:del>
          </w:p>
        </w:tc>
      </w:tr>
      <w:tr w:rsidR="008975CD" w:rsidRPr="00607999" w:rsidDel="002738CC" w14:paraId="45618E80" w14:textId="28CD1E57" w:rsidTr="008519DA">
        <w:trPr>
          <w:trHeight w:val="233"/>
          <w:jc w:val="center"/>
          <w:del w:id="1942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86925B2" w14:textId="1C1DE9A2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43" w:author="Wu, Shenghui" w:date="2023-03-23T08:14:00Z"/>
                <w:rFonts w:ascii="Arial" w:hAnsi="Arial" w:cs="Arial"/>
                <w:sz w:val="20"/>
                <w:szCs w:val="20"/>
              </w:rPr>
              <w:pPrChange w:id="1944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945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X(c) Kaposi sarcoma</w:delText>
              </w:r>
            </w:del>
          </w:p>
        </w:tc>
        <w:tc>
          <w:tcPr>
            <w:tcW w:w="1055" w:type="pct"/>
            <w:vAlign w:val="bottom"/>
          </w:tcPr>
          <w:p w14:paraId="14D7DBEF" w14:textId="77022A35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46" w:author="Wu, Shenghui" w:date="2023-03-23T08:14:00Z"/>
                <w:rFonts w:ascii="Arial" w:hAnsi="Arial" w:cs="Arial"/>
                <w:sz w:val="20"/>
                <w:szCs w:val="20"/>
              </w:rPr>
              <w:pPrChange w:id="1947" w:author="Wu, Shenghui" w:date="2023-03-23T08:14:00Z">
                <w:pPr>
                  <w:spacing w:after="0" w:line="200" w:lineRule="exact"/>
                </w:pPr>
              </w:pPrChange>
            </w:pPr>
            <w:del w:id="194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381D1121" w14:textId="75BFB55E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49" w:author="Wu, Shenghui" w:date="2023-03-23T08:14:00Z"/>
                <w:rFonts w:ascii="Arial" w:hAnsi="Arial" w:cs="Arial"/>
                <w:sz w:val="20"/>
                <w:szCs w:val="20"/>
              </w:rPr>
              <w:pPrChange w:id="1950" w:author="Wu, Shenghui" w:date="2023-03-23T08:14:00Z">
                <w:pPr>
                  <w:spacing w:after="0" w:line="200" w:lineRule="exact"/>
                </w:pPr>
              </w:pPrChange>
            </w:pPr>
            <w:del w:id="195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4E26E665" w14:textId="7E83FEA6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52" w:author="Wu, Shenghui" w:date="2023-03-23T08:14:00Z"/>
                <w:rFonts w:ascii="Arial" w:hAnsi="Arial" w:cs="Arial"/>
                <w:sz w:val="20"/>
                <w:szCs w:val="20"/>
              </w:rPr>
              <w:pPrChange w:id="1953" w:author="Wu, Shenghui" w:date="2023-03-23T08:14:00Z">
                <w:pPr>
                  <w:spacing w:after="0" w:line="200" w:lineRule="exact"/>
                </w:pPr>
              </w:pPrChange>
            </w:pPr>
            <w:del w:id="195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</w:delText>
              </w:r>
            </w:del>
          </w:p>
        </w:tc>
      </w:tr>
      <w:tr w:rsidR="008975CD" w:rsidRPr="00607999" w:rsidDel="002738CC" w14:paraId="6800EEF3" w14:textId="53AD5E21" w:rsidTr="008519DA">
        <w:trPr>
          <w:trHeight w:val="233"/>
          <w:jc w:val="center"/>
          <w:del w:id="1955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AA4AE39" w14:textId="255E6C9B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56" w:author="Wu, Shenghui" w:date="2023-03-23T08:14:00Z"/>
                <w:rFonts w:ascii="Arial" w:hAnsi="Arial" w:cs="Arial"/>
                <w:sz w:val="20"/>
                <w:szCs w:val="20"/>
              </w:rPr>
              <w:pPrChange w:id="1957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958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X(d.1) Ewing tumor and Askin tumor of soft tissue</w:delText>
              </w:r>
            </w:del>
          </w:p>
        </w:tc>
        <w:tc>
          <w:tcPr>
            <w:tcW w:w="1055" w:type="pct"/>
            <w:vAlign w:val="bottom"/>
          </w:tcPr>
          <w:p w14:paraId="2ABCA5DD" w14:textId="6FABFA03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59" w:author="Wu, Shenghui" w:date="2023-03-23T08:14:00Z"/>
                <w:rFonts w:ascii="Arial" w:hAnsi="Arial" w:cs="Arial"/>
                <w:sz w:val="20"/>
                <w:szCs w:val="20"/>
              </w:rPr>
              <w:pPrChange w:id="1960" w:author="Wu, Shenghui" w:date="2023-03-23T08:14:00Z">
                <w:pPr>
                  <w:spacing w:after="0" w:line="200" w:lineRule="exact"/>
                </w:pPr>
              </w:pPrChange>
            </w:pPr>
            <w:del w:id="196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7 (0.52)</w:delText>
              </w:r>
            </w:del>
          </w:p>
        </w:tc>
        <w:tc>
          <w:tcPr>
            <w:tcW w:w="1055" w:type="pct"/>
            <w:vAlign w:val="bottom"/>
          </w:tcPr>
          <w:p w14:paraId="2233CB01" w14:textId="19A61FFF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62" w:author="Wu, Shenghui" w:date="2023-03-23T08:14:00Z"/>
                <w:rFonts w:ascii="Arial" w:hAnsi="Arial" w:cs="Arial"/>
                <w:sz w:val="20"/>
                <w:szCs w:val="20"/>
              </w:rPr>
              <w:pPrChange w:id="1963" w:author="Wu, Shenghui" w:date="2023-03-23T08:14:00Z">
                <w:pPr>
                  <w:spacing w:after="0" w:line="200" w:lineRule="exact"/>
                </w:pPr>
              </w:pPrChange>
            </w:pPr>
            <w:del w:id="196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0 (0.22)</w:delText>
              </w:r>
            </w:del>
          </w:p>
        </w:tc>
        <w:tc>
          <w:tcPr>
            <w:tcW w:w="443" w:type="pct"/>
            <w:vAlign w:val="bottom"/>
          </w:tcPr>
          <w:p w14:paraId="37FFB649" w14:textId="759797F4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65" w:author="Wu, Shenghui" w:date="2023-03-23T08:14:00Z"/>
                <w:rFonts w:ascii="Arial" w:hAnsi="Arial" w:cs="Arial"/>
                <w:sz w:val="20"/>
                <w:szCs w:val="20"/>
              </w:rPr>
              <w:pPrChange w:id="1966" w:author="Wu, Shenghui" w:date="2023-03-23T08:14:00Z">
                <w:pPr>
                  <w:spacing w:after="0" w:line="200" w:lineRule="exact"/>
                </w:pPr>
              </w:pPrChange>
            </w:pPr>
            <w:del w:id="196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7</w:delText>
              </w:r>
            </w:del>
          </w:p>
        </w:tc>
      </w:tr>
      <w:tr w:rsidR="008975CD" w:rsidRPr="00607999" w:rsidDel="002738CC" w14:paraId="7E85A1F1" w14:textId="4463550D" w:rsidTr="008519DA">
        <w:trPr>
          <w:trHeight w:val="233"/>
          <w:jc w:val="center"/>
          <w:del w:id="1968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6DBD7B8" w14:textId="6B6EFF79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69" w:author="Wu, Shenghui" w:date="2023-03-23T08:14:00Z"/>
                <w:rFonts w:ascii="Arial" w:hAnsi="Arial" w:cs="Arial"/>
                <w:sz w:val="20"/>
                <w:szCs w:val="20"/>
              </w:rPr>
              <w:pPrChange w:id="1970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971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X(d.10) Alveolar soft parts sarcoma</w:delText>
              </w:r>
            </w:del>
          </w:p>
        </w:tc>
        <w:tc>
          <w:tcPr>
            <w:tcW w:w="1055" w:type="pct"/>
            <w:vAlign w:val="bottom"/>
          </w:tcPr>
          <w:p w14:paraId="3AEF4F7D" w14:textId="21534D9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72" w:author="Wu, Shenghui" w:date="2023-03-23T08:14:00Z"/>
                <w:rFonts w:ascii="Arial" w:hAnsi="Arial" w:cs="Arial"/>
                <w:sz w:val="20"/>
                <w:szCs w:val="20"/>
              </w:rPr>
              <w:pPrChange w:id="1973" w:author="Wu, Shenghui" w:date="2023-03-23T08:14:00Z">
                <w:pPr>
                  <w:spacing w:after="0" w:line="200" w:lineRule="exact"/>
                </w:pPr>
              </w:pPrChange>
            </w:pPr>
            <w:del w:id="197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09C9373E" w14:textId="590B1DF7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75" w:author="Wu, Shenghui" w:date="2023-03-23T08:14:00Z"/>
                <w:rFonts w:ascii="Arial" w:hAnsi="Arial" w:cs="Arial"/>
                <w:sz w:val="20"/>
                <w:szCs w:val="20"/>
              </w:rPr>
              <w:pPrChange w:id="1976" w:author="Wu, Shenghui" w:date="2023-03-23T08:14:00Z">
                <w:pPr>
                  <w:spacing w:after="0" w:line="200" w:lineRule="exact"/>
                </w:pPr>
              </w:pPrChange>
            </w:pPr>
            <w:del w:id="197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 (0.04)</w:delText>
              </w:r>
            </w:del>
          </w:p>
        </w:tc>
        <w:tc>
          <w:tcPr>
            <w:tcW w:w="443" w:type="pct"/>
            <w:vAlign w:val="bottom"/>
          </w:tcPr>
          <w:p w14:paraId="07590E48" w14:textId="236A69A3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78" w:author="Wu, Shenghui" w:date="2023-03-23T08:14:00Z"/>
                <w:rFonts w:ascii="Arial" w:hAnsi="Arial" w:cs="Arial"/>
                <w:sz w:val="20"/>
                <w:szCs w:val="20"/>
              </w:rPr>
              <w:pPrChange w:id="1979" w:author="Wu, Shenghui" w:date="2023-03-23T08:14:00Z">
                <w:pPr>
                  <w:spacing w:after="0" w:line="200" w:lineRule="exact"/>
                </w:pPr>
              </w:pPrChange>
            </w:pPr>
            <w:del w:id="198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</w:tr>
      <w:tr w:rsidR="008975CD" w:rsidRPr="00607999" w:rsidDel="002738CC" w14:paraId="1924D551" w14:textId="6756318F" w:rsidTr="008519DA">
        <w:trPr>
          <w:trHeight w:val="233"/>
          <w:jc w:val="center"/>
          <w:del w:id="1981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7A286D2" w14:textId="14ABBD6F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82" w:author="Wu, Shenghui" w:date="2023-03-23T08:14:00Z"/>
                <w:rFonts w:ascii="Arial" w:hAnsi="Arial" w:cs="Arial"/>
                <w:sz w:val="20"/>
                <w:szCs w:val="20"/>
              </w:rPr>
              <w:pPrChange w:id="1983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984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X(d.11) Miscellaneous soft tissue sarcomas</w:delText>
              </w:r>
            </w:del>
          </w:p>
        </w:tc>
        <w:tc>
          <w:tcPr>
            <w:tcW w:w="1055" w:type="pct"/>
            <w:vAlign w:val="bottom"/>
          </w:tcPr>
          <w:p w14:paraId="611B1242" w14:textId="5BD6E1D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85" w:author="Wu, Shenghui" w:date="2023-03-23T08:14:00Z"/>
                <w:rFonts w:ascii="Arial" w:hAnsi="Arial" w:cs="Arial"/>
                <w:sz w:val="20"/>
                <w:szCs w:val="20"/>
              </w:rPr>
              <w:pPrChange w:id="1986" w:author="Wu, Shenghui" w:date="2023-03-23T08:14:00Z">
                <w:pPr>
                  <w:spacing w:after="0" w:line="200" w:lineRule="exact"/>
                </w:pPr>
              </w:pPrChange>
            </w:pPr>
            <w:del w:id="198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6698645C" w14:textId="52B78632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88" w:author="Wu, Shenghui" w:date="2023-03-23T08:14:00Z"/>
                <w:rFonts w:ascii="Arial" w:hAnsi="Arial" w:cs="Arial"/>
                <w:sz w:val="20"/>
                <w:szCs w:val="20"/>
              </w:rPr>
              <w:pPrChange w:id="1989" w:author="Wu, Shenghui" w:date="2023-03-23T08:14:00Z">
                <w:pPr>
                  <w:spacing w:after="0" w:line="200" w:lineRule="exact"/>
                </w:pPr>
              </w:pPrChange>
            </w:pPr>
            <w:del w:id="199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7 (0.15)</w:delText>
              </w:r>
            </w:del>
          </w:p>
        </w:tc>
        <w:tc>
          <w:tcPr>
            <w:tcW w:w="443" w:type="pct"/>
            <w:vAlign w:val="bottom"/>
          </w:tcPr>
          <w:p w14:paraId="7F4F1D52" w14:textId="5F33F54B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91" w:author="Wu, Shenghui" w:date="2023-03-23T08:14:00Z"/>
                <w:rFonts w:ascii="Arial" w:hAnsi="Arial" w:cs="Arial"/>
                <w:sz w:val="20"/>
                <w:szCs w:val="20"/>
              </w:rPr>
              <w:pPrChange w:id="1992" w:author="Wu, Shenghui" w:date="2023-03-23T08:14:00Z">
                <w:pPr>
                  <w:spacing w:after="0" w:line="200" w:lineRule="exact"/>
                </w:pPr>
              </w:pPrChange>
            </w:pPr>
            <w:del w:id="199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</w:tr>
      <w:tr w:rsidR="008975CD" w:rsidRPr="00607999" w:rsidDel="002738CC" w14:paraId="67B07ADC" w14:textId="5A21F0DF" w:rsidTr="008519DA">
        <w:trPr>
          <w:trHeight w:val="233"/>
          <w:jc w:val="center"/>
          <w:del w:id="1994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5184816" w14:textId="642456F9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95" w:author="Wu, Shenghui" w:date="2023-03-23T08:14:00Z"/>
                <w:rFonts w:ascii="Arial" w:hAnsi="Arial" w:cs="Arial"/>
                <w:sz w:val="20"/>
                <w:szCs w:val="20"/>
              </w:rPr>
              <w:pPrChange w:id="1996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1997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X(d.2) pPNET of soft tissue</w:delText>
              </w:r>
            </w:del>
          </w:p>
        </w:tc>
        <w:tc>
          <w:tcPr>
            <w:tcW w:w="1055" w:type="pct"/>
            <w:vAlign w:val="bottom"/>
          </w:tcPr>
          <w:p w14:paraId="7F924EA7" w14:textId="0CAFBBFE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1998" w:author="Wu, Shenghui" w:date="2023-03-23T08:14:00Z"/>
                <w:rFonts w:ascii="Arial" w:hAnsi="Arial" w:cs="Arial"/>
                <w:sz w:val="20"/>
                <w:szCs w:val="20"/>
              </w:rPr>
              <w:pPrChange w:id="1999" w:author="Wu, Shenghui" w:date="2023-03-23T08:14:00Z">
                <w:pPr>
                  <w:spacing w:after="0" w:line="200" w:lineRule="exact"/>
                </w:pPr>
              </w:pPrChange>
            </w:pPr>
            <w:del w:id="200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 (0.22)</w:delText>
              </w:r>
            </w:del>
          </w:p>
        </w:tc>
        <w:tc>
          <w:tcPr>
            <w:tcW w:w="1055" w:type="pct"/>
            <w:vAlign w:val="bottom"/>
          </w:tcPr>
          <w:p w14:paraId="2AE054A1" w14:textId="2DE17270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01" w:author="Wu, Shenghui" w:date="2023-03-23T08:14:00Z"/>
                <w:rFonts w:ascii="Arial" w:hAnsi="Arial" w:cs="Arial"/>
                <w:sz w:val="20"/>
                <w:szCs w:val="20"/>
              </w:rPr>
              <w:pPrChange w:id="2002" w:author="Wu, Shenghui" w:date="2023-03-23T08:14:00Z">
                <w:pPr>
                  <w:spacing w:after="0" w:line="200" w:lineRule="exact"/>
                </w:pPr>
              </w:pPrChange>
            </w:pPr>
            <w:del w:id="200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7B1B76FB" w14:textId="5BE77936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04" w:author="Wu, Shenghui" w:date="2023-03-23T08:14:00Z"/>
                <w:rFonts w:ascii="Arial" w:hAnsi="Arial" w:cs="Arial"/>
                <w:sz w:val="20"/>
                <w:szCs w:val="20"/>
              </w:rPr>
              <w:pPrChange w:id="2005" w:author="Wu, Shenghui" w:date="2023-03-23T08:14:00Z">
                <w:pPr>
                  <w:spacing w:after="0" w:line="200" w:lineRule="exact"/>
                </w:pPr>
              </w:pPrChange>
            </w:pPr>
            <w:del w:id="200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7</w:delText>
              </w:r>
            </w:del>
          </w:p>
        </w:tc>
      </w:tr>
      <w:tr w:rsidR="008975CD" w:rsidRPr="00607999" w:rsidDel="002738CC" w14:paraId="5865E33E" w14:textId="18ECAA2B" w:rsidTr="008519DA">
        <w:trPr>
          <w:trHeight w:val="233"/>
          <w:jc w:val="center"/>
          <w:del w:id="2007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866378A" w14:textId="3C1D5E8A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08" w:author="Wu, Shenghui" w:date="2023-03-23T08:14:00Z"/>
                <w:rFonts w:ascii="Arial" w:hAnsi="Arial" w:cs="Arial"/>
                <w:sz w:val="20"/>
                <w:szCs w:val="20"/>
              </w:rPr>
              <w:pPrChange w:id="2009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010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X(d.3) Extrarenal rhabdoid tumor</w:delText>
              </w:r>
            </w:del>
          </w:p>
        </w:tc>
        <w:tc>
          <w:tcPr>
            <w:tcW w:w="1055" w:type="pct"/>
            <w:vAlign w:val="bottom"/>
          </w:tcPr>
          <w:p w14:paraId="046D9F60" w14:textId="742F7781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11" w:author="Wu, Shenghui" w:date="2023-03-23T08:14:00Z"/>
                <w:rFonts w:ascii="Arial" w:hAnsi="Arial" w:cs="Arial"/>
                <w:sz w:val="20"/>
                <w:szCs w:val="20"/>
              </w:rPr>
              <w:pPrChange w:id="2012" w:author="Wu, Shenghui" w:date="2023-03-23T08:14:00Z">
                <w:pPr>
                  <w:spacing w:after="0" w:line="200" w:lineRule="exact"/>
                </w:pPr>
              </w:pPrChange>
            </w:pPr>
            <w:del w:id="201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7C87CB43" w14:textId="4F6EEF37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14" w:author="Wu, Shenghui" w:date="2023-03-23T08:14:00Z"/>
                <w:rFonts w:ascii="Arial" w:hAnsi="Arial" w:cs="Arial"/>
                <w:sz w:val="20"/>
                <w:szCs w:val="20"/>
              </w:rPr>
              <w:pPrChange w:id="2015" w:author="Wu, Shenghui" w:date="2023-03-23T08:14:00Z">
                <w:pPr>
                  <w:spacing w:after="0" w:line="200" w:lineRule="exact"/>
                </w:pPr>
              </w:pPrChange>
            </w:pPr>
            <w:del w:id="201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 (0.04)</w:delText>
              </w:r>
            </w:del>
          </w:p>
        </w:tc>
        <w:tc>
          <w:tcPr>
            <w:tcW w:w="443" w:type="pct"/>
            <w:vAlign w:val="bottom"/>
          </w:tcPr>
          <w:p w14:paraId="008DBBAF" w14:textId="2A339BCC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17" w:author="Wu, Shenghui" w:date="2023-03-23T08:14:00Z"/>
                <w:rFonts w:ascii="Arial" w:hAnsi="Arial" w:cs="Arial"/>
                <w:sz w:val="20"/>
                <w:szCs w:val="20"/>
              </w:rPr>
              <w:pPrChange w:id="2018" w:author="Wu, Shenghui" w:date="2023-03-23T08:14:00Z">
                <w:pPr>
                  <w:spacing w:after="0" w:line="200" w:lineRule="exact"/>
                </w:pPr>
              </w:pPrChange>
            </w:pPr>
            <w:del w:id="201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</w:delText>
              </w:r>
            </w:del>
          </w:p>
        </w:tc>
      </w:tr>
      <w:tr w:rsidR="008975CD" w:rsidRPr="00607999" w:rsidDel="002738CC" w14:paraId="7E0D3F14" w14:textId="6213FAD6" w:rsidTr="008519DA">
        <w:trPr>
          <w:trHeight w:val="233"/>
          <w:jc w:val="center"/>
          <w:del w:id="2020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7CBA3FB" w14:textId="6A691528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21" w:author="Wu, Shenghui" w:date="2023-03-23T08:14:00Z"/>
                <w:rFonts w:ascii="Arial" w:hAnsi="Arial" w:cs="Arial"/>
                <w:sz w:val="20"/>
                <w:szCs w:val="20"/>
              </w:rPr>
              <w:pPrChange w:id="2022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023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X(d.4) Liposarcomas</w:delText>
              </w:r>
            </w:del>
          </w:p>
        </w:tc>
        <w:tc>
          <w:tcPr>
            <w:tcW w:w="1055" w:type="pct"/>
            <w:vAlign w:val="bottom"/>
          </w:tcPr>
          <w:p w14:paraId="3A5EAD0D" w14:textId="0BF4416F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24" w:author="Wu, Shenghui" w:date="2023-03-23T08:14:00Z"/>
                <w:rFonts w:ascii="Arial" w:hAnsi="Arial" w:cs="Arial"/>
                <w:sz w:val="20"/>
                <w:szCs w:val="20"/>
              </w:rPr>
              <w:pPrChange w:id="2025" w:author="Wu, Shenghui" w:date="2023-03-23T08:14:00Z">
                <w:pPr>
                  <w:spacing w:after="0" w:line="200" w:lineRule="exact"/>
                </w:pPr>
              </w:pPrChange>
            </w:pPr>
            <w:del w:id="202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5D218F88" w14:textId="04ED9762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27" w:author="Wu, Shenghui" w:date="2023-03-23T08:14:00Z"/>
                <w:rFonts w:ascii="Arial" w:hAnsi="Arial" w:cs="Arial"/>
                <w:sz w:val="20"/>
                <w:szCs w:val="20"/>
              </w:rPr>
              <w:pPrChange w:id="2028" w:author="Wu, Shenghui" w:date="2023-03-23T08:14:00Z">
                <w:pPr>
                  <w:spacing w:after="0" w:line="200" w:lineRule="exact"/>
                </w:pPr>
              </w:pPrChange>
            </w:pPr>
            <w:del w:id="202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9 (0.2)</w:delText>
              </w:r>
            </w:del>
          </w:p>
        </w:tc>
        <w:tc>
          <w:tcPr>
            <w:tcW w:w="443" w:type="pct"/>
            <w:vAlign w:val="bottom"/>
          </w:tcPr>
          <w:p w14:paraId="6B8C3D01" w14:textId="72DB4C88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30" w:author="Wu, Shenghui" w:date="2023-03-23T08:14:00Z"/>
                <w:rFonts w:ascii="Arial" w:hAnsi="Arial" w:cs="Arial"/>
                <w:sz w:val="20"/>
                <w:szCs w:val="20"/>
              </w:rPr>
              <w:pPrChange w:id="2031" w:author="Wu, Shenghui" w:date="2023-03-23T08:14:00Z">
                <w:pPr>
                  <w:spacing w:after="0" w:line="200" w:lineRule="exact"/>
                </w:pPr>
              </w:pPrChange>
            </w:pPr>
            <w:del w:id="203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0</w:delText>
              </w:r>
            </w:del>
          </w:p>
        </w:tc>
      </w:tr>
      <w:tr w:rsidR="008975CD" w:rsidRPr="00607999" w:rsidDel="002738CC" w14:paraId="0DB6C267" w14:textId="11854AD6" w:rsidTr="008519DA">
        <w:trPr>
          <w:trHeight w:val="233"/>
          <w:jc w:val="center"/>
          <w:del w:id="2033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D39DBDF" w14:textId="6CFF4A25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34" w:author="Wu, Shenghui" w:date="2023-03-23T08:14:00Z"/>
                <w:rFonts w:ascii="Arial" w:hAnsi="Arial" w:cs="Arial"/>
                <w:sz w:val="20"/>
                <w:szCs w:val="20"/>
              </w:rPr>
              <w:pPrChange w:id="2035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036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X(d.5) Fibrohistiocytic tumors</w:delText>
              </w:r>
            </w:del>
          </w:p>
        </w:tc>
        <w:tc>
          <w:tcPr>
            <w:tcW w:w="1055" w:type="pct"/>
            <w:vAlign w:val="bottom"/>
          </w:tcPr>
          <w:p w14:paraId="0FB4F2B9" w14:textId="70899EE2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37" w:author="Wu, Shenghui" w:date="2023-03-23T08:14:00Z"/>
                <w:rFonts w:ascii="Arial" w:hAnsi="Arial" w:cs="Arial"/>
                <w:sz w:val="20"/>
                <w:szCs w:val="20"/>
              </w:rPr>
              <w:pPrChange w:id="2038" w:author="Wu, Shenghui" w:date="2023-03-23T08:14:00Z">
                <w:pPr>
                  <w:spacing w:after="0" w:line="200" w:lineRule="exact"/>
                </w:pPr>
              </w:pPrChange>
            </w:pPr>
            <w:del w:id="203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2BD06E96" w14:textId="44F4B67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40" w:author="Wu, Shenghui" w:date="2023-03-23T08:14:00Z"/>
                <w:rFonts w:ascii="Arial" w:hAnsi="Arial" w:cs="Arial"/>
                <w:sz w:val="20"/>
                <w:szCs w:val="20"/>
              </w:rPr>
              <w:pPrChange w:id="2041" w:author="Wu, Shenghui" w:date="2023-03-23T08:14:00Z">
                <w:pPr>
                  <w:spacing w:after="0" w:line="200" w:lineRule="exact"/>
                </w:pPr>
              </w:pPrChange>
            </w:pPr>
            <w:del w:id="204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6 (0.8)</w:delText>
              </w:r>
            </w:del>
          </w:p>
        </w:tc>
        <w:tc>
          <w:tcPr>
            <w:tcW w:w="443" w:type="pct"/>
            <w:vAlign w:val="bottom"/>
          </w:tcPr>
          <w:p w14:paraId="762F3FFD" w14:textId="2127DE3B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43" w:author="Wu, Shenghui" w:date="2023-03-23T08:14:00Z"/>
                <w:rFonts w:ascii="Arial" w:hAnsi="Arial" w:cs="Arial"/>
                <w:sz w:val="20"/>
                <w:szCs w:val="20"/>
              </w:rPr>
              <w:pPrChange w:id="2044" w:author="Wu, Shenghui" w:date="2023-03-23T08:14:00Z">
                <w:pPr>
                  <w:spacing w:after="0" w:line="200" w:lineRule="exact"/>
                </w:pPr>
              </w:pPrChange>
            </w:pPr>
            <w:del w:id="204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7</w:delText>
              </w:r>
            </w:del>
          </w:p>
        </w:tc>
      </w:tr>
      <w:tr w:rsidR="008975CD" w:rsidRPr="00607999" w:rsidDel="002738CC" w14:paraId="23CFC53C" w14:textId="64E93138" w:rsidTr="008519DA">
        <w:trPr>
          <w:trHeight w:val="233"/>
          <w:jc w:val="center"/>
          <w:del w:id="2046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74C95B4" w14:textId="028616FD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47" w:author="Wu, Shenghui" w:date="2023-03-23T08:14:00Z"/>
                <w:rFonts w:ascii="Arial" w:hAnsi="Arial" w:cs="Arial"/>
                <w:sz w:val="20"/>
                <w:szCs w:val="20"/>
              </w:rPr>
              <w:pPrChange w:id="2048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049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X(d.6) Leiomyosarcomas</w:delText>
              </w:r>
            </w:del>
          </w:p>
        </w:tc>
        <w:tc>
          <w:tcPr>
            <w:tcW w:w="1055" w:type="pct"/>
            <w:vAlign w:val="bottom"/>
          </w:tcPr>
          <w:p w14:paraId="1017DB48" w14:textId="63C2119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50" w:author="Wu, Shenghui" w:date="2023-03-23T08:14:00Z"/>
                <w:rFonts w:ascii="Arial" w:hAnsi="Arial" w:cs="Arial"/>
                <w:sz w:val="20"/>
                <w:szCs w:val="20"/>
              </w:rPr>
              <w:pPrChange w:id="2051" w:author="Wu, Shenghui" w:date="2023-03-23T08:14:00Z">
                <w:pPr>
                  <w:spacing w:after="0" w:line="200" w:lineRule="exact"/>
                </w:pPr>
              </w:pPrChange>
            </w:pPr>
            <w:del w:id="205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7E44182B" w14:textId="0C1D4CBE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53" w:author="Wu, Shenghui" w:date="2023-03-23T08:14:00Z"/>
                <w:rFonts w:ascii="Arial" w:hAnsi="Arial" w:cs="Arial"/>
                <w:sz w:val="20"/>
                <w:szCs w:val="20"/>
              </w:rPr>
              <w:pPrChange w:id="2054" w:author="Wu, Shenghui" w:date="2023-03-23T08:14:00Z">
                <w:pPr>
                  <w:spacing w:after="0" w:line="200" w:lineRule="exact"/>
                </w:pPr>
              </w:pPrChange>
            </w:pPr>
            <w:del w:id="205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1560209C" w14:textId="6E26E341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56" w:author="Wu, Shenghui" w:date="2023-03-23T08:14:00Z"/>
                <w:rFonts w:ascii="Arial" w:hAnsi="Arial" w:cs="Arial"/>
                <w:sz w:val="20"/>
                <w:szCs w:val="20"/>
              </w:rPr>
              <w:pPrChange w:id="2057" w:author="Wu, Shenghui" w:date="2023-03-23T08:14:00Z">
                <w:pPr>
                  <w:spacing w:after="0" w:line="200" w:lineRule="exact"/>
                </w:pPr>
              </w:pPrChange>
            </w:pPr>
            <w:del w:id="205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</w:tr>
      <w:tr w:rsidR="008975CD" w:rsidRPr="00607999" w:rsidDel="002738CC" w14:paraId="0E1FA4BF" w14:textId="11C7997D" w:rsidTr="008519DA">
        <w:trPr>
          <w:trHeight w:val="233"/>
          <w:jc w:val="center"/>
          <w:del w:id="2059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4CE49FD" w14:textId="0CAB5718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60" w:author="Wu, Shenghui" w:date="2023-03-23T08:14:00Z"/>
                <w:rFonts w:ascii="Arial" w:hAnsi="Arial" w:cs="Arial"/>
                <w:sz w:val="20"/>
                <w:szCs w:val="20"/>
              </w:rPr>
              <w:pPrChange w:id="2061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062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X(d.7) Synovial sarcomas</w:delText>
              </w:r>
            </w:del>
          </w:p>
        </w:tc>
        <w:tc>
          <w:tcPr>
            <w:tcW w:w="1055" w:type="pct"/>
            <w:vAlign w:val="bottom"/>
          </w:tcPr>
          <w:p w14:paraId="28F95BC8" w14:textId="36BC72D2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63" w:author="Wu, Shenghui" w:date="2023-03-23T08:14:00Z"/>
                <w:rFonts w:ascii="Arial" w:hAnsi="Arial" w:cs="Arial"/>
                <w:sz w:val="20"/>
                <w:szCs w:val="20"/>
              </w:rPr>
              <w:pPrChange w:id="2064" w:author="Wu, Shenghui" w:date="2023-03-23T08:14:00Z">
                <w:pPr>
                  <w:spacing w:after="0" w:line="200" w:lineRule="exact"/>
                </w:pPr>
              </w:pPrChange>
            </w:pPr>
            <w:del w:id="206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1 (0.82)</w:delText>
              </w:r>
            </w:del>
          </w:p>
        </w:tc>
        <w:tc>
          <w:tcPr>
            <w:tcW w:w="1055" w:type="pct"/>
            <w:vAlign w:val="bottom"/>
          </w:tcPr>
          <w:p w14:paraId="0142DEA7" w14:textId="329A3C26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66" w:author="Wu, Shenghui" w:date="2023-03-23T08:14:00Z"/>
                <w:rFonts w:ascii="Arial" w:hAnsi="Arial" w:cs="Arial"/>
                <w:sz w:val="20"/>
                <w:szCs w:val="20"/>
              </w:rPr>
              <w:pPrChange w:id="2067" w:author="Wu, Shenghui" w:date="2023-03-23T08:14:00Z">
                <w:pPr>
                  <w:spacing w:after="0" w:line="200" w:lineRule="exact"/>
                </w:pPr>
              </w:pPrChange>
            </w:pPr>
            <w:del w:id="206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3 (0.51)</w:delText>
              </w:r>
            </w:del>
          </w:p>
        </w:tc>
        <w:tc>
          <w:tcPr>
            <w:tcW w:w="443" w:type="pct"/>
            <w:vAlign w:val="bottom"/>
          </w:tcPr>
          <w:p w14:paraId="7D645BB8" w14:textId="0E98AA3D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69" w:author="Wu, Shenghui" w:date="2023-03-23T08:14:00Z"/>
                <w:rFonts w:ascii="Arial" w:hAnsi="Arial" w:cs="Arial"/>
                <w:sz w:val="20"/>
                <w:szCs w:val="20"/>
              </w:rPr>
              <w:pPrChange w:id="2070" w:author="Wu, Shenghui" w:date="2023-03-23T08:14:00Z">
                <w:pPr>
                  <w:spacing w:after="0" w:line="200" w:lineRule="exact"/>
                </w:pPr>
              </w:pPrChange>
            </w:pPr>
            <w:del w:id="207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4</w:delText>
              </w:r>
            </w:del>
          </w:p>
        </w:tc>
      </w:tr>
      <w:tr w:rsidR="008975CD" w:rsidRPr="00607999" w:rsidDel="002738CC" w14:paraId="0D9478D0" w14:textId="37568851" w:rsidTr="008519DA">
        <w:trPr>
          <w:trHeight w:val="233"/>
          <w:jc w:val="center"/>
          <w:del w:id="2072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EFFFEFD" w14:textId="1B09B113" w:rsidR="008975CD" w:rsidRPr="00E415B7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73" w:author="Wu, Shenghui" w:date="2023-03-23T08:14:00Z"/>
                <w:rFonts w:ascii="Arial" w:hAnsi="Arial" w:cs="Arial"/>
                <w:sz w:val="20"/>
                <w:szCs w:val="20"/>
                <w:lang w:val="nl-NL"/>
              </w:rPr>
              <w:pPrChange w:id="2074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075" w:author="Wu, Shenghui" w:date="2023-03-23T08:14:00Z">
              <w:r w:rsidRPr="00E415B7" w:rsidDel="002738CC">
                <w:rPr>
                  <w:rFonts w:ascii="Arial" w:hAnsi="Arial" w:cs="Arial"/>
                  <w:sz w:val="20"/>
                  <w:szCs w:val="20"/>
                  <w:lang w:val="nl-NL"/>
                </w:rPr>
                <w:delText>IX(d.8) Blood vessel tumors</w:delText>
              </w:r>
            </w:del>
          </w:p>
        </w:tc>
        <w:tc>
          <w:tcPr>
            <w:tcW w:w="1055" w:type="pct"/>
            <w:vAlign w:val="bottom"/>
          </w:tcPr>
          <w:p w14:paraId="6DE61450" w14:textId="33B7A309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76" w:author="Wu, Shenghui" w:date="2023-03-23T08:14:00Z"/>
                <w:rFonts w:ascii="Arial" w:hAnsi="Arial" w:cs="Arial"/>
                <w:sz w:val="20"/>
                <w:szCs w:val="20"/>
              </w:rPr>
              <w:pPrChange w:id="2077" w:author="Wu, Shenghui" w:date="2023-03-23T08:14:00Z">
                <w:pPr>
                  <w:spacing w:after="0" w:line="200" w:lineRule="exact"/>
                </w:pPr>
              </w:pPrChange>
            </w:pPr>
            <w:del w:id="207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7 (0.52)</w:delText>
              </w:r>
            </w:del>
          </w:p>
        </w:tc>
        <w:tc>
          <w:tcPr>
            <w:tcW w:w="1055" w:type="pct"/>
            <w:vAlign w:val="bottom"/>
          </w:tcPr>
          <w:p w14:paraId="2EA62A30" w14:textId="54AAF8DB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79" w:author="Wu, Shenghui" w:date="2023-03-23T08:14:00Z"/>
                <w:rFonts w:ascii="Arial" w:hAnsi="Arial" w:cs="Arial"/>
                <w:sz w:val="20"/>
                <w:szCs w:val="20"/>
              </w:rPr>
              <w:pPrChange w:id="2080" w:author="Wu, Shenghui" w:date="2023-03-23T08:14:00Z">
                <w:pPr>
                  <w:spacing w:after="0" w:line="200" w:lineRule="exact"/>
                </w:pPr>
              </w:pPrChange>
            </w:pPr>
            <w:del w:id="208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37AD4748" w14:textId="7C252056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82" w:author="Wu, Shenghui" w:date="2023-03-23T08:14:00Z"/>
                <w:rFonts w:ascii="Arial" w:hAnsi="Arial" w:cs="Arial"/>
                <w:sz w:val="20"/>
                <w:szCs w:val="20"/>
              </w:rPr>
              <w:pPrChange w:id="2083" w:author="Wu, Shenghui" w:date="2023-03-23T08:14:00Z">
                <w:pPr>
                  <w:spacing w:after="0" w:line="200" w:lineRule="exact"/>
                </w:pPr>
              </w:pPrChange>
            </w:pPr>
            <w:del w:id="208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1</w:delText>
              </w:r>
            </w:del>
          </w:p>
        </w:tc>
      </w:tr>
      <w:tr w:rsidR="008975CD" w:rsidRPr="00607999" w:rsidDel="002738CC" w14:paraId="2DF037D3" w14:textId="12036127" w:rsidTr="008519DA">
        <w:trPr>
          <w:trHeight w:val="233"/>
          <w:jc w:val="center"/>
          <w:del w:id="2085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3EB8D5F" w14:textId="73BBCE46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86" w:author="Wu, Shenghui" w:date="2023-03-23T08:14:00Z"/>
                <w:rFonts w:ascii="Arial" w:hAnsi="Arial" w:cs="Arial"/>
                <w:sz w:val="20"/>
                <w:szCs w:val="20"/>
              </w:rPr>
              <w:pPrChange w:id="2087" w:author="Wu, Shenghui" w:date="2023-03-23T08:14:00Z">
                <w:pPr>
                  <w:spacing w:after="0" w:line="200" w:lineRule="exact"/>
                  <w:ind w:left="792" w:hanging="629"/>
                </w:pPr>
              </w:pPrChange>
            </w:pPr>
            <w:del w:id="2088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X(d.9) Osseous &amp; chondromatous neoplasms of soft tissue</w:delText>
              </w:r>
            </w:del>
          </w:p>
        </w:tc>
        <w:tc>
          <w:tcPr>
            <w:tcW w:w="1055" w:type="pct"/>
            <w:vAlign w:val="bottom"/>
          </w:tcPr>
          <w:p w14:paraId="4E9B25C4" w14:textId="22EF2BD4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89" w:author="Wu, Shenghui" w:date="2023-03-23T08:14:00Z"/>
                <w:rFonts w:ascii="Arial" w:hAnsi="Arial" w:cs="Arial"/>
                <w:sz w:val="20"/>
                <w:szCs w:val="20"/>
              </w:rPr>
              <w:pPrChange w:id="2090" w:author="Wu, Shenghui" w:date="2023-03-23T08:14:00Z">
                <w:pPr>
                  <w:spacing w:after="0" w:line="200" w:lineRule="exact"/>
                </w:pPr>
              </w:pPrChange>
            </w:pPr>
            <w:del w:id="209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3104A925" w14:textId="2ED7B24F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92" w:author="Wu, Shenghui" w:date="2023-03-23T08:14:00Z"/>
                <w:rFonts w:ascii="Arial" w:hAnsi="Arial" w:cs="Arial"/>
                <w:sz w:val="20"/>
                <w:szCs w:val="20"/>
              </w:rPr>
              <w:pPrChange w:id="2093" w:author="Wu, Shenghui" w:date="2023-03-23T08:14:00Z">
                <w:pPr>
                  <w:spacing w:after="0" w:line="200" w:lineRule="exact"/>
                </w:pPr>
              </w:pPrChange>
            </w:pPr>
            <w:del w:id="209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 (0.04)</w:delText>
              </w:r>
            </w:del>
          </w:p>
        </w:tc>
        <w:tc>
          <w:tcPr>
            <w:tcW w:w="443" w:type="pct"/>
            <w:vAlign w:val="bottom"/>
          </w:tcPr>
          <w:p w14:paraId="1AD9BB39" w14:textId="7134CF58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95" w:author="Wu, Shenghui" w:date="2023-03-23T08:14:00Z"/>
                <w:rFonts w:ascii="Arial" w:hAnsi="Arial" w:cs="Arial"/>
                <w:sz w:val="20"/>
                <w:szCs w:val="20"/>
              </w:rPr>
              <w:pPrChange w:id="2096" w:author="Wu, Shenghui" w:date="2023-03-23T08:14:00Z">
                <w:pPr>
                  <w:spacing w:after="0" w:line="200" w:lineRule="exact"/>
                </w:pPr>
              </w:pPrChange>
            </w:pPr>
            <w:del w:id="209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</w:tr>
      <w:tr w:rsidR="008975CD" w:rsidRPr="00607999" w:rsidDel="002738CC" w14:paraId="01D5D420" w14:textId="00EA241C" w:rsidTr="008519DA">
        <w:trPr>
          <w:trHeight w:val="233"/>
          <w:jc w:val="center"/>
          <w:del w:id="2098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39A6361" w14:textId="331BBB60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099" w:author="Wu, Shenghui" w:date="2023-03-23T08:14:00Z"/>
                <w:rFonts w:ascii="Arial" w:hAnsi="Arial" w:cs="Arial"/>
                <w:sz w:val="20"/>
                <w:szCs w:val="20"/>
              </w:rPr>
              <w:pPrChange w:id="2100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101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IX(e) Unspecified soft tissue sarcomas</w:delText>
              </w:r>
            </w:del>
          </w:p>
        </w:tc>
        <w:tc>
          <w:tcPr>
            <w:tcW w:w="1055" w:type="pct"/>
            <w:vAlign w:val="bottom"/>
          </w:tcPr>
          <w:p w14:paraId="04E37641" w14:textId="1A8842A9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02" w:author="Wu, Shenghui" w:date="2023-03-23T08:14:00Z"/>
                <w:rFonts w:ascii="Arial" w:hAnsi="Arial" w:cs="Arial"/>
                <w:sz w:val="20"/>
                <w:szCs w:val="20"/>
              </w:rPr>
              <w:pPrChange w:id="2103" w:author="Wu, Shenghui" w:date="2023-03-23T08:14:00Z">
                <w:pPr>
                  <w:spacing w:after="0" w:line="200" w:lineRule="exact"/>
                </w:pPr>
              </w:pPrChange>
            </w:pPr>
            <w:del w:id="210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7 (1.27)</w:delText>
              </w:r>
            </w:del>
          </w:p>
        </w:tc>
        <w:tc>
          <w:tcPr>
            <w:tcW w:w="1055" w:type="pct"/>
            <w:vAlign w:val="bottom"/>
          </w:tcPr>
          <w:p w14:paraId="253C5263" w14:textId="4967335F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05" w:author="Wu, Shenghui" w:date="2023-03-23T08:14:00Z"/>
                <w:rFonts w:ascii="Arial" w:hAnsi="Arial" w:cs="Arial"/>
                <w:sz w:val="20"/>
                <w:szCs w:val="20"/>
              </w:rPr>
              <w:pPrChange w:id="2106" w:author="Wu, Shenghui" w:date="2023-03-23T08:14:00Z">
                <w:pPr>
                  <w:spacing w:after="0" w:line="200" w:lineRule="exact"/>
                </w:pPr>
              </w:pPrChange>
            </w:pPr>
            <w:del w:id="210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2 (0.71)</w:delText>
              </w:r>
            </w:del>
          </w:p>
        </w:tc>
        <w:tc>
          <w:tcPr>
            <w:tcW w:w="443" w:type="pct"/>
            <w:vAlign w:val="bottom"/>
          </w:tcPr>
          <w:p w14:paraId="16317157" w14:textId="5A5EC64B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08" w:author="Wu, Shenghui" w:date="2023-03-23T08:14:00Z"/>
                <w:rFonts w:ascii="Arial" w:hAnsi="Arial" w:cs="Arial"/>
                <w:sz w:val="20"/>
                <w:szCs w:val="20"/>
              </w:rPr>
              <w:pPrChange w:id="2109" w:author="Wu, Shenghui" w:date="2023-03-23T08:14:00Z">
                <w:pPr>
                  <w:spacing w:after="0" w:line="200" w:lineRule="exact"/>
                </w:pPr>
              </w:pPrChange>
            </w:pPr>
            <w:del w:id="211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9</w:delText>
              </w:r>
            </w:del>
          </w:p>
        </w:tc>
      </w:tr>
      <w:tr w:rsidR="008975CD" w:rsidRPr="00607999" w:rsidDel="002738CC" w14:paraId="5D0911BA" w14:textId="2B58F3B3" w:rsidTr="008519DA">
        <w:trPr>
          <w:trHeight w:val="233"/>
          <w:jc w:val="center"/>
          <w:del w:id="2111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33787FA" w14:textId="629D07E2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12" w:author="Wu, Shenghui" w:date="2023-03-23T08:14:00Z"/>
                <w:rFonts w:ascii="Arial" w:hAnsi="Arial" w:cs="Arial"/>
                <w:sz w:val="20"/>
                <w:szCs w:val="20"/>
              </w:rPr>
              <w:pPrChange w:id="2113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114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lastRenderedPageBreak/>
                <w:delText>Not classified by ICCC or in situ</w:delText>
              </w:r>
            </w:del>
          </w:p>
        </w:tc>
        <w:tc>
          <w:tcPr>
            <w:tcW w:w="1055" w:type="pct"/>
            <w:vAlign w:val="bottom"/>
          </w:tcPr>
          <w:p w14:paraId="046825B8" w14:textId="7F03D68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15" w:author="Wu, Shenghui" w:date="2023-03-23T08:14:00Z"/>
                <w:rFonts w:ascii="Arial" w:hAnsi="Arial" w:cs="Arial"/>
                <w:sz w:val="20"/>
                <w:szCs w:val="20"/>
              </w:rPr>
              <w:pPrChange w:id="2116" w:author="Wu, Shenghui" w:date="2023-03-23T08:14:00Z">
                <w:pPr>
                  <w:spacing w:after="0" w:line="200" w:lineRule="exact"/>
                </w:pPr>
              </w:pPrChange>
            </w:pPr>
            <w:del w:id="211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8 (0.6)</w:delText>
              </w:r>
            </w:del>
          </w:p>
        </w:tc>
        <w:tc>
          <w:tcPr>
            <w:tcW w:w="1055" w:type="pct"/>
            <w:vAlign w:val="bottom"/>
          </w:tcPr>
          <w:p w14:paraId="2A7BA82E" w14:textId="21EB099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18" w:author="Wu, Shenghui" w:date="2023-03-23T08:14:00Z"/>
                <w:rFonts w:ascii="Arial" w:hAnsi="Arial" w:cs="Arial"/>
                <w:sz w:val="20"/>
                <w:szCs w:val="20"/>
              </w:rPr>
              <w:pPrChange w:id="2119" w:author="Wu, Shenghui" w:date="2023-03-23T08:14:00Z">
                <w:pPr>
                  <w:spacing w:after="0" w:line="200" w:lineRule="exact"/>
                </w:pPr>
              </w:pPrChange>
            </w:pPr>
            <w:del w:id="212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7 (0.15)</w:delText>
              </w:r>
            </w:del>
          </w:p>
        </w:tc>
        <w:tc>
          <w:tcPr>
            <w:tcW w:w="443" w:type="pct"/>
            <w:vAlign w:val="bottom"/>
          </w:tcPr>
          <w:p w14:paraId="64EFC297" w14:textId="1EAB43E9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21" w:author="Wu, Shenghui" w:date="2023-03-23T08:14:00Z"/>
                <w:rFonts w:ascii="Arial" w:hAnsi="Arial" w:cs="Arial"/>
                <w:sz w:val="20"/>
                <w:szCs w:val="20"/>
              </w:rPr>
              <w:pPrChange w:id="2122" w:author="Wu, Shenghui" w:date="2023-03-23T08:14:00Z">
                <w:pPr>
                  <w:spacing w:after="0" w:line="200" w:lineRule="exact"/>
                </w:pPr>
              </w:pPrChange>
            </w:pPr>
            <w:del w:id="212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5</w:delText>
              </w:r>
            </w:del>
          </w:p>
        </w:tc>
      </w:tr>
      <w:tr w:rsidR="008975CD" w:rsidRPr="00607999" w:rsidDel="002738CC" w14:paraId="2F75A777" w14:textId="6951CE01" w:rsidTr="008519DA">
        <w:trPr>
          <w:trHeight w:val="233"/>
          <w:jc w:val="center"/>
          <w:del w:id="2124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FFA0043" w14:textId="6C4D495A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25" w:author="Wu, Shenghui" w:date="2023-03-23T08:14:00Z"/>
                <w:rFonts w:ascii="Arial" w:hAnsi="Arial" w:cs="Arial"/>
                <w:sz w:val="20"/>
                <w:szCs w:val="20"/>
              </w:rPr>
              <w:pPrChange w:id="2126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127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V Retinoblastoma</w:delText>
              </w:r>
            </w:del>
          </w:p>
        </w:tc>
        <w:tc>
          <w:tcPr>
            <w:tcW w:w="1055" w:type="pct"/>
            <w:vAlign w:val="bottom"/>
          </w:tcPr>
          <w:p w14:paraId="74E8CF32" w14:textId="6D34AF7B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28" w:author="Wu, Shenghui" w:date="2023-03-23T08:14:00Z"/>
                <w:rFonts w:ascii="Arial" w:hAnsi="Arial" w:cs="Arial"/>
                <w:sz w:val="20"/>
                <w:szCs w:val="20"/>
              </w:rPr>
              <w:pPrChange w:id="2129" w:author="Wu, Shenghui" w:date="2023-03-23T08:14:00Z">
                <w:pPr>
                  <w:spacing w:after="0" w:line="200" w:lineRule="exact"/>
                </w:pPr>
              </w:pPrChange>
            </w:pPr>
            <w:del w:id="213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6 (0.45)</w:delText>
              </w:r>
            </w:del>
          </w:p>
        </w:tc>
        <w:tc>
          <w:tcPr>
            <w:tcW w:w="1055" w:type="pct"/>
            <w:vAlign w:val="bottom"/>
          </w:tcPr>
          <w:p w14:paraId="2261AE99" w14:textId="5039E45B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31" w:author="Wu, Shenghui" w:date="2023-03-23T08:14:00Z"/>
                <w:rFonts w:ascii="Arial" w:hAnsi="Arial" w:cs="Arial"/>
                <w:sz w:val="20"/>
                <w:szCs w:val="20"/>
              </w:rPr>
              <w:pPrChange w:id="2132" w:author="Wu, Shenghui" w:date="2023-03-23T08:14:00Z">
                <w:pPr>
                  <w:spacing w:after="0" w:line="200" w:lineRule="exact"/>
                </w:pPr>
              </w:pPrChange>
            </w:pPr>
            <w:del w:id="213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03 (2.28)</w:delText>
              </w:r>
            </w:del>
          </w:p>
        </w:tc>
        <w:tc>
          <w:tcPr>
            <w:tcW w:w="443" w:type="pct"/>
            <w:vAlign w:val="bottom"/>
          </w:tcPr>
          <w:p w14:paraId="1873D9C2" w14:textId="38EFF9E0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34" w:author="Wu, Shenghui" w:date="2023-03-23T08:14:00Z"/>
                <w:rFonts w:ascii="Arial" w:hAnsi="Arial" w:cs="Arial"/>
                <w:sz w:val="20"/>
                <w:szCs w:val="20"/>
              </w:rPr>
              <w:pPrChange w:id="2135" w:author="Wu, Shenghui" w:date="2023-03-23T08:14:00Z">
                <w:pPr>
                  <w:spacing w:after="0" w:line="200" w:lineRule="exact"/>
                </w:pPr>
              </w:pPrChange>
            </w:pPr>
            <w:del w:id="213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09</w:delText>
              </w:r>
            </w:del>
          </w:p>
        </w:tc>
      </w:tr>
      <w:tr w:rsidR="008975CD" w:rsidRPr="00607999" w:rsidDel="002738CC" w14:paraId="2B953E6C" w14:textId="0BD59C4A" w:rsidTr="008519DA">
        <w:trPr>
          <w:trHeight w:val="233"/>
          <w:jc w:val="center"/>
          <w:del w:id="2137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FA65EB7" w14:textId="28D8AFA1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38" w:author="Wu, Shenghui" w:date="2023-03-23T08:14:00Z"/>
                <w:rFonts w:ascii="Arial" w:hAnsi="Arial" w:cs="Arial"/>
                <w:sz w:val="20"/>
                <w:szCs w:val="20"/>
              </w:rPr>
              <w:pPrChange w:id="2139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140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VI(a.1) Nephroblastoma</w:delText>
              </w:r>
            </w:del>
          </w:p>
        </w:tc>
        <w:tc>
          <w:tcPr>
            <w:tcW w:w="1055" w:type="pct"/>
            <w:vAlign w:val="bottom"/>
          </w:tcPr>
          <w:p w14:paraId="3C8C6E31" w14:textId="0D1624F1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41" w:author="Wu, Shenghui" w:date="2023-03-23T08:14:00Z"/>
                <w:rFonts w:ascii="Arial" w:hAnsi="Arial" w:cs="Arial"/>
                <w:sz w:val="20"/>
                <w:szCs w:val="20"/>
              </w:rPr>
              <w:pPrChange w:id="2142" w:author="Wu, Shenghui" w:date="2023-03-23T08:14:00Z">
                <w:pPr>
                  <w:spacing w:after="0" w:line="200" w:lineRule="exact"/>
                </w:pPr>
              </w:pPrChange>
            </w:pPr>
            <w:del w:id="214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2 (0.9)</w:delText>
              </w:r>
            </w:del>
          </w:p>
        </w:tc>
        <w:tc>
          <w:tcPr>
            <w:tcW w:w="1055" w:type="pct"/>
            <w:vAlign w:val="bottom"/>
          </w:tcPr>
          <w:p w14:paraId="726C343A" w14:textId="35503485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44" w:author="Wu, Shenghui" w:date="2023-03-23T08:14:00Z"/>
                <w:rFonts w:ascii="Arial" w:hAnsi="Arial" w:cs="Arial"/>
                <w:sz w:val="20"/>
                <w:szCs w:val="20"/>
              </w:rPr>
              <w:pPrChange w:id="2145" w:author="Wu, Shenghui" w:date="2023-03-23T08:14:00Z">
                <w:pPr>
                  <w:spacing w:after="0" w:line="200" w:lineRule="exact"/>
                </w:pPr>
              </w:pPrChange>
            </w:pPr>
            <w:del w:id="214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25 (2.76)</w:delText>
              </w:r>
            </w:del>
          </w:p>
        </w:tc>
        <w:tc>
          <w:tcPr>
            <w:tcW w:w="443" w:type="pct"/>
            <w:vAlign w:val="bottom"/>
          </w:tcPr>
          <w:p w14:paraId="3C1C7A86" w14:textId="2E8A546D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47" w:author="Wu, Shenghui" w:date="2023-03-23T08:14:00Z"/>
                <w:rFonts w:ascii="Arial" w:hAnsi="Arial" w:cs="Arial"/>
                <w:sz w:val="20"/>
                <w:szCs w:val="20"/>
              </w:rPr>
              <w:pPrChange w:id="2148" w:author="Wu, Shenghui" w:date="2023-03-23T08:14:00Z">
                <w:pPr>
                  <w:spacing w:after="0" w:line="200" w:lineRule="exact"/>
                </w:pPr>
              </w:pPrChange>
            </w:pPr>
            <w:del w:id="214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37</w:delText>
              </w:r>
            </w:del>
          </w:p>
        </w:tc>
      </w:tr>
      <w:tr w:rsidR="008975CD" w:rsidRPr="00607999" w:rsidDel="002738CC" w14:paraId="06210AC2" w14:textId="4CCFF3AA" w:rsidTr="008519DA">
        <w:trPr>
          <w:trHeight w:val="233"/>
          <w:jc w:val="center"/>
          <w:del w:id="2150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788839D" w14:textId="5BAA4F98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51" w:author="Wu, Shenghui" w:date="2023-03-23T08:14:00Z"/>
                <w:rFonts w:ascii="Arial" w:hAnsi="Arial" w:cs="Arial"/>
                <w:sz w:val="20"/>
                <w:szCs w:val="20"/>
              </w:rPr>
              <w:pPrChange w:id="2152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153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VI(a.2) Rhabdoid renal tumor</w:delText>
              </w:r>
            </w:del>
          </w:p>
        </w:tc>
        <w:tc>
          <w:tcPr>
            <w:tcW w:w="1055" w:type="pct"/>
            <w:vAlign w:val="bottom"/>
          </w:tcPr>
          <w:p w14:paraId="6B2DD15C" w14:textId="6AD9E81D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54" w:author="Wu, Shenghui" w:date="2023-03-23T08:14:00Z"/>
                <w:rFonts w:ascii="Arial" w:hAnsi="Arial" w:cs="Arial"/>
                <w:sz w:val="20"/>
                <w:szCs w:val="20"/>
              </w:rPr>
              <w:pPrChange w:id="2155" w:author="Wu, Shenghui" w:date="2023-03-23T08:14:00Z">
                <w:pPr>
                  <w:spacing w:after="0" w:line="200" w:lineRule="exact"/>
                </w:pPr>
              </w:pPrChange>
            </w:pPr>
            <w:del w:id="215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57C5A085" w14:textId="5EA09E87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57" w:author="Wu, Shenghui" w:date="2023-03-23T08:14:00Z"/>
                <w:rFonts w:ascii="Arial" w:hAnsi="Arial" w:cs="Arial"/>
                <w:sz w:val="20"/>
                <w:szCs w:val="20"/>
              </w:rPr>
              <w:pPrChange w:id="2158" w:author="Wu, Shenghui" w:date="2023-03-23T08:14:00Z">
                <w:pPr>
                  <w:spacing w:after="0" w:line="200" w:lineRule="exact"/>
                </w:pPr>
              </w:pPrChange>
            </w:pPr>
            <w:del w:id="215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443" w:type="pct"/>
            <w:vAlign w:val="bottom"/>
          </w:tcPr>
          <w:p w14:paraId="53ABEFF2" w14:textId="26EC283A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60" w:author="Wu, Shenghui" w:date="2023-03-23T08:14:00Z"/>
                <w:rFonts w:ascii="Arial" w:hAnsi="Arial" w:cs="Arial"/>
                <w:sz w:val="20"/>
                <w:szCs w:val="20"/>
              </w:rPr>
              <w:pPrChange w:id="2161" w:author="Wu, Shenghui" w:date="2023-03-23T08:14:00Z">
                <w:pPr>
                  <w:spacing w:after="0" w:line="200" w:lineRule="exact"/>
                </w:pPr>
              </w:pPrChange>
            </w:pPr>
            <w:del w:id="216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2738CC" w14:paraId="01734438" w14:textId="34F92667" w:rsidTr="008519DA">
        <w:trPr>
          <w:trHeight w:val="233"/>
          <w:jc w:val="center"/>
          <w:del w:id="2163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CA660E9" w14:textId="4B4DEE69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64" w:author="Wu, Shenghui" w:date="2023-03-23T08:14:00Z"/>
                <w:rFonts w:ascii="Arial" w:hAnsi="Arial" w:cs="Arial"/>
                <w:sz w:val="20"/>
                <w:szCs w:val="20"/>
              </w:rPr>
              <w:pPrChange w:id="2165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166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VI(a.3) Kidney sarcomas</w:delText>
              </w:r>
            </w:del>
          </w:p>
        </w:tc>
        <w:tc>
          <w:tcPr>
            <w:tcW w:w="1055" w:type="pct"/>
            <w:vAlign w:val="bottom"/>
          </w:tcPr>
          <w:p w14:paraId="55E09978" w14:textId="6B70AD0C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67" w:author="Wu, Shenghui" w:date="2023-03-23T08:14:00Z"/>
                <w:rFonts w:ascii="Arial" w:hAnsi="Arial" w:cs="Arial"/>
                <w:sz w:val="20"/>
                <w:szCs w:val="20"/>
              </w:rPr>
              <w:pPrChange w:id="2168" w:author="Wu, Shenghui" w:date="2023-03-23T08:14:00Z">
                <w:pPr>
                  <w:spacing w:after="0" w:line="200" w:lineRule="exact"/>
                </w:pPr>
              </w:pPrChange>
            </w:pPr>
            <w:del w:id="216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246C6DBB" w14:textId="3DC230AB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70" w:author="Wu, Shenghui" w:date="2023-03-23T08:14:00Z"/>
                <w:rFonts w:ascii="Arial" w:hAnsi="Arial" w:cs="Arial"/>
                <w:sz w:val="20"/>
                <w:szCs w:val="20"/>
              </w:rPr>
              <w:pPrChange w:id="2171" w:author="Wu, Shenghui" w:date="2023-03-23T08:14:00Z">
                <w:pPr>
                  <w:spacing w:after="0" w:line="200" w:lineRule="exact"/>
                </w:pPr>
              </w:pPrChange>
            </w:pPr>
            <w:del w:id="217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6 (0.13)</w:delText>
              </w:r>
            </w:del>
          </w:p>
        </w:tc>
        <w:tc>
          <w:tcPr>
            <w:tcW w:w="443" w:type="pct"/>
            <w:vAlign w:val="bottom"/>
          </w:tcPr>
          <w:p w14:paraId="6EBA704E" w14:textId="55D05928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73" w:author="Wu, Shenghui" w:date="2023-03-23T08:14:00Z"/>
                <w:rFonts w:ascii="Arial" w:hAnsi="Arial" w:cs="Arial"/>
                <w:sz w:val="20"/>
                <w:szCs w:val="20"/>
              </w:rPr>
              <w:pPrChange w:id="2174" w:author="Wu, Shenghui" w:date="2023-03-23T08:14:00Z">
                <w:pPr>
                  <w:spacing w:after="0" w:line="200" w:lineRule="exact"/>
                </w:pPr>
              </w:pPrChange>
            </w:pPr>
            <w:del w:id="217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7</w:delText>
              </w:r>
            </w:del>
          </w:p>
        </w:tc>
      </w:tr>
      <w:tr w:rsidR="008975CD" w:rsidRPr="00607999" w:rsidDel="002738CC" w14:paraId="1F9502C5" w14:textId="1C81EC0E" w:rsidTr="008519DA">
        <w:trPr>
          <w:trHeight w:val="233"/>
          <w:jc w:val="center"/>
          <w:del w:id="2176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E0CD0C4" w14:textId="0944D7A3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77" w:author="Wu, Shenghui" w:date="2023-03-23T08:14:00Z"/>
                <w:rFonts w:ascii="Arial" w:hAnsi="Arial" w:cs="Arial"/>
                <w:sz w:val="20"/>
                <w:szCs w:val="20"/>
              </w:rPr>
              <w:pPrChange w:id="2178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179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VI(b) Renal carcinomas</w:delText>
              </w:r>
            </w:del>
          </w:p>
        </w:tc>
        <w:tc>
          <w:tcPr>
            <w:tcW w:w="1055" w:type="pct"/>
            <w:vAlign w:val="bottom"/>
          </w:tcPr>
          <w:p w14:paraId="0CB1C06E" w14:textId="7BF554F0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80" w:author="Wu, Shenghui" w:date="2023-03-23T08:14:00Z"/>
                <w:rFonts w:ascii="Arial" w:hAnsi="Arial" w:cs="Arial"/>
                <w:sz w:val="20"/>
                <w:szCs w:val="20"/>
              </w:rPr>
              <w:pPrChange w:id="2181" w:author="Wu, Shenghui" w:date="2023-03-23T08:14:00Z">
                <w:pPr>
                  <w:spacing w:after="0" w:line="200" w:lineRule="exact"/>
                </w:pPr>
              </w:pPrChange>
            </w:pPr>
            <w:del w:id="218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 (0.22)</w:delText>
              </w:r>
            </w:del>
          </w:p>
        </w:tc>
        <w:tc>
          <w:tcPr>
            <w:tcW w:w="1055" w:type="pct"/>
            <w:vAlign w:val="bottom"/>
          </w:tcPr>
          <w:p w14:paraId="1A2FF702" w14:textId="5CD6D83B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83" w:author="Wu, Shenghui" w:date="2023-03-23T08:14:00Z"/>
                <w:rFonts w:ascii="Arial" w:hAnsi="Arial" w:cs="Arial"/>
                <w:sz w:val="20"/>
                <w:szCs w:val="20"/>
              </w:rPr>
              <w:pPrChange w:id="2184" w:author="Wu, Shenghui" w:date="2023-03-23T08:14:00Z">
                <w:pPr>
                  <w:spacing w:after="0" w:line="200" w:lineRule="exact"/>
                </w:pPr>
              </w:pPrChange>
            </w:pPr>
            <w:del w:id="218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3 (0.29)</w:delText>
              </w:r>
            </w:del>
          </w:p>
        </w:tc>
        <w:tc>
          <w:tcPr>
            <w:tcW w:w="443" w:type="pct"/>
            <w:vAlign w:val="bottom"/>
          </w:tcPr>
          <w:p w14:paraId="3D23C04C" w14:textId="589663DD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86" w:author="Wu, Shenghui" w:date="2023-03-23T08:14:00Z"/>
                <w:rFonts w:ascii="Arial" w:hAnsi="Arial" w:cs="Arial"/>
                <w:sz w:val="20"/>
                <w:szCs w:val="20"/>
              </w:rPr>
              <w:pPrChange w:id="2187" w:author="Wu, Shenghui" w:date="2023-03-23T08:14:00Z">
                <w:pPr>
                  <w:spacing w:after="0" w:line="200" w:lineRule="exact"/>
                </w:pPr>
              </w:pPrChange>
            </w:pPr>
            <w:del w:id="218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6</w:delText>
              </w:r>
            </w:del>
          </w:p>
        </w:tc>
      </w:tr>
      <w:tr w:rsidR="008975CD" w:rsidRPr="00607999" w:rsidDel="002738CC" w14:paraId="0FF19AD4" w14:textId="087D0387" w:rsidTr="008519DA">
        <w:trPr>
          <w:trHeight w:val="233"/>
          <w:jc w:val="center"/>
          <w:del w:id="2189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2980D45" w14:textId="77AF0EE9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90" w:author="Wu, Shenghui" w:date="2023-03-23T08:14:00Z"/>
                <w:rFonts w:ascii="Arial" w:hAnsi="Arial" w:cs="Arial"/>
                <w:sz w:val="20"/>
                <w:szCs w:val="20"/>
              </w:rPr>
              <w:pPrChange w:id="2191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192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VI(c) Unspecified malignant renal tumors</w:delText>
              </w:r>
            </w:del>
          </w:p>
        </w:tc>
        <w:tc>
          <w:tcPr>
            <w:tcW w:w="1055" w:type="pct"/>
            <w:vAlign w:val="bottom"/>
          </w:tcPr>
          <w:p w14:paraId="0E41D168" w14:textId="3CA11E9E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93" w:author="Wu, Shenghui" w:date="2023-03-23T08:14:00Z"/>
                <w:rFonts w:ascii="Arial" w:hAnsi="Arial" w:cs="Arial"/>
                <w:sz w:val="20"/>
                <w:szCs w:val="20"/>
              </w:rPr>
              <w:pPrChange w:id="2194" w:author="Wu, Shenghui" w:date="2023-03-23T08:14:00Z">
                <w:pPr>
                  <w:spacing w:after="0" w:line="200" w:lineRule="exact"/>
                </w:pPr>
              </w:pPrChange>
            </w:pPr>
            <w:del w:id="219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0E0B453F" w14:textId="506DCCF7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96" w:author="Wu, Shenghui" w:date="2023-03-23T08:14:00Z"/>
                <w:rFonts w:ascii="Arial" w:hAnsi="Arial" w:cs="Arial"/>
                <w:sz w:val="20"/>
                <w:szCs w:val="20"/>
              </w:rPr>
              <w:pPrChange w:id="2197" w:author="Wu, Shenghui" w:date="2023-03-23T08:14:00Z">
                <w:pPr>
                  <w:spacing w:after="0" w:line="200" w:lineRule="exact"/>
                </w:pPr>
              </w:pPrChange>
            </w:pPr>
            <w:del w:id="219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616C39C8" w14:textId="4CF9068C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199" w:author="Wu, Shenghui" w:date="2023-03-23T08:14:00Z"/>
                <w:rFonts w:ascii="Arial" w:hAnsi="Arial" w:cs="Arial"/>
                <w:sz w:val="20"/>
                <w:szCs w:val="20"/>
              </w:rPr>
              <w:pPrChange w:id="2200" w:author="Wu, Shenghui" w:date="2023-03-23T08:14:00Z">
                <w:pPr>
                  <w:spacing w:after="0" w:line="200" w:lineRule="exact"/>
                </w:pPr>
              </w:pPrChange>
            </w:pPr>
            <w:del w:id="220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</w:tr>
      <w:tr w:rsidR="008975CD" w:rsidRPr="00607999" w:rsidDel="002738CC" w14:paraId="4DD91771" w14:textId="7FF439D3" w:rsidTr="008519DA">
        <w:trPr>
          <w:trHeight w:val="233"/>
          <w:jc w:val="center"/>
          <w:del w:id="2202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2CD8371" w14:textId="0A8D5F38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03" w:author="Wu, Shenghui" w:date="2023-03-23T08:14:00Z"/>
                <w:rFonts w:ascii="Arial" w:hAnsi="Arial" w:cs="Arial"/>
                <w:sz w:val="20"/>
                <w:szCs w:val="20"/>
              </w:rPr>
              <w:pPrChange w:id="2204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205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VII(a) Hepatoblastoma</w:delText>
              </w:r>
            </w:del>
          </w:p>
        </w:tc>
        <w:tc>
          <w:tcPr>
            <w:tcW w:w="1055" w:type="pct"/>
            <w:vAlign w:val="bottom"/>
          </w:tcPr>
          <w:p w14:paraId="61386A61" w14:textId="1B42C8E5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06" w:author="Wu, Shenghui" w:date="2023-03-23T08:14:00Z"/>
                <w:rFonts w:ascii="Arial" w:hAnsi="Arial" w:cs="Arial"/>
                <w:sz w:val="20"/>
                <w:szCs w:val="20"/>
              </w:rPr>
              <w:pPrChange w:id="2207" w:author="Wu, Shenghui" w:date="2023-03-23T08:14:00Z">
                <w:pPr>
                  <w:spacing w:after="0" w:line="200" w:lineRule="exact"/>
                </w:pPr>
              </w:pPrChange>
            </w:pPr>
            <w:del w:id="220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8 (1.35)</w:delText>
              </w:r>
            </w:del>
          </w:p>
        </w:tc>
        <w:tc>
          <w:tcPr>
            <w:tcW w:w="1055" w:type="pct"/>
            <w:vAlign w:val="bottom"/>
          </w:tcPr>
          <w:p w14:paraId="4C55ED65" w14:textId="6722BD2A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09" w:author="Wu, Shenghui" w:date="2023-03-23T08:14:00Z"/>
                <w:rFonts w:ascii="Arial" w:hAnsi="Arial" w:cs="Arial"/>
                <w:sz w:val="20"/>
                <w:szCs w:val="20"/>
              </w:rPr>
              <w:pPrChange w:id="2210" w:author="Wu, Shenghui" w:date="2023-03-23T08:14:00Z">
                <w:pPr>
                  <w:spacing w:after="0" w:line="200" w:lineRule="exact"/>
                </w:pPr>
              </w:pPrChange>
            </w:pPr>
            <w:del w:id="221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8 (1.06)</w:delText>
              </w:r>
            </w:del>
          </w:p>
        </w:tc>
        <w:tc>
          <w:tcPr>
            <w:tcW w:w="443" w:type="pct"/>
            <w:vAlign w:val="bottom"/>
          </w:tcPr>
          <w:p w14:paraId="17811396" w14:textId="6EC7BEEB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12" w:author="Wu, Shenghui" w:date="2023-03-23T08:14:00Z"/>
                <w:rFonts w:ascii="Arial" w:hAnsi="Arial" w:cs="Arial"/>
                <w:sz w:val="20"/>
                <w:szCs w:val="20"/>
              </w:rPr>
              <w:pPrChange w:id="2213" w:author="Wu, Shenghui" w:date="2023-03-23T08:14:00Z">
                <w:pPr>
                  <w:spacing w:after="0" w:line="200" w:lineRule="exact"/>
                </w:pPr>
              </w:pPrChange>
            </w:pPr>
            <w:del w:id="221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66</w:delText>
              </w:r>
            </w:del>
          </w:p>
        </w:tc>
      </w:tr>
      <w:tr w:rsidR="008975CD" w:rsidRPr="00607999" w:rsidDel="002738CC" w14:paraId="687BFE61" w14:textId="1DFF6769" w:rsidTr="008519DA">
        <w:trPr>
          <w:trHeight w:val="233"/>
          <w:jc w:val="center"/>
          <w:del w:id="2215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C651B80" w14:textId="63FD9DB4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16" w:author="Wu, Shenghui" w:date="2023-03-23T08:14:00Z"/>
                <w:rFonts w:ascii="Arial" w:hAnsi="Arial" w:cs="Arial"/>
                <w:sz w:val="20"/>
                <w:szCs w:val="20"/>
              </w:rPr>
              <w:pPrChange w:id="2217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218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VII(b) Hepatic carcinomas</w:delText>
              </w:r>
            </w:del>
          </w:p>
        </w:tc>
        <w:tc>
          <w:tcPr>
            <w:tcW w:w="1055" w:type="pct"/>
            <w:vAlign w:val="bottom"/>
          </w:tcPr>
          <w:p w14:paraId="6DDCC1FB" w14:textId="4589625A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19" w:author="Wu, Shenghui" w:date="2023-03-23T08:14:00Z"/>
                <w:rFonts w:ascii="Arial" w:hAnsi="Arial" w:cs="Arial"/>
                <w:sz w:val="20"/>
                <w:szCs w:val="20"/>
              </w:rPr>
              <w:pPrChange w:id="2220" w:author="Wu, Shenghui" w:date="2023-03-23T08:14:00Z">
                <w:pPr>
                  <w:spacing w:after="0" w:line="200" w:lineRule="exact"/>
                </w:pPr>
              </w:pPrChange>
            </w:pPr>
            <w:del w:id="222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1 (0.82)</w:delText>
              </w:r>
            </w:del>
          </w:p>
        </w:tc>
        <w:tc>
          <w:tcPr>
            <w:tcW w:w="1055" w:type="pct"/>
            <w:vAlign w:val="bottom"/>
          </w:tcPr>
          <w:p w14:paraId="490ABB23" w14:textId="030D0E2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22" w:author="Wu, Shenghui" w:date="2023-03-23T08:14:00Z"/>
                <w:rFonts w:ascii="Arial" w:hAnsi="Arial" w:cs="Arial"/>
                <w:sz w:val="20"/>
                <w:szCs w:val="20"/>
              </w:rPr>
              <w:pPrChange w:id="2223" w:author="Wu, Shenghui" w:date="2023-03-23T08:14:00Z">
                <w:pPr>
                  <w:spacing w:after="0" w:line="200" w:lineRule="exact"/>
                </w:pPr>
              </w:pPrChange>
            </w:pPr>
            <w:del w:id="222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3BB9F86B" w14:textId="33B41110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25" w:author="Wu, Shenghui" w:date="2023-03-23T08:14:00Z"/>
                <w:rFonts w:ascii="Arial" w:hAnsi="Arial" w:cs="Arial"/>
                <w:sz w:val="20"/>
                <w:szCs w:val="20"/>
              </w:rPr>
              <w:pPrChange w:id="2226" w:author="Wu, Shenghui" w:date="2023-03-23T08:14:00Z">
                <w:pPr>
                  <w:spacing w:after="0" w:line="200" w:lineRule="exact"/>
                </w:pPr>
              </w:pPrChange>
            </w:pPr>
            <w:del w:id="222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2</w:delText>
              </w:r>
            </w:del>
          </w:p>
        </w:tc>
      </w:tr>
      <w:tr w:rsidR="008975CD" w:rsidRPr="00607999" w:rsidDel="002738CC" w14:paraId="7A1459B1" w14:textId="0C4D83D0" w:rsidTr="008519DA">
        <w:trPr>
          <w:trHeight w:val="233"/>
          <w:jc w:val="center"/>
          <w:del w:id="2228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7DAC373" w14:textId="22F032A7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29" w:author="Wu, Shenghui" w:date="2023-03-23T08:14:00Z"/>
                <w:rFonts w:ascii="Arial" w:hAnsi="Arial" w:cs="Arial"/>
                <w:sz w:val="20"/>
                <w:szCs w:val="20"/>
              </w:rPr>
              <w:pPrChange w:id="2230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231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VII(c) Unspecified malignant hepatic tumors</w:delText>
              </w:r>
            </w:del>
          </w:p>
        </w:tc>
        <w:tc>
          <w:tcPr>
            <w:tcW w:w="1055" w:type="pct"/>
            <w:vAlign w:val="bottom"/>
          </w:tcPr>
          <w:p w14:paraId="1E89086B" w14:textId="22F85036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32" w:author="Wu, Shenghui" w:date="2023-03-23T08:14:00Z"/>
                <w:rFonts w:ascii="Arial" w:hAnsi="Arial" w:cs="Arial"/>
                <w:sz w:val="20"/>
                <w:szCs w:val="20"/>
              </w:rPr>
              <w:pPrChange w:id="2233" w:author="Wu, Shenghui" w:date="2023-03-23T08:14:00Z">
                <w:pPr>
                  <w:spacing w:after="0" w:line="200" w:lineRule="exact"/>
                </w:pPr>
              </w:pPrChange>
            </w:pPr>
            <w:del w:id="223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0A14AB3E" w14:textId="0125A99E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35" w:author="Wu, Shenghui" w:date="2023-03-23T08:14:00Z"/>
                <w:rFonts w:ascii="Arial" w:hAnsi="Arial" w:cs="Arial"/>
                <w:sz w:val="20"/>
                <w:szCs w:val="20"/>
              </w:rPr>
              <w:pPrChange w:id="2236" w:author="Wu, Shenghui" w:date="2023-03-23T08:14:00Z">
                <w:pPr>
                  <w:spacing w:after="0" w:line="200" w:lineRule="exact"/>
                </w:pPr>
              </w:pPrChange>
            </w:pPr>
            <w:del w:id="223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55FA301B" w14:textId="284F7BCF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38" w:author="Wu, Shenghui" w:date="2023-03-23T08:14:00Z"/>
                <w:rFonts w:ascii="Arial" w:hAnsi="Arial" w:cs="Arial"/>
                <w:sz w:val="20"/>
                <w:szCs w:val="20"/>
              </w:rPr>
              <w:pPrChange w:id="2239" w:author="Wu, Shenghui" w:date="2023-03-23T08:14:00Z">
                <w:pPr>
                  <w:spacing w:after="0" w:line="200" w:lineRule="exact"/>
                </w:pPr>
              </w:pPrChange>
            </w:pPr>
            <w:del w:id="224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2738CC" w14:paraId="61C1AE85" w14:textId="398E18AA" w:rsidTr="008519DA">
        <w:trPr>
          <w:trHeight w:val="233"/>
          <w:jc w:val="center"/>
          <w:del w:id="2241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9C1CBFD" w14:textId="1F80FEA7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42" w:author="Wu, Shenghui" w:date="2023-03-23T08:14:00Z"/>
                <w:rFonts w:ascii="Arial" w:hAnsi="Arial" w:cs="Arial"/>
                <w:sz w:val="20"/>
                <w:szCs w:val="20"/>
              </w:rPr>
              <w:pPrChange w:id="2243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244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VIII(a) Osteosarcomas</w:delText>
              </w:r>
            </w:del>
          </w:p>
        </w:tc>
        <w:tc>
          <w:tcPr>
            <w:tcW w:w="1055" w:type="pct"/>
            <w:vAlign w:val="bottom"/>
          </w:tcPr>
          <w:p w14:paraId="1ABBB04F" w14:textId="0D4874FF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45" w:author="Wu, Shenghui" w:date="2023-03-23T08:14:00Z"/>
                <w:rFonts w:ascii="Arial" w:hAnsi="Arial" w:cs="Arial"/>
                <w:sz w:val="20"/>
                <w:szCs w:val="20"/>
              </w:rPr>
              <w:pPrChange w:id="2246" w:author="Wu, Shenghui" w:date="2023-03-23T08:14:00Z">
                <w:pPr>
                  <w:spacing w:after="0" w:line="200" w:lineRule="exact"/>
                </w:pPr>
              </w:pPrChange>
            </w:pPr>
            <w:del w:id="224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77 (5.75)</w:delText>
              </w:r>
            </w:del>
          </w:p>
        </w:tc>
        <w:tc>
          <w:tcPr>
            <w:tcW w:w="1055" w:type="pct"/>
            <w:vAlign w:val="bottom"/>
          </w:tcPr>
          <w:p w14:paraId="2D6782DE" w14:textId="056F9225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48" w:author="Wu, Shenghui" w:date="2023-03-23T08:14:00Z"/>
                <w:rFonts w:ascii="Arial" w:hAnsi="Arial" w:cs="Arial"/>
                <w:sz w:val="20"/>
                <w:szCs w:val="20"/>
              </w:rPr>
              <w:pPrChange w:id="2249" w:author="Wu, Shenghui" w:date="2023-03-23T08:14:00Z">
                <w:pPr>
                  <w:spacing w:after="0" w:line="200" w:lineRule="exact"/>
                </w:pPr>
              </w:pPrChange>
            </w:pPr>
            <w:del w:id="225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04 (2.3)</w:delText>
              </w:r>
            </w:del>
          </w:p>
        </w:tc>
        <w:tc>
          <w:tcPr>
            <w:tcW w:w="443" w:type="pct"/>
            <w:vAlign w:val="bottom"/>
          </w:tcPr>
          <w:p w14:paraId="77145304" w14:textId="349B0150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51" w:author="Wu, Shenghui" w:date="2023-03-23T08:14:00Z"/>
                <w:rFonts w:ascii="Arial" w:hAnsi="Arial" w:cs="Arial"/>
                <w:sz w:val="20"/>
                <w:szCs w:val="20"/>
              </w:rPr>
              <w:pPrChange w:id="2252" w:author="Wu, Shenghui" w:date="2023-03-23T08:14:00Z">
                <w:pPr>
                  <w:spacing w:after="0" w:line="200" w:lineRule="exact"/>
                </w:pPr>
              </w:pPrChange>
            </w:pPr>
            <w:del w:id="225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81</w:delText>
              </w:r>
            </w:del>
          </w:p>
        </w:tc>
      </w:tr>
      <w:tr w:rsidR="008975CD" w:rsidRPr="00607999" w:rsidDel="002738CC" w14:paraId="575C488C" w14:textId="6607A7E6" w:rsidTr="008519DA">
        <w:trPr>
          <w:trHeight w:val="233"/>
          <w:jc w:val="center"/>
          <w:del w:id="2254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E511E13" w14:textId="2A2A7D07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55" w:author="Wu, Shenghui" w:date="2023-03-23T08:14:00Z"/>
                <w:rFonts w:ascii="Arial" w:hAnsi="Arial" w:cs="Arial"/>
                <w:sz w:val="20"/>
                <w:szCs w:val="20"/>
              </w:rPr>
              <w:pPrChange w:id="2256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257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VIII(b) Chondrosarcomas</w:delText>
              </w:r>
            </w:del>
          </w:p>
        </w:tc>
        <w:tc>
          <w:tcPr>
            <w:tcW w:w="1055" w:type="pct"/>
            <w:vAlign w:val="bottom"/>
          </w:tcPr>
          <w:p w14:paraId="68FB9F1C" w14:textId="3A70059B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58" w:author="Wu, Shenghui" w:date="2023-03-23T08:14:00Z"/>
                <w:rFonts w:ascii="Arial" w:hAnsi="Arial" w:cs="Arial"/>
                <w:sz w:val="20"/>
                <w:szCs w:val="20"/>
              </w:rPr>
              <w:pPrChange w:id="2259" w:author="Wu, Shenghui" w:date="2023-03-23T08:14:00Z">
                <w:pPr>
                  <w:spacing w:after="0" w:line="200" w:lineRule="exact"/>
                </w:pPr>
              </w:pPrChange>
            </w:pPr>
            <w:del w:id="226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1813D7B5" w14:textId="1F3E5D59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61" w:author="Wu, Shenghui" w:date="2023-03-23T08:14:00Z"/>
                <w:rFonts w:ascii="Arial" w:hAnsi="Arial" w:cs="Arial"/>
                <w:sz w:val="20"/>
                <w:szCs w:val="20"/>
              </w:rPr>
              <w:pPrChange w:id="2262" w:author="Wu, Shenghui" w:date="2023-03-23T08:14:00Z">
                <w:pPr>
                  <w:spacing w:after="0" w:line="200" w:lineRule="exact"/>
                </w:pPr>
              </w:pPrChange>
            </w:pPr>
            <w:del w:id="226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2 (0.27)</w:delText>
              </w:r>
            </w:del>
          </w:p>
        </w:tc>
        <w:tc>
          <w:tcPr>
            <w:tcW w:w="443" w:type="pct"/>
            <w:vAlign w:val="bottom"/>
          </w:tcPr>
          <w:p w14:paraId="4C46E8C2" w14:textId="463B2502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64" w:author="Wu, Shenghui" w:date="2023-03-23T08:14:00Z"/>
                <w:rFonts w:ascii="Arial" w:hAnsi="Arial" w:cs="Arial"/>
                <w:sz w:val="20"/>
                <w:szCs w:val="20"/>
              </w:rPr>
              <w:pPrChange w:id="2265" w:author="Wu, Shenghui" w:date="2023-03-23T08:14:00Z">
                <w:pPr>
                  <w:spacing w:after="0" w:line="200" w:lineRule="exact"/>
                </w:pPr>
              </w:pPrChange>
            </w:pPr>
            <w:del w:id="226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3</w:delText>
              </w:r>
            </w:del>
          </w:p>
        </w:tc>
      </w:tr>
      <w:tr w:rsidR="008975CD" w:rsidRPr="00607999" w:rsidDel="002738CC" w14:paraId="7012308C" w14:textId="03F88E32" w:rsidTr="008519DA">
        <w:trPr>
          <w:trHeight w:val="233"/>
          <w:jc w:val="center"/>
          <w:del w:id="2267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A57F62F" w14:textId="5ED5C6E2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68" w:author="Wu, Shenghui" w:date="2023-03-23T08:14:00Z"/>
                <w:rFonts w:ascii="Arial" w:hAnsi="Arial" w:cs="Arial"/>
                <w:sz w:val="20"/>
                <w:szCs w:val="20"/>
              </w:rPr>
              <w:pPrChange w:id="2269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270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VIII(c.1) Ewing tumor and Askin tumor of bone</w:delText>
              </w:r>
            </w:del>
          </w:p>
        </w:tc>
        <w:tc>
          <w:tcPr>
            <w:tcW w:w="1055" w:type="pct"/>
            <w:vAlign w:val="bottom"/>
          </w:tcPr>
          <w:p w14:paraId="6B8C1BF3" w14:textId="7219C984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71" w:author="Wu, Shenghui" w:date="2023-03-23T08:14:00Z"/>
                <w:rFonts w:ascii="Arial" w:hAnsi="Arial" w:cs="Arial"/>
                <w:sz w:val="20"/>
                <w:szCs w:val="20"/>
              </w:rPr>
              <w:pPrChange w:id="2272" w:author="Wu, Shenghui" w:date="2023-03-23T08:14:00Z">
                <w:pPr>
                  <w:spacing w:after="0" w:line="200" w:lineRule="exact"/>
                </w:pPr>
              </w:pPrChange>
            </w:pPr>
            <w:del w:id="227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5 (1.87)</w:delText>
              </w:r>
            </w:del>
          </w:p>
        </w:tc>
        <w:tc>
          <w:tcPr>
            <w:tcW w:w="1055" w:type="pct"/>
            <w:vAlign w:val="bottom"/>
          </w:tcPr>
          <w:p w14:paraId="79191FED" w14:textId="67B74713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74" w:author="Wu, Shenghui" w:date="2023-03-23T08:14:00Z"/>
                <w:rFonts w:ascii="Arial" w:hAnsi="Arial" w:cs="Arial"/>
                <w:sz w:val="20"/>
                <w:szCs w:val="20"/>
              </w:rPr>
              <w:pPrChange w:id="2275" w:author="Wu, Shenghui" w:date="2023-03-23T08:14:00Z">
                <w:pPr>
                  <w:spacing w:after="0" w:line="200" w:lineRule="exact"/>
                </w:pPr>
              </w:pPrChange>
            </w:pPr>
            <w:del w:id="227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3 (1.17)</w:delText>
              </w:r>
            </w:del>
          </w:p>
        </w:tc>
        <w:tc>
          <w:tcPr>
            <w:tcW w:w="443" w:type="pct"/>
            <w:vAlign w:val="bottom"/>
          </w:tcPr>
          <w:p w14:paraId="53EAC19B" w14:textId="00381E8C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77" w:author="Wu, Shenghui" w:date="2023-03-23T08:14:00Z"/>
                <w:rFonts w:ascii="Arial" w:hAnsi="Arial" w:cs="Arial"/>
                <w:sz w:val="20"/>
                <w:szCs w:val="20"/>
              </w:rPr>
              <w:pPrChange w:id="2278" w:author="Wu, Shenghui" w:date="2023-03-23T08:14:00Z">
                <w:pPr>
                  <w:spacing w:after="0" w:line="200" w:lineRule="exact"/>
                </w:pPr>
              </w:pPrChange>
            </w:pPr>
            <w:del w:id="227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78</w:delText>
              </w:r>
            </w:del>
          </w:p>
        </w:tc>
      </w:tr>
      <w:tr w:rsidR="008975CD" w:rsidRPr="00607999" w:rsidDel="002738CC" w14:paraId="4B85E66A" w14:textId="104E29C9" w:rsidTr="008519DA">
        <w:trPr>
          <w:trHeight w:val="233"/>
          <w:jc w:val="center"/>
          <w:del w:id="2280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4DD5184" w14:textId="0120A5BD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81" w:author="Wu, Shenghui" w:date="2023-03-23T08:14:00Z"/>
                <w:rFonts w:ascii="Arial" w:hAnsi="Arial" w:cs="Arial"/>
                <w:sz w:val="20"/>
                <w:szCs w:val="20"/>
              </w:rPr>
              <w:pPrChange w:id="2282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283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VIII(c.2) pPNET of bone</w:delText>
              </w:r>
            </w:del>
          </w:p>
        </w:tc>
        <w:tc>
          <w:tcPr>
            <w:tcW w:w="1055" w:type="pct"/>
            <w:vAlign w:val="bottom"/>
          </w:tcPr>
          <w:p w14:paraId="398CE2BC" w14:textId="28527FC0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84" w:author="Wu, Shenghui" w:date="2023-03-23T08:14:00Z"/>
                <w:rFonts w:ascii="Arial" w:hAnsi="Arial" w:cs="Arial"/>
                <w:sz w:val="20"/>
                <w:szCs w:val="20"/>
              </w:rPr>
              <w:pPrChange w:id="2285" w:author="Wu, Shenghui" w:date="2023-03-23T08:14:00Z">
                <w:pPr>
                  <w:spacing w:after="0" w:line="200" w:lineRule="exact"/>
                </w:pPr>
              </w:pPrChange>
            </w:pPr>
            <w:del w:id="228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6CE31F76" w14:textId="763465BE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87" w:author="Wu, Shenghui" w:date="2023-03-23T08:14:00Z"/>
                <w:rFonts w:ascii="Arial" w:hAnsi="Arial" w:cs="Arial"/>
                <w:sz w:val="20"/>
                <w:szCs w:val="20"/>
              </w:rPr>
              <w:pPrChange w:id="2288" w:author="Wu, Shenghui" w:date="2023-03-23T08:14:00Z">
                <w:pPr>
                  <w:spacing w:after="0" w:line="200" w:lineRule="exact"/>
                </w:pPr>
              </w:pPrChange>
            </w:pPr>
            <w:del w:id="228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 (0.04)</w:delText>
              </w:r>
            </w:del>
          </w:p>
        </w:tc>
        <w:tc>
          <w:tcPr>
            <w:tcW w:w="443" w:type="pct"/>
            <w:vAlign w:val="bottom"/>
          </w:tcPr>
          <w:p w14:paraId="603AD18D" w14:textId="7974C8F4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90" w:author="Wu, Shenghui" w:date="2023-03-23T08:14:00Z"/>
                <w:rFonts w:ascii="Arial" w:hAnsi="Arial" w:cs="Arial"/>
                <w:sz w:val="20"/>
                <w:szCs w:val="20"/>
              </w:rPr>
              <w:pPrChange w:id="2291" w:author="Wu, Shenghui" w:date="2023-03-23T08:14:00Z">
                <w:pPr>
                  <w:spacing w:after="0" w:line="200" w:lineRule="exact"/>
                </w:pPr>
              </w:pPrChange>
            </w:pPr>
            <w:del w:id="229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</w:delText>
              </w:r>
            </w:del>
          </w:p>
        </w:tc>
      </w:tr>
      <w:tr w:rsidR="008975CD" w:rsidRPr="00607999" w:rsidDel="002738CC" w14:paraId="1F1F15A4" w14:textId="5155D586" w:rsidTr="008519DA">
        <w:trPr>
          <w:trHeight w:val="233"/>
          <w:jc w:val="center"/>
          <w:del w:id="2293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AE54254" w14:textId="6F1B422F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94" w:author="Wu, Shenghui" w:date="2023-03-23T08:14:00Z"/>
                <w:rFonts w:ascii="Arial" w:hAnsi="Arial" w:cs="Arial"/>
                <w:sz w:val="20"/>
                <w:szCs w:val="20"/>
              </w:rPr>
              <w:pPrChange w:id="2295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296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VIII(d.1) Malignant fibrous neoplasms of bone</w:delText>
              </w:r>
            </w:del>
          </w:p>
        </w:tc>
        <w:tc>
          <w:tcPr>
            <w:tcW w:w="1055" w:type="pct"/>
            <w:vAlign w:val="bottom"/>
          </w:tcPr>
          <w:p w14:paraId="782E77D7" w14:textId="025F265C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297" w:author="Wu, Shenghui" w:date="2023-03-23T08:14:00Z"/>
                <w:rFonts w:ascii="Arial" w:hAnsi="Arial" w:cs="Arial"/>
                <w:sz w:val="20"/>
                <w:szCs w:val="20"/>
              </w:rPr>
              <w:pPrChange w:id="2298" w:author="Wu, Shenghui" w:date="2023-03-23T08:14:00Z">
                <w:pPr>
                  <w:spacing w:after="0" w:line="200" w:lineRule="exact"/>
                </w:pPr>
              </w:pPrChange>
            </w:pPr>
            <w:del w:id="229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29B85F87" w14:textId="55A62600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00" w:author="Wu, Shenghui" w:date="2023-03-23T08:14:00Z"/>
                <w:rFonts w:ascii="Arial" w:hAnsi="Arial" w:cs="Arial"/>
                <w:sz w:val="20"/>
                <w:szCs w:val="20"/>
              </w:rPr>
              <w:pPrChange w:id="2301" w:author="Wu, Shenghui" w:date="2023-03-23T08:14:00Z">
                <w:pPr>
                  <w:spacing w:after="0" w:line="200" w:lineRule="exact"/>
                </w:pPr>
              </w:pPrChange>
            </w:pPr>
            <w:del w:id="230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21359197" w14:textId="198D006B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03" w:author="Wu, Shenghui" w:date="2023-03-23T08:14:00Z"/>
                <w:rFonts w:ascii="Arial" w:hAnsi="Arial" w:cs="Arial"/>
                <w:sz w:val="20"/>
                <w:szCs w:val="20"/>
              </w:rPr>
              <w:pPrChange w:id="2304" w:author="Wu, Shenghui" w:date="2023-03-23T08:14:00Z">
                <w:pPr>
                  <w:spacing w:after="0" w:line="200" w:lineRule="exact"/>
                </w:pPr>
              </w:pPrChange>
            </w:pPr>
            <w:del w:id="230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2738CC" w14:paraId="13117058" w14:textId="01D5B847" w:rsidTr="008519DA">
        <w:trPr>
          <w:trHeight w:val="233"/>
          <w:jc w:val="center"/>
          <w:del w:id="2306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68DE882" w14:textId="2583B578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07" w:author="Wu, Shenghui" w:date="2023-03-23T08:14:00Z"/>
                <w:rFonts w:ascii="Arial" w:hAnsi="Arial" w:cs="Arial"/>
                <w:sz w:val="20"/>
                <w:szCs w:val="20"/>
              </w:rPr>
              <w:pPrChange w:id="2308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309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VIII(d.2) Malignant chordomas</w:delText>
              </w:r>
            </w:del>
          </w:p>
        </w:tc>
        <w:tc>
          <w:tcPr>
            <w:tcW w:w="1055" w:type="pct"/>
            <w:vAlign w:val="bottom"/>
          </w:tcPr>
          <w:p w14:paraId="0D1D71FC" w14:textId="43C27FF7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10" w:author="Wu, Shenghui" w:date="2023-03-23T08:14:00Z"/>
                <w:rFonts w:ascii="Arial" w:hAnsi="Arial" w:cs="Arial"/>
                <w:sz w:val="20"/>
                <w:szCs w:val="20"/>
              </w:rPr>
              <w:pPrChange w:id="2311" w:author="Wu, Shenghui" w:date="2023-03-23T08:14:00Z">
                <w:pPr>
                  <w:spacing w:after="0" w:line="200" w:lineRule="exact"/>
                </w:pPr>
              </w:pPrChange>
            </w:pPr>
            <w:del w:id="231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3DAA9136" w14:textId="6D2B0DDE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13" w:author="Wu, Shenghui" w:date="2023-03-23T08:14:00Z"/>
                <w:rFonts w:ascii="Arial" w:hAnsi="Arial" w:cs="Arial"/>
                <w:sz w:val="20"/>
                <w:szCs w:val="20"/>
              </w:rPr>
              <w:pPrChange w:id="2314" w:author="Wu, Shenghui" w:date="2023-03-23T08:14:00Z">
                <w:pPr>
                  <w:spacing w:after="0" w:line="200" w:lineRule="exact"/>
                </w:pPr>
              </w:pPrChange>
            </w:pPr>
            <w:del w:id="231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6 (0.13)</w:delText>
              </w:r>
            </w:del>
          </w:p>
        </w:tc>
        <w:tc>
          <w:tcPr>
            <w:tcW w:w="443" w:type="pct"/>
            <w:vAlign w:val="bottom"/>
          </w:tcPr>
          <w:p w14:paraId="53919517" w14:textId="08DF83F3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16" w:author="Wu, Shenghui" w:date="2023-03-23T08:14:00Z"/>
                <w:rFonts w:ascii="Arial" w:hAnsi="Arial" w:cs="Arial"/>
                <w:sz w:val="20"/>
                <w:szCs w:val="20"/>
              </w:rPr>
              <w:pPrChange w:id="2317" w:author="Wu, Shenghui" w:date="2023-03-23T08:14:00Z">
                <w:pPr>
                  <w:spacing w:after="0" w:line="200" w:lineRule="exact"/>
                </w:pPr>
              </w:pPrChange>
            </w:pPr>
            <w:del w:id="231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</w:tr>
      <w:tr w:rsidR="008975CD" w:rsidRPr="00607999" w:rsidDel="002738CC" w14:paraId="1B71BE5E" w14:textId="3E2E031B" w:rsidTr="008519DA">
        <w:trPr>
          <w:trHeight w:val="233"/>
          <w:jc w:val="center"/>
          <w:del w:id="2319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F0FA368" w14:textId="6CFE6645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20" w:author="Wu, Shenghui" w:date="2023-03-23T08:14:00Z"/>
                <w:rFonts w:ascii="Arial" w:hAnsi="Arial" w:cs="Arial"/>
                <w:sz w:val="20"/>
                <w:szCs w:val="20"/>
              </w:rPr>
              <w:pPrChange w:id="2321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322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VIII(d.3) Odontogenic malignant tumors</w:delText>
              </w:r>
            </w:del>
          </w:p>
        </w:tc>
        <w:tc>
          <w:tcPr>
            <w:tcW w:w="1055" w:type="pct"/>
            <w:vAlign w:val="bottom"/>
          </w:tcPr>
          <w:p w14:paraId="35FC928A" w14:textId="672369D9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23" w:author="Wu, Shenghui" w:date="2023-03-23T08:14:00Z"/>
                <w:rFonts w:ascii="Arial" w:hAnsi="Arial" w:cs="Arial"/>
                <w:sz w:val="20"/>
                <w:szCs w:val="20"/>
              </w:rPr>
              <w:pPrChange w:id="2324" w:author="Wu, Shenghui" w:date="2023-03-23T08:14:00Z">
                <w:pPr>
                  <w:spacing w:after="0" w:line="200" w:lineRule="exact"/>
                </w:pPr>
              </w:pPrChange>
            </w:pPr>
            <w:del w:id="232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358E9618" w14:textId="2FBC8E91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26" w:author="Wu, Shenghui" w:date="2023-03-23T08:14:00Z"/>
                <w:rFonts w:ascii="Arial" w:hAnsi="Arial" w:cs="Arial"/>
                <w:sz w:val="20"/>
                <w:szCs w:val="20"/>
              </w:rPr>
              <w:pPrChange w:id="2327" w:author="Wu, Shenghui" w:date="2023-03-23T08:14:00Z">
                <w:pPr>
                  <w:spacing w:after="0" w:line="200" w:lineRule="exact"/>
                </w:pPr>
              </w:pPrChange>
            </w:pPr>
            <w:del w:id="232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 (0.07)</w:delText>
              </w:r>
            </w:del>
          </w:p>
        </w:tc>
        <w:tc>
          <w:tcPr>
            <w:tcW w:w="443" w:type="pct"/>
            <w:vAlign w:val="bottom"/>
          </w:tcPr>
          <w:p w14:paraId="3A20E804" w14:textId="3A11210F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29" w:author="Wu, Shenghui" w:date="2023-03-23T08:14:00Z"/>
                <w:rFonts w:ascii="Arial" w:hAnsi="Arial" w:cs="Arial"/>
                <w:sz w:val="20"/>
                <w:szCs w:val="20"/>
              </w:rPr>
              <w:pPrChange w:id="2330" w:author="Wu, Shenghui" w:date="2023-03-23T08:14:00Z">
                <w:pPr>
                  <w:spacing w:after="0" w:line="200" w:lineRule="exact"/>
                </w:pPr>
              </w:pPrChange>
            </w:pPr>
            <w:del w:id="233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</w:tr>
      <w:tr w:rsidR="008975CD" w:rsidRPr="00607999" w:rsidDel="002738CC" w14:paraId="1818F863" w14:textId="32BCAD1B" w:rsidTr="008519DA">
        <w:trPr>
          <w:trHeight w:val="233"/>
          <w:jc w:val="center"/>
          <w:del w:id="2332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5A0D89D" w14:textId="7B44CAF6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33" w:author="Wu, Shenghui" w:date="2023-03-23T08:14:00Z"/>
                <w:rFonts w:ascii="Arial" w:hAnsi="Arial" w:cs="Arial"/>
                <w:sz w:val="20"/>
                <w:szCs w:val="20"/>
              </w:rPr>
              <w:pPrChange w:id="2334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335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VIII(d.4) Miscellaneous malignant bone tumors</w:delText>
              </w:r>
            </w:del>
          </w:p>
        </w:tc>
        <w:tc>
          <w:tcPr>
            <w:tcW w:w="1055" w:type="pct"/>
            <w:vAlign w:val="bottom"/>
          </w:tcPr>
          <w:p w14:paraId="36A2EF47" w14:textId="2C54E8A7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36" w:author="Wu, Shenghui" w:date="2023-03-23T08:14:00Z"/>
                <w:rFonts w:ascii="Arial" w:hAnsi="Arial" w:cs="Arial"/>
                <w:sz w:val="20"/>
                <w:szCs w:val="20"/>
              </w:rPr>
              <w:pPrChange w:id="2337" w:author="Wu, Shenghui" w:date="2023-03-23T08:14:00Z">
                <w:pPr>
                  <w:spacing w:after="0" w:line="200" w:lineRule="exact"/>
                </w:pPr>
              </w:pPrChange>
            </w:pPr>
            <w:del w:id="233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23C25488" w14:textId="28212DEF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39" w:author="Wu, Shenghui" w:date="2023-03-23T08:14:00Z"/>
                <w:rFonts w:ascii="Arial" w:hAnsi="Arial" w:cs="Arial"/>
                <w:sz w:val="20"/>
                <w:szCs w:val="20"/>
              </w:rPr>
              <w:pPrChange w:id="2340" w:author="Wu, Shenghui" w:date="2023-03-23T08:14:00Z">
                <w:pPr>
                  <w:spacing w:after="0" w:line="200" w:lineRule="exact"/>
                </w:pPr>
              </w:pPrChange>
            </w:pPr>
            <w:del w:id="234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7131A1CC" w14:textId="44A96CB8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42" w:author="Wu, Shenghui" w:date="2023-03-23T08:14:00Z"/>
                <w:rFonts w:ascii="Arial" w:hAnsi="Arial" w:cs="Arial"/>
                <w:sz w:val="20"/>
                <w:szCs w:val="20"/>
              </w:rPr>
              <w:pPrChange w:id="2343" w:author="Wu, Shenghui" w:date="2023-03-23T08:14:00Z">
                <w:pPr>
                  <w:spacing w:after="0" w:line="200" w:lineRule="exact"/>
                </w:pPr>
              </w:pPrChange>
            </w:pPr>
            <w:del w:id="234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</w:tr>
      <w:tr w:rsidR="008975CD" w:rsidRPr="00607999" w:rsidDel="002738CC" w14:paraId="48959FF0" w14:textId="75D1BA2C" w:rsidTr="008519DA">
        <w:trPr>
          <w:trHeight w:val="233"/>
          <w:jc w:val="center"/>
          <w:del w:id="2345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0FDA963" w14:textId="244998D4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46" w:author="Wu, Shenghui" w:date="2023-03-23T08:14:00Z"/>
                <w:rFonts w:ascii="Arial" w:hAnsi="Arial" w:cs="Arial"/>
                <w:sz w:val="20"/>
                <w:szCs w:val="20"/>
              </w:rPr>
              <w:pPrChange w:id="2347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348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VIII(e) Unspecified malignant bone tumors</w:delText>
              </w:r>
            </w:del>
          </w:p>
        </w:tc>
        <w:tc>
          <w:tcPr>
            <w:tcW w:w="1055" w:type="pct"/>
            <w:vAlign w:val="bottom"/>
          </w:tcPr>
          <w:p w14:paraId="6E57F003" w14:textId="50AA1157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49" w:author="Wu, Shenghui" w:date="2023-03-23T08:14:00Z"/>
                <w:rFonts w:ascii="Arial" w:hAnsi="Arial" w:cs="Arial"/>
                <w:sz w:val="20"/>
                <w:szCs w:val="20"/>
              </w:rPr>
              <w:pPrChange w:id="2350" w:author="Wu, Shenghui" w:date="2023-03-23T08:14:00Z">
                <w:pPr>
                  <w:spacing w:after="0" w:line="200" w:lineRule="exact"/>
                </w:pPr>
              </w:pPrChange>
            </w:pPr>
            <w:del w:id="235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3E9F9402" w14:textId="5E00FA72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52" w:author="Wu, Shenghui" w:date="2023-03-23T08:14:00Z"/>
                <w:rFonts w:ascii="Arial" w:hAnsi="Arial" w:cs="Arial"/>
                <w:sz w:val="20"/>
                <w:szCs w:val="20"/>
              </w:rPr>
              <w:pPrChange w:id="2353" w:author="Wu, Shenghui" w:date="2023-03-23T08:14:00Z">
                <w:pPr>
                  <w:spacing w:after="0" w:line="200" w:lineRule="exact"/>
                </w:pPr>
              </w:pPrChange>
            </w:pPr>
            <w:del w:id="235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7 (0.15)</w:delText>
              </w:r>
            </w:del>
          </w:p>
        </w:tc>
        <w:tc>
          <w:tcPr>
            <w:tcW w:w="443" w:type="pct"/>
            <w:vAlign w:val="bottom"/>
          </w:tcPr>
          <w:p w14:paraId="0AFDE061" w14:textId="7844788D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55" w:author="Wu, Shenghui" w:date="2023-03-23T08:14:00Z"/>
                <w:rFonts w:ascii="Arial" w:hAnsi="Arial" w:cs="Arial"/>
                <w:sz w:val="20"/>
                <w:szCs w:val="20"/>
              </w:rPr>
              <w:pPrChange w:id="2356" w:author="Wu, Shenghui" w:date="2023-03-23T08:14:00Z">
                <w:pPr>
                  <w:spacing w:after="0" w:line="200" w:lineRule="exact"/>
                </w:pPr>
              </w:pPrChange>
            </w:pPr>
            <w:del w:id="235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</w:tr>
      <w:tr w:rsidR="008975CD" w:rsidRPr="00607999" w:rsidDel="002738CC" w14:paraId="1383AB8D" w14:textId="4DC37B4D" w:rsidTr="008519DA">
        <w:trPr>
          <w:trHeight w:val="233"/>
          <w:jc w:val="center"/>
          <w:del w:id="2358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F258498" w14:textId="7C3E6E84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59" w:author="Wu, Shenghui" w:date="2023-03-23T08:14:00Z"/>
                <w:rFonts w:ascii="Arial" w:hAnsi="Arial" w:cs="Arial"/>
                <w:sz w:val="20"/>
                <w:szCs w:val="20"/>
              </w:rPr>
              <w:pPrChange w:id="2360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361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(a.1) Intracranial &amp; intraspinal germinomas</w:delText>
              </w:r>
            </w:del>
          </w:p>
        </w:tc>
        <w:tc>
          <w:tcPr>
            <w:tcW w:w="1055" w:type="pct"/>
            <w:vAlign w:val="bottom"/>
          </w:tcPr>
          <w:p w14:paraId="4D5C7CDB" w14:textId="07B26FA1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62" w:author="Wu, Shenghui" w:date="2023-03-23T08:14:00Z"/>
                <w:rFonts w:ascii="Arial" w:hAnsi="Arial" w:cs="Arial"/>
                <w:sz w:val="20"/>
                <w:szCs w:val="20"/>
              </w:rPr>
              <w:pPrChange w:id="2363" w:author="Wu, Shenghui" w:date="2023-03-23T08:14:00Z">
                <w:pPr>
                  <w:spacing w:after="0" w:line="200" w:lineRule="exact"/>
                </w:pPr>
              </w:pPrChange>
            </w:pPr>
            <w:del w:id="236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7 (0.52)</w:delText>
              </w:r>
            </w:del>
          </w:p>
        </w:tc>
        <w:tc>
          <w:tcPr>
            <w:tcW w:w="1055" w:type="pct"/>
            <w:vAlign w:val="bottom"/>
          </w:tcPr>
          <w:p w14:paraId="702EBBE4" w14:textId="083B4B87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65" w:author="Wu, Shenghui" w:date="2023-03-23T08:14:00Z"/>
                <w:rFonts w:ascii="Arial" w:hAnsi="Arial" w:cs="Arial"/>
                <w:sz w:val="20"/>
                <w:szCs w:val="20"/>
              </w:rPr>
              <w:pPrChange w:id="2366" w:author="Wu, Shenghui" w:date="2023-03-23T08:14:00Z">
                <w:pPr>
                  <w:spacing w:after="0" w:line="200" w:lineRule="exact"/>
                </w:pPr>
              </w:pPrChange>
            </w:pPr>
            <w:del w:id="236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3 (0.73)</w:delText>
              </w:r>
            </w:del>
          </w:p>
        </w:tc>
        <w:tc>
          <w:tcPr>
            <w:tcW w:w="443" w:type="pct"/>
            <w:vAlign w:val="bottom"/>
          </w:tcPr>
          <w:p w14:paraId="4BEB0DF7" w14:textId="0B5818FE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68" w:author="Wu, Shenghui" w:date="2023-03-23T08:14:00Z"/>
                <w:rFonts w:ascii="Arial" w:hAnsi="Arial" w:cs="Arial"/>
                <w:sz w:val="20"/>
                <w:szCs w:val="20"/>
              </w:rPr>
              <w:pPrChange w:id="2369" w:author="Wu, Shenghui" w:date="2023-03-23T08:14:00Z">
                <w:pPr>
                  <w:spacing w:after="0" w:line="200" w:lineRule="exact"/>
                </w:pPr>
              </w:pPrChange>
            </w:pPr>
            <w:del w:id="237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0</w:delText>
              </w:r>
            </w:del>
          </w:p>
        </w:tc>
      </w:tr>
      <w:tr w:rsidR="008975CD" w:rsidRPr="00607999" w:rsidDel="002738CC" w14:paraId="29D6BFF9" w14:textId="4C12299C" w:rsidTr="008519DA">
        <w:trPr>
          <w:trHeight w:val="233"/>
          <w:jc w:val="center"/>
          <w:del w:id="2371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D590C80" w14:textId="3546FB48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72" w:author="Wu, Shenghui" w:date="2023-03-23T08:14:00Z"/>
                <w:rFonts w:ascii="Arial" w:hAnsi="Arial" w:cs="Arial"/>
                <w:sz w:val="20"/>
                <w:szCs w:val="20"/>
              </w:rPr>
              <w:pPrChange w:id="2373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374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(a.2) Intracranial &amp; intraspinal teratomas</w:delText>
              </w:r>
            </w:del>
          </w:p>
        </w:tc>
        <w:tc>
          <w:tcPr>
            <w:tcW w:w="1055" w:type="pct"/>
            <w:vAlign w:val="bottom"/>
          </w:tcPr>
          <w:p w14:paraId="1C4160E5" w14:textId="73F18A3B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75" w:author="Wu, Shenghui" w:date="2023-03-23T08:14:00Z"/>
                <w:rFonts w:ascii="Arial" w:hAnsi="Arial" w:cs="Arial"/>
                <w:sz w:val="20"/>
                <w:szCs w:val="20"/>
              </w:rPr>
              <w:pPrChange w:id="2376" w:author="Wu, Shenghui" w:date="2023-03-23T08:14:00Z">
                <w:pPr>
                  <w:spacing w:after="0" w:line="200" w:lineRule="exact"/>
                </w:pPr>
              </w:pPrChange>
            </w:pPr>
            <w:del w:id="237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132EF53B" w14:textId="00BC7D05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78" w:author="Wu, Shenghui" w:date="2023-03-23T08:14:00Z"/>
                <w:rFonts w:ascii="Arial" w:hAnsi="Arial" w:cs="Arial"/>
                <w:sz w:val="20"/>
                <w:szCs w:val="20"/>
              </w:rPr>
              <w:pPrChange w:id="2379" w:author="Wu, Shenghui" w:date="2023-03-23T08:14:00Z">
                <w:pPr>
                  <w:spacing w:after="0" w:line="200" w:lineRule="exact"/>
                </w:pPr>
              </w:pPrChange>
            </w:pPr>
            <w:del w:id="238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0B828937" w14:textId="6B8AEF7B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81" w:author="Wu, Shenghui" w:date="2023-03-23T08:14:00Z"/>
                <w:rFonts w:ascii="Arial" w:hAnsi="Arial" w:cs="Arial"/>
                <w:sz w:val="20"/>
                <w:szCs w:val="20"/>
              </w:rPr>
              <w:pPrChange w:id="2382" w:author="Wu, Shenghui" w:date="2023-03-23T08:14:00Z">
                <w:pPr>
                  <w:spacing w:after="0" w:line="200" w:lineRule="exact"/>
                </w:pPr>
              </w:pPrChange>
            </w:pPr>
            <w:del w:id="238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7</w:delText>
              </w:r>
            </w:del>
          </w:p>
        </w:tc>
      </w:tr>
      <w:tr w:rsidR="008975CD" w:rsidRPr="00607999" w:rsidDel="002738CC" w14:paraId="6A61FC70" w14:textId="207FE497" w:rsidTr="008519DA">
        <w:trPr>
          <w:trHeight w:val="233"/>
          <w:jc w:val="center"/>
          <w:del w:id="2384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E8F87C1" w14:textId="1110BA67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85" w:author="Wu, Shenghui" w:date="2023-03-23T08:14:00Z"/>
                <w:rFonts w:ascii="Arial" w:hAnsi="Arial" w:cs="Arial"/>
                <w:sz w:val="20"/>
                <w:szCs w:val="20"/>
              </w:rPr>
              <w:pPrChange w:id="2386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387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(a.3) Intracranial &amp; intraspinal embryonal carcinomas</w:delText>
              </w:r>
            </w:del>
          </w:p>
        </w:tc>
        <w:tc>
          <w:tcPr>
            <w:tcW w:w="1055" w:type="pct"/>
            <w:vAlign w:val="bottom"/>
          </w:tcPr>
          <w:p w14:paraId="5357B7DA" w14:textId="295FEA6A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88" w:author="Wu, Shenghui" w:date="2023-03-23T08:14:00Z"/>
                <w:rFonts w:ascii="Arial" w:hAnsi="Arial" w:cs="Arial"/>
                <w:sz w:val="20"/>
                <w:szCs w:val="20"/>
              </w:rPr>
              <w:pPrChange w:id="2389" w:author="Wu, Shenghui" w:date="2023-03-23T08:14:00Z">
                <w:pPr>
                  <w:spacing w:after="0" w:line="200" w:lineRule="exact"/>
                </w:pPr>
              </w:pPrChange>
            </w:pPr>
            <w:del w:id="239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6734FDA2" w14:textId="16CE98AF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91" w:author="Wu, Shenghui" w:date="2023-03-23T08:14:00Z"/>
                <w:rFonts w:ascii="Arial" w:hAnsi="Arial" w:cs="Arial"/>
                <w:sz w:val="20"/>
                <w:szCs w:val="20"/>
              </w:rPr>
              <w:pPrChange w:id="2392" w:author="Wu, Shenghui" w:date="2023-03-23T08:14:00Z">
                <w:pPr>
                  <w:spacing w:after="0" w:line="200" w:lineRule="exact"/>
                </w:pPr>
              </w:pPrChange>
            </w:pPr>
            <w:del w:id="239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76F32F14" w14:textId="1852186E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94" w:author="Wu, Shenghui" w:date="2023-03-23T08:14:00Z"/>
                <w:rFonts w:ascii="Arial" w:hAnsi="Arial" w:cs="Arial"/>
                <w:sz w:val="20"/>
                <w:szCs w:val="20"/>
              </w:rPr>
              <w:pPrChange w:id="2395" w:author="Wu, Shenghui" w:date="2023-03-23T08:14:00Z">
                <w:pPr>
                  <w:spacing w:after="0" w:line="200" w:lineRule="exact"/>
                </w:pPr>
              </w:pPrChange>
            </w:pPr>
            <w:del w:id="239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2738CC" w14:paraId="46772EF9" w14:textId="21323C0B" w:rsidTr="008519DA">
        <w:trPr>
          <w:trHeight w:val="233"/>
          <w:jc w:val="center"/>
          <w:del w:id="2397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C1E3D5D" w14:textId="463B3BF7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398" w:author="Wu, Shenghui" w:date="2023-03-23T08:14:00Z"/>
                <w:rFonts w:ascii="Arial" w:hAnsi="Arial" w:cs="Arial"/>
                <w:sz w:val="20"/>
                <w:szCs w:val="20"/>
              </w:rPr>
              <w:pPrChange w:id="2399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400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(a.4) Intracranial &amp; intraspinal yolk sac tumor</w:delText>
              </w:r>
            </w:del>
          </w:p>
        </w:tc>
        <w:tc>
          <w:tcPr>
            <w:tcW w:w="1055" w:type="pct"/>
            <w:vAlign w:val="bottom"/>
          </w:tcPr>
          <w:p w14:paraId="3F24E91C" w14:textId="48FE591D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01" w:author="Wu, Shenghui" w:date="2023-03-23T08:14:00Z"/>
                <w:rFonts w:ascii="Arial" w:hAnsi="Arial" w:cs="Arial"/>
                <w:sz w:val="20"/>
                <w:szCs w:val="20"/>
              </w:rPr>
              <w:pPrChange w:id="2402" w:author="Wu, Shenghui" w:date="2023-03-23T08:14:00Z">
                <w:pPr>
                  <w:spacing w:after="0" w:line="200" w:lineRule="exact"/>
                </w:pPr>
              </w:pPrChange>
            </w:pPr>
            <w:del w:id="240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060FA63A" w14:textId="7C771C4F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04" w:author="Wu, Shenghui" w:date="2023-03-23T08:14:00Z"/>
                <w:rFonts w:ascii="Arial" w:hAnsi="Arial" w:cs="Arial"/>
                <w:sz w:val="20"/>
                <w:szCs w:val="20"/>
              </w:rPr>
              <w:pPrChange w:id="2405" w:author="Wu, Shenghui" w:date="2023-03-23T08:14:00Z">
                <w:pPr>
                  <w:spacing w:after="0" w:line="200" w:lineRule="exact"/>
                </w:pPr>
              </w:pPrChange>
            </w:pPr>
            <w:del w:id="240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443" w:type="pct"/>
            <w:vAlign w:val="bottom"/>
          </w:tcPr>
          <w:p w14:paraId="2168A463" w14:textId="31E7B5B2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07" w:author="Wu, Shenghui" w:date="2023-03-23T08:14:00Z"/>
                <w:rFonts w:ascii="Arial" w:hAnsi="Arial" w:cs="Arial"/>
                <w:sz w:val="20"/>
                <w:szCs w:val="20"/>
              </w:rPr>
              <w:pPrChange w:id="2408" w:author="Wu, Shenghui" w:date="2023-03-23T08:14:00Z">
                <w:pPr>
                  <w:spacing w:after="0" w:line="200" w:lineRule="exact"/>
                </w:pPr>
              </w:pPrChange>
            </w:pPr>
            <w:del w:id="240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2738CC" w14:paraId="74885AB9" w14:textId="5F784956" w:rsidTr="008519DA">
        <w:trPr>
          <w:trHeight w:val="233"/>
          <w:jc w:val="center"/>
          <w:del w:id="2410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551EB75" w14:textId="65F4F850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11" w:author="Wu, Shenghui" w:date="2023-03-23T08:14:00Z"/>
                <w:rFonts w:ascii="Arial" w:hAnsi="Arial" w:cs="Arial"/>
                <w:sz w:val="20"/>
                <w:szCs w:val="20"/>
              </w:rPr>
              <w:pPrChange w:id="2412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413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(a.5) Intracranial &amp; intraspinal choriocarcinoma</w:delText>
              </w:r>
            </w:del>
          </w:p>
        </w:tc>
        <w:tc>
          <w:tcPr>
            <w:tcW w:w="1055" w:type="pct"/>
            <w:vAlign w:val="bottom"/>
          </w:tcPr>
          <w:p w14:paraId="12C2E204" w14:textId="147059B2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14" w:author="Wu, Shenghui" w:date="2023-03-23T08:14:00Z"/>
                <w:rFonts w:ascii="Arial" w:hAnsi="Arial" w:cs="Arial"/>
                <w:sz w:val="20"/>
                <w:szCs w:val="20"/>
              </w:rPr>
              <w:pPrChange w:id="2415" w:author="Wu, Shenghui" w:date="2023-03-23T08:14:00Z">
                <w:pPr>
                  <w:spacing w:after="0" w:line="200" w:lineRule="exact"/>
                </w:pPr>
              </w:pPrChange>
            </w:pPr>
            <w:del w:id="241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59656641" w14:textId="362647C5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17" w:author="Wu, Shenghui" w:date="2023-03-23T08:14:00Z"/>
                <w:rFonts w:ascii="Arial" w:hAnsi="Arial" w:cs="Arial"/>
                <w:sz w:val="20"/>
                <w:szCs w:val="20"/>
              </w:rPr>
              <w:pPrChange w:id="2418" w:author="Wu, Shenghui" w:date="2023-03-23T08:14:00Z">
                <w:pPr>
                  <w:spacing w:after="0" w:line="200" w:lineRule="exact"/>
                </w:pPr>
              </w:pPrChange>
            </w:pPr>
            <w:del w:id="241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2210AB4D" w14:textId="02CBCCB1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20" w:author="Wu, Shenghui" w:date="2023-03-23T08:14:00Z"/>
                <w:rFonts w:ascii="Arial" w:hAnsi="Arial" w:cs="Arial"/>
                <w:sz w:val="20"/>
                <w:szCs w:val="20"/>
              </w:rPr>
              <w:pPrChange w:id="2421" w:author="Wu, Shenghui" w:date="2023-03-23T08:14:00Z">
                <w:pPr>
                  <w:spacing w:after="0" w:line="200" w:lineRule="exact"/>
                </w:pPr>
              </w:pPrChange>
            </w:pPr>
            <w:del w:id="242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2738CC" w14:paraId="6EC44CE6" w14:textId="326DFB1A" w:rsidTr="008519DA">
        <w:trPr>
          <w:trHeight w:val="233"/>
          <w:jc w:val="center"/>
          <w:del w:id="2423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E0D5C6D" w14:textId="03743E47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24" w:author="Wu, Shenghui" w:date="2023-03-23T08:14:00Z"/>
                <w:rFonts w:ascii="Arial" w:hAnsi="Arial" w:cs="Arial"/>
                <w:sz w:val="20"/>
                <w:szCs w:val="20"/>
              </w:rPr>
              <w:pPrChange w:id="2425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426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(a.6) Intracranial &amp; intraspinal tumors of mixed forms</w:delText>
              </w:r>
            </w:del>
          </w:p>
        </w:tc>
        <w:tc>
          <w:tcPr>
            <w:tcW w:w="1055" w:type="pct"/>
            <w:vAlign w:val="bottom"/>
          </w:tcPr>
          <w:p w14:paraId="519F86C1" w14:textId="329ABC5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27" w:author="Wu, Shenghui" w:date="2023-03-23T08:14:00Z"/>
                <w:rFonts w:ascii="Arial" w:hAnsi="Arial" w:cs="Arial"/>
                <w:sz w:val="20"/>
                <w:szCs w:val="20"/>
              </w:rPr>
              <w:pPrChange w:id="2428" w:author="Wu, Shenghui" w:date="2023-03-23T08:14:00Z">
                <w:pPr>
                  <w:spacing w:after="0" w:line="200" w:lineRule="exact"/>
                </w:pPr>
              </w:pPrChange>
            </w:pPr>
            <w:del w:id="242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70018D0D" w14:textId="0C15C553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30" w:author="Wu, Shenghui" w:date="2023-03-23T08:14:00Z"/>
                <w:rFonts w:ascii="Arial" w:hAnsi="Arial" w:cs="Arial"/>
                <w:sz w:val="20"/>
                <w:szCs w:val="20"/>
              </w:rPr>
              <w:pPrChange w:id="2431" w:author="Wu, Shenghui" w:date="2023-03-23T08:14:00Z">
                <w:pPr>
                  <w:spacing w:after="0" w:line="200" w:lineRule="exact"/>
                </w:pPr>
              </w:pPrChange>
            </w:pPr>
            <w:del w:id="243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 (0.04)</w:delText>
              </w:r>
            </w:del>
          </w:p>
        </w:tc>
        <w:tc>
          <w:tcPr>
            <w:tcW w:w="443" w:type="pct"/>
            <w:vAlign w:val="bottom"/>
          </w:tcPr>
          <w:p w14:paraId="068D1DFE" w14:textId="39F2CB4C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33" w:author="Wu, Shenghui" w:date="2023-03-23T08:14:00Z"/>
                <w:rFonts w:ascii="Arial" w:hAnsi="Arial" w:cs="Arial"/>
                <w:sz w:val="20"/>
                <w:szCs w:val="20"/>
              </w:rPr>
              <w:pPrChange w:id="2434" w:author="Wu, Shenghui" w:date="2023-03-23T08:14:00Z">
                <w:pPr>
                  <w:spacing w:after="0" w:line="200" w:lineRule="exact"/>
                </w:pPr>
              </w:pPrChange>
            </w:pPr>
            <w:del w:id="243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</w:tr>
      <w:tr w:rsidR="008975CD" w:rsidRPr="00607999" w:rsidDel="002738CC" w14:paraId="7B06F274" w14:textId="77E3BD52" w:rsidTr="008519DA">
        <w:trPr>
          <w:trHeight w:val="233"/>
          <w:jc w:val="center"/>
          <w:del w:id="2436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BC6F329" w14:textId="796A3822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37" w:author="Wu, Shenghui" w:date="2023-03-23T08:14:00Z"/>
                <w:rFonts w:ascii="Arial" w:hAnsi="Arial" w:cs="Arial"/>
                <w:sz w:val="20"/>
                <w:szCs w:val="20"/>
              </w:rPr>
              <w:pPrChange w:id="2438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439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(b.1) Germinomas: extracranial/extragonadal</w:delText>
              </w:r>
            </w:del>
          </w:p>
        </w:tc>
        <w:tc>
          <w:tcPr>
            <w:tcW w:w="1055" w:type="pct"/>
            <w:vAlign w:val="bottom"/>
          </w:tcPr>
          <w:p w14:paraId="1A6B6368" w14:textId="2542891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40" w:author="Wu, Shenghui" w:date="2023-03-23T08:14:00Z"/>
                <w:rFonts w:ascii="Arial" w:hAnsi="Arial" w:cs="Arial"/>
                <w:sz w:val="20"/>
                <w:szCs w:val="20"/>
              </w:rPr>
              <w:pPrChange w:id="2441" w:author="Wu, Shenghui" w:date="2023-03-23T08:14:00Z">
                <w:pPr>
                  <w:spacing w:after="0" w:line="200" w:lineRule="exact"/>
                </w:pPr>
              </w:pPrChange>
            </w:pPr>
            <w:del w:id="244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24D15BD5" w14:textId="7687505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43" w:author="Wu, Shenghui" w:date="2023-03-23T08:14:00Z"/>
                <w:rFonts w:ascii="Arial" w:hAnsi="Arial" w:cs="Arial"/>
                <w:sz w:val="20"/>
                <w:szCs w:val="20"/>
              </w:rPr>
              <w:pPrChange w:id="2444" w:author="Wu, Shenghui" w:date="2023-03-23T08:14:00Z">
                <w:pPr>
                  <w:spacing w:after="0" w:line="200" w:lineRule="exact"/>
                </w:pPr>
              </w:pPrChange>
            </w:pPr>
            <w:del w:id="244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8 (0.18)</w:delText>
              </w:r>
            </w:del>
          </w:p>
        </w:tc>
        <w:tc>
          <w:tcPr>
            <w:tcW w:w="443" w:type="pct"/>
            <w:vAlign w:val="bottom"/>
          </w:tcPr>
          <w:p w14:paraId="0EBCC60F" w14:textId="7D386766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46" w:author="Wu, Shenghui" w:date="2023-03-23T08:14:00Z"/>
                <w:rFonts w:ascii="Arial" w:hAnsi="Arial" w:cs="Arial"/>
                <w:sz w:val="20"/>
                <w:szCs w:val="20"/>
              </w:rPr>
              <w:pPrChange w:id="2447" w:author="Wu, Shenghui" w:date="2023-03-23T08:14:00Z">
                <w:pPr>
                  <w:spacing w:after="0" w:line="200" w:lineRule="exact"/>
                </w:pPr>
              </w:pPrChange>
            </w:pPr>
            <w:del w:id="244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0</w:delText>
              </w:r>
            </w:del>
          </w:p>
        </w:tc>
      </w:tr>
      <w:tr w:rsidR="008975CD" w:rsidRPr="00607999" w:rsidDel="002738CC" w14:paraId="0B776487" w14:textId="481C2479" w:rsidTr="008519DA">
        <w:trPr>
          <w:trHeight w:val="233"/>
          <w:jc w:val="center"/>
          <w:del w:id="2449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4905782" w14:textId="4BEE195F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50" w:author="Wu, Shenghui" w:date="2023-03-23T08:14:00Z"/>
                <w:rFonts w:ascii="Arial" w:hAnsi="Arial" w:cs="Arial"/>
                <w:sz w:val="20"/>
                <w:szCs w:val="20"/>
              </w:rPr>
              <w:pPrChange w:id="2451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452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(b.2) Malignant teratomas: extracranial/extragonadal</w:delText>
              </w:r>
            </w:del>
          </w:p>
        </w:tc>
        <w:tc>
          <w:tcPr>
            <w:tcW w:w="1055" w:type="pct"/>
            <w:vAlign w:val="bottom"/>
          </w:tcPr>
          <w:p w14:paraId="4079EA5F" w14:textId="045187C1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53" w:author="Wu, Shenghui" w:date="2023-03-23T08:14:00Z"/>
                <w:rFonts w:ascii="Arial" w:hAnsi="Arial" w:cs="Arial"/>
                <w:sz w:val="20"/>
                <w:szCs w:val="20"/>
              </w:rPr>
              <w:pPrChange w:id="2454" w:author="Wu, Shenghui" w:date="2023-03-23T08:14:00Z">
                <w:pPr>
                  <w:spacing w:after="0" w:line="200" w:lineRule="exact"/>
                </w:pPr>
              </w:pPrChange>
            </w:pPr>
            <w:del w:id="245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202117AE" w14:textId="73FA7AFE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56" w:author="Wu, Shenghui" w:date="2023-03-23T08:14:00Z"/>
                <w:rFonts w:ascii="Arial" w:hAnsi="Arial" w:cs="Arial"/>
                <w:sz w:val="20"/>
                <w:szCs w:val="20"/>
              </w:rPr>
              <w:pPrChange w:id="2457" w:author="Wu, Shenghui" w:date="2023-03-23T08:14:00Z">
                <w:pPr>
                  <w:spacing w:after="0" w:line="200" w:lineRule="exact"/>
                </w:pPr>
              </w:pPrChange>
            </w:pPr>
            <w:del w:id="245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1 (0.24)</w:delText>
              </w:r>
            </w:del>
          </w:p>
        </w:tc>
        <w:tc>
          <w:tcPr>
            <w:tcW w:w="443" w:type="pct"/>
            <w:vAlign w:val="bottom"/>
          </w:tcPr>
          <w:p w14:paraId="30962788" w14:textId="0F18DE7D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59" w:author="Wu, Shenghui" w:date="2023-03-23T08:14:00Z"/>
                <w:rFonts w:ascii="Arial" w:hAnsi="Arial" w:cs="Arial"/>
                <w:sz w:val="20"/>
                <w:szCs w:val="20"/>
              </w:rPr>
              <w:pPrChange w:id="2460" w:author="Wu, Shenghui" w:date="2023-03-23T08:14:00Z">
                <w:pPr>
                  <w:spacing w:after="0" w:line="200" w:lineRule="exact"/>
                </w:pPr>
              </w:pPrChange>
            </w:pPr>
            <w:del w:id="246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3</w:delText>
              </w:r>
            </w:del>
          </w:p>
        </w:tc>
      </w:tr>
      <w:tr w:rsidR="008975CD" w:rsidRPr="00607999" w:rsidDel="002738CC" w14:paraId="032AB244" w14:textId="48E7328E" w:rsidTr="008519DA">
        <w:trPr>
          <w:trHeight w:val="233"/>
          <w:jc w:val="center"/>
          <w:del w:id="2462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E583388" w14:textId="4CDF935D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63" w:author="Wu, Shenghui" w:date="2023-03-23T08:14:00Z"/>
                <w:rFonts w:ascii="Arial" w:hAnsi="Arial" w:cs="Arial"/>
                <w:sz w:val="20"/>
                <w:szCs w:val="20"/>
              </w:rPr>
              <w:pPrChange w:id="2464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465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lastRenderedPageBreak/>
                <w:delText>X(b.4) Yolk sac tumor: extracranial/extragonadal</w:delText>
              </w:r>
            </w:del>
          </w:p>
        </w:tc>
        <w:tc>
          <w:tcPr>
            <w:tcW w:w="1055" w:type="pct"/>
            <w:vAlign w:val="bottom"/>
          </w:tcPr>
          <w:p w14:paraId="18BDD3DB" w14:textId="043A8DA6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66" w:author="Wu, Shenghui" w:date="2023-03-23T08:14:00Z"/>
                <w:rFonts w:ascii="Arial" w:hAnsi="Arial" w:cs="Arial"/>
                <w:sz w:val="20"/>
                <w:szCs w:val="20"/>
              </w:rPr>
              <w:pPrChange w:id="2467" w:author="Wu, Shenghui" w:date="2023-03-23T08:14:00Z">
                <w:pPr>
                  <w:spacing w:after="0" w:line="200" w:lineRule="exact"/>
                </w:pPr>
              </w:pPrChange>
            </w:pPr>
            <w:del w:id="246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45753E51" w14:textId="49A0F2BE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69" w:author="Wu, Shenghui" w:date="2023-03-23T08:14:00Z"/>
                <w:rFonts w:ascii="Arial" w:hAnsi="Arial" w:cs="Arial"/>
                <w:sz w:val="20"/>
                <w:szCs w:val="20"/>
              </w:rPr>
              <w:pPrChange w:id="2470" w:author="Wu, Shenghui" w:date="2023-03-23T08:14:00Z">
                <w:pPr>
                  <w:spacing w:after="0" w:line="200" w:lineRule="exact"/>
                </w:pPr>
              </w:pPrChange>
            </w:pPr>
            <w:del w:id="247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8 (0.18)</w:delText>
              </w:r>
            </w:del>
          </w:p>
        </w:tc>
        <w:tc>
          <w:tcPr>
            <w:tcW w:w="443" w:type="pct"/>
            <w:vAlign w:val="bottom"/>
          </w:tcPr>
          <w:p w14:paraId="3DE48763" w14:textId="4D1F680A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72" w:author="Wu, Shenghui" w:date="2023-03-23T08:14:00Z"/>
                <w:rFonts w:ascii="Arial" w:hAnsi="Arial" w:cs="Arial"/>
                <w:sz w:val="20"/>
                <w:szCs w:val="20"/>
              </w:rPr>
              <w:pPrChange w:id="2473" w:author="Wu, Shenghui" w:date="2023-03-23T08:14:00Z">
                <w:pPr>
                  <w:spacing w:after="0" w:line="200" w:lineRule="exact"/>
                </w:pPr>
              </w:pPrChange>
            </w:pPr>
            <w:del w:id="247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</w:tr>
      <w:tr w:rsidR="008975CD" w:rsidRPr="00607999" w:rsidDel="002738CC" w14:paraId="74055ED0" w14:textId="6E8EA126" w:rsidTr="008519DA">
        <w:trPr>
          <w:trHeight w:val="233"/>
          <w:jc w:val="center"/>
          <w:del w:id="2475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8059141" w14:textId="440178F3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76" w:author="Wu, Shenghui" w:date="2023-03-23T08:14:00Z"/>
                <w:rFonts w:ascii="Arial" w:hAnsi="Arial" w:cs="Arial"/>
                <w:sz w:val="20"/>
                <w:szCs w:val="20"/>
              </w:rPr>
              <w:pPrChange w:id="2477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478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(b.5) Choriocarcinomas: extracranial/extragonadal</w:delText>
              </w:r>
            </w:del>
          </w:p>
        </w:tc>
        <w:tc>
          <w:tcPr>
            <w:tcW w:w="1055" w:type="pct"/>
            <w:vAlign w:val="bottom"/>
          </w:tcPr>
          <w:p w14:paraId="28A22716" w14:textId="4E5E219D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79" w:author="Wu, Shenghui" w:date="2023-03-23T08:14:00Z"/>
                <w:rFonts w:ascii="Arial" w:hAnsi="Arial" w:cs="Arial"/>
                <w:sz w:val="20"/>
                <w:szCs w:val="20"/>
              </w:rPr>
              <w:pPrChange w:id="2480" w:author="Wu, Shenghui" w:date="2023-03-23T08:14:00Z">
                <w:pPr>
                  <w:spacing w:after="0" w:line="200" w:lineRule="exact"/>
                </w:pPr>
              </w:pPrChange>
            </w:pPr>
            <w:del w:id="248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6FC23182" w14:textId="03EFC04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82" w:author="Wu, Shenghui" w:date="2023-03-23T08:14:00Z"/>
                <w:rFonts w:ascii="Arial" w:hAnsi="Arial" w:cs="Arial"/>
                <w:sz w:val="20"/>
                <w:szCs w:val="20"/>
              </w:rPr>
              <w:pPrChange w:id="2483" w:author="Wu, Shenghui" w:date="2023-03-23T08:14:00Z">
                <w:pPr>
                  <w:spacing w:after="0" w:line="200" w:lineRule="exact"/>
                </w:pPr>
              </w:pPrChange>
            </w:pPr>
            <w:del w:id="248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1 (0.24)</w:delText>
              </w:r>
            </w:del>
          </w:p>
        </w:tc>
        <w:tc>
          <w:tcPr>
            <w:tcW w:w="443" w:type="pct"/>
            <w:vAlign w:val="bottom"/>
          </w:tcPr>
          <w:p w14:paraId="07F2431D" w14:textId="4872936D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85" w:author="Wu, Shenghui" w:date="2023-03-23T08:14:00Z"/>
                <w:rFonts w:ascii="Arial" w:hAnsi="Arial" w:cs="Arial"/>
                <w:sz w:val="20"/>
                <w:szCs w:val="20"/>
              </w:rPr>
              <w:pPrChange w:id="2486" w:author="Wu, Shenghui" w:date="2023-03-23T08:14:00Z">
                <w:pPr>
                  <w:spacing w:after="0" w:line="200" w:lineRule="exact"/>
                </w:pPr>
              </w:pPrChange>
            </w:pPr>
            <w:del w:id="248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2</w:delText>
              </w:r>
            </w:del>
          </w:p>
        </w:tc>
      </w:tr>
      <w:tr w:rsidR="008975CD" w:rsidRPr="00607999" w:rsidDel="002738CC" w14:paraId="7A52D06C" w14:textId="41A3B97D" w:rsidTr="008519DA">
        <w:trPr>
          <w:trHeight w:val="233"/>
          <w:jc w:val="center"/>
          <w:del w:id="2488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D134302" w14:textId="7A7158BA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89" w:author="Wu, Shenghui" w:date="2023-03-23T08:14:00Z"/>
                <w:rFonts w:ascii="Arial" w:hAnsi="Arial" w:cs="Arial"/>
                <w:sz w:val="20"/>
                <w:szCs w:val="20"/>
              </w:rPr>
              <w:pPrChange w:id="2490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491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(b.6) Other mixed germ cell: extracranial/extragonadal</w:delText>
              </w:r>
            </w:del>
          </w:p>
        </w:tc>
        <w:tc>
          <w:tcPr>
            <w:tcW w:w="1055" w:type="pct"/>
            <w:vAlign w:val="bottom"/>
          </w:tcPr>
          <w:p w14:paraId="36FE5781" w14:textId="00AC745B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92" w:author="Wu, Shenghui" w:date="2023-03-23T08:14:00Z"/>
                <w:rFonts w:ascii="Arial" w:hAnsi="Arial" w:cs="Arial"/>
                <w:sz w:val="20"/>
                <w:szCs w:val="20"/>
              </w:rPr>
              <w:pPrChange w:id="2493" w:author="Wu, Shenghui" w:date="2023-03-23T08:14:00Z">
                <w:pPr>
                  <w:spacing w:after="0" w:line="200" w:lineRule="exact"/>
                </w:pPr>
              </w:pPrChange>
            </w:pPr>
            <w:del w:id="249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566FB70B" w14:textId="426A80F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95" w:author="Wu, Shenghui" w:date="2023-03-23T08:14:00Z"/>
                <w:rFonts w:ascii="Arial" w:hAnsi="Arial" w:cs="Arial"/>
                <w:sz w:val="20"/>
                <w:szCs w:val="20"/>
              </w:rPr>
              <w:pPrChange w:id="2496" w:author="Wu, Shenghui" w:date="2023-03-23T08:14:00Z">
                <w:pPr>
                  <w:spacing w:after="0" w:line="200" w:lineRule="exact"/>
                </w:pPr>
              </w:pPrChange>
            </w:pPr>
            <w:del w:id="249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7 (0.15)</w:delText>
              </w:r>
            </w:del>
          </w:p>
        </w:tc>
        <w:tc>
          <w:tcPr>
            <w:tcW w:w="443" w:type="pct"/>
            <w:vAlign w:val="bottom"/>
          </w:tcPr>
          <w:p w14:paraId="16CE1044" w14:textId="2C9094A8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498" w:author="Wu, Shenghui" w:date="2023-03-23T08:14:00Z"/>
                <w:rFonts w:ascii="Arial" w:hAnsi="Arial" w:cs="Arial"/>
                <w:sz w:val="20"/>
                <w:szCs w:val="20"/>
              </w:rPr>
              <w:pPrChange w:id="2499" w:author="Wu, Shenghui" w:date="2023-03-23T08:14:00Z">
                <w:pPr>
                  <w:spacing w:after="0" w:line="200" w:lineRule="exact"/>
                </w:pPr>
              </w:pPrChange>
            </w:pPr>
            <w:del w:id="250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9</w:delText>
              </w:r>
            </w:del>
          </w:p>
        </w:tc>
      </w:tr>
      <w:tr w:rsidR="008975CD" w:rsidRPr="00607999" w:rsidDel="002738CC" w14:paraId="1F676386" w14:textId="02307D45" w:rsidTr="008519DA">
        <w:trPr>
          <w:trHeight w:val="233"/>
          <w:jc w:val="center"/>
          <w:del w:id="2501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612C9A0" w14:textId="13C68255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02" w:author="Wu, Shenghui" w:date="2023-03-23T08:14:00Z"/>
                <w:rFonts w:ascii="Arial" w:hAnsi="Arial" w:cs="Arial"/>
                <w:sz w:val="20"/>
                <w:szCs w:val="20"/>
              </w:rPr>
              <w:pPrChange w:id="2503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504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(c.1) Malignant gonadal germinomas</w:delText>
              </w:r>
            </w:del>
          </w:p>
        </w:tc>
        <w:tc>
          <w:tcPr>
            <w:tcW w:w="1055" w:type="pct"/>
            <w:vAlign w:val="bottom"/>
          </w:tcPr>
          <w:p w14:paraId="29CDEBD9" w14:textId="4F497A26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05" w:author="Wu, Shenghui" w:date="2023-03-23T08:14:00Z"/>
                <w:rFonts w:ascii="Arial" w:hAnsi="Arial" w:cs="Arial"/>
                <w:sz w:val="20"/>
                <w:szCs w:val="20"/>
              </w:rPr>
              <w:pPrChange w:id="2506" w:author="Wu, Shenghui" w:date="2023-03-23T08:14:00Z">
                <w:pPr>
                  <w:spacing w:after="0" w:line="200" w:lineRule="exact"/>
                </w:pPr>
              </w:pPrChange>
            </w:pPr>
            <w:del w:id="250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 (0.22)</w:delText>
              </w:r>
            </w:del>
          </w:p>
        </w:tc>
        <w:tc>
          <w:tcPr>
            <w:tcW w:w="1055" w:type="pct"/>
            <w:vAlign w:val="bottom"/>
          </w:tcPr>
          <w:p w14:paraId="5BDDACD0" w14:textId="38B3E431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08" w:author="Wu, Shenghui" w:date="2023-03-23T08:14:00Z"/>
                <w:rFonts w:ascii="Arial" w:hAnsi="Arial" w:cs="Arial"/>
                <w:sz w:val="20"/>
                <w:szCs w:val="20"/>
              </w:rPr>
              <w:pPrChange w:id="2509" w:author="Wu, Shenghui" w:date="2023-03-23T08:14:00Z">
                <w:pPr>
                  <w:spacing w:after="0" w:line="200" w:lineRule="exact"/>
                </w:pPr>
              </w:pPrChange>
            </w:pPr>
            <w:del w:id="251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3 (1.17)</w:delText>
              </w:r>
            </w:del>
          </w:p>
        </w:tc>
        <w:tc>
          <w:tcPr>
            <w:tcW w:w="443" w:type="pct"/>
            <w:vAlign w:val="bottom"/>
          </w:tcPr>
          <w:p w14:paraId="623B7E41" w14:textId="5D904193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11" w:author="Wu, Shenghui" w:date="2023-03-23T08:14:00Z"/>
                <w:rFonts w:ascii="Arial" w:hAnsi="Arial" w:cs="Arial"/>
                <w:sz w:val="20"/>
                <w:szCs w:val="20"/>
              </w:rPr>
              <w:pPrChange w:id="2512" w:author="Wu, Shenghui" w:date="2023-03-23T08:14:00Z">
                <w:pPr>
                  <w:spacing w:after="0" w:line="200" w:lineRule="exact"/>
                </w:pPr>
              </w:pPrChange>
            </w:pPr>
            <w:del w:id="251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6</w:delText>
              </w:r>
            </w:del>
          </w:p>
        </w:tc>
      </w:tr>
      <w:tr w:rsidR="008975CD" w:rsidRPr="00607999" w:rsidDel="002738CC" w14:paraId="39E1D4D1" w14:textId="3BA995EE" w:rsidTr="008519DA">
        <w:trPr>
          <w:trHeight w:val="233"/>
          <w:jc w:val="center"/>
          <w:del w:id="2514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C61D256" w14:textId="27CA10FB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15" w:author="Wu, Shenghui" w:date="2023-03-23T08:14:00Z"/>
                <w:rFonts w:ascii="Arial" w:hAnsi="Arial" w:cs="Arial"/>
                <w:sz w:val="20"/>
                <w:szCs w:val="20"/>
              </w:rPr>
              <w:pPrChange w:id="2516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517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(c.2) Malignant gonadal teratomas</w:delText>
              </w:r>
            </w:del>
          </w:p>
        </w:tc>
        <w:tc>
          <w:tcPr>
            <w:tcW w:w="1055" w:type="pct"/>
            <w:vAlign w:val="bottom"/>
          </w:tcPr>
          <w:p w14:paraId="2FCF1219" w14:textId="50BDD9D0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18" w:author="Wu, Shenghui" w:date="2023-03-23T08:14:00Z"/>
                <w:rFonts w:ascii="Arial" w:hAnsi="Arial" w:cs="Arial"/>
                <w:sz w:val="20"/>
                <w:szCs w:val="20"/>
              </w:rPr>
              <w:pPrChange w:id="2519" w:author="Wu, Shenghui" w:date="2023-03-23T08:14:00Z">
                <w:pPr>
                  <w:spacing w:after="0" w:line="200" w:lineRule="exact"/>
                </w:pPr>
              </w:pPrChange>
            </w:pPr>
            <w:del w:id="252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 (0.3)</w:delText>
              </w:r>
            </w:del>
          </w:p>
        </w:tc>
        <w:tc>
          <w:tcPr>
            <w:tcW w:w="1055" w:type="pct"/>
            <w:vAlign w:val="bottom"/>
          </w:tcPr>
          <w:p w14:paraId="35F60F4A" w14:textId="7BCE288A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21" w:author="Wu, Shenghui" w:date="2023-03-23T08:14:00Z"/>
                <w:rFonts w:ascii="Arial" w:hAnsi="Arial" w:cs="Arial"/>
                <w:sz w:val="20"/>
                <w:szCs w:val="20"/>
              </w:rPr>
              <w:pPrChange w:id="2522" w:author="Wu, Shenghui" w:date="2023-03-23T08:14:00Z">
                <w:pPr>
                  <w:spacing w:after="0" w:line="200" w:lineRule="exact"/>
                </w:pPr>
              </w:pPrChange>
            </w:pPr>
            <w:del w:id="252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9 (1.08)</w:delText>
              </w:r>
            </w:del>
          </w:p>
        </w:tc>
        <w:tc>
          <w:tcPr>
            <w:tcW w:w="443" w:type="pct"/>
            <w:vAlign w:val="bottom"/>
          </w:tcPr>
          <w:p w14:paraId="3BB56B4A" w14:textId="34870A79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24" w:author="Wu, Shenghui" w:date="2023-03-23T08:14:00Z"/>
                <w:rFonts w:ascii="Arial" w:hAnsi="Arial" w:cs="Arial"/>
                <w:sz w:val="20"/>
                <w:szCs w:val="20"/>
              </w:rPr>
              <w:pPrChange w:id="2525" w:author="Wu, Shenghui" w:date="2023-03-23T08:14:00Z">
                <w:pPr>
                  <w:spacing w:after="0" w:line="200" w:lineRule="exact"/>
                </w:pPr>
              </w:pPrChange>
            </w:pPr>
            <w:del w:id="252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3</w:delText>
              </w:r>
            </w:del>
          </w:p>
        </w:tc>
      </w:tr>
      <w:tr w:rsidR="008975CD" w:rsidRPr="00607999" w:rsidDel="002738CC" w14:paraId="2BDCE4EA" w14:textId="5D3EA35E" w:rsidTr="008519DA">
        <w:trPr>
          <w:trHeight w:val="233"/>
          <w:jc w:val="center"/>
          <w:del w:id="2527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7AE3516" w14:textId="63D39F86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28" w:author="Wu, Shenghui" w:date="2023-03-23T08:14:00Z"/>
                <w:rFonts w:ascii="Arial" w:hAnsi="Arial" w:cs="Arial"/>
                <w:sz w:val="20"/>
                <w:szCs w:val="20"/>
              </w:rPr>
              <w:pPrChange w:id="2529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530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(c.3) Gonadal embryonal carcinomas</w:delText>
              </w:r>
            </w:del>
          </w:p>
        </w:tc>
        <w:tc>
          <w:tcPr>
            <w:tcW w:w="1055" w:type="pct"/>
            <w:vAlign w:val="bottom"/>
          </w:tcPr>
          <w:p w14:paraId="61375AB1" w14:textId="1BD2E081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31" w:author="Wu, Shenghui" w:date="2023-03-23T08:14:00Z"/>
                <w:rFonts w:ascii="Arial" w:hAnsi="Arial" w:cs="Arial"/>
                <w:sz w:val="20"/>
                <w:szCs w:val="20"/>
              </w:rPr>
              <w:pPrChange w:id="2532" w:author="Wu, Shenghui" w:date="2023-03-23T08:14:00Z">
                <w:pPr>
                  <w:spacing w:after="0" w:line="200" w:lineRule="exact"/>
                </w:pPr>
              </w:pPrChange>
            </w:pPr>
            <w:del w:id="253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239F2001" w14:textId="5F1260F3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34" w:author="Wu, Shenghui" w:date="2023-03-23T08:14:00Z"/>
                <w:rFonts w:ascii="Arial" w:hAnsi="Arial" w:cs="Arial"/>
                <w:sz w:val="20"/>
                <w:szCs w:val="20"/>
              </w:rPr>
              <w:pPrChange w:id="2535" w:author="Wu, Shenghui" w:date="2023-03-23T08:14:00Z">
                <w:pPr>
                  <w:spacing w:after="0" w:line="200" w:lineRule="exact"/>
                </w:pPr>
              </w:pPrChange>
            </w:pPr>
            <w:del w:id="253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0 (0.66)</w:delText>
              </w:r>
            </w:del>
          </w:p>
        </w:tc>
        <w:tc>
          <w:tcPr>
            <w:tcW w:w="443" w:type="pct"/>
            <w:vAlign w:val="bottom"/>
          </w:tcPr>
          <w:p w14:paraId="2A9B88D4" w14:textId="22ACE0F4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37" w:author="Wu, Shenghui" w:date="2023-03-23T08:14:00Z"/>
                <w:rFonts w:ascii="Arial" w:hAnsi="Arial" w:cs="Arial"/>
                <w:sz w:val="20"/>
                <w:szCs w:val="20"/>
              </w:rPr>
              <w:pPrChange w:id="2538" w:author="Wu, Shenghui" w:date="2023-03-23T08:14:00Z">
                <w:pPr>
                  <w:spacing w:after="0" w:line="200" w:lineRule="exact"/>
                </w:pPr>
              </w:pPrChange>
            </w:pPr>
            <w:del w:id="253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0</w:delText>
              </w:r>
            </w:del>
          </w:p>
        </w:tc>
      </w:tr>
      <w:tr w:rsidR="008975CD" w:rsidRPr="00607999" w:rsidDel="002738CC" w14:paraId="70E9BD48" w14:textId="6CEB9B14" w:rsidTr="008519DA">
        <w:trPr>
          <w:trHeight w:val="233"/>
          <w:jc w:val="center"/>
          <w:del w:id="2540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446ABD0" w14:textId="04CF6B87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41" w:author="Wu, Shenghui" w:date="2023-03-23T08:14:00Z"/>
                <w:rFonts w:ascii="Arial" w:hAnsi="Arial" w:cs="Arial"/>
                <w:sz w:val="20"/>
                <w:szCs w:val="20"/>
              </w:rPr>
              <w:pPrChange w:id="2542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543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(c.4) Gonadal yolk sac tumor</w:delText>
              </w:r>
            </w:del>
          </w:p>
        </w:tc>
        <w:tc>
          <w:tcPr>
            <w:tcW w:w="1055" w:type="pct"/>
            <w:vAlign w:val="bottom"/>
          </w:tcPr>
          <w:p w14:paraId="363A3D5B" w14:textId="07454FB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44" w:author="Wu, Shenghui" w:date="2023-03-23T08:14:00Z"/>
                <w:rFonts w:ascii="Arial" w:hAnsi="Arial" w:cs="Arial"/>
                <w:sz w:val="20"/>
                <w:szCs w:val="20"/>
              </w:rPr>
              <w:pPrChange w:id="2545" w:author="Wu, Shenghui" w:date="2023-03-23T08:14:00Z">
                <w:pPr>
                  <w:spacing w:after="0" w:line="200" w:lineRule="exact"/>
                </w:pPr>
              </w:pPrChange>
            </w:pPr>
            <w:del w:id="254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 (0.22)</w:delText>
              </w:r>
            </w:del>
          </w:p>
        </w:tc>
        <w:tc>
          <w:tcPr>
            <w:tcW w:w="1055" w:type="pct"/>
            <w:vAlign w:val="bottom"/>
          </w:tcPr>
          <w:p w14:paraId="73508A06" w14:textId="431C24A3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47" w:author="Wu, Shenghui" w:date="2023-03-23T08:14:00Z"/>
                <w:rFonts w:ascii="Arial" w:hAnsi="Arial" w:cs="Arial"/>
                <w:sz w:val="20"/>
                <w:szCs w:val="20"/>
              </w:rPr>
              <w:pPrChange w:id="2548" w:author="Wu, Shenghui" w:date="2023-03-23T08:14:00Z">
                <w:pPr>
                  <w:spacing w:after="0" w:line="200" w:lineRule="exact"/>
                </w:pPr>
              </w:pPrChange>
            </w:pPr>
            <w:del w:id="254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9 (0.64)</w:delText>
              </w:r>
            </w:del>
          </w:p>
        </w:tc>
        <w:tc>
          <w:tcPr>
            <w:tcW w:w="443" w:type="pct"/>
            <w:vAlign w:val="bottom"/>
          </w:tcPr>
          <w:p w14:paraId="73CBEA55" w14:textId="525A4A92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50" w:author="Wu, Shenghui" w:date="2023-03-23T08:14:00Z"/>
                <w:rFonts w:ascii="Arial" w:hAnsi="Arial" w:cs="Arial"/>
                <w:sz w:val="20"/>
                <w:szCs w:val="20"/>
              </w:rPr>
              <w:pPrChange w:id="2551" w:author="Wu, Shenghui" w:date="2023-03-23T08:14:00Z">
                <w:pPr>
                  <w:spacing w:after="0" w:line="200" w:lineRule="exact"/>
                </w:pPr>
              </w:pPrChange>
            </w:pPr>
            <w:del w:id="255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2</w:delText>
              </w:r>
            </w:del>
          </w:p>
        </w:tc>
      </w:tr>
      <w:tr w:rsidR="008975CD" w:rsidRPr="00607999" w:rsidDel="002738CC" w14:paraId="03B22944" w14:textId="7B3EB50C" w:rsidTr="008519DA">
        <w:trPr>
          <w:trHeight w:val="233"/>
          <w:jc w:val="center"/>
          <w:del w:id="2553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20F5D7B" w14:textId="67E9E94E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54" w:author="Wu, Shenghui" w:date="2023-03-23T08:14:00Z"/>
                <w:rFonts w:ascii="Arial" w:hAnsi="Arial" w:cs="Arial"/>
                <w:sz w:val="20"/>
                <w:szCs w:val="20"/>
              </w:rPr>
              <w:pPrChange w:id="2555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556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(c.5) Gonadal choriocarcinoma</w:delText>
              </w:r>
            </w:del>
          </w:p>
        </w:tc>
        <w:tc>
          <w:tcPr>
            <w:tcW w:w="1055" w:type="pct"/>
            <w:vAlign w:val="bottom"/>
          </w:tcPr>
          <w:p w14:paraId="328207EF" w14:textId="3AE68C51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57" w:author="Wu, Shenghui" w:date="2023-03-23T08:14:00Z"/>
                <w:rFonts w:ascii="Arial" w:hAnsi="Arial" w:cs="Arial"/>
                <w:sz w:val="20"/>
                <w:szCs w:val="20"/>
              </w:rPr>
              <w:pPrChange w:id="2558" w:author="Wu, Shenghui" w:date="2023-03-23T08:14:00Z">
                <w:pPr>
                  <w:spacing w:after="0" w:line="200" w:lineRule="exact"/>
                </w:pPr>
              </w:pPrChange>
            </w:pPr>
            <w:del w:id="255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417723E8" w14:textId="0E80D541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60" w:author="Wu, Shenghui" w:date="2023-03-23T08:14:00Z"/>
                <w:rFonts w:ascii="Arial" w:hAnsi="Arial" w:cs="Arial"/>
                <w:sz w:val="20"/>
                <w:szCs w:val="20"/>
              </w:rPr>
              <w:pPrChange w:id="2561" w:author="Wu, Shenghui" w:date="2023-03-23T08:14:00Z">
                <w:pPr>
                  <w:spacing w:after="0" w:line="200" w:lineRule="exact"/>
                </w:pPr>
              </w:pPrChange>
            </w:pPr>
            <w:del w:id="256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12A94B15" w14:textId="31433B17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63" w:author="Wu, Shenghui" w:date="2023-03-23T08:14:00Z"/>
                <w:rFonts w:ascii="Arial" w:hAnsi="Arial" w:cs="Arial"/>
                <w:sz w:val="20"/>
                <w:szCs w:val="20"/>
              </w:rPr>
              <w:pPrChange w:id="2564" w:author="Wu, Shenghui" w:date="2023-03-23T08:14:00Z">
                <w:pPr>
                  <w:spacing w:after="0" w:line="200" w:lineRule="exact"/>
                </w:pPr>
              </w:pPrChange>
            </w:pPr>
            <w:del w:id="256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</w:tr>
      <w:tr w:rsidR="008975CD" w:rsidRPr="00607999" w:rsidDel="002738CC" w14:paraId="13C3F394" w14:textId="3123ED1C" w:rsidTr="008519DA">
        <w:trPr>
          <w:trHeight w:val="233"/>
          <w:jc w:val="center"/>
          <w:del w:id="2566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4E5D7DD" w14:textId="3C098619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67" w:author="Wu, Shenghui" w:date="2023-03-23T08:14:00Z"/>
                <w:rFonts w:ascii="Arial" w:hAnsi="Arial" w:cs="Arial"/>
                <w:sz w:val="20"/>
                <w:szCs w:val="20"/>
              </w:rPr>
              <w:pPrChange w:id="2568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569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(c.6) Malignant gonadal tumors of mixed forms</w:delText>
              </w:r>
            </w:del>
          </w:p>
        </w:tc>
        <w:tc>
          <w:tcPr>
            <w:tcW w:w="1055" w:type="pct"/>
            <w:vAlign w:val="bottom"/>
          </w:tcPr>
          <w:p w14:paraId="60972209" w14:textId="0B974444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70" w:author="Wu, Shenghui" w:date="2023-03-23T08:14:00Z"/>
                <w:rFonts w:ascii="Arial" w:hAnsi="Arial" w:cs="Arial"/>
                <w:sz w:val="20"/>
                <w:szCs w:val="20"/>
              </w:rPr>
              <w:pPrChange w:id="2571" w:author="Wu, Shenghui" w:date="2023-03-23T08:14:00Z">
                <w:pPr>
                  <w:spacing w:after="0" w:line="200" w:lineRule="exact"/>
                </w:pPr>
              </w:pPrChange>
            </w:pPr>
            <w:del w:id="257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7 (0.52)</w:delText>
              </w:r>
            </w:del>
          </w:p>
        </w:tc>
        <w:tc>
          <w:tcPr>
            <w:tcW w:w="1055" w:type="pct"/>
            <w:vAlign w:val="bottom"/>
          </w:tcPr>
          <w:p w14:paraId="21018A90" w14:textId="59606376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73" w:author="Wu, Shenghui" w:date="2023-03-23T08:14:00Z"/>
                <w:rFonts w:ascii="Arial" w:hAnsi="Arial" w:cs="Arial"/>
                <w:sz w:val="20"/>
                <w:szCs w:val="20"/>
              </w:rPr>
              <w:pPrChange w:id="2574" w:author="Wu, Shenghui" w:date="2023-03-23T08:14:00Z">
                <w:pPr>
                  <w:spacing w:after="0" w:line="200" w:lineRule="exact"/>
                </w:pPr>
              </w:pPrChange>
            </w:pPr>
            <w:del w:id="257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20 (2.65)</w:delText>
              </w:r>
            </w:del>
          </w:p>
        </w:tc>
        <w:tc>
          <w:tcPr>
            <w:tcW w:w="443" w:type="pct"/>
            <w:vAlign w:val="bottom"/>
          </w:tcPr>
          <w:p w14:paraId="532D813D" w14:textId="33111373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76" w:author="Wu, Shenghui" w:date="2023-03-23T08:14:00Z"/>
                <w:rFonts w:ascii="Arial" w:hAnsi="Arial" w:cs="Arial"/>
                <w:sz w:val="20"/>
                <w:szCs w:val="20"/>
              </w:rPr>
              <w:pPrChange w:id="2577" w:author="Wu, Shenghui" w:date="2023-03-23T08:14:00Z">
                <w:pPr>
                  <w:spacing w:after="0" w:line="200" w:lineRule="exact"/>
                </w:pPr>
              </w:pPrChange>
            </w:pPr>
            <w:del w:id="257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27</w:delText>
              </w:r>
            </w:del>
          </w:p>
        </w:tc>
      </w:tr>
      <w:tr w:rsidR="008975CD" w:rsidRPr="00607999" w:rsidDel="002738CC" w14:paraId="1B876D65" w14:textId="0B3E276B" w:rsidTr="008519DA">
        <w:trPr>
          <w:trHeight w:val="233"/>
          <w:jc w:val="center"/>
          <w:del w:id="2579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F643640" w14:textId="6188EB8F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80" w:author="Wu, Shenghui" w:date="2023-03-23T08:14:00Z"/>
                <w:rFonts w:ascii="Arial" w:hAnsi="Arial" w:cs="Arial"/>
                <w:sz w:val="20"/>
                <w:szCs w:val="20"/>
              </w:rPr>
              <w:pPrChange w:id="2581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582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(d) Gonadal carcinomas</w:delText>
              </w:r>
            </w:del>
          </w:p>
        </w:tc>
        <w:tc>
          <w:tcPr>
            <w:tcW w:w="1055" w:type="pct"/>
            <w:vAlign w:val="bottom"/>
          </w:tcPr>
          <w:p w14:paraId="22822C03" w14:textId="100AF850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83" w:author="Wu, Shenghui" w:date="2023-03-23T08:14:00Z"/>
                <w:rFonts w:ascii="Arial" w:hAnsi="Arial" w:cs="Arial"/>
                <w:sz w:val="20"/>
                <w:szCs w:val="20"/>
              </w:rPr>
              <w:pPrChange w:id="2584" w:author="Wu, Shenghui" w:date="2023-03-23T08:14:00Z">
                <w:pPr>
                  <w:spacing w:after="0" w:line="200" w:lineRule="exact"/>
                </w:pPr>
              </w:pPrChange>
            </w:pPr>
            <w:del w:id="258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 (0.3)</w:delText>
              </w:r>
            </w:del>
          </w:p>
        </w:tc>
        <w:tc>
          <w:tcPr>
            <w:tcW w:w="1055" w:type="pct"/>
            <w:vAlign w:val="bottom"/>
          </w:tcPr>
          <w:p w14:paraId="76DF451B" w14:textId="55E5B3B4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86" w:author="Wu, Shenghui" w:date="2023-03-23T08:14:00Z"/>
                <w:rFonts w:ascii="Arial" w:hAnsi="Arial" w:cs="Arial"/>
                <w:sz w:val="20"/>
                <w:szCs w:val="20"/>
              </w:rPr>
              <w:pPrChange w:id="2587" w:author="Wu, Shenghui" w:date="2023-03-23T08:14:00Z">
                <w:pPr>
                  <w:spacing w:after="0" w:line="200" w:lineRule="exact"/>
                </w:pPr>
              </w:pPrChange>
            </w:pPr>
            <w:del w:id="258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4 (0.31)</w:delText>
              </w:r>
            </w:del>
          </w:p>
        </w:tc>
        <w:tc>
          <w:tcPr>
            <w:tcW w:w="443" w:type="pct"/>
            <w:vAlign w:val="bottom"/>
          </w:tcPr>
          <w:p w14:paraId="6E6B0ABA" w14:textId="74A223A3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89" w:author="Wu, Shenghui" w:date="2023-03-23T08:14:00Z"/>
                <w:rFonts w:ascii="Arial" w:hAnsi="Arial" w:cs="Arial"/>
                <w:sz w:val="20"/>
                <w:szCs w:val="20"/>
              </w:rPr>
              <w:pPrChange w:id="2590" w:author="Wu, Shenghui" w:date="2023-03-23T08:14:00Z">
                <w:pPr>
                  <w:spacing w:after="0" w:line="200" w:lineRule="exact"/>
                </w:pPr>
              </w:pPrChange>
            </w:pPr>
            <w:del w:id="259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8</w:delText>
              </w:r>
            </w:del>
          </w:p>
        </w:tc>
      </w:tr>
      <w:tr w:rsidR="008975CD" w:rsidRPr="00607999" w:rsidDel="002738CC" w14:paraId="71AA4220" w14:textId="4461F5D6" w:rsidTr="008519DA">
        <w:trPr>
          <w:trHeight w:val="233"/>
          <w:jc w:val="center"/>
          <w:del w:id="2592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57C7DDB" w14:textId="085A8F63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93" w:author="Wu, Shenghui" w:date="2023-03-23T08:14:00Z"/>
                <w:rFonts w:ascii="Arial" w:hAnsi="Arial" w:cs="Arial"/>
                <w:sz w:val="20"/>
                <w:szCs w:val="20"/>
              </w:rPr>
              <w:pPrChange w:id="2594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595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(e) Other and unspecified malignant gonadal tumors</w:delText>
              </w:r>
            </w:del>
          </w:p>
        </w:tc>
        <w:tc>
          <w:tcPr>
            <w:tcW w:w="1055" w:type="pct"/>
            <w:vAlign w:val="bottom"/>
          </w:tcPr>
          <w:p w14:paraId="03F4FCF3" w14:textId="2AF78BB1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96" w:author="Wu, Shenghui" w:date="2023-03-23T08:14:00Z"/>
                <w:rFonts w:ascii="Arial" w:hAnsi="Arial" w:cs="Arial"/>
                <w:sz w:val="20"/>
                <w:szCs w:val="20"/>
              </w:rPr>
              <w:pPrChange w:id="2597" w:author="Wu, Shenghui" w:date="2023-03-23T08:14:00Z">
                <w:pPr>
                  <w:spacing w:after="0" w:line="200" w:lineRule="exact"/>
                </w:pPr>
              </w:pPrChange>
            </w:pPr>
            <w:del w:id="259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 (0.37)</w:delText>
              </w:r>
            </w:del>
          </w:p>
        </w:tc>
        <w:tc>
          <w:tcPr>
            <w:tcW w:w="1055" w:type="pct"/>
            <w:vAlign w:val="bottom"/>
          </w:tcPr>
          <w:p w14:paraId="6898A734" w14:textId="014DF444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599" w:author="Wu, Shenghui" w:date="2023-03-23T08:14:00Z"/>
                <w:rFonts w:ascii="Arial" w:hAnsi="Arial" w:cs="Arial"/>
                <w:sz w:val="20"/>
                <w:szCs w:val="20"/>
              </w:rPr>
              <w:pPrChange w:id="2600" w:author="Wu, Shenghui" w:date="2023-03-23T08:14:00Z">
                <w:pPr>
                  <w:spacing w:after="0" w:line="200" w:lineRule="exact"/>
                </w:pPr>
              </w:pPrChange>
            </w:pPr>
            <w:del w:id="260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9 (0.42)</w:delText>
              </w:r>
            </w:del>
          </w:p>
        </w:tc>
        <w:tc>
          <w:tcPr>
            <w:tcW w:w="443" w:type="pct"/>
            <w:vAlign w:val="bottom"/>
          </w:tcPr>
          <w:p w14:paraId="4353672F" w14:textId="77A65D9B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02" w:author="Wu, Shenghui" w:date="2023-03-23T08:14:00Z"/>
                <w:rFonts w:ascii="Arial" w:hAnsi="Arial" w:cs="Arial"/>
                <w:sz w:val="20"/>
                <w:szCs w:val="20"/>
              </w:rPr>
              <w:pPrChange w:id="2603" w:author="Wu, Shenghui" w:date="2023-03-23T08:14:00Z">
                <w:pPr>
                  <w:spacing w:after="0" w:line="200" w:lineRule="exact"/>
                </w:pPr>
              </w:pPrChange>
            </w:pPr>
            <w:del w:id="260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4</w:delText>
              </w:r>
            </w:del>
          </w:p>
        </w:tc>
      </w:tr>
      <w:tr w:rsidR="008975CD" w:rsidRPr="00607999" w:rsidDel="002738CC" w14:paraId="62DC5242" w14:textId="4ADAAADD" w:rsidTr="008519DA">
        <w:trPr>
          <w:trHeight w:val="233"/>
          <w:jc w:val="center"/>
          <w:del w:id="2605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BB7AD7A" w14:textId="73EFD87D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06" w:author="Wu, Shenghui" w:date="2023-03-23T08:14:00Z"/>
                <w:rFonts w:ascii="Arial" w:hAnsi="Arial" w:cs="Arial"/>
                <w:sz w:val="20"/>
                <w:szCs w:val="20"/>
              </w:rPr>
              <w:pPrChange w:id="2607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608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I(a) Adrenocortical carcinomas</w:delText>
              </w:r>
            </w:del>
          </w:p>
        </w:tc>
        <w:tc>
          <w:tcPr>
            <w:tcW w:w="1055" w:type="pct"/>
            <w:vAlign w:val="bottom"/>
          </w:tcPr>
          <w:p w14:paraId="4086F1DE" w14:textId="68F190EC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09" w:author="Wu, Shenghui" w:date="2023-03-23T08:14:00Z"/>
                <w:rFonts w:ascii="Arial" w:hAnsi="Arial" w:cs="Arial"/>
                <w:sz w:val="20"/>
                <w:szCs w:val="20"/>
              </w:rPr>
              <w:pPrChange w:id="2610" w:author="Wu, Shenghui" w:date="2023-03-23T08:14:00Z">
                <w:pPr>
                  <w:spacing w:after="0" w:line="200" w:lineRule="exact"/>
                </w:pPr>
              </w:pPrChange>
            </w:pPr>
            <w:del w:id="261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13F9B59B" w14:textId="567C4281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12" w:author="Wu, Shenghui" w:date="2023-03-23T08:14:00Z"/>
                <w:rFonts w:ascii="Arial" w:hAnsi="Arial" w:cs="Arial"/>
                <w:sz w:val="20"/>
                <w:szCs w:val="20"/>
              </w:rPr>
              <w:pPrChange w:id="2613" w:author="Wu, Shenghui" w:date="2023-03-23T08:14:00Z">
                <w:pPr>
                  <w:spacing w:after="0" w:line="200" w:lineRule="exact"/>
                </w:pPr>
              </w:pPrChange>
            </w:pPr>
            <w:del w:id="261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6DB8BA9F" w14:textId="21FB9047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15" w:author="Wu, Shenghui" w:date="2023-03-23T08:14:00Z"/>
                <w:rFonts w:ascii="Arial" w:hAnsi="Arial" w:cs="Arial"/>
                <w:sz w:val="20"/>
                <w:szCs w:val="20"/>
              </w:rPr>
              <w:pPrChange w:id="2616" w:author="Wu, Shenghui" w:date="2023-03-23T08:14:00Z">
                <w:pPr>
                  <w:spacing w:after="0" w:line="200" w:lineRule="exact"/>
                </w:pPr>
              </w:pPrChange>
            </w:pPr>
            <w:del w:id="261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6</w:delText>
              </w:r>
            </w:del>
          </w:p>
        </w:tc>
      </w:tr>
      <w:tr w:rsidR="008975CD" w:rsidRPr="00607999" w:rsidDel="002738CC" w14:paraId="621B0247" w14:textId="4EB8F098" w:rsidTr="008519DA">
        <w:trPr>
          <w:trHeight w:val="233"/>
          <w:jc w:val="center"/>
          <w:del w:id="2618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94C886A" w14:textId="5BAEADCD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19" w:author="Wu, Shenghui" w:date="2023-03-23T08:14:00Z"/>
                <w:rFonts w:ascii="Arial" w:hAnsi="Arial" w:cs="Arial"/>
                <w:sz w:val="20"/>
                <w:szCs w:val="20"/>
              </w:rPr>
              <w:pPrChange w:id="2620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621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I(b) Thyroid carcinomas</w:delText>
              </w:r>
            </w:del>
          </w:p>
        </w:tc>
        <w:tc>
          <w:tcPr>
            <w:tcW w:w="1055" w:type="pct"/>
            <w:vAlign w:val="bottom"/>
          </w:tcPr>
          <w:p w14:paraId="481A2D90" w14:textId="776C02BD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22" w:author="Wu, Shenghui" w:date="2023-03-23T08:14:00Z"/>
                <w:rFonts w:ascii="Arial" w:hAnsi="Arial" w:cs="Arial"/>
                <w:sz w:val="20"/>
                <w:szCs w:val="20"/>
              </w:rPr>
              <w:pPrChange w:id="2623" w:author="Wu, Shenghui" w:date="2023-03-23T08:14:00Z">
                <w:pPr>
                  <w:spacing w:after="0" w:line="200" w:lineRule="exact"/>
                </w:pPr>
              </w:pPrChange>
            </w:pPr>
            <w:del w:id="262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2F52CC19" w14:textId="19D2758D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25" w:author="Wu, Shenghui" w:date="2023-03-23T08:14:00Z"/>
                <w:rFonts w:ascii="Arial" w:hAnsi="Arial" w:cs="Arial"/>
                <w:sz w:val="20"/>
                <w:szCs w:val="20"/>
              </w:rPr>
              <w:pPrChange w:id="2626" w:author="Wu, Shenghui" w:date="2023-03-23T08:14:00Z">
                <w:pPr>
                  <w:spacing w:after="0" w:line="200" w:lineRule="exact"/>
                </w:pPr>
              </w:pPrChange>
            </w:pPr>
            <w:del w:id="262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49 (5.5)</w:delText>
              </w:r>
            </w:del>
          </w:p>
        </w:tc>
        <w:tc>
          <w:tcPr>
            <w:tcW w:w="443" w:type="pct"/>
            <w:vAlign w:val="bottom"/>
          </w:tcPr>
          <w:p w14:paraId="166CAC4F" w14:textId="6EA518E5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28" w:author="Wu, Shenghui" w:date="2023-03-23T08:14:00Z"/>
                <w:rFonts w:ascii="Arial" w:hAnsi="Arial" w:cs="Arial"/>
                <w:sz w:val="20"/>
                <w:szCs w:val="20"/>
              </w:rPr>
              <w:pPrChange w:id="2629" w:author="Wu, Shenghui" w:date="2023-03-23T08:14:00Z">
                <w:pPr>
                  <w:spacing w:after="0" w:line="200" w:lineRule="exact"/>
                </w:pPr>
              </w:pPrChange>
            </w:pPr>
            <w:del w:id="263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51</w:delText>
              </w:r>
            </w:del>
          </w:p>
        </w:tc>
      </w:tr>
      <w:tr w:rsidR="008975CD" w:rsidRPr="00607999" w:rsidDel="002738CC" w14:paraId="73BA2187" w14:textId="0EF46181" w:rsidTr="008519DA">
        <w:trPr>
          <w:trHeight w:val="233"/>
          <w:jc w:val="center"/>
          <w:del w:id="2631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13344BF" w14:textId="275C945E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32" w:author="Wu, Shenghui" w:date="2023-03-23T08:14:00Z"/>
                <w:rFonts w:ascii="Arial" w:hAnsi="Arial" w:cs="Arial"/>
                <w:sz w:val="20"/>
                <w:szCs w:val="20"/>
              </w:rPr>
              <w:pPrChange w:id="2633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634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I(c) Nasopharyngeal carcinomas</w:delText>
              </w:r>
            </w:del>
          </w:p>
        </w:tc>
        <w:tc>
          <w:tcPr>
            <w:tcW w:w="1055" w:type="pct"/>
            <w:vAlign w:val="bottom"/>
          </w:tcPr>
          <w:p w14:paraId="66E11CE4" w14:textId="1D562605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35" w:author="Wu, Shenghui" w:date="2023-03-23T08:14:00Z"/>
                <w:rFonts w:ascii="Arial" w:hAnsi="Arial" w:cs="Arial"/>
                <w:sz w:val="20"/>
                <w:szCs w:val="20"/>
              </w:rPr>
              <w:pPrChange w:id="2636" w:author="Wu, Shenghui" w:date="2023-03-23T08:14:00Z">
                <w:pPr>
                  <w:spacing w:after="0" w:line="200" w:lineRule="exact"/>
                </w:pPr>
              </w:pPrChange>
            </w:pPr>
            <w:del w:id="263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651E37EF" w14:textId="6D2B8FFB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38" w:author="Wu, Shenghui" w:date="2023-03-23T08:14:00Z"/>
                <w:rFonts w:ascii="Arial" w:hAnsi="Arial" w:cs="Arial"/>
                <w:sz w:val="20"/>
                <w:szCs w:val="20"/>
              </w:rPr>
              <w:pPrChange w:id="2639" w:author="Wu, Shenghui" w:date="2023-03-23T08:14:00Z">
                <w:pPr>
                  <w:spacing w:after="0" w:line="200" w:lineRule="exact"/>
                </w:pPr>
              </w:pPrChange>
            </w:pPr>
            <w:del w:id="264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6 (0.13)</w:delText>
              </w:r>
            </w:del>
          </w:p>
        </w:tc>
        <w:tc>
          <w:tcPr>
            <w:tcW w:w="443" w:type="pct"/>
            <w:vAlign w:val="bottom"/>
          </w:tcPr>
          <w:p w14:paraId="5354B53F" w14:textId="0F56C5F1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41" w:author="Wu, Shenghui" w:date="2023-03-23T08:14:00Z"/>
                <w:rFonts w:ascii="Arial" w:hAnsi="Arial" w:cs="Arial"/>
                <w:sz w:val="20"/>
                <w:szCs w:val="20"/>
              </w:rPr>
              <w:pPrChange w:id="2642" w:author="Wu, Shenghui" w:date="2023-03-23T08:14:00Z">
                <w:pPr>
                  <w:spacing w:after="0" w:line="200" w:lineRule="exact"/>
                </w:pPr>
              </w:pPrChange>
            </w:pPr>
            <w:del w:id="264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</w:tr>
      <w:tr w:rsidR="008975CD" w:rsidRPr="00607999" w:rsidDel="002738CC" w14:paraId="232BC62E" w14:textId="6530C2C4" w:rsidTr="008519DA">
        <w:trPr>
          <w:trHeight w:val="233"/>
          <w:jc w:val="center"/>
          <w:del w:id="2644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6A52A9C" w14:textId="4260CA23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45" w:author="Wu, Shenghui" w:date="2023-03-23T08:14:00Z"/>
                <w:rFonts w:ascii="Arial" w:hAnsi="Arial" w:cs="Arial"/>
                <w:sz w:val="20"/>
                <w:szCs w:val="20"/>
              </w:rPr>
              <w:pPrChange w:id="2646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647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I(d) Malignant melanomas</w:delText>
              </w:r>
            </w:del>
          </w:p>
        </w:tc>
        <w:tc>
          <w:tcPr>
            <w:tcW w:w="1055" w:type="pct"/>
            <w:vAlign w:val="bottom"/>
          </w:tcPr>
          <w:p w14:paraId="4960722C" w14:textId="674343D4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48" w:author="Wu, Shenghui" w:date="2023-03-23T08:14:00Z"/>
                <w:rFonts w:ascii="Arial" w:hAnsi="Arial" w:cs="Arial"/>
                <w:sz w:val="20"/>
                <w:szCs w:val="20"/>
              </w:rPr>
              <w:pPrChange w:id="2649" w:author="Wu, Shenghui" w:date="2023-03-23T08:14:00Z">
                <w:pPr>
                  <w:spacing w:after="0" w:line="200" w:lineRule="exact"/>
                </w:pPr>
              </w:pPrChange>
            </w:pPr>
            <w:del w:id="265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8 (0.6)</w:delText>
              </w:r>
            </w:del>
          </w:p>
        </w:tc>
        <w:tc>
          <w:tcPr>
            <w:tcW w:w="1055" w:type="pct"/>
            <w:vAlign w:val="bottom"/>
          </w:tcPr>
          <w:p w14:paraId="1408D11D" w14:textId="556809D9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51" w:author="Wu, Shenghui" w:date="2023-03-23T08:14:00Z"/>
                <w:rFonts w:ascii="Arial" w:hAnsi="Arial" w:cs="Arial"/>
                <w:sz w:val="20"/>
                <w:szCs w:val="20"/>
              </w:rPr>
              <w:pPrChange w:id="2652" w:author="Wu, Shenghui" w:date="2023-03-23T08:14:00Z">
                <w:pPr>
                  <w:spacing w:after="0" w:line="200" w:lineRule="exact"/>
                </w:pPr>
              </w:pPrChange>
            </w:pPr>
            <w:del w:id="265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85 (1.88)</w:delText>
              </w:r>
            </w:del>
          </w:p>
        </w:tc>
        <w:tc>
          <w:tcPr>
            <w:tcW w:w="443" w:type="pct"/>
            <w:vAlign w:val="bottom"/>
          </w:tcPr>
          <w:p w14:paraId="314AF1D2" w14:textId="4B570A3E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54" w:author="Wu, Shenghui" w:date="2023-03-23T08:14:00Z"/>
                <w:rFonts w:ascii="Arial" w:hAnsi="Arial" w:cs="Arial"/>
                <w:sz w:val="20"/>
                <w:szCs w:val="20"/>
              </w:rPr>
              <w:pPrChange w:id="2655" w:author="Wu, Shenghui" w:date="2023-03-23T08:14:00Z">
                <w:pPr>
                  <w:spacing w:after="0" w:line="200" w:lineRule="exact"/>
                </w:pPr>
              </w:pPrChange>
            </w:pPr>
            <w:del w:id="265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93</w:delText>
              </w:r>
            </w:del>
          </w:p>
        </w:tc>
      </w:tr>
      <w:tr w:rsidR="008975CD" w:rsidRPr="00607999" w:rsidDel="002738CC" w14:paraId="013EBADD" w14:textId="12863DB0" w:rsidTr="008519DA">
        <w:trPr>
          <w:trHeight w:val="233"/>
          <w:jc w:val="center"/>
          <w:del w:id="2657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15E91B9" w14:textId="6EC21A24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58" w:author="Wu, Shenghui" w:date="2023-03-23T08:14:00Z"/>
                <w:rFonts w:ascii="Arial" w:hAnsi="Arial" w:cs="Arial"/>
                <w:sz w:val="20"/>
                <w:szCs w:val="20"/>
              </w:rPr>
              <w:pPrChange w:id="2659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660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I(e) Skin carcinomas</w:delText>
              </w:r>
            </w:del>
          </w:p>
        </w:tc>
        <w:tc>
          <w:tcPr>
            <w:tcW w:w="1055" w:type="pct"/>
            <w:vAlign w:val="bottom"/>
          </w:tcPr>
          <w:p w14:paraId="04095D32" w14:textId="50ED49E9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61" w:author="Wu, Shenghui" w:date="2023-03-23T08:14:00Z"/>
                <w:rFonts w:ascii="Arial" w:hAnsi="Arial" w:cs="Arial"/>
                <w:sz w:val="20"/>
                <w:szCs w:val="20"/>
              </w:rPr>
              <w:pPrChange w:id="2662" w:author="Wu, Shenghui" w:date="2023-03-23T08:14:00Z">
                <w:pPr>
                  <w:spacing w:after="0" w:line="200" w:lineRule="exact"/>
                </w:pPr>
              </w:pPrChange>
            </w:pPr>
            <w:del w:id="266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76490BB8" w14:textId="34B6B9BA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64" w:author="Wu, Shenghui" w:date="2023-03-23T08:14:00Z"/>
                <w:rFonts w:ascii="Arial" w:hAnsi="Arial" w:cs="Arial"/>
                <w:sz w:val="20"/>
                <w:szCs w:val="20"/>
              </w:rPr>
              <w:pPrChange w:id="2665" w:author="Wu, Shenghui" w:date="2023-03-23T08:14:00Z">
                <w:pPr>
                  <w:spacing w:after="0" w:line="200" w:lineRule="exact"/>
                </w:pPr>
              </w:pPrChange>
            </w:pPr>
            <w:del w:id="266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 (0.07)</w:delText>
              </w:r>
            </w:del>
          </w:p>
        </w:tc>
        <w:tc>
          <w:tcPr>
            <w:tcW w:w="443" w:type="pct"/>
            <w:vAlign w:val="bottom"/>
          </w:tcPr>
          <w:p w14:paraId="6B5399C3" w14:textId="543F1144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67" w:author="Wu, Shenghui" w:date="2023-03-23T08:14:00Z"/>
                <w:rFonts w:ascii="Arial" w:hAnsi="Arial" w:cs="Arial"/>
                <w:sz w:val="20"/>
                <w:szCs w:val="20"/>
              </w:rPr>
              <w:pPrChange w:id="2668" w:author="Wu, Shenghui" w:date="2023-03-23T08:14:00Z">
                <w:pPr>
                  <w:spacing w:after="0" w:line="200" w:lineRule="exact"/>
                </w:pPr>
              </w:pPrChange>
            </w:pPr>
            <w:del w:id="266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</w:tr>
      <w:tr w:rsidR="008975CD" w:rsidRPr="00607999" w:rsidDel="002738CC" w14:paraId="02BE01C9" w14:textId="760F0057" w:rsidTr="008519DA">
        <w:trPr>
          <w:trHeight w:val="233"/>
          <w:jc w:val="center"/>
          <w:del w:id="2670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E936ED9" w14:textId="727AB30B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71" w:author="Wu, Shenghui" w:date="2023-03-23T08:14:00Z"/>
                <w:rFonts w:ascii="Arial" w:hAnsi="Arial" w:cs="Arial"/>
                <w:sz w:val="20"/>
                <w:szCs w:val="20"/>
              </w:rPr>
              <w:pPrChange w:id="2672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673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I(f.1) Carcinomas of salivary glands</w:delText>
              </w:r>
            </w:del>
          </w:p>
        </w:tc>
        <w:tc>
          <w:tcPr>
            <w:tcW w:w="1055" w:type="pct"/>
            <w:vAlign w:val="bottom"/>
          </w:tcPr>
          <w:p w14:paraId="59106E5F" w14:textId="1EA59097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74" w:author="Wu, Shenghui" w:date="2023-03-23T08:14:00Z"/>
                <w:rFonts w:ascii="Arial" w:hAnsi="Arial" w:cs="Arial"/>
                <w:sz w:val="20"/>
                <w:szCs w:val="20"/>
              </w:rPr>
              <w:pPrChange w:id="2675" w:author="Wu, Shenghui" w:date="2023-03-23T08:14:00Z">
                <w:pPr>
                  <w:spacing w:after="0" w:line="200" w:lineRule="exact"/>
                </w:pPr>
              </w:pPrChange>
            </w:pPr>
            <w:del w:id="267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66671B42" w14:textId="7078C544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77" w:author="Wu, Shenghui" w:date="2023-03-23T08:14:00Z"/>
                <w:rFonts w:ascii="Arial" w:hAnsi="Arial" w:cs="Arial"/>
                <w:sz w:val="20"/>
                <w:szCs w:val="20"/>
              </w:rPr>
              <w:pPrChange w:id="2678" w:author="Wu, Shenghui" w:date="2023-03-23T08:14:00Z">
                <w:pPr>
                  <w:spacing w:after="0" w:line="200" w:lineRule="exact"/>
                </w:pPr>
              </w:pPrChange>
            </w:pPr>
            <w:del w:id="267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2 (0.71)</w:delText>
              </w:r>
            </w:del>
          </w:p>
        </w:tc>
        <w:tc>
          <w:tcPr>
            <w:tcW w:w="443" w:type="pct"/>
            <w:vAlign w:val="bottom"/>
          </w:tcPr>
          <w:p w14:paraId="1C8DB0A2" w14:textId="52A74500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80" w:author="Wu, Shenghui" w:date="2023-03-23T08:14:00Z"/>
                <w:rFonts w:ascii="Arial" w:hAnsi="Arial" w:cs="Arial"/>
                <w:sz w:val="20"/>
                <w:szCs w:val="20"/>
              </w:rPr>
              <w:pPrChange w:id="2681" w:author="Wu, Shenghui" w:date="2023-03-23T08:14:00Z">
                <w:pPr>
                  <w:spacing w:after="0" w:line="200" w:lineRule="exact"/>
                </w:pPr>
              </w:pPrChange>
            </w:pPr>
            <w:del w:id="268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4</w:delText>
              </w:r>
            </w:del>
          </w:p>
        </w:tc>
      </w:tr>
      <w:tr w:rsidR="008975CD" w:rsidRPr="00607999" w:rsidDel="002738CC" w14:paraId="3BD45EEC" w14:textId="4686CD48" w:rsidTr="008519DA">
        <w:trPr>
          <w:trHeight w:val="233"/>
          <w:jc w:val="center"/>
          <w:del w:id="2683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E5721B5" w14:textId="15456161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84" w:author="Wu, Shenghui" w:date="2023-03-23T08:14:00Z"/>
                <w:rFonts w:ascii="Arial" w:hAnsi="Arial" w:cs="Arial"/>
                <w:sz w:val="20"/>
                <w:szCs w:val="20"/>
              </w:rPr>
              <w:pPrChange w:id="2685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686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I(f.10) Carcinomas of other specified sites</w:delText>
              </w:r>
            </w:del>
          </w:p>
        </w:tc>
        <w:tc>
          <w:tcPr>
            <w:tcW w:w="1055" w:type="pct"/>
            <w:vAlign w:val="bottom"/>
          </w:tcPr>
          <w:p w14:paraId="7FB5049A" w14:textId="4DF66604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87" w:author="Wu, Shenghui" w:date="2023-03-23T08:14:00Z"/>
                <w:rFonts w:ascii="Arial" w:hAnsi="Arial" w:cs="Arial"/>
                <w:sz w:val="20"/>
                <w:szCs w:val="20"/>
              </w:rPr>
              <w:pPrChange w:id="2688" w:author="Wu, Shenghui" w:date="2023-03-23T08:14:00Z">
                <w:pPr>
                  <w:spacing w:after="0" w:line="200" w:lineRule="exact"/>
                </w:pPr>
              </w:pPrChange>
            </w:pPr>
            <w:del w:id="268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6 (0.45)</w:delText>
              </w:r>
            </w:del>
          </w:p>
        </w:tc>
        <w:tc>
          <w:tcPr>
            <w:tcW w:w="1055" w:type="pct"/>
            <w:vAlign w:val="bottom"/>
          </w:tcPr>
          <w:p w14:paraId="5E7E95B5" w14:textId="2AADEAF1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90" w:author="Wu, Shenghui" w:date="2023-03-23T08:14:00Z"/>
                <w:rFonts w:ascii="Arial" w:hAnsi="Arial" w:cs="Arial"/>
                <w:sz w:val="20"/>
                <w:szCs w:val="20"/>
              </w:rPr>
              <w:pPrChange w:id="2691" w:author="Wu, Shenghui" w:date="2023-03-23T08:14:00Z">
                <w:pPr>
                  <w:spacing w:after="0" w:line="200" w:lineRule="exact"/>
                </w:pPr>
              </w:pPrChange>
            </w:pPr>
            <w:del w:id="269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7 (0.6)</w:delText>
              </w:r>
            </w:del>
          </w:p>
        </w:tc>
        <w:tc>
          <w:tcPr>
            <w:tcW w:w="443" w:type="pct"/>
            <w:vAlign w:val="bottom"/>
          </w:tcPr>
          <w:p w14:paraId="39423412" w14:textId="3C8B4946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93" w:author="Wu, Shenghui" w:date="2023-03-23T08:14:00Z"/>
                <w:rFonts w:ascii="Arial" w:hAnsi="Arial" w:cs="Arial"/>
                <w:sz w:val="20"/>
                <w:szCs w:val="20"/>
              </w:rPr>
              <w:pPrChange w:id="2694" w:author="Wu, Shenghui" w:date="2023-03-23T08:14:00Z">
                <w:pPr>
                  <w:spacing w:after="0" w:line="200" w:lineRule="exact"/>
                </w:pPr>
              </w:pPrChange>
            </w:pPr>
            <w:del w:id="269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3</w:delText>
              </w:r>
            </w:del>
          </w:p>
        </w:tc>
      </w:tr>
      <w:tr w:rsidR="008975CD" w:rsidRPr="00607999" w:rsidDel="002738CC" w14:paraId="616A559A" w14:textId="3B58BBB1" w:rsidTr="008519DA">
        <w:trPr>
          <w:trHeight w:val="233"/>
          <w:jc w:val="center"/>
          <w:del w:id="2696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D4A490B" w14:textId="4FCEB5EB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697" w:author="Wu, Shenghui" w:date="2023-03-23T08:14:00Z"/>
                <w:rFonts w:ascii="Arial" w:hAnsi="Arial" w:cs="Arial"/>
                <w:sz w:val="20"/>
                <w:szCs w:val="20"/>
              </w:rPr>
              <w:pPrChange w:id="2698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699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I(f.11) Carcinomas of unspecified site</w:delText>
              </w:r>
            </w:del>
          </w:p>
        </w:tc>
        <w:tc>
          <w:tcPr>
            <w:tcW w:w="1055" w:type="pct"/>
            <w:vAlign w:val="bottom"/>
          </w:tcPr>
          <w:p w14:paraId="05E10583" w14:textId="6C85A43A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00" w:author="Wu, Shenghui" w:date="2023-03-23T08:14:00Z"/>
                <w:rFonts w:ascii="Arial" w:hAnsi="Arial" w:cs="Arial"/>
                <w:sz w:val="20"/>
                <w:szCs w:val="20"/>
              </w:rPr>
              <w:pPrChange w:id="2701" w:author="Wu, Shenghui" w:date="2023-03-23T08:14:00Z">
                <w:pPr>
                  <w:spacing w:after="0" w:line="200" w:lineRule="exact"/>
                </w:pPr>
              </w:pPrChange>
            </w:pPr>
            <w:del w:id="270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 (0.37)</w:delText>
              </w:r>
            </w:del>
          </w:p>
        </w:tc>
        <w:tc>
          <w:tcPr>
            <w:tcW w:w="1055" w:type="pct"/>
            <w:vAlign w:val="bottom"/>
          </w:tcPr>
          <w:p w14:paraId="249D3641" w14:textId="65997C3E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03" w:author="Wu, Shenghui" w:date="2023-03-23T08:14:00Z"/>
                <w:rFonts w:ascii="Arial" w:hAnsi="Arial" w:cs="Arial"/>
                <w:sz w:val="20"/>
                <w:szCs w:val="20"/>
              </w:rPr>
              <w:pPrChange w:id="2704" w:author="Wu, Shenghui" w:date="2023-03-23T08:14:00Z">
                <w:pPr>
                  <w:spacing w:after="0" w:line="200" w:lineRule="exact"/>
                </w:pPr>
              </w:pPrChange>
            </w:pPr>
            <w:del w:id="270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3E370FEA" w14:textId="55ABD009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06" w:author="Wu, Shenghui" w:date="2023-03-23T08:14:00Z"/>
                <w:rFonts w:ascii="Arial" w:hAnsi="Arial" w:cs="Arial"/>
                <w:sz w:val="20"/>
                <w:szCs w:val="20"/>
              </w:rPr>
              <w:pPrChange w:id="2707" w:author="Wu, Shenghui" w:date="2023-03-23T08:14:00Z">
                <w:pPr>
                  <w:spacing w:after="0" w:line="200" w:lineRule="exact"/>
                </w:pPr>
              </w:pPrChange>
            </w:pPr>
            <w:del w:id="270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0</w:delText>
              </w:r>
            </w:del>
          </w:p>
        </w:tc>
      </w:tr>
      <w:tr w:rsidR="008975CD" w:rsidRPr="00607999" w:rsidDel="002738CC" w14:paraId="704D7343" w14:textId="241839DF" w:rsidTr="008519DA">
        <w:trPr>
          <w:trHeight w:val="233"/>
          <w:jc w:val="center"/>
          <w:del w:id="2709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762EDBB" w14:textId="6F3A76AE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10" w:author="Wu, Shenghui" w:date="2023-03-23T08:14:00Z"/>
                <w:rFonts w:ascii="Arial" w:hAnsi="Arial" w:cs="Arial"/>
                <w:sz w:val="20"/>
                <w:szCs w:val="20"/>
              </w:rPr>
              <w:pPrChange w:id="2711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712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I(f.2) Carcinomas of colon and rectum</w:delText>
              </w:r>
            </w:del>
          </w:p>
        </w:tc>
        <w:tc>
          <w:tcPr>
            <w:tcW w:w="1055" w:type="pct"/>
            <w:vAlign w:val="bottom"/>
          </w:tcPr>
          <w:p w14:paraId="3946F148" w14:textId="4B98931A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13" w:author="Wu, Shenghui" w:date="2023-03-23T08:14:00Z"/>
                <w:rFonts w:ascii="Arial" w:hAnsi="Arial" w:cs="Arial"/>
                <w:sz w:val="20"/>
                <w:szCs w:val="20"/>
              </w:rPr>
              <w:pPrChange w:id="2714" w:author="Wu, Shenghui" w:date="2023-03-23T08:14:00Z">
                <w:pPr>
                  <w:spacing w:after="0" w:line="200" w:lineRule="exact"/>
                </w:pPr>
              </w:pPrChange>
            </w:pPr>
            <w:del w:id="271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2 (0.9)</w:delText>
              </w:r>
            </w:del>
          </w:p>
        </w:tc>
        <w:tc>
          <w:tcPr>
            <w:tcW w:w="1055" w:type="pct"/>
            <w:vAlign w:val="bottom"/>
          </w:tcPr>
          <w:p w14:paraId="71A32288" w14:textId="22AA4385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16" w:author="Wu, Shenghui" w:date="2023-03-23T08:14:00Z"/>
                <w:rFonts w:ascii="Arial" w:hAnsi="Arial" w:cs="Arial"/>
                <w:sz w:val="20"/>
                <w:szCs w:val="20"/>
              </w:rPr>
              <w:pPrChange w:id="2717" w:author="Wu, Shenghui" w:date="2023-03-23T08:14:00Z">
                <w:pPr>
                  <w:spacing w:after="0" w:line="200" w:lineRule="exact"/>
                </w:pPr>
              </w:pPrChange>
            </w:pPr>
            <w:del w:id="271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2 (0.27)</w:delText>
              </w:r>
            </w:del>
          </w:p>
        </w:tc>
        <w:tc>
          <w:tcPr>
            <w:tcW w:w="443" w:type="pct"/>
            <w:vAlign w:val="bottom"/>
          </w:tcPr>
          <w:p w14:paraId="1A70B145" w14:textId="39E86930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19" w:author="Wu, Shenghui" w:date="2023-03-23T08:14:00Z"/>
                <w:rFonts w:ascii="Arial" w:hAnsi="Arial" w:cs="Arial"/>
                <w:sz w:val="20"/>
                <w:szCs w:val="20"/>
              </w:rPr>
              <w:pPrChange w:id="2720" w:author="Wu, Shenghui" w:date="2023-03-23T08:14:00Z">
                <w:pPr>
                  <w:spacing w:after="0" w:line="200" w:lineRule="exact"/>
                </w:pPr>
              </w:pPrChange>
            </w:pPr>
            <w:del w:id="272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4</w:delText>
              </w:r>
            </w:del>
          </w:p>
        </w:tc>
      </w:tr>
      <w:tr w:rsidR="008975CD" w:rsidRPr="00607999" w:rsidDel="002738CC" w14:paraId="1086C813" w14:textId="3663EC9A" w:rsidTr="008519DA">
        <w:trPr>
          <w:trHeight w:val="233"/>
          <w:jc w:val="center"/>
          <w:del w:id="2722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64BD151" w14:textId="13A4D1A1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23" w:author="Wu, Shenghui" w:date="2023-03-23T08:14:00Z"/>
                <w:rFonts w:ascii="Arial" w:hAnsi="Arial" w:cs="Arial"/>
                <w:sz w:val="20"/>
                <w:szCs w:val="20"/>
              </w:rPr>
              <w:pPrChange w:id="2724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725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I(f.3) Carcinomas of appendix</w:delText>
              </w:r>
            </w:del>
          </w:p>
        </w:tc>
        <w:tc>
          <w:tcPr>
            <w:tcW w:w="1055" w:type="pct"/>
            <w:vAlign w:val="bottom"/>
          </w:tcPr>
          <w:p w14:paraId="05A9F38F" w14:textId="784BF8E4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26" w:author="Wu, Shenghui" w:date="2023-03-23T08:14:00Z"/>
                <w:rFonts w:ascii="Arial" w:hAnsi="Arial" w:cs="Arial"/>
                <w:sz w:val="20"/>
                <w:szCs w:val="20"/>
              </w:rPr>
              <w:pPrChange w:id="2727" w:author="Wu, Shenghui" w:date="2023-03-23T08:14:00Z">
                <w:pPr>
                  <w:spacing w:after="0" w:line="200" w:lineRule="exact"/>
                </w:pPr>
              </w:pPrChange>
            </w:pPr>
            <w:del w:id="272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63F17456" w14:textId="0CAC831A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29" w:author="Wu, Shenghui" w:date="2023-03-23T08:14:00Z"/>
                <w:rFonts w:ascii="Arial" w:hAnsi="Arial" w:cs="Arial"/>
                <w:sz w:val="20"/>
                <w:szCs w:val="20"/>
              </w:rPr>
              <w:pPrChange w:id="2730" w:author="Wu, Shenghui" w:date="2023-03-23T08:14:00Z">
                <w:pPr>
                  <w:spacing w:after="0" w:line="200" w:lineRule="exact"/>
                </w:pPr>
              </w:pPrChange>
            </w:pPr>
            <w:del w:id="273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6 (0.57)</w:delText>
              </w:r>
            </w:del>
          </w:p>
        </w:tc>
        <w:tc>
          <w:tcPr>
            <w:tcW w:w="443" w:type="pct"/>
            <w:vAlign w:val="bottom"/>
          </w:tcPr>
          <w:p w14:paraId="4108FAB5" w14:textId="76ABC2FA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32" w:author="Wu, Shenghui" w:date="2023-03-23T08:14:00Z"/>
                <w:rFonts w:ascii="Arial" w:hAnsi="Arial" w:cs="Arial"/>
                <w:sz w:val="20"/>
                <w:szCs w:val="20"/>
              </w:rPr>
              <w:pPrChange w:id="2733" w:author="Wu, Shenghui" w:date="2023-03-23T08:14:00Z">
                <w:pPr>
                  <w:spacing w:after="0" w:line="200" w:lineRule="exact"/>
                </w:pPr>
              </w:pPrChange>
            </w:pPr>
            <w:del w:id="273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7</w:delText>
              </w:r>
            </w:del>
          </w:p>
        </w:tc>
      </w:tr>
      <w:tr w:rsidR="008975CD" w:rsidRPr="00607999" w:rsidDel="002738CC" w14:paraId="5636A7FE" w14:textId="4620748E" w:rsidTr="008519DA">
        <w:trPr>
          <w:trHeight w:val="233"/>
          <w:jc w:val="center"/>
          <w:del w:id="2735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DB63DF9" w14:textId="5A7DD109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36" w:author="Wu, Shenghui" w:date="2023-03-23T08:14:00Z"/>
                <w:rFonts w:ascii="Arial" w:hAnsi="Arial" w:cs="Arial"/>
                <w:sz w:val="20"/>
                <w:szCs w:val="20"/>
              </w:rPr>
              <w:pPrChange w:id="2737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738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I(f.4) Carcinomas of lung</w:delText>
              </w:r>
            </w:del>
          </w:p>
        </w:tc>
        <w:tc>
          <w:tcPr>
            <w:tcW w:w="1055" w:type="pct"/>
            <w:vAlign w:val="bottom"/>
          </w:tcPr>
          <w:p w14:paraId="73742E5B" w14:textId="6A93DBD3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39" w:author="Wu, Shenghui" w:date="2023-03-23T08:14:00Z"/>
                <w:rFonts w:ascii="Arial" w:hAnsi="Arial" w:cs="Arial"/>
                <w:sz w:val="20"/>
                <w:szCs w:val="20"/>
              </w:rPr>
              <w:pPrChange w:id="2740" w:author="Wu, Shenghui" w:date="2023-03-23T08:14:00Z">
                <w:pPr>
                  <w:spacing w:after="0" w:line="200" w:lineRule="exact"/>
                </w:pPr>
              </w:pPrChange>
            </w:pPr>
            <w:del w:id="274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 (0.3)</w:delText>
              </w:r>
            </w:del>
          </w:p>
        </w:tc>
        <w:tc>
          <w:tcPr>
            <w:tcW w:w="1055" w:type="pct"/>
            <w:vAlign w:val="bottom"/>
          </w:tcPr>
          <w:p w14:paraId="4B233C0A" w14:textId="51C028B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42" w:author="Wu, Shenghui" w:date="2023-03-23T08:14:00Z"/>
                <w:rFonts w:ascii="Arial" w:hAnsi="Arial" w:cs="Arial"/>
                <w:sz w:val="20"/>
                <w:szCs w:val="20"/>
              </w:rPr>
              <w:pPrChange w:id="2743" w:author="Wu, Shenghui" w:date="2023-03-23T08:14:00Z">
                <w:pPr>
                  <w:spacing w:after="0" w:line="200" w:lineRule="exact"/>
                </w:pPr>
              </w:pPrChange>
            </w:pPr>
            <w:del w:id="274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8 (0.18)</w:delText>
              </w:r>
            </w:del>
          </w:p>
        </w:tc>
        <w:tc>
          <w:tcPr>
            <w:tcW w:w="443" w:type="pct"/>
            <w:vAlign w:val="bottom"/>
          </w:tcPr>
          <w:p w14:paraId="21C32387" w14:textId="5DEF7320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45" w:author="Wu, Shenghui" w:date="2023-03-23T08:14:00Z"/>
                <w:rFonts w:ascii="Arial" w:hAnsi="Arial" w:cs="Arial"/>
                <w:sz w:val="20"/>
                <w:szCs w:val="20"/>
              </w:rPr>
              <w:pPrChange w:id="2746" w:author="Wu, Shenghui" w:date="2023-03-23T08:14:00Z">
                <w:pPr>
                  <w:spacing w:after="0" w:line="200" w:lineRule="exact"/>
                </w:pPr>
              </w:pPrChange>
            </w:pPr>
            <w:del w:id="274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2</w:delText>
              </w:r>
            </w:del>
          </w:p>
        </w:tc>
      </w:tr>
      <w:tr w:rsidR="008975CD" w:rsidRPr="00607999" w:rsidDel="002738CC" w14:paraId="6A157D0B" w14:textId="4E713620" w:rsidTr="008519DA">
        <w:trPr>
          <w:trHeight w:val="233"/>
          <w:jc w:val="center"/>
          <w:del w:id="2748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9D78CB9" w14:textId="1ADB3D80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49" w:author="Wu, Shenghui" w:date="2023-03-23T08:14:00Z"/>
                <w:rFonts w:ascii="Arial" w:hAnsi="Arial" w:cs="Arial"/>
                <w:sz w:val="20"/>
                <w:szCs w:val="20"/>
              </w:rPr>
              <w:pPrChange w:id="2750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751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I(f.5) Carcinomas of thymus</w:delText>
              </w:r>
            </w:del>
          </w:p>
        </w:tc>
        <w:tc>
          <w:tcPr>
            <w:tcW w:w="1055" w:type="pct"/>
            <w:vAlign w:val="bottom"/>
          </w:tcPr>
          <w:p w14:paraId="2D3E59B1" w14:textId="2AAB98B4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52" w:author="Wu, Shenghui" w:date="2023-03-23T08:14:00Z"/>
                <w:rFonts w:ascii="Arial" w:hAnsi="Arial" w:cs="Arial"/>
                <w:sz w:val="20"/>
                <w:szCs w:val="20"/>
              </w:rPr>
              <w:pPrChange w:id="2753" w:author="Wu, Shenghui" w:date="2023-03-23T08:14:00Z">
                <w:pPr>
                  <w:spacing w:after="0" w:line="200" w:lineRule="exact"/>
                </w:pPr>
              </w:pPrChange>
            </w:pPr>
            <w:del w:id="275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4C03B5E4" w14:textId="77B2608C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55" w:author="Wu, Shenghui" w:date="2023-03-23T08:14:00Z"/>
                <w:rFonts w:ascii="Arial" w:hAnsi="Arial" w:cs="Arial"/>
                <w:sz w:val="20"/>
                <w:szCs w:val="20"/>
              </w:rPr>
              <w:pPrChange w:id="2756" w:author="Wu, Shenghui" w:date="2023-03-23T08:14:00Z">
                <w:pPr>
                  <w:spacing w:after="0" w:line="200" w:lineRule="exact"/>
                </w:pPr>
              </w:pPrChange>
            </w:pPr>
            <w:del w:id="275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4565B675" w14:textId="4983556E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58" w:author="Wu, Shenghui" w:date="2023-03-23T08:14:00Z"/>
                <w:rFonts w:ascii="Arial" w:hAnsi="Arial" w:cs="Arial"/>
                <w:sz w:val="20"/>
                <w:szCs w:val="20"/>
              </w:rPr>
              <w:pPrChange w:id="2759" w:author="Wu, Shenghui" w:date="2023-03-23T08:14:00Z">
                <w:pPr>
                  <w:spacing w:after="0" w:line="200" w:lineRule="exact"/>
                </w:pPr>
              </w:pPrChange>
            </w:pPr>
            <w:del w:id="276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</w:delText>
              </w:r>
            </w:del>
          </w:p>
        </w:tc>
      </w:tr>
      <w:tr w:rsidR="008975CD" w:rsidRPr="00607999" w:rsidDel="002738CC" w14:paraId="7FC0E696" w14:textId="1B529D70" w:rsidTr="008519DA">
        <w:trPr>
          <w:trHeight w:val="233"/>
          <w:jc w:val="center"/>
          <w:del w:id="2761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56B0754" w14:textId="05A733D2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62" w:author="Wu, Shenghui" w:date="2023-03-23T08:14:00Z"/>
                <w:rFonts w:ascii="Arial" w:hAnsi="Arial" w:cs="Arial"/>
                <w:sz w:val="20"/>
                <w:szCs w:val="20"/>
              </w:rPr>
              <w:pPrChange w:id="2763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764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I(f.6) Carcinomas of breast</w:delText>
              </w:r>
            </w:del>
          </w:p>
        </w:tc>
        <w:tc>
          <w:tcPr>
            <w:tcW w:w="1055" w:type="pct"/>
            <w:vAlign w:val="bottom"/>
          </w:tcPr>
          <w:p w14:paraId="060516C8" w14:textId="7446F4BD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65" w:author="Wu, Shenghui" w:date="2023-03-23T08:14:00Z"/>
                <w:rFonts w:ascii="Arial" w:hAnsi="Arial" w:cs="Arial"/>
                <w:sz w:val="20"/>
                <w:szCs w:val="20"/>
              </w:rPr>
              <w:pPrChange w:id="2766" w:author="Wu, Shenghui" w:date="2023-03-23T08:14:00Z">
                <w:pPr>
                  <w:spacing w:after="0" w:line="200" w:lineRule="exact"/>
                </w:pPr>
              </w:pPrChange>
            </w:pPr>
            <w:del w:id="2767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0C47B467" w14:textId="5233F0B1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68" w:author="Wu, Shenghui" w:date="2023-03-23T08:14:00Z"/>
                <w:rFonts w:ascii="Arial" w:hAnsi="Arial" w:cs="Arial"/>
                <w:sz w:val="20"/>
                <w:szCs w:val="20"/>
              </w:rPr>
              <w:pPrChange w:id="2769" w:author="Wu, Shenghui" w:date="2023-03-23T08:14:00Z">
                <w:pPr>
                  <w:spacing w:after="0" w:line="200" w:lineRule="exact"/>
                </w:pPr>
              </w:pPrChange>
            </w:pPr>
            <w:del w:id="277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35E07A4F" w14:textId="435B2977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71" w:author="Wu, Shenghui" w:date="2023-03-23T08:14:00Z"/>
                <w:rFonts w:ascii="Arial" w:hAnsi="Arial" w:cs="Arial"/>
                <w:sz w:val="20"/>
                <w:szCs w:val="20"/>
              </w:rPr>
              <w:pPrChange w:id="2772" w:author="Wu, Shenghui" w:date="2023-03-23T08:14:00Z">
                <w:pPr>
                  <w:spacing w:after="0" w:line="200" w:lineRule="exact"/>
                </w:pPr>
              </w:pPrChange>
            </w:pPr>
            <w:del w:id="277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</w:delText>
              </w:r>
            </w:del>
          </w:p>
        </w:tc>
      </w:tr>
      <w:tr w:rsidR="008975CD" w:rsidRPr="00607999" w:rsidDel="002738CC" w14:paraId="2B017ADD" w14:textId="5BE65224" w:rsidTr="008519DA">
        <w:trPr>
          <w:trHeight w:val="233"/>
          <w:jc w:val="center"/>
          <w:del w:id="2774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65B0A0C" w14:textId="6CCBCD56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75" w:author="Wu, Shenghui" w:date="2023-03-23T08:14:00Z"/>
                <w:rFonts w:ascii="Arial" w:hAnsi="Arial" w:cs="Arial"/>
                <w:sz w:val="20"/>
                <w:szCs w:val="20"/>
              </w:rPr>
              <w:pPrChange w:id="2776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777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I(f.7) Carcinomas of cervix uteri</w:delText>
              </w:r>
            </w:del>
          </w:p>
        </w:tc>
        <w:tc>
          <w:tcPr>
            <w:tcW w:w="1055" w:type="pct"/>
            <w:vAlign w:val="bottom"/>
          </w:tcPr>
          <w:p w14:paraId="0D9D2416" w14:textId="5DB9CCD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78" w:author="Wu, Shenghui" w:date="2023-03-23T08:14:00Z"/>
                <w:rFonts w:ascii="Arial" w:hAnsi="Arial" w:cs="Arial"/>
                <w:sz w:val="20"/>
                <w:szCs w:val="20"/>
              </w:rPr>
              <w:pPrChange w:id="2779" w:author="Wu, Shenghui" w:date="2023-03-23T08:14:00Z">
                <w:pPr>
                  <w:spacing w:after="0" w:line="200" w:lineRule="exact"/>
                </w:pPr>
              </w:pPrChange>
            </w:pPr>
            <w:del w:id="2780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607E1C88" w14:textId="285BA07A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81" w:author="Wu, Shenghui" w:date="2023-03-23T08:14:00Z"/>
                <w:rFonts w:ascii="Arial" w:hAnsi="Arial" w:cs="Arial"/>
                <w:sz w:val="20"/>
                <w:szCs w:val="20"/>
              </w:rPr>
              <w:pPrChange w:id="2782" w:author="Wu, Shenghui" w:date="2023-03-23T08:14:00Z">
                <w:pPr>
                  <w:spacing w:after="0" w:line="200" w:lineRule="exact"/>
                </w:pPr>
              </w:pPrChange>
            </w:pPr>
            <w:del w:id="278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6 (0.13)</w:delText>
              </w:r>
            </w:del>
          </w:p>
        </w:tc>
        <w:tc>
          <w:tcPr>
            <w:tcW w:w="443" w:type="pct"/>
            <w:vAlign w:val="bottom"/>
          </w:tcPr>
          <w:p w14:paraId="6119849E" w14:textId="445A6BCC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84" w:author="Wu, Shenghui" w:date="2023-03-23T08:14:00Z"/>
                <w:rFonts w:ascii="Arial" w:hAnsi="Arial" w:cs="Arial"/>
                <w:sz w:val="20"/>
                <w:szCs w:val="20"/>
              </w:rPr>
              <w:pPrChange w:id="2785" w:author="Wu, Shenghui" w:date="2023-03-23T08:14:00Z">
                <w:pPr>
                  <w:spacing w:after="0" w:line="200" w:lineRule="exact"/>
                </w:pPr>
              </w:pPrChange>
            </w:pPr>
            <w:del w:id="278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</w:tr>
      <w:tr w:rsidR="008975CD" w:rsidRPr="00607999" w:rsidDel="002738CC" w14:paraId="1AB289F3" w14:textId="5021CA5B" w:rsidTr="008519DA">
        <w:trPr>
          <w:trHeight w:val="233"/>
          <w:jc w:val="center"/>
          <w:del w:id="2787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2D3457A" w14:textId="07AF822D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88" w:author="Wu, Shenghui" w:date="2023-03-23T08:14:00Z"/>
                <w:rFonts w:ascii="Arial" w:hAnsi="Arial" w:cs="Arial"/>
                <w:sz w:val="20"/>
                <w:szCs w:val="20"/>
              </w:rPr>
              <w:pPrChange w:id="2789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790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I(f.8) Carcinomas of bladder</w:delText>
              </w:r>
            </w:del>
          </w:p>
        </w:tc>
        <w:tc>
          <w:tcPr>
            <w:tcW w:w="1055" w:type="pct"/>
            <w:vAlign w:val="bottom"/>
          </w:tcPr>
          <w:p w14:paraId="2E1D4751" w14:textId="6BB00781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91" w:author="Wu, Shenghui" w:date="2023-03-23T08:14:00Z"/>
                <w:rFonts w:ascii="Arial" w:hAnsi="Arial" w:cs="Arial"/>
                <w:sz w:val="20"/>
                <w:szCs w:val="20"/>
              </w:rPr>
              <w:pPrChange w:id="2792" w:author="Wu, Shenghui" w:date="2023-03-23T08:14:00Z">
                <w:pPr>
                  <w:spacing w:after="0" w:line="200" w:lineRule="exact"/>
                </w:pPr>
              </w:pPrChange>
            </w:pPr>
            <w:del w:id="2793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3445BAC7" w14:textId="7E3FB8BF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94" w:author="Wu, Shenghui" w:date="2023-03-23T08:14:00Z"/>
                <w:rFonts w:ascii="Arial" w:hAnsi="Arial" w:cs="Arial"/>
                <w:sz w:val="20"/>
                <w:szCs w:val="20"/>
              </w:rPr>
              <w:pPrChange w:id="2795" w:author="Wu, Shenghui" w:date="2023-03-23T08:14:00Z">
                <w:pPr>
                  <w:spacing w:after="0" w:line="200" w:lineRule="exact"/>
                </w:pPr>
              </w:pPrChange>
            </w:pPr>
            <w:del w:id="279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721B41A7" w14:textId="1900D616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797" w:author="Wu, Shenghui" w:date="2023-03-23T08:14:00Z"/>
                <w:rFonts w:ascii="Arial" w:hAnsi="Arial" w:cs="Arial"/>
                <w:sz w:val="20"/>
                <w:szCs w:val="20"/>
              </w:rPr>
              <w:pPrChange w:id="2798" w:author="Wu, Shenghui" w:date="2023-03-23T08:14:00Z">
                <w:pPr>
                  <w:spacing w:after="0" w:line="200" w:lineRule="exact"/>
                </w:pPr>
              </w:pPrChange>
            </w:pPr>
            <w:del w:id="279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</w:tr>
      <w:tr w:rsidR="008975CD" w:rsidRPr="00607999" w:rsidDel="002738CC" w14:paraId="7211D831" w14:textId="64EC7A0A" w:rsidTr="008519DA">
        <w:trPr>
          <w:trHeight w:val="233"/>
          <w:jc w:val="center"/>
          <w:del w:id="2800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E62E081" w14:textId="750B0D49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01" w:author="Wu, Shenghui" w:date="2023-03-23T08:14:00Z"/>
                <w:rFonts w:ascii="Arial" w:hAnsi="Arial" w:cs="Arial"/>
                <w:sz w:val="20"/>
                <w:szCs w:val="20"/>
              </w:rPr>
              <w:pPrChange w:id="2802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803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I(f.9) Carcinomas of eye</w:delText>
              </w:r>
            </w:del>
          </w:p>
        </w:tc>
        <w:tc>
          <w:tcPr>
            <w:tcW w:w="1055" w:type="pct"/>
            <w:vAlign w:val="bottom"/>
          </w:tcPr>
          <w:p w14:paraId="424B9BAA" w14:textId="3E2BF922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04" w:author="Wu, Shenghui" w:date="2023-03-23T08:14:00Z"/>
                <w:rFonts w:ascii="Arial" w:hAnsi="Arial" w:cs="Arial"/>
                <w:sz w:val="20"/>
                <w:szCs w:val="20"/>
              </w:rPr>
              <w:pPrChange w:id="2805" w:author="Wu, Shenghui" w:date="2023-03-23T08:14:00Z">
                <w:pPr>
                  <w:spacing w:after="0" w:line="200" w:lineRule="exact"/>
                </w:pPr>
              </w:pPrChange>
            </w:pPr>
            <w:del w:id="2806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699FAAB0" w14:textId="2A592388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07" w:author="Wu, Shenghui" w:date="2023-03-23T08:14:00Z"/>
                <w:rFonts w:ascii="Arial" w:hAnsi="Arial" w:cs="Arial"/>
                <w:sz w:val="20"/>
                <w:szCs w:val="20"/>
              </w:rPr>
              <w:pPrChange w:id="2808" w:author="Wu, Shenghui" w:date="2023-03-23T08:14:00Z">
                <w:pPr>
                  <w:spacing w:after="0" w:line="200" w:lineRule="exact"/>
                </w:pPr>
              </w:pPrChange>
            </w:pPr>
            <w:del w:id="280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2D640B4A" w14:textId="1042921F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10" w:author="Wu, Shenghui" w:date="2023-03-23T08:14:00Z"/>
                <w:rFonts w:ascii="Arial" w:hAnsi="Arial" w:cs="Arial"/>
                <w:sz w:val="20"/>
                <w:szCs w:val="20"/>
              </w:rPr>
              <w:pPrChange w:id="2811" w:author="Wu, Shenghui" w:date="2023-03-23T08:14:00Z">
                <w:pPr>
                  <w:spacing w:after="0" w:line="200" w:lineRule="exact"/>
                </w:pPr>
              </w:pPrChange>
            </w:pPr>
            <w:del w:id="281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2738CC" w14:paraId="3F52AEA7" w14:textId="77BEB77A" w:rsidTr="008519DA">
        <w:trPr>
          <w:trHeight w:val="233"/>
          <w:jc w:val="center"/>
          <w:del w:id="2813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19FC67D" w14:textId="6BE14043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14" w:author="Wu, Shenghui" w:date="2023-03-23T08:14:00Z"/>
                <w:rFonts w:ascii="Arial" w:hAnsi="Arial" w:cs="Arial"/>
                <w:sz w:val="20"/>
                <w:szCs w:val="20"/>
              </w:rPr>
              <w:pPrChange w:id="2815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816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II(a.2) Pancreatoblastoma</w:delText>
              </w:r>
            </w:del>
          </w:p>
        </w:tc>
        <w:tc>
          <w:tcPr>
            <w:tcW w:w="1055" w:type="pct"/>
            <w:vAlign w:val="bottom"/>
          </w:tcPr>
          <w:p w14:paraId="598E7875" w14:textId="1C9099D5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17" w:author="Wu, Shenghui" w:date="2023-03-23T08:14:00Z"/>
                <w:rFonts w:ascii="Arial" w:hAnsi="Arial" w:cs="Arial"/>
                <w:sz w:val="20"/>
                <w:szCs w:val="20"/>
              </w:rPr>
              <w:pPrChange w:id="2818" w:author="Wu, Shenghui" w:date="2023-03-23T08:14:00Z">
                <w:pPr>
                  <w:spacing w:after="0" w:line="200" w:lineRule="exact"/>
                </w:pPr>
              </w:pPrChange>
            </w:pPr>
            <w:del w:id="2819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49B0128B" w14:textId="73CF16A0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20" w:author="Wu, Shenghui" w:date="2023-03-23T08:14:00Z"/>
                <w:rFonts w:ascii="Arial" w:hAnsi="Arial" w:cs="Arial"/>
                <w:sz w:val="20"/>
                <w:szCs w:val="20"/>
              </w:rPr>
              <w:pPrChange w:id="2821" w:author="Wu, Shenghui" w:date="2023-03-23T08:14:00Z">
                <w:pPr>
                  <w:spacing w:after="0" w:line="200" w:lineRule="exact"/>
                </w:pPr>
              </w:pPrChange>
            </w:pPr>
            <w:del w:id="282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443" w:type="pct"/>
            <w:vAlign w:val="bottom"/>
          </w:tcPr>
          <w:p w14:paraId="02C449DF" w14:textId="303837BA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23" w:author="Wu, Shenghui" w:date="2023-03-23T08:14:00Z"/>
                <w:rFonts w:ascii="Arial" w:hAnsi="Arial" w:cs="Arial"/>
                <w:sz w:val="20"/>
                <w:szCs w:val="20"/>
              </w:rPr>
              <w:pPrChange w:id="2824" w:author="Wu, Shenghui" w:date="2023-03-23T08:14:00Z">
                <w:pPr>
                  <w:spacing w:after="0" w:line="200" w:lineRule="exact"/>
                </w:pPr>
              </w:pPrChange>
            </w:pPr>
            <w:del w:id="282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2738CC" w14:paraId="20EC3B0A" w14:textId="6BADB62C" w:rsidTr="008519DA">
        <w:trPr>
          <w:trHeight w:val="233"/>
          <w:jc w:val="center"/>
          <w:del w:id="2826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20310D0" w14:textId="765FADE8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27" w:author="Wu, Shenghui" w:date="2023-03-23T08:14:00Z"/>
                <w:rFonts w:ascii="Arial" w:hAnsi="Arial" w:cs="Arial"/>
                <w:sz w:val="20"/>
                <w:szCs w:val="20"/>
              </w:rPr>
              <w:pPrChange w:id="2828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829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II(a.3) Pulmonary blastoma and pleuropulmonary blastoma</w:delText>
              </w:r>
            </w:del>
          </w:p>
        </w:tc>
        <w:tc>
          <w:tcPr>
            <w:tcW w:w="1055" w:type="pct"/>
            <w:vAlign w:val="bottom"/>
          </w:tcPr>
          <w:p w14:paraId="2AA8EBBB" w14:textId="3544BF97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30" w:author="Wu, Shenghui" w:date="2023-03-23T08:14:00Z"/>
                <w:rFonts w:ascii="Arial" w:hAnsi="Arial" w:cs="Arial"/>
                <w:sz w:val="20"/>
                <w:szCs w:val="20"/>
              </w:rPr>
              <w:pPrChange w:id="2831" w:author="Wu, Shenghui" w:date="2023-03-23T08:14:00Z">
                <w:pPr>
                  <w:spacing w:after="0" w:line="200" w:lineRule="exact"/>
                </w:pPr>
              </w:pPrChange>
            </w:pPr>
            <w:del w:id="2832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2D683B8D" w14:textId="501567FB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33" w:author="Wu, Shenghui" w:date="2023-03-23T08:14:00Z"/>
                <w:rFonts w:ascii="Arial" w:hAnsi="Arial" w:cs="Arial"/>
                <w:sz w:val="20"/>
                <w:szCs w:val="20"/>
              </w:rPr>
              <w:pPrChange w:id="2834" w:author="Wu, Shenghui" w:date="2023-03-23T08:14:00Z">
                <w:pPr>
                  <w:spacing w:after="0" w:line="200" w:lineRule="exact"/>
                </w:pPr>
              </w:pPrChange>
            </w:pPr>
            <w:del w:id="283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 (0.07)</w:delText>
              </w:r>
            </w:del>
          </w:p>
        </w:tc>
        <w:tc>
          <w:tcPr>
            <w:tcW w:w="443" w:type="pct"/>
            <w:vAlign w:val="bottom"/>
          </w:tcPr>
          <w:p w14:paraId="12C1692A" w14:textId="03EB0F11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36" w:author="Wu, Shenghui" w:date="2023-03-23T08:14:00Z"/>
                <w:rFonts w:ascii="Arial" w:hAnsi="Arial" w:cs="Arial"/>
                <w:sz w:val="20"/>
                <w:szCs w:val="20"/>
              </w:rPr>
              <w:pPrChange w:id="2837" w:author="Wu, Shenghui" w:date="2023-03-23T08:14:00Z">
                <w:pPr>
                  <w:spacing w:after="0" w:line="200" w:lineRule="exact"/>
                </w:pPr>
              </w:pPrChange>
            </w:pPr>
            <w:del w:id="283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</w:delText>
              </w:r>
            </w:del>
          </w:p>
        </w:tc>
      </w:tr>
      <w:tr w:rsidR="008975CD" w:rsidRPr="00607999" w:rsidDel="002738CC" w14:paraId="3C3A61F5" w14:textId="404AC2EA" w:rsidTr="008519DA">
        <w:trPr>
          <w:trHeight w:val="233"/>
          <w:jc w:val="center"/>
          <w:del w:id="2839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1A1ACC0" w14:textId="52CECA44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40" w:author="Wu, Shenghui" w:date="2023-03-23T08:14:00Z"/>
                <w:rFonts w:ascii="Arial" w:hAnsi="Arial" w:cs="Arial"/>
                <w:sz w:val="20"/>
                <w:szCs w:val="20"/>
              </w:rPr>
              <w:pPrChange w:id="2841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842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delText>XII(a.4) Other complex mixed and stromal neoplasms</w:delText>
              </w:r>
            </w:del>
          </w:p>
        </w:tc>
        <w:tc>
          <w:tcPr>
            <w:tcW w:w="1055" w:type="pct"/>
            <w:vAlign w:val="bottom"/>
          </w:tcPr>
          <w:p w14:paraId="526D0B7B" w14:textId="42640EB6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43" w:author="Wu, Shenghui" w:date="2023-03-23T08:14:00Z"/>
                <w:rFonts w:ascii="Arial" w:hAnsi="Arial" w:cs="Arial"/>
                <w:sz w:val="20"/>
                <w:szCs w:val="20"/>
              </w:rPr>
              <w:pPrChange w:id="2844" w:author="Wu, Shenghui" w:date="2023-03-23T08:14:00Z">
                <w:pPr>
                  <w:spacing w:after="0" w:line="200" w:lineRule="exact"/>
                </w:pPr>
              </w:pPrChange>
            </w:pPr>
            <w:del w:id="2845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3C5E3D55" w14:textId="609C8EA5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46" w:author="Wu, Shenghui" w:date="2023-03-23T08:14:00Z"/>
                <w:rFonts w:ascii="Arial" w:hAnsi="Arial" w:cs="Arial"/>
                <w:sz w:val="20"/>
                <w:szCs w:val="20"/>
              </w:rPr>
              <w:pPrChange w:id="2847" w:author="Wu, Shenghui" w:date="2023-03-23T08:14:00Z">
                <w:pPr>
                  <w:spacing w:after="0" w:line="200" w:lineRule="exact"/>
                </w:pPr>
              </w:pPrChange>
            </w:pPr>
            <w:del w:id="284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0663C2F2" w14:textId="707B2BC3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49" w:author="Wu, Shenghui" w:date="2023-03-23T08:14:00Z"/>
                <w:rFonts w:ascii="Arial" w:hAnsi="Arial" w:cs="Arial"/>
                <w:sz w:val="20"/>
                <w:szCs w:val="20"/>
              </w:rPr>
              <w:pPrChange w:id="2850" w:author="Wu, Shenghui" w:date="2023-03-23T08:14:00Z">
                <w:pPr>
                  <w:spacing w:after="0" w:line="200" w:lineRule="exact"/>
                </w:pPr>
              </w:pPrChange>
            </w:pPr>
            <w:del w:id="285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2</w:delText>
              </w:r>
            </w:del>
          </w:p>
        </w:tc>
      </w:tr>
      <w:tr w:rsidR="008975CD" w:rsidRPr="00607999" w:rsidDel="002738CC" w14:paraId="3E6A87DB" w14:textId="313A6C42" w:rsidTr="008519DA">
        <w:trPr>
          <w:trHeight w:val="233"/>
          <w:jc w:val="center"/>
          <w:del w:id="2852" w:author="Wu, Shenghui" w:date="2023-03-23T08:14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6CCB5A5" w14:textId="7FBF8736" w:rsidR="008975CD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53" w:author="Wu, Shenghui" w:date="2023-03-23T08:14:00Z"/>
                <w:rFonts w:ascii="Arial" w:hAnsi="Arial" w:cs="Arial"/>
                <w:sz w:val="20"/>
                <w:szCs w:val="20"/>
              </w:rPr>
              <w:pPrChange w:id="2854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del w:id="2855" w:author="Wu, Shenghui" w:date="2023-03-23T08:14:00Z">
              <w:r w:rsidRPr="00D42BCB" w:rsidDel="002738CC">
                <w:rPr>
                  <w:rFonts w:ascii="Arial" w:hAnsi="Arial" w:cs="Arial"/>
                  <w:sz w:val="20"/>
                  <w:szCs w:val="20"/>
                </w:rPr>
                <w:lastRenderedPageBreak/>
                <w:delText>XII(b) Other unspecified malignant tumors</w:delText>
              </w:r>
            </w:del>
          </w:p>
        </w:tc>
        <w:tc>
          <w:tcPr>
            <w:tcW w:w="1055" w:type="pct"/>
            <w:vAlign w:val="bottom"/>
          </w:tcPr>
          <w:p w14:paraId="166132EA" w14:textId="7F5A2EE5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56" w:author="Wu, Shenghui" w:date="2023-03-23T08:14:00Z"/>
                <w:rFonts w:ascii="Arial" w:hAnsi="Arial" w:cs="Arial"/>
                <w:sz w:val="20"/>
                <w:szCs w:val="20"/>
              </w:rPr>
              <w:pPrChange w:id="2857" w:author="Wu, Shenghui" w:date="2023-03-23T08:14:00Z">
                <w:pPr>
                  <w:spacing w:after="0" w:line="200" w:lineRule="exact"/>
                </w:pPr>
              </w:pPrChange>
            </w:pPr>
            <w:del w:id="2858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10 (0.75)</w:delText>
              </w:r>
            </w:del>
          </w:p>
        </w:tc>
        <w:tc>
          <w:tcPr>
            <w:tcW w:w="1055" w:type="pct"/>
            <w:vAlign w:val="bottom"/>
          </w:tcPr>
          <w:p w14:paraId="29EB08C9" w14:textId="6635F281" w:rsidR="008975CD" w:rsidRPr="00607999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59" w:author="Wu, Shenghui" w:date="2023-03-23T08:14:00Z"/>
                <w:rFonts w:ascii="Arial" w:hAnsi="Arial" w:cs="Arial"/>
                <w:sz w:val="20"/>
                <w:szCs w:val="20"/>
              </w:rPr>
              <w:pPrChange w:id="2860" w:author="Wu, Shenghui" w:date="2023-03-23T08:14:00Z">
                <w:pPr>
                  <w:spacing w:after="0" w:line="200" w:lineRule="exact"/>
                </w:pPr>
              </w:pPrChange>
            </w:pPr>
            <w:del w:id="2861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36 (0.8)</w:delText>
              </w:r>
            </w:del>
          </w:p>
        </w:tc>
        <w:tc>
          <w:tcPr>
            <w:tcW w:w="443" w:type="pct"/>
            <w:vAlign w:val="bottom"/>
          </w:tcPr>
          <w:p w14:paraId="38BCCF53" w14:textId="612706BD" w:rsidR="008975CD" w:rsidRPr="00F2168A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62" w:author="Wu, Shenghui" w:date="2023-03-23T08:14:00Z"/>
                <w:rFonts w:ascii="Arial" w:hAnsi="Arial" w:cs="Arial"/>
                <w:sz w:val="20"/>
                <w:szCs w:val="20"/>
              </w:rPr>
              <w:pPrChange w:id="2863" w:author="Wu, Shenghui" w:date="2023-03-23T08:14:00Z">
                <w:pPr>
                  <w:spacing w:after="0" w:line="200" w:lineRule="exact"/>
                </w:pPr>
              </w:pPrChange>
            </w:pPr>
            <w:del w:id="2864" w:author="Wu, Shenghui" w:date="2023-03-23T08:14:00Z">
              <w:r w:rsidRPr="00F2168A" w:rsidDel="002738CC">
                <w:rPr>
                  <w:rFonts w:ascii="Arial" w:hAnsi="Arial" w:cs="Arial"/>
                  <w:sz w:val="20"/>
                  <w:szCs w:val="20"/>
                </w:rPr>
                <w:delText>46</w:delText>
              </w:r>
            </w:del>
          </w:p>
        </w:tc>
      </w:tr>
      <w:tr w:rsidR="008975CD" w:rsidRPr="001305D2" w:rsidDel="002738CC" w14:paraId="4E4C1996" w14:textId="5483AE55" w:rsidTr="008519DA">
        <w:trPr>
          <w:trHeight w:val="116"/>
          <w:jc w:val="center"/>
          <w:del w:id="2865" w:author="Wu, Shenghui" w:date="2023-03-23T08:14:00Z"/>
        </w:trPr>
        <w:tc>
          <w:tcPr>
            <w:tcW w:w="2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ABB32" w14:textId="2957F386" w:rsidR="008975CD" w:rsidRPr="001305D2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66" w:author="Wu, Shenghui" w:date="2023-03-23T08:14:00Z"/>
                <w:rFonts w:ascii="Arial" w:hAnsi="Arial" w:cs="Arial"/>
                <w:sz w:val="20"/>
                <w:szCs w:val="20"/>
              </w:rPr>
              <w:pPrChange w:id="2867" w:author="Wu, Shenghui" w:date="2023-03-23T08:14:00Z">
                <w:pPr>
                  <w:spacing w:after="0" w:line="200" w:lineRule="exact"/>
                  <w:ind w:left="342" w:hanging="179"/>
                </w:pPr>
              </w:pPrChange>
            </w:pPr>
            <w:bookmarkStart w:id="2868" w:name="_Hlk50129915"/>
            <w:bookmarkStart w:id="2869" w:name="_Hlk48403803"/>
            <w:bookmarkStart w:id="2870" w:name="OLE_LINK896"/>
            <w:bookmarkStart w:id="2871" w:name="OLE_LINK897"/>
            <w:bookmarkStart w:id="2872" w:name="_Hlk48403642"/>
            <w:bookmarkStart w:id="2873" w:name="OLE_LINK51"/>
            <w:bookmarkStart w:id="2874" w:name="OLE_LINK52"/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1C3074" w14:textId="2E262376" w:rsidR="008975CD" w:rsidRPr="001305D2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75" w:author="Wu, Shenghui" w:date="2023-03-23T08:14:00Z"/>
                <w:rFonts w:ascii="Arial" w:hAnsi="Arial" w:cs="Arial"/>
                <w:sz w:val="20"/>
                <w:szCs w:val="20"/>
              </w:rPr>
              <w:pPrChange w:id="2876" w:author="Wu, Shenghui" w:date="2023-03-23T08:14:00Z">
                <w:pPr>
                  <w:spacing w:after="0" w:line="200" w:lineRule="exact"/>
                </w:pPr>
              </w:pPrChange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7B89F7" w14:textId="082B4029" w:rsidR="008975CD" w:rsidRPr="001305D2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77" w:author="Wu, Shenghui" w:date="2023-03-23T08:14:00Z"/>
                <w:rFonts w:ascii="Arial" w:hAnsi="Arial" w:cs="Arial"/>
                <w:sz w:val="20"/>
                <w:szCs w:val="20"/>
              </w:rPr>
              <w:pPrChange w:id="2878" w:author="Wu, Shenghui" w:date="2023-03-23T08:14:00Z">
                <w:pPr>
                  <w:spacing w:after="0" w:line="200" w:lineRule="exact"/>
                </w:pPr>
              </w:pPrChange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88892" w14:textId="7E4913A5" w:rsidR="008975CD" w:rsidRPr="001305D2" w:rsidDel="002738CC" w:rsidRDefault="008975CD" w:rsidP="002738CC">
            <w:pPr>
              <w:pStyle w:val="BodyTextIndent"/>
              <w:spacing w:line="240" w:lineRule="exact"/>
              <w:ind w:left="0"/>
              <w:jc w:val="center"/>
              <w:rPr>
                <w:del w:id="2879" w:author="Wu, Shenghui" w:date="2023-03-23T08:14:00Z"/>
                <w:rFonts w:ascii="Arial" w:hAnsi="Arial" w:cs="Arial"/>
                <w:sz w:val="20"/>
                <w:szCs w:val="20"/>
              </w:rPr>
              <w:pPrChange w:id="2880" w:author="Wu, Shenghui" w:date="2023-03-23T08:14:00Z">
                <w:pPr>
                  <w:spacing w:after="0" w:line="200" w:lineRule="exact"/>
                </w:pPr>
              </w:pPrChange>
            </w:pPr>
          </w:p>
        </w:tc>
      </w:tr>
    </w:tbl>
    <w:bookmarkEnd w:id="1416"/>
    <w:bookmarkEnd w:id="1417"/>
    <w:bookmarkEnd w:id="2868"/>
    <w:bookmarkEnd w:id="2869"/>
    <w:bookmarkEnd w:id="2870"/>
    <w:bookmarkEnd w:id="2871"/>
    <w:bookmarkEnd w:id="2872"/>
    <w:bookmarkEnd w:id="2873"/>
    <w:bookmarkEnd w:id="2874"/>
    <w:p w14:paraId="587E7372" w14:textId="2CEB637E" w:rsidR="008975CD" w:rsidRPr="00D453AA" w:rsidDel="00E94980" w:rsidRDefault="008975CD" w:rsidP="002738CC">
      <w:pPr>
        <w:pStyle w:val="BodyTextIndent"/>
        <w:spacing w:line="240" w:lineRule="exact"/>
        <w:ind w:left="0"/>
        <w:jc w:val="center"/>
        <w:rPr>
          <w:del w:id="2881" w:author="Wu, Shenghui" w:date="2023-03-20T09:55:00Z"/>
          <w:rFonts w:ascii="Arial" w:hAnsi="Arial" w:cs="Arial"/>
          <w:sz w:val="20"/>
          <w:szCs w:val="20"/>
        </w:rPr>
        <w:pPrChange w:id="2882" w:author="Wu, Shenghui" w:date="2023-03-23T08:14:00Z">
          <w:pPr>
            <w:spacing w:after="0"/>
          </w:pPr>
        </w:pPrChange>
      </w:pPr>
      <w:del w:id="2883" w:author="Wu, Shenghui" w:date="2023-03-20T09:55:00Z">
        <w:r w:rsidDel="00E94980">
          <w:rPr>
            <w:rFonts w:ascii="Arial" w:hAnsi="Arial" w:cs="Arial"/>
            <w:sz w:val="20"/>
            <w:szCs w:val="20"/>
          </w:rPr>
          <w:delText xml:space="preserve">                 </w:delText>
        </w:r>
        <w:r w:rsidRPr="00D453AA" w:rsidDel="00E94980">
          <w:rPr>
            <w:rFonts w:ascii="Arial" w:hAnsi="Arial" w:cs="Arial"/>
            <w:sz w:val="20"/>
            <w:szCs w:val="20"/>
          </w:rPr>
          <w:delText xml:space="preserve">This is the </w:delText>
        </w:r>
        <w:r w:rsidDel="00E94980">
          <w:rPr>
            <w:rFonts w:ascii="Arial" w:hAnsi="Arial" w:cs="Arial"/>
            <w:sz w:val="20"/>
            <w:szCs w:val="20"/>
          </w:rPr>
          <w:delText xml:space="preserve">S4 </w:delText>
        </w:r>
        <w:r w:rsidRPr="00D453AA" w:rsidDel="00E94980">
          <w:rPr>
            <w:rFonts w:ascii="Arial" w:hAnsi="Arial" w:cs="Arial"/>
            <w:sz w:val="20"/>
            <w:szCs w:val="20"/>
          </w:rPr>
          <w:delText>Table legend.</w:delText>
        </w:r>
      </w:del>
    </w:p>
    <w:p w14:paraId="061FC218" w14:textId="097A3661" w:rsidR="008975CD" w:rsidRPr="0059751A" w:rsidDel="002738CC" w:rsidRDefault="008975CD" w:rsidP="002738CC">
      <w:pPr>
        <w:pStyle w:val="BodyTextIndent"/>
        <w:spacing w:line="240" w:lineRule="exact"/>
        <w:ind w:left="0"/>
        <w:jc w:val="center"/>
        <w:rPr>
          <w:del w:id="2884" w:author="Wu, Shenghui" w:date="2023-03-23T08:14:00Z"/>
          <w:rFonts w:ascii="Arial" w:hAnsi="Arial" w:cs="Arial"/>
          <w:sz w:val="20"/>
          <w:szCs w:val="20"/>
        </w:rPr>
        <w:pPrChange w:id="2885" w:author="Wu, Shenghui" w:date="2023-03-23T08:14:00Z">
          <w:pPr>
            <w:autoSpaceDE w:val="0"/>
            <w:autoSpaceDN w:val="0"/>
            <w:adjustRightInd w:val="0"/>
            <w:spacing w:after="0" w:line="240" w:lineRule="auto"/>
            <w:ind w:firstLine="900"/>
          </w:pPr>
        </w:pPrChange>
      </w:pPr>
      <w:del w:id="2886" w:author="Wu, Shenghui" w:date="2023-03-23T08:14:00Z">
        <w:r w:rsidRPr="00C102BD" w:rsidDel="002738CC">
          <w:rPr>
            <w:rFonts w:ascii="Arial" w:hAnsi="Arial" w:cs="Arial"/>
            <w:sz w:val="20"/>
            <w:szCs w:val="20"/>
            <w:vertAlign w:val="superscript"/>
          </w:rPr>
          <w:delText>a</w:delText>
        </w:r>
        <w:r w:rsidRPr="0059751A" w:rsidDel="002738CC">
          <w:rPr>
            <w:rFonts w:ascii="Arial" w:hAnsi="Arial" w:cs="Arial"/>
            <w:sz w:val="20"/>
            <w:szCs w:val="20"/>
          </w:rPr>
          <w:delText>The broad cancer types were determined by the</w:delText>
        </w:r>
        <w:r w:rsidDel="002738CC">
          <w:rPr>
            <w:rFonts w:ascii="Arial" w:hAnsi="Arial" w:cs="Arial"/>
            <w:sz w:val="20"/>
            <w:szCs w:val="20"/>
          </w:rPr>
          <w:delText xml:space="preserve"> Site Recode</w:delText>
        </w:r>
        <w:r w:rsidRPr="0059751A" w:rsidDel="002738CC">
          <w:rPr>
            <w:rFonts w:ascii="Arial" w:hAnsi="Arial" w:cs="Arial"/>
            <w:sz w:val="20"/>
            <w:szCs w:val="20"/>
          </w:rPr>
          <w:delText xml:space="preserve"> ICD-O-3</w:delText>
        </w:r>
        <w:r w:rsidDel="002738CC">
          <w:rPr>
            <w:rFonts w:ascii="Arial" w:hAnsi="Arial" w:cs="Arial"/>
            <w:sz w:val="20"/>
            <w:szCs w:val="20"/>
          </w:rPr>
          <w:delText xml:space="preserve"> definition [15]</w:delText>
        </w:r>
        <w:r w:rsidRPr="0059751A" w:rsidDel="002738CC">
          <w:rPr>
            <w:rFonts w:ascii="Arial" w:hAnsi="Arial" w:cs="Arial"/>
            <w:sz w:val="20"/>
            <w:szCs w:val="20"/>
          </w:rPr>
          <w:delText>.</w:delText>
        </w:r>
      </w:del>
    </w:p>
    <w:p w14:paraId="5545BA07" w14:textId="77777777" w:rsidR="008975CD" w:rsidRDefault="008975CD" w:rsidP="002738CC"/>
    <w:sectPr w:rsidR="00897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A2B62" w14:textId="77777777" w:rsidR="007C06D6" w:rsidRDefault="007C06D6">
      <w:pPr>
        <w:spacing w:after="0" w:line="240" w:lineRule="auto"/>
      </w:pPr>
      <w:r>
        <w:separator/>
      </w:r>
    </w:p>
  </w:endnote>
  <w:endnote w:type="continuationSeparator" w:id="0">
    <w:p w14:paraId="1E00EF86" w14:textId="77777777" w:rsidR="007C06D6" w:rsidRDefault="007C06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18"/>
        <w:szCs w:val="18"/>
      </w:rPr>
      <w:id w:val="-122313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08480B" w14:textId="77777777" w:rsidR="004E1239" w:rsidRPr="004932C8" w:rsidRDefault="00000000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4932C8">
          <w:rPr>
            <w:rFonts w:ascii="Arial" w:hAnsi="Arial" w:cs="Arial"/>
            <w:sz w:val="18"/>
            <w:szCs w:val="18"/>
          </w:rPr>
          <w:fldChar w:fldCharType="begin"/>
        </w:r>
        <w:r w:rsidRPr="004932C8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4932C8">
          <w:rPr>
            <w:rFonts w:ascii="Arial" w:hAnsi="Arial" w:cs="Arial"/>
            <w:sz w:val="18"/>
            <w:szCs w:val="18"/>
          </w:rPr>
          <w:fldChar w:fldCharType="separate"/>
        </w:r>
        <w:r w:rsidRPr="004932C8">
          <w:rPr>
            <w:rFonts w:ascii="Arial" w:hAnsi="Arial" w:cs="Arial"/>
            <w:noProof/>
            <w:sz w:val="18"/>
            <w:szCs w:val="18"/>
          </w:rPr>
          <w:t>2</w:t>
        </w:r>
        <w:r w:rsidRPr="004932C8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54C08B49" w14:textId="77777777" w:rsidR="004E123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55DC2" w14:textId="77777777" w:rsidR="007C06D6" w:rsidRDefault="007C06D6">
      <w:pPr>
        <w:spacing w:after="0" w:line="240" w:lineRule="auto"/>
      </w:pPr>
      <w:r>
        <w:separator/>
      </w:r>
    </w:p>
  </w:footnote>
  <w:footnote w:type="continuationSeparator" w:id="0">
    <w:p w14:paraId="6978A379" w14:textId="77777777" w:rsidR="007C06D6" w:rsidRDefault="007C06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D465C"/>
    <w:multiLevelType w:val="multilevel"/>
    <w:tmpl w:val="FC0E4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3543296"/>
    <w:multiLevelType w:val="hybridMultilevel"/>
    <w:tmpl w:val="359631E8"/>
    <w:lvl w:ilvl="0" w:tplc="4C4216A6">
      <w:start w:val="1"/>
      <w:numFmt w:val="upperRoman"/>
      <w:lvlText w:val="%1."/>
      <w:lvlJc w:val="left"/>
      <w:pPr>
        <w:ind w:left="7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" w15:restartNumberingAfterBreak="0">
    <w:nsid w:val="448B3D89"/>
    <w:multiLevelType w:val="multilevel"/>
    <w:tmpl w:val="E848D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264E9C"/>
    <w:multiLevelType w:val="multilevel"/>
    <w:tmpl w:val="0338D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501898"/>
    <w:multiLevelType w:val="hybridMultilevel"/>
    <w:tmpl w:val="4476C67E"/>
    <w:lvl w:ilvl="0" w:tplc="58BAC738">
      <w:start w:val="111"/>
      <w:numFmt w:val="decimal"/>
      <w:lvlText w:val="%1."/>
      <w:lvlJc w:val="left"/>
      <w:pPr>
        <w:tabs>
          <w:tab w:val="num" w:pos="900"/>
        </w:tabs>
        <w:ind w:left="90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78426049"/>
    <w:multiLevelType w:val="multilevel"/>
    <w:tmpl w:val="20245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92300765">
    <w:abstractNumId w:val="0"/>
  </w:num>
  <w:num w:numId="2" w16cid:durableId="1837332537">
    <w:abstractNumId w:val="5"/>
  </w:num>
  <w:num w:numId="3" w16cid:durableId="122886340">
    <w:abstractNumId w:val="1"/>
  </w:num>
  <w:num w:numId="4" w16cid:durableId="1054232893">
    <w:abstractNumId w:val="3"/>
  </w:num>
  <w:num w:numId="5" w16cid:durableId="1666516869">
    <w:abstractNumId w:val="4"/>
  </w:num>
  <w:num w:numId="6" w16cid:durableId="934944012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u, Shenghui">
    <w15:presenceInfo w15:providerId="AD" w15:userId="S::wus@appstate.edu::30045b49-ea0b-465b-a0f8-0b402be5b6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5CD"/>
    <w:rsid w:val="00255284"/>
    <w:rsid w:val="002738CC"/>
    <w:rsid w:val="003C7941"/>
    <w:rsid w:val="00605C7B"/>
    <w:rsid w:val="006213EF"/>
    <w:rsid w:val="0063064C"/>
    <w:rsid w:val="007C06D6"/>
    <w:rsid w:val="008975CD"/>
    <w:rsid w:val="00964B95"/>
    <w:rsid w:val="009E284F"/>
    <w:rsid w:val="00AA14EF"/>
    <w:rsid w:val="00E94980"/>
    <w:rsid w:val="00F1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A6DE5"/>
  <w15:chartTrackingRefBased/>
  <w15:docId w15:val="{762BA982-18FE-4440-AEF3-1F83399D5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75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75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975C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75C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5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975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75C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975C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5C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975CD"/>
    <w:rPr>
      <w:i/>
      <w:iCs/>
    </w:rPr>
  </w:style>
  <w:style w:type="paragraph" w:customStyle="1" w:styleId="Default">
    <w:name w:val="Default"/>
    <w:rsid w:val="008975CD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975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75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975C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75C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975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75CD"/>
    <w:rPr>
      <w:color w:val="605E5C"/>
      <w:shd w:val="clear" w:color="auto" w:fill="E1DFDD"/>
    </w:rPr>
  </w:style>
  <w:style w:type="paragraph" w:customStyle="1" w:styleId="DataField11pt">
    <w:name w:val="Data Field 11pt"/>
    <w:basedOn w:val="Normal"/>
    <w:link w:val="DataField11ptChar"/>
    <w:rsid w:val="008975CD"/>
    <w:pPr>
      <w:autoSpaceDE w:val="0"/>
      <w:autoSpaceDN w:val="0"/>
      <w:spacing w:after="0" w:line="300" w:lineRule="exact"/>
    </w:pPr>
    <w:rPr>
      <w:rFonts w:ascii="Arial" w:eastAsia="Times New Roman" w:hAnsi="Arial" w:cs="Arial"/>
      <w:szCs w:val="20"/>
      <w:lang w:eastAsia="en-US"/>
    </w:rPr>
  </w:style>
  <w:style w:type="character" w:customStyle="1" w:styleId="DataField11ptChar">
    <w:name w:val="Data Field 11pt Char"/>
    <w:link w:val="DataField11pt"/>
    <w:rsid w:val="008975CD"/>
    <w:rPr>
      <w:rFonts w:ascii="Arial" w:eastAsia="Times New Roman" w:hAnsi="Arial" w:cs="Arial"/>
      <w:szCs w:val="20"/>
      <w:lang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8975C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8975CD"/>
  </w:style>
  <w:style w:type="character" w:customStyle="1" w:styleId="figpopup-sensitive-area">
    <w:name w:val="figpopup-sensitive-area"/>
    <w:basedOn w:val="DefaultParagraphFont"/>
    <w:rsid w:val="008975CD"/>
  </w:style>
  <w:style w:type="paragraph" w:styleId="NormalWeb">
    <w:name w:val="Normal (Web)"/>
    <w:basedOn w:val="Normal"/>
    <w:uiPriority w:val="99"/>
    <w:unhideWhenUsed/>
    <w:rsid w:val="008975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97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75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75CD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975C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975CD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5CD"/>
    <w:rPr>
      <w:b/>
      <w:bCs/>
      <w:sz w:val="20"/>
      <w:szCs w:val="20"/>
    </w:rPr>
  </w:style>
  <w:style w:type="character" w:customStyle="1" w:styleId="title-text">
    <w:name w:val="title-text"/>
    <w:basedOn w:val="DefaultParagraphFont"/>
    <w:rsid w:val="008975CD"/>
  </w:style>
  <w:style w:type="paragraph" w:styleId="ListParagraph">
    <w:name w:val="List Paragraph"/>
    <w:basedOn w:val="Normal"/>
    <w:uiPriority w:val="34"/>
    <w:qFormat/>
    <w:rsid w:val="008975CD"/>
    <w:pPr>
      <w:ind w:left="720"/>
      <w:contextualSpacing/>
    </w:pPr>
  </w:style>
  <w:style w:type="paragraph" w:styleId="Revision">
    <w:name w:val="Revision"/>
    <w:hidden/>
    <w:uiPriority w:val="99"/>
    <w:semiHidden/>
    <w:rsid w:val="008975C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975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5CD"/>
  </w:style>
  <w:style w:type="paragraph" w:styleId="Footer">
    <w:name w:val="footer"/>
    <w:basedOn w:val="Normal"/>
    <w:link w:val="FooterChar"/>
    <w:uiPriority w:val="99"/>
    <w:unhideWhenUsed/>
    <w:rsid w:val="008975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84</Words>
  <Characters>11309</Characters>
  <Application>Microsoft Office Word</Application>
  <DocSecurity>0</DocSecurity>
  <Lines>94</Lines>
  <Paragraphs>26</Paragraphs>
  <ScaleCrop>false</ScaleCrop>
  <Company>Appalachian State University</Company>
  <LinksUpToDate>false</LinksUpToDate>
  <CharactersWithSpaces>1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Shenghui</dc:creator>
  <cp:keywords/>
  <dc:description/>
  <cp:lastModifiedBy>Wu, Shenghui</cp:lastModifiedBy>
  <cp:revision>3</cp:revision>
  <dcterms:created xsi:type="dcterms:W3CDTF">2023-03-23T12:14:00Z</dcterms:created>
  <dcterms:modified xsi:type="dcterms:W3CDTF">2023-03-23T12:14:00Z</dcterms:modified>
</cp:coreProperties>
</file>